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336C" w:rsidRPr="00891716" w:rsidRDefault="005F336C" w:rsidP="000F0F91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bookmarkStart w:id="0" w:name="_GoBack"/>
      <w:bookmarkEnd w:id="0"/>
    </w:p>
    <w:p w:rsidR="005F336C" w:rsidRPr="00985414" w:rsidRDefault="005F336C" w:rsidP="005F336C">
      <w:pPr>
        <w:rPr>
          <w:rFonts w:ascii="Arial" w:hAnsi="Arial" w:cs="Arial"/>
          <w:b/>
          <w:bCs/>
          <w:sz w:val="20"/>
          <w:szCs w:val="20"/>
        </w:rPr>
      </w:pPr>
      <w:r w:rsidRPr="00985414">
        <w:rPr>
          <w:rFonts w:ascii="Arial" w:hAnsi="Arial" w:cs="Arial"/>
          <w:b/>
          <w:bCs/>
          <w:sz w:val="20"/>
          <w:szCs w:val="20"/>
        </w:rPr>
        <w:t xml:space="preserve">Material suplementario </w:t>
      </w:r>
    </w:p>
    <w:p w:rsidR="005F336C" w:rsidRDefault="0052613B" w:rsidP="005F336C">
      <w:r>
        <w:rPr>
          <w:rFonts w:ascii="Arial" w:hAnsi="Arial" w:cs="Arial"/>
          <w:sz w:val="20"/>
          <w:szCs w:val="20"/>
        </w:rPr>
        <w:t>Anexo</w:t>
      </w:r>
      <w:r w:rsidR="005F336C" w:rsidRPr="0068122E">
        <w:rPr>
          <w:rFonts w:ascii="Arial" w:hAnsi="Arial" w:cs="Arial"/>
          <w:sz w:val="20"/>
          <w:szCs w:val="20"/>
        </w:rPr>
        <w:t xml:space="preserve"> 1. </w:t>
      </w:r>
      <w:r w:rsidR="005F336C">
        <w:rPr>
          <w:rFonts w:ascii="Arial" w:hAnsi="Arial" w:cs="Arial"/>
          <w:sz w:val="20"/>
          <w:szCs w:val="20"/>
        </w:rPr>
        <w:t>Resultados de la concordancia entre las</w:t>
      </w:r>
      <w:r w:rsidR="005F336C" w:rsidRPr="0068122E">
        <w:rPr>
          <w:rFonts w:ascii="Arial" w:hAnsi="Arial" w:cs="Arial"/>
          <w:sz w:val="20"/>
          <w:szCs w:val="20"/>
        </w:rPr>
        <w:t xml:space="preserve"> prueba</w:t>
      </w:r>
      <w:r w:rsidR="005F336C">
        <w:rPr>
          <w:rFonts w:ascii="Arial" w:hAnsi="Arial" w:cs="Arial"/>
          <w:sz w:val="20"/>
          <w:szCs w:val="20"/>
        </w:rPr>
        <w:t>s</w:t>
      </w:r>
      <w:r w:rsidR="005F336C" w:rsidRPr="0068122E">
        <w:rPr>
          <w:rFonts w:ascii="Arial" w:hAnsi="Arial" w:cs="Arial"/>
          <w:sz w:val="20"/>
          <w:szCs w:val="20"/>
        </w:rPr>
        <w:t xml:space="preserve"> de </w:t>
      </w:r>
      <w:r w:rsidR="005F336C">
        <w:rPr>
          <w:rFonts w:ascii="Arial" w:hAnsi="Arial" w:cs="Arial"/>
          <w:sz w:val="20"/>
          <w:szCs w:val="20"/>
        </w:rPr>
        <w:t>difusión</w:t>
      </w:r>
      <w:r w:rsidR="005F336C" w:rsidRPr="0068122E">
        <w:rPr>
          <w:rFonts w:ascii="Arial" w:hAnsi="Arial" w:cs="Arial"/>
          <w:sz w:val="20"/>
          <w:szCs w:val="20"/>
        </w:rPr>
        <w:t xml:space="preserve"> en disco </w:t>
      </w:r>
      <w:r w:rsidR="005F336C">
        <w:rPr>
          <w:rFonts w:ascii="Arial" w:hAnsi="Arial" w:cs="Arial"/>
          <w:sz w:val="20"/>
          <w:szCs w:val="20"/>
        </w:rPr>
        <w:t xml:space="preserve">(DD) y microdilución en placa (MDP) de las </w:t>
      </w:r>
      <w:r w:rsidR="005F336C" w:rsidRPr="0068122E">
        <w:rPr>
          <w:rFonts w:ascii="Arial" w:hAnsi="Arial" w:cs="Arial"/>
          <w:sz w:val="20"/>
          <w:szCs w:val="20"/>
        </w:rPr>
        <w:t xml:space="preserve">cepas de </w:t>
      </w:r>
      <w:r w:rsidR="005F336C" w:rsidRPr="0068122E">
        <w:rPr>
          <w:rFonts w:ascii="Arial" w:hAnsi="Arial" w:cs="Arial"/>
          <w:i/>
          <w:iCs/>
          <w:sz w:val="20"/>
          <w:szCs w:val="20"/>
        </w:rPr>
        <w:t>C. coli</w:t>
      </w:r>
      <w:r w:rsidR="005F336C" w:rsidRPr="0068122E">
        <w:rPr>
          <w:rFonts w:ascii="Arial" w:hAnsi="Arial" w:cs="Arial"/>
          <w:sz w:val="20"/>
          <w:szCs w:val="20"/>
        </w:rPr>
        <w:t xml:space="preserve"> aisladas de Carcasas de pollo comercializadas en mercados y supermercados de Lima Metropolitana entre el 2020 al 2022 que fueron reactivadas en el 2023</w:t>
      </w:r>
      <w:r w:rsidR="005F336C">
        <w:rPr>
          <w:rFonts w:ascii="Arial" w:hAnsi="Arial" w:cs="Arial"/>
          <w:sz w:val="20"/>
          <w:szCs w:val="20"/>
        </w:rPr>
        <w:t xml:space="preserve"> y categorizadas como</w:t>
      </w:r>
      <w:r w:rsidR="005F336C" w:rsidRPr="0068122E">
        <w:rPr>
          <w:rFonts w:ascii="Arial" w:hAnsi="Arial" w:cs="Arial"/>
          <w:sz w:val="20"/>
          <w:szCs w:val="20"/>
        </w:rPr>
        <w:t xml:space="preserve"> </w:t>
      </w:r>
      <w:r w:rsidR="005F336C">
        <w:rPr>
          <w:rFonts w:ascii="Arial" w:hAnsi="Arial" w:cs="Arial"/>
          <w:sz w:val="20"/>
          <w:szCs w:val="20"/>
        </w:rPr>
        <w:t xml:space="preserve">sensible (S), intermedio (I) y resistente (R). </w:t>
      </w:r>
    </w:p>
    <w:tbl>
      <w:tblPr>
        <w:tblpPr w:leftFromText="141" w:rightFromText="141" w:vertAnchor="page" w:horzAnchor="margin" w:tblpY="3145"/>
        <w:tblW w:w="1360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5F336C" w:rsidTr="00891716">
        <w:trPr>
          <w:trHeight w:val="36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020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DP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5F336C" w:rsidTr="00891716">
        <w:trPr>
          <w:trHeight w:val="36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25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IP</w:t>
            </w:r>
          </w:p>
        </w:tc>
        <w:tc>
          <w:tcPr>
            <w:tcW w:w="25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T</w:t>
            </w:r>
          </w:p>
        </w:tc>
        <w:tc>
          <w:tcPr>
            <w:tcW w:w="25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RT</w:t>
            </w:r>
          </w:p>
        </w:tc>
        <w:tc>
          <w:tcPr>
            <w:tcW w:w="25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Z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5F336C" w:rsidTr="005F336C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otal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D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IP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2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T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RT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5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ZT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8</w:t>
            </w:r>
          </w:p>
        </w:tc>
      </w:tr>
    </w:tbl>
    <w:p w:rsidR="005F336C" w:rsidRDefault="005F336C" w:rsidP="005F336C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5F336C" w:rsidRPr="006A49F5" w:rsidRDefault="005F336C" w:rsidP="005F336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A49F5">
        <w:rPr>
          <w:rFonts w:ascii="Arial" w:hAnsi="Arial" w:cs="Arial"/>
          <w:sz w:val="20"/>
          <w:szCs w:val="20"/>
        </w:rPr>
        <w:t>Cuantificación de la concordancia por el Coeficiente de Kappa (κ)</w:t>
      </w:r>
    </w:p>
    <w:p w:rsidR="005F336C" w:rsidRPr="006A49F5" w:rsidRDefault="005F336C" w:rsidP="005F336C">
      <w:pPr>
        <w:pStyle w:val="Prrafodelista"/>
        <w:numPr>
          <w:ilvl w:val="0"/>
          <w:numId w:val="39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A49F5">
        <w:rPr>
          <w:rFonts w:ascii="Arial" w:hAnsi="Arial" w:cs="Arial"/>
          <w:sz w:val="20"/>
          <w:szCs w:val="20"/>
        </w:rPr>
        <w:t>N</w:t>
      </w:r>
      <w:r>
        <w:rPr>
          <w:rFonts w:ascii="Arial" w:hAnsi="Arial" w:cs="Arial"/>
          <w:sz w:val="20"/>
          <w:szCs w:val="20"/>
        </w:rPr>
        <w:t>ú</w:t>
      </w:r>
      <w:r w:rsidRPr="006A49F5">
        <w:rPr>
          <w:rFonts w:ascii="Arial" w:hAnsi="Arial" w:cs="Arial"/>
          <w:sz w:val="20"/>
          <w:szCs w:val="20"/>
        </w:rPr>
        <w:t>mero de observaciones concordantes: 340 (87</w:t>
      </w:r>
      <w:r w:rsidR="0052613B">
        <w:rPr>
          <w:rFonts w:ascii="Arial" w:hAnsi="Arial" w:cs="Arial"/>
          <w:sz w:val="20"/>
          <w:szCs w:val="20"/>
        </w:rPr>
        <w:t>,</w:t>
      </w:r>
      <w:r w:rsidRPr="006A49F5">
        <w:rPr>
          <w:rFonts w:ascii="Arial" w:hAnsi="Arial" w:cs="Arial"/>
          <w:sz w:val="20"/>
          <w:szCs w:val="20"/>
        </w:rPr>
        <w:t>6% de las observa</w:t>
      </w:r>
      <w:r>
        <w:rPr>
          <w:rFonts w:ascii="Arial" w:hAnsi="Arial" w:cs="Arial"/>
          <w:sz w:val="20"/>
          <w:szCs w:val="20"/>
        </w:rPr>
        <w:t>ciones</w:t>
      </w:r>
      <w:r w:rsidRPr="006A49F5">
        <w:rPr>
          <w:rFonts w:ascii="Arial" w:hAnsi="Arial" w:cs="Arial"/>
          <w:sz w:val="20"/>
          <w:szCs w:val="20"/>
        </w:rPr>
        <w:t>)</w:t>
      </w:r>
    </w:p>
    <w:p w:rsidR="005F336C" w:rsidRPr="006A49F5" w:rsidRDefault="005F336C" w:rsidP="005F336C">
      <w:pPr>
        <w:pStyle w:val="Prrafodelista"/>
        <w:numPr>
          <w:ilvl w:val="0"/>
          <w:numId w:val="39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A49F5">
        <w:rPr>
          <w:rFonts w:ascii="Arial" w:hAnsi="Arial" w:cs="Arial"/>
          <w:sz w:val="20"/>
          <w:szCs w:val="20"/>
        </w:rPr>
        <w:t xml:space="preserve">Número de </w:t>
      </w:r>
      <w:r>
        <w:rPr>
          <w:rFonts w:ascii="Arial" w:hAnsi="Arial" w:cs="Arial"/>
          <w:sz w:val="20"/>
          <w:szCs w:val="20"/>
        </w:rPr>
        <w:t xml:space="preserve">observaciones </w:t>
      </w:r>
      <w:r w:rsidRPr="006A49F5">
        <w:rPr>
          <w:rFonts w:ascii="Arial" w:hAnsi="Arial" w:cs="Arial"/>
          <w:sz w:val="20"/>
          <w:szCs w:val="20"/>
        </w:rPr>
        <w:t>concordantes espera</w:t>
      </w:r>
      <w:r>
        <w:rPr>
          <w:rFonts w:ascii="Arial" w:hAnsi="Arial" w:cs="Arial"/>
          <w:sz w:val="20"/>
          <w:szCs w:val="20"/>
        </w:rPr>
        <w:t>das al azar</w:t>
      </w:r>
      <w:r w:rsidRPr="006A49F5">
        <w:rPr>
          <w:rFonts w:ascii="Arial" w:hAnsi="Arial" w:cs="Arial"/>
          <w:sz w:val="20"/>
          <w:szCs w:val="20"/>
        </w:rPr>
        <w:t>: 83</w:t>
      </w:r>
      <w:r w:rsidR="0052613B">
        <w:rPr>
          <w:rFonts w:ascii="Arial" w:hAnsi="Arial" w:cs="Arial"/>
          <w:sz w:val="20"/>
          <w:szCs w:val="20"/>
        </w:rPr>
        <w:t>,</w:t>
      </w:r>
      <w:r w:rsidRPr="006A49F5">
        <w:rPr>
          <w:rFonts w:ascii="Arial" w:hAnsi="Arial" w:cs="Arial"/>
          <w:sz w:val="20"/>
          <w:szCs w:val="20"/>
        </w:rPr>
        <w:t>6 (21</w:t>
      </w:r>
      <w:r w:rsidR="0052613B">
        <w:rPr>
          <w:rFonts w:ascii="Arial" w:hAnsi="Arial" w:cs="Arial"/>
          <w:sz w:val="20"/>
          <w:szCs w:val="20"/>
        </w:rPr>
        <w:t>,</w:t>
      </w:r>
      <w:r w:rsidRPr="006A49F5">
        <w:rPr>
          <w:rFonts w:ascii="Arial" w:hAnsi="Arial" w:cs="Arial"/>
          <w:sz w:val="20"/>
          <w:szCs w:val="20"/>
        </w:rPr>
        <w:t>5% de las observaciones)</w:t>
      </w:r>
    </w:p>
    <w:p w:rsidR="005F336C" w:rsidRPr="006A49F5" w:rsidRDefault="005F336C" w:rsidP="005F336C">
      <w:pPr>
        <w:pStyle w:val="Prrafodelista"/>
        <w:numPr>
          <w:ilvl w:val="0"/>
          <w:numId w:val="39"/>
        </w:num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6A49F5">
        <w:rPr>
          <w:rFonts w:ascii="Arial" w:hAnsi="Arial" w:cs="Arial"/>
          <w:sz w:val="20"/>
          <w:szCs w:val="20"/>
          <w:lang w:val="en-US"/>
        </w:rPr>
        <w:t>Kappa= 0</w:t>
      </w:r>
      <w:r w:rsidR="0052613B">
        <w:rPr>
          <w:rFonts w:ascii="Arial" w:hAnsi="Arial" w:cs="Arial"/>
          <w:sz w:val="20"/>
          <w:szCs w:val="20"/>
          <w:lang w:val="en-US"/>
        </w:rPr>
        <w:t>,</w:t>
      </w:r>
      <w:r w:rsidRPr="006A49F5">
        <w:rPr>
          <w:rFonts w:ascii="Arial" w:hAnsi="Arial" w:cs="Arial"/>
          <w:sz w:val="20"/>
          <w:szCs w:val="20"/>
          <w:lang w:val="en-US"/>
        </w:rPr>
        <w:t>842</w:t>
      </w:r>
    </w:p>
    <w:p w:rsidR="005F336C" w:rsidRPr="006A49F5" w:rsidRDefault="005F336C" w:rsidP="005F336C">
      <w:pPr>
        <w:pStyle w:val="Prrafodelista"/>
        <w:numPr>
          <w:ilvl w:val="0"/>
          <w:numId w:val="39"/>
        </w:num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Error estándar de</w:t>
      </w:r>
      <w:r w:rsidRPr="006A49F5">
        <w:rPr>
          <w:rFonts w:ascii="Arial" w:hAnsi="Arial" w:cs="Arial"/>
          <w:sz w:val="20"/>
          <w:szCs w:val="20"/>
          <w:lang w:val="en-US"/>
        </w:rPr>
        <w:t xml:space="preserve"> kappa = 0</w:t>
      </w:r>
      <w:r w:rsidR="0052613B">
        <w:rPr>
          <w:rFonts w:ascii="Arial" w:hAnsi="Arial" w:cs="Arial"/>
          <w:sz w:val="20"/>
          <w:szCs w:val="20"/>
          <w:lang w:val="en-US"/>
        </w:rPr>
        <w:t>,</w:t>
      </w:r>
      <w:r w:rsidRPr="006A49F5">
        <w:rPr>
          <w:rFonts w:ascii="Arial" w:hAnsi="Arial" w:cs="Arial"/>
          <w:sz w:val="20"/>
          <w:szCs w:val="20"/>
          <w:lang w:val="en-US"/>
        </w:rPr>
        <w:t>020</w:t>
      </w:r>
    </w:p>
    <w:p w:rsidR="005F336C" w:rsidRPr="006A49F5" w:rsidRDefault="005F336C" w:rsidP="005F336C">
      <w:pPr>
        <w:pStyle w:val="Prrafodelista"/>
        <w:numPr>
          <w:ilvl w:val="0"/>
          <w:numId w:val="39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A49F5">
        <w:rPr>
          <w:rFonts w:ascii="Arial" w:hAnsi="Arial" w:cs="Arial"/>
          <w:sz w:val="20"/>
          <w:szCs w:val="20"/>
        </w:rPr>
        <w:lastRenderedPageBreak/>
        <w:t xml:space="preserve">Intervalo de confianza al 95%: </w:t>
      </w:r>
      <w:r>
        <w:rPr>
          <w:rFonts w:ascii="Arial" w:hAnsi="Arial" w:cs="Arial"/>
          <w:sz w:val="20"/>
          <w:szCs w:val="20"/>
        </w:rPr>
        <w:t>De</w:t>
      </w:r>
      <w:r w:rsidRPr="006A49F5">
        <w:rPr>
          <w:rFonts w:ascii="Arial" w:hAnsi="Arial" w:cs="Arial"/>
          <w:sz w:val="20"/>
          <w:szCs w:val="20"/>
        </w:rPr>
        <w:t xml:space="preserve"> 0</w:t>
      </w:r>
      <w:r w:rsidR="0052613B">
        <w:rPr>
          <w:rFonts w:ascii="Arial" w:hAnsi="Arial" w:cs="Arial"/>
          <w:sz w:val="20"/>
          <w:szCs w:val="20"/>
        </w:rPr>
        <w:t>,</w:t>
      </w:r>
      <w:r w:rsidRPr="006A49F5">
        <w:rPr>
          <w:rFonts w:ascii="Arial" w:hAnsi="Arial" w:cs="Arial"/>
          <w:sz w:val="20"/>
          <w:szCs w:val="20"/>
        </w:rPr>
        <w:t xml:space="preserve">802 </w:t>
      </w:r>
      <w:r>
        <w:rPr>
          <w:rFonts w:ascii="Arial" w:hAnsi="Arial" w:cs="Arial"/>
          <w:sz w:val="20"/>
          <w:szCs w:val="20"/>
        </w:rPr>
        <w:t>a</w:t>
      </w:r>
      <w:r w:rsidRPr="006A49F5">
        <w:rPr>
          <w:rFonts w:ascii="Arial" w:hAnsi="Arial" w:cs="Arial"/>
          <w:sz w:val="20"/>
          <w:szCs w:val="20"/>
        </w:rPr>
        <w:t xml:space="preserve"> 0</w:t>
      </w:r>
      <w:r w:rsidR="0052613B">
        <w:rPr>
          <w:rFonts w:ascii="Arial" w:hAnsi="Arial" w:cs="Arial"/>
          <w:sz w:val="20"/>
          <w:szCs w:val="20"/>
        </w:rPr>
        <w:t>,</w:t>
      </w:r>
      <w:r w:rsidRPr="006A49F5">
        <w:rPr>
          <w:rFonts w:ascii="Arial" w:hAnsi="Arial" w:cs="Arial"/>
          <w:sz w:val="20"/>
          <w:szCs w:val="20"/>
        </w:rPr>
        <w:t>882</w:t>
      </w:r>
    </w:p>
    <w:p w:rsidR="005F336C" w:rsidRPr="006A49F5" w:rsidRDefault="005F336C" w:rsidP="005F336C">
      <w:pPr>
        <w:pStyle w:val="Prrafodelista"/>
        <w:numPr>
          <w:ilvl w:val="0"/>
          <w:numId w:val="39"/>
        </w:numPr>
        <w:spacing w:line="278" w:lineRule="auto"/>
        <w:rPr>
          <w:rFonts w:ascii="Arial" w:hAnsi="Arial" w:cs="Arial"/>
          <w:sz w:val="20"/>
          <w:szCs w:val="20"/>
        </w:rPr>
      </w:pPr>
      <w:r w:rsidRPr="006A49F5">
        <w:rPr>
          <w:rFonts w:ascii="Arial" w:hAnsi="Arial" w:cs="Arial"/>
          <w:sz w:val="20"/>
          <w:szCs w:val="20"/>
        </w:rPr>
        <w:t>Kappa</w:t>
      </w:r>
      <w:r>
        <w:rPr>
          <w:rFonts w:ascii="Arial" w:hAnsi="Arial" w:cs="Arial"/>
          <w:sz w:val="20"/>
          <w:szCs w:val="20"/>
        </w:rPr>
        <w:t xml:space="preserve"> ponderado </w:t>
      </w:r>
      <w:r w:rsidRPr="006A49F5">
        <w:rPr>
          <w:rFonts w:ascii="Arial" w:hAnsi="Arial" w:cs="Arial"/>
          <w:sz w:val="20"/>
          <w:szCs w:val="20"/>
        </w:rPr>
        <w:t>= 0</w:t>
      </w:r>
      <w:r w:rsidR="0052613B">
        <w:rPr>
          <w:rFonts w:ascii="Arial" w:hAnsi="Arial" w:cs="Arial"/>
          <w:sz w:val="20"/>
          <w:szCs w:val="20"/>
        </w:rPr>
        <w:t>,</w:t>
      </w:r>
      <w:r w:rsidRPr="006A49F5">
        <w:rPr>
          <w:rFonts w:ascii="Arial" w:hAnsi="Arial" w:cs="Arial"/>
          <w:sz w:val="20"/>
          <w:szCs w:val="20"/>
        </w:rPr>
        <w:t>948</w:t>
      </w:r>
      <w:r w:rsidRPr="006A49F5">
        <w:rPr>
          <w:rFonts w:ascii="Arial" w:hAnsi="Arial" w:cs="Arial"/>
          <w:sz w:val="20"/>
          <w:szCs w:val="20"/>
        </w:rPr>
        <w:br w:type="page"/>
      </w:r>
    </w:p>
    <w:p w:rsidR="005F336C" w:rsidRPr="006A49F5" w:rsidRDefault="0052613B" w:rsidP="005F336C">
      <w:pPr>
        <w:rPr>
          <w:rFonts w:ascii="Arial" w:hAnsi="Arial" w:cs="Arial"/>
          <w:sz w:val="20"/>
          <w:szCs w:val="20"/>
        </w:rPr>
      </w:pPr>
      <w:r w:rsidRPr="0052613B">
        <w:rPr>
          <w:rFonts w:ascii="Arial" w:hAnsi="Arial" w:cs="Arial"/>
          <w:b/>
          <w:bCs/>
          <w:sz w:val="20"/>
          <w:szCs w:val="20"/>
        </w:rPr>
        <w:lastRenderedPageBreak/>
        <w:t xml:space="preserve">Anexo </w:t>
      </w:r>
      <w:r w:rsidR="005F336C" w:rsidRPr="0052613B">
        <w:rPr>
          <w:rFonts w:ascii="Arial" w:hAnsi="Arial" w:cs="Arial"/>
          <w:b/>
          <w:bCs/>
          <w:sz w:val="20"/>
          <w:szCs w:val="20"/>
        </w:rPr>
        <w:t>2.</w:t>
      </w:r>
      <w:r w:rsidR="005F336C" w:rsidRPr="006A49F5">
        <w:rPr>
          <w:rFonts w:ascii="Arial" w:hAnsi="Arial" w:cs="Arial"/>
          <w:sz w:val="20"/>
          <w:szCs w:val="20"/>
        </w:rPr>
        <w:t xml:space="preserve"> Resultados de la concordancia entre las pruebas de difusión en disco (DD) y E-test (ET) de las cepas de </w:t>
      </w:r>
      <w:r w:rsidR="005F336C" w:rsidRPr="006A49F5">
        <w:rPr>
          <w:rFonts w:ascii="Arial" w:hAnsi="Arial" w:cs="Arial"/>
          <w:i/>
          <w:iCs/>
          <w:sz w:val="20"/>
          <w:szCs w:val="20"/>
        </w:rPr>
        <w:t>C. coli</w:t>
      </w:r>
      <w:r w:rsidR="005F336C" w:rsidRPr="006A49F5">
        <w:rPr>
          <w:rFonts w:ascii="Arial" w:hAnsi="Arial" w:cs="Arial"/>
          <w:sz w:val="20"/>
          <w:szCs w:val="20"/>
        </w:rPr>
        <w:t xml:space="preserve"> aisladas de Carcasas de pollo comercializadas en mercados y supermercados de Lima Metropolitana entre el 2020 al 2022 que fueron reactivadas en el 2023 y categorizadas como sensible (S), intermedio (I) y resistente (R).</w:t>
      </w:r>
    </w:p>
    <w:tbl>
      <w:tblPr>
        <w:tblW w:w="11050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5F336C" w:rsidTr="00891716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650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5F336C" w:rsidTr="00891716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255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IP</w:t>
            </w:r>
          </w:p>
        </w:tc>
        <w:tc>
          <w:tcPr>
            <w:tcW w:w="255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T</w:t>
            </w:r>
          </w:p>
        </w:tc>
        <w:tc>
          <w:tcPr>
            <w:tcW w:w="255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Z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5F336C" w:rsidTr="005F336C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otal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T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IP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8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T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8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ZT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/>
            <w:tcBorders>
              <w:left w:val="single" w:sz="6" w:space="0" w:color="auto"/>
              <w:bottom w:val="nil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otal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4</w:t>
            </w:r>
          </w:p>
        </w:tc>
      </w:tr>
    </w:tbl>
    <w:p w:rsidR="005F336C" w:rsidRDefault="005F336C" w:rsidP="005F336C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5F336C" w:rsidRPr="006A49F5" w:rsidRDefault="005F336C" w:rsidP="005F336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A49F5">
        <w:rPr>
          <w:rFonts w:ascii="Arial" w:hAnsi="Arial" w:cs="Arial"/>
          <w:sz w:val="20"/>
          <w:szCs w:val="20"/>
        </w:rPr>
        <w:t>Cuantificación de la concordancia por el Coeficiente de Kappa (κ)</w:t>
      </w:r>
    </w:p>
    <w:p w:rsidR="005F336C" w:rsidRPr="006A49F5" w:rsidRDefault="005F336C" w:rsidP="005F336C">
      <w:pPr>
        <w:pStyle w:val="Prrafodelista"/>
        <w:numPr>
          <w:ilvl w:val="0"/>
          <w:numId w:val="40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A49F5">
        <w:rPr>
          <w:rFonts w:ascii="Arial" w:hAnsi="Arial" w:cs="Arial"/>
          <w:sz w:val="20"/>
          <w:szCs w:val="20"/>
        </w:rPr>
        <w:t>N</w:t>
      </w:r>
      <w:r>
        <w:rPr>
          <w:rFonts w:ascii="Arial" w:hAnsi="Arial" w:cs="Arial"/>
          <w:sz w:val="20"/>
          <w:szCs w:val="20"/>
        </w:rPr>
        <w:t>ú</w:t>
      </w:r>
      <w:r w:rsidRPr="006A49F5">
        <w:rPr>
          <w:rFonts w:ascii="Arial" w:hAnsi="Arial" w:cs="Arial"/>
          <w:sz w:val="20"/>
          <w:szCs w:val="20"/>
        </w:rPr>
        <w:t>mero de observaciones concordantes: 216 (81</w:t>
      </w:r>
      <w:r w:rsidR="0052613B">
        <w:rPr>
          <w:rFonts w:ascii="Arial" w:hAnsi="Arial" w:cs="Arial"/>
          <w:sz w:val="20"/>
          <w:szCs w:val="20"/>
        </w:rPr>
        <w:t>,</w:t>
      </w:r>
      <w:r w:rsidRPr="006A49F5">
        <w:rPr>
          <w:rFonts w:ascii="Arial" w:hAnsi="Arial" w:cs="Arial"/>
          <w:sz w:val="20"/>
          <w:szCs w:val="20"/>
        </w:rPr>
        <w:t>82% de las observa</w:t>
      </w:r>
      <w:r>
        <w:rPr>
          <w:rFonts w:ascii="Arial" w:hAnsi="Arial" w:cs="Arial"/>
          <w:sz w:val="20"/>
          <w:szCs w:val="20"/>
        </w:rPr>
        <w:t>ciones</w:t>
      </w:r>
      <w:r w:rsidRPr="006A49F5">
        <w:rPr>
          <w:rFonts w:ascii="Arial" w:hAnsi="Arial" w:cs="Arial"/>
          <w:sz w:val="20"/>
          <w:szCs w:val="20"/>
        </w:rPr>
        <w:t>)</w:t>
      </w:r>
    </w:p>
    <w:p w:rsidR="005F336C" w:rsidRPr="006A49F5" w:rsidRDefault="005F336C" w:rsidP="005F336C">
      <w:pPr>
        <w:pStyle w:val="Prrafodelista"/>
        <w:numPr>
          <w:ilvl w:val="0"/>
          <w:numId w:val="40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A49F5">
        <w:rPr>
          <w:rFonts w:ascii="Arial" w:hAnsi="Arial" w:cs="Arial"/>
          <w:sz w:val="20"/>
          <w:szCs w:val="20"/>
        </w:rPr>
        <w:t xml:space="preserve">Número de </w:t>
      </w:r>
      <w:r>
        <w:rPr>
          <w:rFonts w:ascii="Arial" w:hAnsi="Arial" w:cs="Arial"/>
          <w:sz w:val="20"/>
          <w:szCs w:val="20"/>
        </w:rPr>
        <w:t xml:space="preserve">observaciones </w:t>
      </w:r>
      <w:r w:rsidRPr="006A49F5">
        <w:rPr>
          <w:rFonts w:ascii="Arial" w:hAnsi="Arial" w:cs="Arial"/>
          <w:sz w:val="20"/>
          <w:szCs w:val="20"/>
        </w:rPr>
        <w:t>concordantes espera</w:t>
      </w:r>
      <w:r>
        <w:rPr>
          <w:rFonts w:ascii="Arial" w:hAnsi="Arial" w:cs="Arial"/>
          <w:sz w:val="20"/>
          <w:szCs w:val="20"/>
        </w:rPr>
        <w:t>das al azar</w:t>
      </w:r>
      <w:r w:rsidRPr="006A49F5">
        <w:rPr>
          <w:rFonts w:ascii="Arial" w:hAnsi="Arial" w:cs="Arial"/>
          <w:sz w:val="20"/>
          <w:szCs w:val="20"/>
        </w:rPr>
        <w:t>: 68</w:t>
      </w:r>
      <w:r w:rsidR="0052613B">
        <w:rPr>
          <w:rFonts w:ascii="Arial" w:hAnsi="Arial" w:cs="Arial"/>
          <w:sz w:val="20"/>
          <w:szCs w:val="20"/>
        </w:rPr>
        <w:t>,</w:t>
      </w:r>
      <w:r w:rsidRPr="006A49F5">
        <w:rPr>
          <w:rFonts w:ascii="Arial" w:hAnsi="Arial" w:cs="Arial"/>
          <w:sz w:val="20"/>
          <w:szCs w:val="20"/>
        </w:rPr>
        <w:t>8 (26</w:t>
      </w:r>
      <w:r w:rsidR="0052613B">
        <w:rPr>
          <w:rFonts w:ascii="Arial" w:hAnsi="Arial" w:cs="Arial"/>
          <w:sz w:val="20"/>
          <w:szCs w:val="20"/>
        </w:rPr>
        <w:t>,</w:t>
      </w:r>
      <w:r w:rsidRPr="006A49F5">
        <w:rPr>
          <w:rFonts w:ascii="Arial" w:hAnsi="Arial" w:cs="Arial"/>
          <w:sz w:val="20"/>
          <w:szCs w:val="20"/>
        </w:rPr>
        <w:t>0% de las observa</w:t>
      </w:r>
      <w:r>
        <w:rPr>
          <w:rFonts w:ascii="Arial" w:hAnsi="Arial" w:cs="Arial"/>
          <w:sz w:val="20"/>
          <w:szCs w:val="20"/>
        </w:rPr>
        <w:t>ciones</w:t>
      </w:r>
      <w:r w:rsidRPr="006A49F5">
        <w:rPr>
          <w:rFonts w:ascii="Arial" w:hAnsi="Arial" w:cs="Arial"/>
          <w:sz w:val="20"/>
          <w:szCs w:val="20"/>
        </w:rPr>
        <w:t>)</w:t>
      </w:r>
    </w:p>
    <w:p w:rsidR="005F336C" w:rsidRPr="006A49F5" w:rsidRDefault="005F336C" w:rsidP="005F336C">
      <w:pPr>
        <w:pStyle w:val="Prrafodelista"/>
        <w:numPr>
          <w:ilvl w:val="0"/>
          <w:numId w:val="40"/>
        </w:num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6A49F5">
        <w:rPr>
          <w:rFonts w:ascii="Arial" w:hAnsi="Arial" w:cs="Arial"/>
          <w:sz w:val="20"/>
          <w:szCs w:val="20"/>
          <w:lang w:val="en-US"/>
        </w:rPr>
        <w:t>Kappa= 0</w:t>
      </w:r>
      <w:r w:rsidR="0052613B">
        <w:rPr>
          <w:rFonts w:ascii="Arial" w:hAnsi="Arial" w:cs="Arial"/>
          <w:sz w:val="20"/>
          <w:szCs w:val="20"/>
          <w:lang w:val="en-US"/>
        </w:rPr>
        <w:t>,</w:t>
      </w:r>
      <w:r w:rsidRPr="006A49F5">
        <w:rPr>
          <w:rFonts w:ascii="Arial" w:hAnsi="Arial" w:cs="Arial"/>
          <w:sz w:val="20"/>
          <w:szCs w:val="20"/>
          <w:lang w:val="en-US"/>
        </w:rPr>
        <w:t>754</w:t>
      </w:r>
    </w:p>
    <w:p w:rsidR="005F336C" w:rsidRPr="006A49F5" w:rsidRDefault="005F336C" w:rsidP="005F336C">
      <w:pPr>
        <w:pStyle w:val="Prrafodelista"/>
        <w:numPr>
          <w:ilvl w:val="0"/>
          <w:numId w:val="40"/>
        </w:num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Error estándar de</w:t>
      </w:r>
      <w:r w:rsidRPr="006A49F5">
        <w:rPr>
          <w:rFonts w:ascii="Arial" w:hAnsi="Arial" w:cs="Arial"/>
          <w:sz w:val="20"/>
          <w:szCs w:val="20"/>
          <w:lang w:val="en-US"/>
        </w:rPr>
        <w:t xml:space="preserve"> kappa = 0</w:t>
      </w:r>
      <w:r w:rsidR="0052613B">
        <w:rPr>
          <w:rFonts w:ascii="Arial" w:hAnsi="Arial" w:cs="Arial"/>
          <w:sz w:val="20"/>
          <w:szCs w:val="20"/>
          <w:lang w:val="en-US"/>
        </w:rPr>
        <w:t>,</w:t>
      </w:r>
      <w:r w:rsidRPr="006A49F5">
        <w:rPr>
          <w:rFonts w:ascii="Arial" w:hAnsi="Arial" w:cs="Arial"/>
          <w:sz w:val="20"/>
          <w:szCs w:val="20"/>
          <w:lang w:val="en-US"/>
        </w:rPr>
        <w:t>029</w:t>
      </w:r>
    </w:p>
    <w:p w:rsidR="005F336C" w:rsidRPr="006A49F5" w:rsidRDefault="005F336C" w:rsidP="005F336C">
      <w:pPr>
        <w:pStyle w:val="Prrafodelista"/>
        <w:numPr>
          <w:ilvl w:val="0"/>
          <w:numId w:val="40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A49F5">
        <w:rPr>
          <w:rFonts w:ascii="Arial" w:hAnsi="Arial" w:cs="Arial"/>
          <w:sz w:val="20"/>
          <w:szCs w:val="20"/>
        </w:rPr>
        <w:t xml:space="preserve">Intervalo de confianza al 95%: </w:t>
      </w:r>
      <w:r>
        <w:rPr>
          <w:rFonts w:ascii="Arial" w:hAnsi="Arial" w:cs="Arial"/>
          <w:sz w:val="20"/>
          <w:szCs w:val="20"/>
        </w:rPr>
        <w:t>De</w:t>
      </w:r>
      <w:r w:rsidRPr="006A49F5">
        <w:rPr>
          <w:rFonts w:ascii="Arial" w:hAnsi="Arial" w:cs="Arial"/>
          <w:sz w:val="20"/>
          <w:szCs w:val="20"/>
        </w:rPr>
        <w:t xml:space="preserve"> 0</w:t>
      </w:r>
      <w:r w:rsidR="0052613B">
        <w:rPr>
          <w:rFonts w:ascii="Arial" w:hAnsi="Arial" w:cs="Arial"/>
          <w:sz w:val="20"/>
          <w:szCs w:val="20"/>
        </w:rPr>
        <w:t>,</w:t>
      </w:r>
      <w:r w:rsidRPr="006A49F5">
        <w:rPr>
          <w:rFonts w:ascii="Arial" w:hAnsi="Arial" w:cs="Arial"/>
          <w:sz w:val="20"/>
          <w:szCs w:val="20"/>
        </w:rPr>
        <w:t xml:space="preserve">697 </w:t>
      </w:r>
      <w:r>
        <w:rPr>
          <w:rFonts w:ascii="Arial" w:hAnsi="Arial" w:cs="Arial"/>
          <w:sz w:val="20"/>
          <w:szCs w:val="20"/>
        </w:rPr>
        <w:t>a</w:t>
      </w:r>
      <w:r w:rsidRPr="006A49F5">
        <w:rPr>
          <w:rFonts w:ascii="Arial" w:hAnsi="Arial" w:cs="Arial"/>
          <w:sz w:val="20"/>
          <w:szCs w:val="20"/>
        </w:rPr>
        <w:t xml:space="preserve"> 0</w:t>
      </w:r>
      <w:r w:rsidR="0052613B">
        <w:rPr>
          <w:rFonts w:ascii="Arial" w:hAnsi="Arial" w:cs="Arial"/>
          <w:sz w:val="20"/>
          <w:szCs w:val="20"/>
        </w:rPr>
        <w:t>,</w:t>
      </w:r>
      <w:r w:rsidRPr="006A49F5">
        <w:rPr>
          <w:rFonts w:ascii="Arial" w:hAnsi="Arial" w:cs="Arial"/>
          <w:sz w:val="20"/>
          <w:szCs w:val="20"/>
        </w:rPr>
        <w:t>812</w:t>
      </w:r>
    </w:p>
    <w:p w:rsidR="005F336C" w:rsidRPr="006A49F5" w:rsidRDefault="005F336C" w:rsidP="005F336C">
      <w:pPr>
        <w:pStyle w:val="Prrafodelista"/>
        <w:numPr>
          <w:ilvl w:val="0"/>
          <w:numId w:val="40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A49F5">
        <w:rPr>
          <w:rFonts w:ascii="Arial" w:hAnsi="Arial" w:cs="Arial"/>
          <w:sz w:val="20"/>
          <w:szCs w:val="20"/>
        </w:rPr>
        <w:t>Kappa</w:t>
      </w:r>
      <w:r>
        <w:rPr>
          <w:rFonts w:ascii="Arial" w:hAnsi="Arial" w:cs="Arial"/>
          <w:sz w:val="20"/>
          <w:szCs w:val="20"/>
        </w:rPr>
        <w:t xml:space="preserve"> ponderado </w:t>
      </w:r>
      <w:r w:rsidRPr="006A49F5">
        <w:rPr>
          <w:rFonts w:ascii="Arial" w:hAnsi="Arial" w:cs="Arial"/>
          <w:sz w:val="20"/>
          <w:szCs w:val="20"/>
        </w:rPr>
        <w:t>= 0</w:t>
      </w:r>
      <w:r w:rsidR="0052613B">
        <w:rPr>
          <w:rFonts w:ascii="Arial" w:hAnsi="Arial" w:cs="Arial"/>
          <w:sz w:val="20"/>
          <w:szCs w:val="20"/>
        </w:rPr>
        <w:t>,</w:t>
      </w:r>
      <w:r w:rsidRPr="006A49F5">
        <w:rPr>
          <w:rFonts w:ascii="Arial" w:hAnsi="Arial" w:cs="Arial"/>
          <w:sz w:val="20"/>
          <w:szCs w:val="20"/>
        </w:rPr>
        <w:t>904</w:t>
      </w:r>
    </w:p>
    <w:p w:rsidR="005F336C" w:rsidRDefault="005F336C" w:rsidP="005F336C">
      <w:r>
        <w:br w:type="page"/>
      </w:r>
    </w:p>
    <w:p w:rsidR="005F336C" w:rsidRDefault="0052613B" w:rsidP="005F336C">
      <w:r w:rsidRPr="0052613B">
        <w:rPr>
          <w:rFonts w:ascii="Arial" w:hAnsi="Arial" w:cs="Arial"/>
          <w:b/>
          <w:bCs/>
          <w:sz w:val="20"/>
          <w:szCs w:val="20"/>
        </w:rPr>
        <w:t xml:space="preserve">Anexo </w:t>
      </w:r>
      <w:r w:rsidR="005F336C" w:rsidRPr="0052613B">
        <w:rPr>
          <w:rFonts w:ascii="Arial" w:hAnsi="Arial" w:cs="Arial"/>
          <w:b/>
          <w:bCs/>
          <w:sz w:val="20"/>
          <w:szCs w:val="20"/>
        </w:rPr>
        <w:t>3.</w:t>
      </w:r>
      <w:r w:rsidR="005F336C" w:rsidRPr="0068122E">
        <w:rPr>
          <w:rFonts w:ascii="Arial" w:hAnsi="Arial" w:cs="Arial"/>
          <w:sz w:val="20"/>
          <w:szCs w:val="20"/>
        </w:rPr>
        <w:t xml:space="preserve"> </w:t>
      </w:r>
      <w:r w:rsidR="005F336C">
        <w:rPr>
          <w:rFonts w:ascii="Arial" w:hAnsi="Arial" w:cs="Arial"/>
          <w:sz w:val="20"/>
          <w:szCs w:val="20"/>
        </w:rPr>
        <w:t>Resultados de la concordancia entre las</w:t>
      </w:r>
      <w:r w:rsidR="005F336C" w:rsidRPr="0068122E">
        <w:rPr>
          <w:rFonts w:ascii="Arial" w:hAnsi="Arial" w:cs="Arial"/>
          <w:sz w:val="20"/>
          <w:szCs w:val="20"/>
        </w:rPr>
        <w:t xml:space="preserve"> prueba</w:t>
      </w:r>
      <w:r w:rsidR="005F336C">
        <w:rPr>
          <w:rFonts w:ascii="Arial" w:hAnsi="Arial" w:cs="Arial"/>
          <w:sz w:val="20"/>
          <w:szCs w:val="20"/>
        </w:rPr>
        <w:t>s</w:t>
      </w:r>
      <w:r w:rsidR="005F336C" w:rsidRPr="0068122E">
        <w:rPr>
          <w:rFonts w:ascii="Arial" w:hAnsi="Arial" w:cs="Arial"/>
          <w:sz w:val="20"/>
          <w:szCs w:val="20"/>
        </w:rPr>
        <w:t xml:space="preserve"> de </w:t>
      </w:r>
      <w:r w:rsidR="005F336C">
        <w:rPr>
          <w:rFonts w:ascii="Arial" w:hAnsi="Arial" w:cs="Arial"/>
          <w:sz w:val="20"/>
          <w:szCs w:val="20"/>
        </w:rPr>
        <w:t xml:space="preserve">E-test (ET) y microdilución en placa (MDP) de las </w:t>
      </w:r>
      <w:r w:rsidR="005F336C" w:rsidRPr="0068122E">
        <w:rPr>
          <w:rFonts w:ascii="Arial" w:hAnsi="Arial" w:cs="Arial"/>
          <w:sz w:val="20"/>
          <w:szCs w:val="20"/>
        </w:rPr>
        <w:t xml:space="preserve">cepas de </w:t>
      </w:r>
      <w:r w:rsidR="005F336C" w:rsidRPr="0068122E">
        <w:rPr>
          <w:rFonts w:ascii="Arial" w:hAnsi="Arial" w:cs="Arial"/>
          <w:i/>
          <w:iCs/>
          <w:sz w:val="20"/>
          <w:szCs w:val="20"/>
        </w:rPr>
        <w:t>C. coli</w:t>
      </w:r>
      <w:r w:rsidR="005F336C" w:rsidRPr="0068122E">
        <w:rPr>
          <w:rFonts w:ascii="Arial" w:hAnsi="Arial" w:cs="Arial"/>
          <w:sz w:val="20"/>
          <w:szCs w:val="20"/>
        </w:rPr>
        <w:t xml:space="preserve"> aisladas de Carcasas de pollo comercializadas en mercados y supermercados de Lima Metropolitana entre el 2020 al 2022 que fueron reactivadas en el 2023</w:t>
      </w:r>
      <w:r w:rsidR="005F336C">
        <w:rPr>
          <w:rFonts w:ascii="Arial" w:hAnsi="Arial" w:cs="Arial"/>
          <w:sz w:val="20"/>
          <w:szCs w:val="20"/>
        </w:rPr>
        <w:t xml:space="preserve"> y categorizadas como</w:t>
      </w:r>
      <w:r w:rsidR="005F336C" w:rsidRPr="0068122E">
        <w:rPr>
          <w:rFonts w:ascii="Arial" w:hAnsi="Arial" w:cs="Arial"/>
          <w:sz w:val="20"/>
          <w:szCs w:val="20"/>
        </w:rPr>
        <w:t xml:space="preserve"> </w:t>
      </w:r>
      <w:r w:rsidR="005F336C">
        <w:rPr>
          <w:rFonts w:ascii="Arial" w:hAnsi="Arial" w:cs="Arial"/>
          <w:sz w:val="20"/>
          <w:szCs w:val="20"/>
        </w:rPr>
        <w:t>sensible (S), intermedio (I) y resistente (R).</w:t>
      </w:r>
    </w:p>
    <w:tbl>
      <w:tblPr>
        <w:tblW w:w="11050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5F336C" w:rsidTr="00891716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7650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D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5F336C" w:rsidTr="00891716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255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IP</w:t>
            </w:r>
          </w:p>
        </w:tc>
        <w:tc>
          <w:tcPr>
            <w:tcW w:w="255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T</w:t>
            </w:r>
          </w:p>
        </w:tc>
        <w:tc>
          <w:tcPr>
            <w:tcW w:w="255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Z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5F336C" w:rsidTr="005F336C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otal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T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IP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8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T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8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ZT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FBE4D5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</w:tr>
      <w:tr w:rsidR="005F336C" w:rsidTr="005F336C">
        <w:trPr>
          <w:trHeight w:val="288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otal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F336C" w:rsidRDefault="005F336C" w:rsidP="0089171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4</w:t>
            </w:r>
          </w:p>
        </w:tc>
      </w:tr>
    </w:tbl>
    <w:p w:rsidR="005F336C" w:rsidRDefault="005F336C" w:rsidP="005F336C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5F336C" w:rsidRPr="006A49F5" w:rsidRDefault="005F336C" w:rsidP="005F336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6A49F5">
        <w:rPr>
          <w:rFonts w:ascii="Arial" w:hAnsi="Arial" w:cs="Arial"/>
          <w:sz w:val="20"/>
          <w:szCs w:val="20"/>
        </w:rPr>
        <w:t>Cuantificación de la concordancia por el Coeficiente de Kappa (κ)</w:t>
      </w:r>
    </w:p>
    <w:p w:rsidR="005F336C" w:rsidRPr="006A49F5" w:rsidRDefault="005F336C" w:rsidP="005F336C">
      <w:pPr>
        <w:pStyle w:val="Prrafodelista"/>
        <w:numPr>
          <w:ilvl w:val="0"/>
          <w:numId w:val="40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A49F5">
        <w:rPr>
          <w:rFonts w:ascii="Arial" w:hAnsi="Arial" w:cs="Arial"/>
          <w:sz w:val="20"/>
          <w:szCs w:val="20"/>
        </w:rPr>
        <w:t>N</w:t>
      </w:r>
      <w:r>
        <w:rPr>
          <w:rFonts w:ascii="Arial" w:hAnsi="Arial" w:cs="Arial"/>
          <w:sz w:val="20"/>
          <w:szCs w:val="20"/>
        </w:rPr>
        <w:t>ú</w:t>
      </w:r>
      <w:r w:rsidRPr="006A49F5">
        <w:rPr>
          <w:rFonts w:ascii="Arial" w:hAnsi="Arial" w:cs="Arial"/>
          <w:sz w:val="20"/>
          <w:szCs w:val="20"/>
        </w:rPr>
        <w:t>mero de observaciones concordantes: 234 (88</w:t>
      </w:r>
      <w:r w:rsidR="0052613B">
        <w:rPr>
          <w:rFonts w:ascii="Arial" w:hAnsi="Arial" w:cs="Arial"/>
          <w:sz w:val="20"/>
          <w:szCs w:val="20"/>
        </w:rPr>
        <w:t>,</w:t>
      </w:r>
      <w:r w:rsidRPr="006A49F5">
        <w:rPr>
          <w:rFonts w:ascii="Arial" w:hAnsi="Arial" w:cs="Arial"/>
          <w:sz w:val="20"/>
          <w:szCs w:val="20"/>
        </w:rPr>
        <w:t>6% de las observa</w:t>
      </w:r>
      <w:r>
        <w:rPr>
          <w:rFonts w:ascii="Arial" w:hAnsi="Arial" w:cs="Arial"/>
          <w:sz w:val="20"/>
          <w:szCs w:val="20"/>
        </w:rPr>
        <w:t>ciones</w:t>
      </w:r>
      <w:r w:rsidRPr="006A49F5">
        <w:rPr>
          <w:rFonts w:ascii="Arial" w:hAnsi="Arial" w:cs="Arial"/>
          <w:sz w:val="20"/>
          <w:szCs w:val="20"/>
        </w:rPr>
        <w:t>)</w:t>
      </w:r>
    </w:p>
    <w:p w:rsidR="005F336C" w:rsidRPr="006A49F5" w:rsidRDefault="005F336C" w:rsidP="005F336C">
      <w:pPr>
        <w:pStyle w:val="Prrafodelista"/>
        <w:numPr>
          <w:ilvl w:val="0"/>
          <w:numId w:val="40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A49F5">
        <w:rPr>
          <w:rFonts w:ascii="Arial" w:hAnsi="Arial" w:cs="Arial"/>
          <w:sz w:val="20"/>
          <w:szCs w:val="20"/>
        </w:rPr>
        <w:t xml:space="preserve">Número de </w:t>
      </w:r>
      <w:r>
        <w:rPr>
          <w:rFonts w:ascii="Arial" w:hAnsi="Arial" w:cs="Arial"/>
          <w:sz w:val="20"/>
          <w:szCs w:val="20"/>
        </w:rPr>
        <w:t xml:space="preserve">observaciones </w:t>
      </w:r>
      <w:r w:rsidRPr="006A49F5">
        <w:rPr>
          <w:rFonts w:ascii="Arial" w:hAnsi="Arial" w:cs="Arial"/>
          <w:sz w:val="20"/>
          <w:szCs w:val="20"/>
        </w:rPr>
        <w:t>concordantes espera</w:t>
      </w:r>
      <w:r>
        <w:rPr>
          <w:rFonts w:ascii="Arial" w:hAnsi="Arial" w:cs="Arial"/>
          <w:sz w:val="20"/>
          <w:szCs w:val="20"/>
        </w:rPr>
        <w:t>das al azar</w:t>
      </w:r>
      <w:r w:rsidRPr="006A49F5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</w:t>
      </w:r>
      <w:r w:rsidRPr="006A49F5">
        <w:rPr>
          <w:rFonts w:ascii="Arial" w:hAnsi="Arial" w:cs="Arial"/>
          <w:sz w:val="20"/>
          <w:szCs w:val="20"/>
        </w:rPr>
        <w:t>75</w:t>
      </w:r>
      <w:r w:rsidR="0052613B">
        <w:rPr>
          <w:rFonts w:ascii="Arial" w:hAnsi="Arial" w:cs="Arial"/>
          <w:sz w:val="20"/>
          <w:szCs w:val="20"/>
        </w:rPr>
        <w:t>,</w:t>
      </w:r>
      <w:r w:rsidRPr="006A49F5">
        <w:rPr>
          <w:rFonts w:ascii="Arial" w:hAnsi="Arial" w:cs="Arial"/>
          <w:sz w:val="20"/>
          <w:szCs w:val="20"/>
        </w:rPr>
        <w:t>6 (28</w:t>
      </w:r>
      <w:r w:rsidR="0052613B">
        <w:rPr>
          <w:rFonts w:ascii="Arial" w:hAnsi="Arial" w:cs="Arial"/>
          <w:sz w:val="20"/>
          <w:szCs w:val="20"/>
        </w:rPr>
        <w:t>,</w:t>
      </w:r>
      <w:r w:rsidRPr="006A49F5">
        <w:rPr>
          <w:rFonts w:ascii="Arial" w:hAnsi="Arial" w:cs="Arial"/>
          <w:sz w:val="20"/>
          <w:szCs w:val="20"/>
        </w:rPr>
        <w:t>6% de las observa</w:t>
      </w:r>
      <w:r>
        <w:rPr>
          <w:rFonts w:ascii="Arial" w:hAnsi="Arial" w:cs="Arial"/>
          <w:sz w:val="20"/>
          <w:szCs w:val="20"/>
        </w:rPr>
        <w:t>ciones</w:t>
      </w:r>
      <w:r w:rsidRPr="006A49F5">
        <w:rPr>
          <w:rFonts w:ascii="Arial" w:hAnsi="Arial" w:cs="Arial"/>
          <w:sz w:val="20"/>
          <w:szCs w:val="20"/>
        </w:rPr>
        <w:t>)</w:t>
      </w:r>
    </w:p>
    <w:p w:rsidR="005F336C" w:rsidRPr="006A49F5" w:rsidRDefault="005F336C" w:rsidP="005F336C">
      <w:pPr>
        <w:pStyle w:val="Prrafodelista"/>
        <w:numPr>
          <w:ilvl w:val="0"/>
          <w:numId w:val="40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A49F5">
        <w:rPr>
          <w:rFonts w:ascii="Arial" w:hAnsi="Arial" w:cs="Arial"/>
          <w:sz w:val="20"/>
          <w:szCs w:val="20"/>
        </w:rPr>
        <w:t>Kappa= 0</w:t>
      </w:r>
      <w:r w:rsidR="0052613B">
        <w:rPr>
          <w:rFonts w:ascii="Arial" w:hAnsi="Arial" w:cs="Arial"/>
          <w:sz w:val="20"/>
          <w:szCs w:val="20"/>
        </w:rPr>
        <w:t>,</w:t>
      </w:r>
      <w:r w:rsidRPr="006A49F5">
        <w:rPr>
          <w:rFonts w:ascii="Arial" w:hAnsi="Arial" w:cs="Arial"/>
          <w:sz w:val="20"/>
          <w:szCs w:val="20"/>
        </w:rPr>
        <w:t>841</w:t>
      </w:r>
    </w:p>
    <w:p w:rsidR="005F336C" w:rsidRPr="006A49F5" w:rsidRDefault="005F336C" w:rsidP="005F336C">
      <w:pPr>
        <w:pStyle w:val="Prrafodelista"/>
        <w:numPr>
          <w:ilvl w:val="0"/>
          <w:numId w:val="40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val="en-US"/>
        </w:rPr>
        <w:t>Error estándar de</w:t>
      </w:r>
      <w:r w:rsidRPr="006A49F5">
        <w:rPr>
          <w:rFonts w:ascii="Arial" w:hAnsi="Arial" w:cs="Arial"/>
          <w:sz w:val="20"/>
          <w:szCs w:val="20"/>
          <w:lang w:val="en-US"/>
        </w:rPr>
        <w:t xml:space="preserve"> kappa </w:t>
      </w:r>
      <w:r w:rsidRPr="006A49F5">
        <w:rPr>
          <w:rFonts w:ascii="Arial" w:hAnsi="Arial" w:cs="Arial"/>
          <w:sz w:val="20"/>
          <w:szCs w:val="20"/>
        </w:rPr>
        <w:t>= 0</w:t>
      </w:r>
      <w:r w:rsidR="0052613B">
        <w:rPr>
          <w:rFonts w:ascii="Arial" w:hAnsi="Arial" w:cs="Arial"/>
          <w:sz w:val="20"/>
          <w:szCs w:val="20"/>
        </w:rPr>
        <w:t>,</w:t>
      </w:r>
      <w:r w:rsidRPr="006A49F5">
        <w:rPr>
          <w:rFonts w:ascii="Arial" w:hAnsi="Arial" w:cs="Arial"/>
          <w:sz w:val="20"/>
          <w:szCs w:val="20"/>
        </w:rPr>
        <w:t>026</w:t>
      </w:r>
    </w:p>
    <w:p w:rsidR="005F336C" w:rsidRPr="006A49F5" w:rsidRDefault="005F336C" w:rsidP="005F336C">
      <w:pPr>
        <w:pStyle w:val="Prrafodelista"/>
        <w:numPr>
          <w:ilvl w:val="0"/>
          <w:numId w:val="40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A49F5">
        <w:rPr>
          <w:rFonts w:ascii="Arial" w:hAnsi="Arial" w:cs="Arial"/>
          <w:sz w:val="20"/>
          <w:szCs w:val="20"/>
        </w:rPr>
        <w:t xml:space="preserve">Intervalo de confianza al 95%: </w:t>
      </w:r>
      <w:r>
        <w:rPr>
          <w:rFonts w:ascii="Arial" w:hAnsi="Arial" w:cs="Arial"/>
          <w:sz w:val="20"/>
          <w:szCs w:val="20"/>
        </w:rPr>
        <w:t xml:space="preserve">De </w:t>
      </w:r>
      <w:r w:rsidRPr="006A49F5">
        <w:rPr>
          <w:rFonts w:ascii="Arial" w:hAnsi="Arial" w:cs="Arial"/>
          <w:sz w:val="20"/>
          <w:szCs w:val="20"/>
        </w:rPr>
        <w:t>0</w:t>
      </w:r>
      <w:r w:rsidR="0052613B">
        <w:rPr>
          <w:rFonts w:ascii="Arial" w:hAnsi="Arial" w:cs="Arial"/>
          <w:sz w:val="20"/>
          <w:szCs w:val="20"/>
        </w:rPr>
        <w:t>,</w:t>
      </w:r>
      <w:r w:rsidRPr="006A49F5">
        <w:rPr>
          <w:rFonts w:ascii="Arial" w:hAnsi="Arial" w:cs="Arial"/>
          <w:sz w:val="20"/>
          <w:szCs w:val="20"/>
        </w:rPr>
        <w:t xml:space="preserve">790 </w:t>
      </w:r>
      <w:r>
        <w:rPr>
          <w:rFonts w:ascii="Arial" w:hAnsi="Arial" w:cs="Arial"/>
          <w:sz w:val="20"/>
          <w:szCs w:val="20"/>
        </w:rPr>
        <w:t>a</w:t>
      </w:r>
      <w:r w:rsidRPr="006A49F5">
        <w:rPr>
          <w:rFonts w:ascii="Arial" w:hAnsi="Arial" w:cs="Arial"/>
          <w:sz w:val="20"/>
          <w:szCs w:val="20"/>
        </w:rPr>
        <w:t xml:space="preserve"> 0</w:t>
      </w:r>
      <w:r w:rsidR="0052613B">
        <w:rPr>
          <w:rFonts w:ascii="Arial" w:hAnsi="Arial" w:cs="Arial"/>
          <w:sz w:val="20"/>
          <w:szCs w:val="20"/>
        </w:rPr>
        <w:t>,</w:t>
      </w:r>
      <w:r w:rsidRPr="006A49F5">
        <w:rPr>
          <w:rFonts w:ascii="Arial" w:hAnsi="Arial" w:cs="Arial"/>
          <w:sz w:val="20"/>
          <w:szCs w:val="20"/>
        </w:rPr>
        <w:t>892</w:t>
      </w:r>
    </w:p>
    <w:p w:rsidR="005F336C" w:rsidRPr="006A49F5" w:rsidRDefault="005F336C" w:rsidP="005F336C">
      <w:pPr>
        <w:pStyle w:val="Prrafodelista"/>
        <w:numPr>
          <w:ilvl w:val="0"/>
          <w:numId w:val="40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6A49F5">
        <w:rPr>
          <w:rFonts w:ascii="Arial" w:hAnsi="Arial" w:cs="Arial"/>
          <w:sz w:val="20"/>
          <w:szCs w:val="20"/>
        </w:rPr>
        <w:t>Kappa</w:t>
      </w:r>
      <w:r>
        <w:rPr>
          <w:rFonts w:ascii="Arial" w:hAnsi="Arial" w:cs="Arial"/>
          <w:sz w:val="20"/>
          <w:szCs w:val="20"/>
        </w:rPr>
        <w:t xml:space="preserve"> ponderado </w:t>
      </w:r>
      <w:r w:rsidRPr="006A49F5">
        <w:rPr>
          <w:rFonts w:ascii="Arial" w:hAnsi="Arial" w:cs="Arial"/>
          <w:sz w:val="20"/>
          <w:szCs w:val="20"/>
        </w:rPr>
        <w:t>= 0</w:t>
      </w:r>
      <w:r w:rsidR="0052613B">
        <w:rPr>
          <w:rFonts w:ascii="Arial" w:hAnsi="Arial" w:cs="Arial"/>
          <w:sz w:val="20"/>
          <w:szCs w:val="20"/>
        </w:rPr>
        <w:t>,</w:t>
      </w:r>
      <w:r w:rsidRPr="006A49F5">
        <w:rPr>
          <w:rFonts w:ascii="Arial" w:hAnsi="Arial" w:cs="Arial"/>
          <w:sz w:val="20"/>
          <w:szCs w:val="20"/>
        </w:rPr>
        <w:t>933</w:t>
      </w:r>
    </w:p>
    <w:p w:rsidR="00CC4CAF" w:rsidRPr="00891716" w:rsidRDefault="00CC4CAF" w:rsidP="000F0F91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</w:p>
    <w:sectPr w:rsidR="00CC4CAF" w:rsidRPr="00891716" w:rsidSect="005F336C">
      <w:footerReference w:type="default" r:id="rId8"/>
      <w:footerReference w:type="first" r:id="rId9"/>
      <w:type w:val="continuous"/>
      <w:pgSz w:w="16838" w:h="11906" w:orient="landscape" w:code="9"/>
      <w:pgMar w:top="1701" w:right="1418" w:bottom="1701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12B6" w:rsidRDefault="00D412B6" w:rsidP="00973223">
      <w:pPr>
        <w:spacing w:after="0" w:line="240" w:lineRule="auto"/>
      </w:pPr>
      <w:r>
        <w:separator/>
      </w:r>
    </w:p>
  </w:endnote>
  <w:endnote w:type="continuationSeparator" w:id="0">
    <w:p w:rsidR="00D412B6" w:rsidRDefault="00D412B6" w:rsidP="009732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82935" w:rsidRPr="00221130" w:rsidRDefault="00682935">
    <w:pPr>
      <w:pStyle w:val="Piedepgina"/>
      <w:jc w:val="right"/>
      <w:rPr>
        <w:rFonts w:ascii="Times New Roman" w:hAnsi="Times New Roman"/>
        <w:color w:val="0D0D0D"/>
      </w:rPr>
    </w:pPr>
    <w:r w:rsidRPr="00221130">
      <w:rPr>
        <w:rFonts w:ascii="Times New Roman" w:hAnsi="Times New Roman"/>
        <w:color w:val="0D0D0D"/>
      </w:rPr>
      <w:fldChar w:fldCharType="begin"/>
    </w:r>
    <w:r w:rsidRPr="00221130">
      <w:rPr>
        <w:rFonts w:ascii="Times New Roman" w:hAnsi="Times New Roman"/>
        <w:color w:val="0D0D0D"/>
      </w:rPr>
      <w:instrText>PAGE   \* MERGEFORMAT</w:instrText>
    </w:r>
    <w:r w:rsidRPr="00221130">
      <w:rPr>
        <w:rFonts w:ascii="Times New Roman" w:hAnsi="Times New Roman"/>
        <w:color w:val="0D0D0D"/>
      </w:rPr>
      <w:fldChar w:fldCharType="separate"/>
    </w:r>
    <w:r w:rsidR="00680BB6" w:rsidRPr="00680BB6">
      <w:rPr>
        <w:rFonts w:ascii="Times New Roman" w:hAnsi="Times New Roman"/>
        <w:noProof/>
        <w:color w:val="0D0D0D"/>
        <w:lang w:val="es-ES"/>
      </w:rPr>
      <w:t>2</w:t>
    </w:r>
    <w:r w:rsidRPr="00221130">
      <w:rPr>
        <w:rFonts w:ascii="Times New Roman" w:hAnsi="Times New Roman"/>
        <w:color w:val="0D0D0D"/>
      </w:rPr>
      <w:fldChar w:fldCharType="end"/>
    </w:r>
  </w:p>
  <w:p w:rsidR="00973223" w:rsidRDefault="00973223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754C" w:rsidRDefault="00EA754C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680BB6" w:rsidRPr="00680BB6">
      <w:rPr>
        <w:noProof/>
        <w:lang w:val="es-ES"/>
      </w:rPr>
      <w:t>1</w:t>
    </w:r>
    <w:r>
      <w:fldChar w:fldCharType="end"/>
    </w:r>
  </w:p>
  <w:p w:rsidR="00EA754C" w:rsidRDefault="00EA754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12B6" w:rsidRDefault="00D412B6" w:rsidP="00973223">
      <w:pPr>
        <w:spacing w:after="0" w:line="240" w:lineRule="auto"/>
      </w:pPr>
      <w:r>
        <w:separator/>
      </w:r>
    </w:p>
  </w:footnote>
  <w:footnote w:type="continuationSeparator" w:id="0">
    <w:p w:rsidR="00D412B6" w:rsidRDefault="00D412B6" w:rsidP="009732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3"/>
    <w:multiLevelType w:val="singleLevel"/>
    <w:tmpl w:val="58621C42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4EA463DE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2367D97"/>
    <w:multiLevelType w:val="hybridMultilevel"/>
    <w:tmpl w:val="898C32AC"/>
    <w:lvl w:ilvl="0" w:tplc="FFFFFFFF">
      <w:start w:val="1"/>
      <w:numFmt w:val="decimal"/>
      <w:lvlText w:val="%1."/>
      <w:lvlJc w:val="left"/>
      <w:pPr>
        <w:ind w:left="928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9B420B"/>
    <w:multiLevelType w:val="multilevel"/>
    <w:tmpl w:val="B4906AEA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1134" w:hanging="60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602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3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31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84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01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552" w:hanging="1800"/>
      </w:pPr>
      <w:rPr>
        <w:rFonts w:hint="default"/>
      </w:rPr>
    </w:lvl>
  </w:abstractNum>
  <w:abstractNum w:abstractNumId="4" w15:restartNumberingAfterBreak="0">
    <w:nsid w:val="0B8F0C64"/>
    <w:multiLevelType w:val="multilevel"/>
    <w:tmpl w:val="273C8004"/>
    <w:lvl w:ilvl="0">
      <w:start w:val="1"/>
      <w:numFmt w:val="upperRoman"/>
      <w:lvlText w:val="%1."/>
      <w:lvlJc w:val="left"/>
      <w:pPr>
        <w:ind w:left="1582" w:hanging="720"/>
      </w:pPr>
      <w:rPr>
        <w:rFonts w:hint="default"/>
        <w:b/>
        <w:bCs/>
      </w:rPr>
    </w:lvl>
    <w:lvl w:ilvl="1">
      <w:start w:val="8"/>
      <w:numFmt w:val="decimal"/>
      <w:isLgl/>
      <w:lvlText w:val="%1.%2."/>
      <w:lvlJc w:val="left"/>
      <w:pPr>
        <w:ind w:left="1252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58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582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94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942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302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30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662" w:hanging="1800"/>
      </w:pPr>
      <w:rPr>
        <w:rFonts w:hint="default"/>
      </w:rPr>
    </w:lvl>
  </w:abstractNum>
  <w:abstractNum w:abstractNumId="5" w15:restartNumberingAfterBreak="0">
    <w:nsid w:val="0D150754"/>
    <w:multiLevelType w:val="hybridMultilevel"/>
    <w:tmpl w:val="B8205740"/>
    <w:lvl w:ilvl="0" w:tplc="B7667B5A">
      <w:start w:val="4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B5611C"/>
    <w:multiLevelType w:val="hybridMultilevel"/>
    <w:tmpl w:val="2160BACE"/>
    <w:lvl w:ilvl="0" w:tplc="8FD42EA6">
      <w:start w:val="204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6F3900"/>
    <w:multiLevelType w:val="hybridMultilevel"/>
    <w:tmpl w:val="0DCCACE8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C8007D"/>
    <w:multiLevelType w:val="hybridMultilevel"/>
    <w:tmpl w:val="F70AFB2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B33938"/>
    <w:multiLevelType w:val="hybridMultilevel"/>
    <w:tmpl w:val="22E06014"/>
    <w:lvl w:ilvl="0" w:tplc="FFFFFFFF">
      <w:start w:val="1"/>
      <w:numFmt w:val="lowerLetter"/>
      <w:lvlText w:val="%1."/>
      <w:lvlJc w:val="left"/>
      <w:pPr>
        <w:ind w:left="720" w:hanging="360"/>
      </w:pPr>
      <w:rPr>
        <w:color w:val="00000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FB6533"/>
    <w:multiLevelType w:val="hybridMultilevel"/>
    <w:tmpl w:val="22E06014"/>
    <w:lvl w:ilvl="0" w:tplc="FFFFFFFF">
      <w:start w:val="1"/>
      <w:numFmt w:val="lowerLetter"/>
      <w:lvlText w:val="%1."/>
      <w:lvlJc w:val="left"/>
      <w:pPr>
        <w:ind w:left="720" w:hanging="360"/>
      </w:pPr>
      <w:rPr>
        <w:color w:val="00000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7B4E21"/>
    <w:multiLevelType w:val="multilevel"/>
    <w:tmpl w:val="B9020CA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8021DC0"/>
    <w:multiLevelType w:val="hybridMultilevel"/>
    <w:tmpl w:val="1334F2A8"/>
    <w:lvl w:ilvl="0" w:tplc="5588A8B0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142A41"/>
    <w:multiLevelType w:val="hybridMultilevel"/>
    <w:tmpl w:val="CDB67CDE"/>
    <w:lvl w:ilvl="0" w:tplc="13AE703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FD036A"/>
    <w:multiLevelType w:val="multilevel"/>
    <w:tmpl w:val="5BB23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18A394A"/>
    <w:multiLevelType w:val="hybridMultilevel"/>
    <w:tmpl w:val="09CC1260"/>
    <w:lvl w:ilvl="0" w:tplc="FC588534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5A5AD8"/>
    <w:multiLevelType w:val="hybridMultilevel"/>
    <w:tmpl w:val="94BA494E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3F006A"/>
    <w:multiLevelType w:val="multilevel"/>
    <w:tmpl w:val="F906FC58"/>
    <w:lvl w:ilvl="0">
      <w:start w:val="1"/>
      <w:numFmt w:val="upperRoman"/>
      <w:pStyle w:val="Estilo1"/>
      <w:lvlText w:val="%1."/>
      <w:lvlJc w:val="left"/>
      <w:pPr>
        <w:ind w:left="862" w:hanging="72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664" w:hanging="3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8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9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932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43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7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078" w:hanging="1800"/>
      </w:pPr>
      <w:rPr>
        <w:rFonts w:hint="default"/>
      </w:rPr>
    </w:lvl>
  </w:abstractNum>
  <w:abstractNum w:abstractNumId="18" w15:restartNumberingAfterBreak="0">
    <w:nsid w:val="36CE4776"/>
    <w:multiLevelType w:val="multilevel"/>
    <w:tmpl w:val="804A11BA"/>
    <w:lvl w:ilvl="0">
      <w:start w:val="2"/>
      <w:numFmt w:val="decimal"/>
      <w:lvlText w:val="%1."/>
      <w:lvlJc w:val="left"/>
      <w:pPr>
        <w:ind w:left="510" w:hanging="51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941" w:hanging="51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13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0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3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02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57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48" w:hanging="1800"/>
      </w:pPr>
      <w:rPr>
        <w:rFonts w:hint="default"/>
      </w:rPr>
    </w:lvl>
  </w:abstractNum>
  <w:abstractNum w:abstractNumId="19" w15:restartNumberingAfterBreak="0">
    <w:nsid w:val="38AC4B3A"/>
    <w:multiLevelType w:val="multilevel"/>
    <w:tmpl w:val="554484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0F37209"/>
    <w:multiLevelType w:val="hybridMultilevel"/>
    <w:tmpl w:val="D1842A34"/>
    <w:lvl w:ilvl="0" w:tplc="E408B24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auto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EB19AE"/>
    <w:multiLevelType w:val="hybridMultilevel"/>
    <w:tmpl w:val="C576E964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3335A0"/>
    <w:multiLevelType w:val="hybridMultilevel"/>
    <w:tmpl w:val="E970EBA8"/>
    <w:lvl w:ilvl="0" w:tplc="291EC936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280A0019" w:tentative="1">
      <w:start w:val="1"/>
      <w:numFmt w:val="lowerLetter"/>
      <w:lvlText w:val="%2."/>
      <w:lvlJc w:val="left"/>
      <w:pPr>
        <w:ind w:left="872" w:hanging="360"/>
      </w:pPr>
    </w:lvl>
    <w:lvl w:ilvl="2" w:tplc="280A001B" w:tentative="1">
      <w:start w:val="1"/>
      <w:numFmt w:val="lowerRoman"/>
      <w:lvlText w:val="%3."/>
      <w:lvlJc w:val="right"/>
      <w:pPr>
        <w:ind w:left="1592" w:hanging="180"/>
      </w:pPr>
    </w:lvl>
    <w:lvl w:ilvl="3" w:tplc="280A000F" w:tentative="1">
      <w:start w:val="1"/>
      <w:numFmt w:val="decimal"/>
      <w:lvlText w:val="%4."/>
      <w:lvlJc w:val="left"/>
      <w:pPr>
        <w:ind w:left="2312" w:hanging="360"/>
      </w:pPr>
    </w:lvl>
    <w:lvl w:ilvl="4" w:tplc="280A0019" w:tentative="1">
      <w:start w:val="1"/>
      <w:numFmt w:val="lowerLetter"/>
      <w:lvlText w:val="%5."/>
      <w:lvlJc w:val="left"/>
      <w:pPr>
        <w:ind w:left="3032" w:hanging="360"/>
      </w:pPr>
    </w:lvl>
    <w:lvl w:ilvl="5" w:tplc="280A001B" w:tentative="1">
      <w:start w:val="1"/>
      <w:numFmt w:val="lowerRoman"/>
      <w:lvlText w:val="%6."/>
      <w:lvlJc w:val="right"/>
      <w:pPr>
        <w:ind w:left="3752" w:hanging="180"/>
      </w:pPr>
    </w:lvl>
    <w:lvl w:ilvl="6" w:tplc="280A000F" w:tentative="1">
      <w:start w:val="1"/>
      <w:numFmt w:val="decimal"/>
      <w:lvlText w:val="%7."/>
      <w:lvlJc w:val="left"/>
      <w:pPr>
        <w:ind w:left="4472" w:hanging="360"/>
      </w:pPr>
    </w:lvl>
    <w:lvl w:ilvl="7" w:tplc="280A0019" w:tentative="1">
      <w:start w:val="1"/>
      <w:numFmt w:val="lowerLetter"/>
      <w:lvlText w:val="%8."/>
      <w:lvlJc w:val="left"/>
      <w:pPr>
        <w:ind w:left="5192" w:hanging="360"/>
      </w:pPr>
    </w:lvl>
    <w:lvl w:ilvl="8" w:tplc="280A001B" w:tentative="1">
      <w:start w:val="1"/>
      <w:numFmt w:val="lowerRoman"/>
      <w:lvlText w:val="%9."/>
      <w:lvlJc w:val="right"/>
      <w:pPr>
        <w:ind w:left="5912" w:hanging="180"/>
      </w:pPr>
    </w:lvl>
  </w:abstractNum>
  <w:abstractNum w:abstractNumId="23" w15:restartNumberingAfterBreak="0">
    <w:nsid w:val="4B0D7DE2"/>
    <w:multiLevelType w:val="hybridMultilevel"/>
    <w:tmpl w:val="49D4CE70"/>
    <w:lvl w:ilvl="0" w:tplc="2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DC757E"/>
    <w:multiLevelType w:val="hybridMultilevel"/>
    <w:tmpl w:val="60948FF6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E9454D3"/>
    <w:multiLevelType w:val="hybridMultilevel"/>
    <w:tmpl w:val="22E06014"/>
    <w:lvl w:ilvl="0" w:tplc="527E0EEE">
      <w:start w:val="1"/>
      <w:numFmt w:val="lowerLetter"/>
      <w:lvlText w:val="%1."/>
      <w:lvlJc w:val="left"/>
      <w:pPr>
        <w:ind w:left="720" w:hanging="360"/>
      </w:pPr>
      <w:rPr>
        <w:color w:val="000000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>
      <w:start w:val="1"/>
      <w:numFmt w:val="lowerRoman"/>
      <w:lvlText w:val="%3."/>
      <w:lvlJc w:val="right"/>
      <w:pPr>
        <w:ind w:left="2160" w:hanging="180"/>
      </w:pPr>
    </w:lvl>
    <w:lvl w:ilvl="3" w:tplc="280A000F">
      <w:start w:val="1"/>
      <w:numFmt w:val="decimal"/>
      <w:lvlText w:val="%4."/>
      <w:lvlJc w:val="left"/>
      <w:pPr>
        <w:ind w:left="2880" w:hanging="360"/>
      </w:pPr>
    </w:lvl>
    <w:lvl w:ilvl="4" w:tplc="280A0019">
      <w:start w:val="1"/>
      <w:numFmt w:val="lowerLetter"/>
      <w:lvlText w:val="%5."/>
      <w:lvlJc w:val="left"/>
      <w:pPr>
        <w:ind w:left="3600" w:hanging="360"/>
      </w:pPr>
    </w:lvl>
    <w:lvl w:ilvl="5" w:tplc="280A001B">
      <w:start w:val="1"/>
      <w:numFmt w:val="lowerRoman"/>
      <w:lvlText w:val="%6."/>
      <w:lvlJc w:val="right"/>
      <w:pPr>
        <w:ind w:left="4320" w:hanging="180"/>
      </w:pPr>
    </w:lvl>
    <w:lvl w:ilvl="6" w:tplc="280A000F">
      <w:start w:val="1"/>
      <w:numFmt w:val="decimal"/>
      <w:lvlText w:val="%7."/>
      <w:lvlJc w:val="left"/>
      <w:pPr>
        <w:ind w:left="5040" w:hanging="360"/>
      </w:pPr>
    </w:lvl>
    <w:lvl w:ilvl="7" w:tplc="280A0019">
      <w:start w:val="1"/>
      <w:numFmt w:val="lowerLetter"/>
      <w:lvlText w:val="%8."/>
      <w:lvlJc w:val="left"/>
      <w:pPr>
        <w:ind w:left="5760" w:hanging="360"/>
      </w:pPr>
    </w:lvl>
    <w:lvl w:ilvl="8" w:tplc="280A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731EA7"/>
    <w:multiLevelType w:val="hybridMultilevel"/>
    <w:tmpl w:val="3F923AC4"/>
    <w:lvl w:ilvl="0" w:tplc="6770D1C0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160822"/>
    <w:multiLevelType w:val="hybridMultilevel"/>
    <w:tmpl w:val="6FEC139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A20EAC"/>
    <w:multiLevelType w:val="hybridMultilevel"/>
    <w:tmpl w:val="22E06014"/>
    <w:lvl w:ilvl="0" w:tplc="FFFFFFFF">
      <w:start w:val="1"/>
      <w:numFmt w:val="lowerLetter"/>
      <w:lvlText w:val="%1."/>
      <w:lvlJc w:val="left"/>
      <w:pPr>
        <w:ind w:left="720" w:hanging="360"/>
      </w:pPr>
      <w:rPr>
        <w:color w:val="00000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6926EA"/>
    <w:multiLevelType w:val="hybridMultilevel"/>
    <w:tmpl w:val="22E06014"/>
    <w:lvl w:ilvl="0" w:tplc="FFFFFFFF">
      <w:start w:val="1"/>
      <w:numFmt w:val="lowerLetter"/>
      <w:lvlText w:val="%1."/>
      <w:lvlJc w:val="left"/>
      <w:pPr>
        <w:ind w:left="720" w:hanging="360"/>
      </w:pPr>
      <w:rPr>
        <w:color w:val="00000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B457B2"/>
    <w:multiLevelType w:val="hybridMultilevel"/>
    <w:tmpl w:val="007AA6FE"/>
    <w:lvl w:ilvl="0" w:tplc="2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550B23"/>
    <w:multiLevelType w:val="hybridMultilevel"/>
    <w:tmpl w:val="C79AD86C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D6E6A9C"/>
    <w:multiLevelType w:val="hybridMultilevel"/>
    <w:tmpl w:val="7020D4DA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586794"/>
    <w:multiLevelType w:val="hybridMultilevel"/>
    <w:tmpl w:val="569402C2"/>
    <w:lvl w:ilvl="0" w:tplc="DDC0C17C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2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29805AC"/>
    <w:multiLevelType w:val="hybridMultilevel"/>
    <w:tmpl w:val="356A84F2"/>
    <w:lvl w:ilvl="0" w:tplc="BB3448A2">
      <w:start w:val="1"/>
      <w:numFmt w:val="decimal"/>
      <w:lvlText w:val="%1."/>
      <w:lvlJc w:val="left"/>
      <w:pPr>
        <w:ind w:left="502" w:hanging="360"/>
      </w:pPr>
      <w:rPr>
        <w:b w:val="0"/>
        <w:bCs w:val="0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F334BC"/>
    <w:multiLevelType w:val="hybridMultilevel"/>
    <w:tmpl w:val="22E06014"/>
    <w:lvl w:ilvl="0" w:tplc="FFFFFFFF">
      <w:start w:val="1"/>
      <w:numFmt w:val="lowerLetter"/>
      <w:lvlText w:val="%1."/>
      <w:lvlJc w:val="left"/>
      <w:pPr>
        <w:ind w:left="720" w:hanging="360"/>
      </w:pPr>
      <w:rPr>
        <w:color w:val="00000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E782522"/>
    <w:multiLevelType w:val="hybridMultilevel"/>
    <w:tmpl w:val="43F45022"/>
    <w:lvl w:ilvl="0" w:tplc="CC60F270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506" w:hanging="360"/>
      </w:pPr>
    </w:lvl>
    <w:lvl w:ilvl="2" w:tplc="280A001B" w:tentative="1">
      <w:start w:val="1"/>
      <w:numFmt w:val="lowerRoman"/>
      <w:lvlText w:val="%3."/>
      <w:lvlJc w:val="right"/>
      <w:pPr>
        <w:ind w:left="2226" w:hanging="180"/>
      </w:pPr>
    </w:lvl>
    <w:lvl w:ilvl="3" w:tplc="280A000F" w:tentative="1">
      <w:start w:val="1"/>
      <w:numFmt w:val="decimal"/>
      <w:lvlText w:val="%4."/>
      <w:lvlJc w:val="left"/>
      <w:pPr>
        <w:ind w:left="2946" w:hanging="360"/>
      </w:pPr>
    </w:lvl>
    <w:lvl w:ilvl="4" w:tplc="280A0019" w:tentative="1">
      <w:start w:val="1"/>
      <w:numFmt w:val="lowerLetter"/>
      <w:lvlText w:val="%5."/>
      <w:lvlJc w:val="left"/>
      <w:pPr>
        <w:ind w:left="3666" w:hanging="360"/>
      </w:pPr>
    </w:lvl>
    <w:lvl w:ilvl="5" w:tplc="280A001B" w:tentative="1">
      <w:start w:val="1"/>
      <w:numFmt w:val="lowerRoman"/>
      <w:lvlText w:val="%6."/>
      <w:lvlJc w:val="right"/>
      <w:pPr>
        <w:ind w:left="4386" w:hanging="180"/>
      </w:pPr>
    </w:lvl>
    <w:lvl w:ilvl="6" w:tplc="280A000F" w:tentative="1">
      <w:start w:val="1"/>
      <w:numFmt w:val="decimal"/>
      <w:lvlText w:val="%7."/>
      <w:lvlJc w:val="left"/>
      <w:pPr>
        <w:ind w:left="5106" w:hanging="360"/>
      </w:pPr>
    </w:lvl>
    <w:lvl w:ilvl="7" w:tplc="280A0019" w:tentative="1">
      <w:start w:val="1"/>
      <w:numFmt w:val="lowerLetter"/>
      <w:lvlText w:val="%8."/>
      <w:lvlJc w:val="left"/>
      <w:pPr>
        <w:ind w:left="5826" w:hanging="360"/>
      </w:pPr>
    </w:lvl>
    <w:lvl w:ilvl="8" w:tplc="28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7" w15:restartNumberingAfterBreak="0">
    <w:nsid w:val="7EBD73F3"/>
    <w:multiLevelType w:val="multilevel"/>
    <w:tmpl w:val="FE9AE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5"/>
  </w:num>
  <w:num w:numId="3">
    <w:abstractNumId w:val="17"/>
  </w:num>
  <w:num w:numId="4">
    <w:abstractNumId w:val="23"/>
  </w:num>
  <w:num w:numId="5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36"/>
  </w:num>
  <w:num w:numId="8">
    <w:abstractNumId w:val="6"/>
  </w:num>
  <w:num w:numId="9">
    <w:abstractNumId w:val="25"/>
  </w:num>
  <w:num w:numId="10">
    <w:abstractNumId w:val="35"/>
  </w:num>
  <w:num w:numId="11">
    <w:abstractNumId w:val="20"/>
  </w:num>
  <w:num w:numId="12">
    <w:abstractNumId w:val="19"/>
  </w:num>
  <w:num w:numId="13">
    <w:abstractNumId w:val="1"/>
  </w:num>
  <w:num w:numId="14">
    <w:abstractNumId w:val="0"/>
  </w:num>
  <w:num w:numId="15">
    <w:abstractNumId w:val="37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6">
    <w:abstractNumId w:val="37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7">
    <w:abstractNumId w:val="33"/>
  </w:num>
  <w:num w:numId="18">
    <w:abstractNumId w:val="14"/>
  </w:num>
  <w:num w:numId="19">
    <w:abstractNumId w:val="9"/>
  </w:num>
  <w:num w:numId="20">
    <w:abstractNumId w:val="4"/>
  </w:num>
  <w:num w:numId="21">
    <w:abstractNumId w:val="30"/>
  </w:num>
  <w:num w:numId="22">
    <w:abstractNumId w:val="15"/>
  </w:num>
  <w:num w:numId="23">
    <w:abstractNumId w:val="7"/>
  </w:num>
  <w:num w:numId="24">
    <w:abstractNumId w:val="18"/>
  </w:num>
  <w:num w:numId="25">
    <w:abstractNumId w:val="31"/>
  </w:num>
  <w:num w:numId="26">
    <w:abstractNumId w:val="16"/>
  </w:num>
  <w:num w:numId="27">
    <w:abstractNumId w:val="21"/>
  </w:num>
  <w:num w:numId="28">
    <w:abstractNumId w:val="28"/>
  </w:num>
  <w:num w:numId="29">
    <w:abstractNumId w:val="29"/>
  </w:num>
  <w:num w:numId="30">
    <w:abstractNumId w:val="10"/>
  </w:num>
  <w:num w:numId="31">
    <w:abstractNumId w:val="12"/>
  </w:num>
  <w:num w:numId="32">
    <w:abstractNumId w:val="24"/>
  </w:num>
  <w:num w:numId="33">
    <w:abstractNumId w:val="34"/>
  </w:num>
  <w:num w:numId="34">
    <w:abstractNumId w:val="2"/>
  </w:num>
  <w:num w:numId="35">
    <w:abstractNumId w:val="13"/>
  </w:num>
  <w:num w:numId="36">
    <w:abstractNumId w:val="26"/>
  </w:num>
  <w:num w:numId="37">
    <w:abstractNumId w:val="32"/>
  </w:num>
  <w:num w:numId="38">
    <w:abstractNumId w:val="22"/>
  </w:num>
  <w:num w:numId="39">
    <w:abstractNumId w:val="8"/>
  </w:num>
  <w:num w:numId="40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activeWritingStyle w:appName="MSWord" w:lang="pt-BR" w:vendorID="64" w:dllVersion="6" w:nlCheck="1" w:checkStyle="0"/>
  <w:activeWritingStyle w:appName="MSWord" w:lang="es-PE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0" w:nlCheck="1" w:checkStyle="0"/>
  <w:activeWritingStyle w:appName="MSWord" w:lang="es-PE" w:vendorID="64" w:dllVersion="0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s-PE" w:vendorID="64" w:dllVersion="4096" w:nlCheck="1" w:checkStyle="0"/>
  <w:activeWritingStyle w:appName="MSWord" w:lang="en-GB" w:vendorID="64" w:dllVersion="4096" w:nlCheck="1" w:checkStyle="0"/>
  <w:activeWritingStyle w:appName="MSWord" w:lang="pt-BR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4096" w:nlCheck="1" w:checkStyle="0"/>
  <w:activeWritingStyle w:appName="MSWord" w:lang="es-PE" w:vendorID="64" w:dllVersion="131078" w:nlCheck="1" w:checkStyle="0"/>
  <w:activeWritingStyle w:appName="MSWord" w:lang="en-US" w:vendorID="64" w:dllVersion="131078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a0NDAwNDExNDY1NjJV0lEKTi0uzszPAykwMqsFAGIAryItAAAA"/>
  </w:docVars>
  <w:rsids>
    <w:rsidRoot w:val="00747851"/>
    <w:rsid w:val="00000620"/>
    <w:rsid w:val="00000B78"/>
    <w:rsid w:val="0000124C"/>
    <w:rsid w:val="00001B94"/>
    <w:rsid w:val="00001C85"/>
    <w:rsid w:val="00002967"/>
    <w:rsid w:val="00003AB5"/>
    <w:rsid w:val="00003EEF"/>
    <w:rsid w:val="000045FF"/>
    <w:rsid w:val="0000460F"/>
    <w:rsid w:val="00004711"/>
    <w:rsid w:val="0000475C"/>
    <w:rsid w:val="00004C41"/>
    <w:rsid w:val="00004F97"/>
    <w:rsid w:val="0000573F"/>
    <w:rsid w:val="00005A98"/>
    <w:rsid w:val="00005AD7"/>
    <w:rsid w:val="00005B32"/>
    <w:rsid w:val="00005C92"/>
    <w:rsid w:val="0000622E"/>
    <w:rsid w:val="00006778"/>
    <w:rsid w:val="00006800"/>
    <w:rsid w:val="0000699A"/>
    <w:rsid w:val="00006BAF"/>
    <w:rsid w:val="000070ED"/>
    <w:rsid w:val="0000783E"/>
    <w:rsid w:val="00007BC9"/>
    <w:rsid w:val="00007F97"/>
    <w:rsid w:val="0001022B"/>
    <w:rsid w:val="000103CC"/>
    <w:rsid w:val="00010470"/>
    <w:rsid w:val="000108C6"/>
    <w:rsid w:val="00010B57"/>
    <w:rsid w:val="00010D7B"/>
    <w:rsid w:val="00010E07"/>
    <w:rsid w:val="00010F89"/>
    <w:rsid w:val="00011A49"/>
    <w:rsid w:val="00012112"/>
    <w:rsid w:val="0001237B"/>
    <w:rsid w:val="000127D1"/>
    <w:rsid w:val="00012AF7"/>
    <w:rsid w:val="00012FF8"/>
    <w:rsid w:val="00013031"/>
    <w:rsid w:val="000131F6"/>
    <w:rsid w:val="00013627"/>
    <w:rsid w:val="0001418D"/>
    <w:rsid w:val="0001420C"/>
    <w:rsid w:val="00014389"/>
    <w:rsid w:val="00014802"/>
    <w:rsid w:val="000149D5"/>
    <w:rsid w:val="00014C89"/>
    <w:rsid w:val="0001571E"/>
    <w:rsid w:val="0001597B"/>
    <w:rsid w:val="00015C6E"/>
    <w:rsid w:val="00015DE6"/>
    <w:rsid w:val="00015F63"/>
    <w:rsid w:val="00016223"/>
    <w:rsid w:val="000164E7"/>
    <w:rsid w:val="00016696"/>
    <w:rsid w:val="000166EB"/>
    <w:rsid w:val="00016719"/>
    <w:rsid w:val="000168EB"/>
    <w:rsid w:val="00016BA1"/>
    <w:rsid w:val="00016BAC"/>
    <w:rsid w:val="00016BC5"/>
    <w:rsid w:val="00016C2C"/>
    <w:rsid w:val="00017234"/>
    <w:rsid w:val="000173DD"/>
    <w:rsid w:val="00020134"/>
    <w:rsid w:val="000201B8"/>
    <w:rsid w:val="00020547"/>
    <w:rsid w:val="00020AD5"/>
    <w:rsid w:val="00020B81"/>
    <w:rsid w:val="00020DCD"/>
    <w:rsid w:val="00020F35"/>
    <w:rsid w:val="00021152"/>
    <w:rsid w:val="000211A1"/>
    <w:rsid w:val="00021403"/>
    <w:rsid w:val="00021428"/>
    <w:rsid w:val="000214F8"/>
    <w:rsid w:val="00021626"/>
    <w:rsid w:val="0002171E"/>
    <w:rsid w:val="00021B46"/>
    <w:rsid w:val="00021E2D"/>
    <w:rsid w:val="00023445"/>
    <w:rsid w:val="000234CD"/>
    <w:rsid w:val="000238E7"/>
    <w:rsid w:val="00024129"/>
    <w:rsid w:val="00024807"/>
    <w:rsid w:val="00024ABE"/>
    <w:rsid w:val="00024D61"/>
    <w:rsid w:val="00024DB1"/>
    <w:rsid w:val="00024F0F"/>
    <w:rsid w:val="00024FE8"/>
    <w:rsid w:val="00025345"/>
    <w:rsid w:val="00025C46"/>
    <w:rsid w:val="00025C4E"/>
    <w:rsid w:val="00025C8B"/>
    <w:rsid w:val="000268BD"/>
    <w:rsid w:val="00026913"/>
    <w:rsid w:val="00026A79"/>
    <w:rsid w:val="0002761A"/>
    <w:rsid w:val="000278C9"/>
    <w:rsid w:val="00027A75"/>
    <w:rsid w:val="00027B59"/>
    <w:rsid w:val="00027CDA"/>
    <w:rsid w:val="00030050"/>
    <w:rsid w:val="00030470"/>
    <w:rsid w:val="0003095F"/>
    <w:rsid w:val="000309D8"/>
    <w:rsid w:val="00030A65"/>
    <w:rsid w:val="00030F3B"/>
    <w:rsid w:val="00031937"/>
    <w:rsid w:val="00032A5C"/>
    <w:rsid w:val="00032B4D"/>
    <w:rsid w:val="000332C0"/>
    <w:rsid w:val="00033A09"/>
    <w:rsid w:val="00033AA0"/>
    <w:rsid w:val="0003422A"/>
    <w:rsid w:val="00034DF9"/>
    <w:rsid w:val="0003517A"/>
    <w:rsid w:val="00035867"/>
    <w:rsid w:val="00035AC2"/>
    <w:rsid w:val="00036260"/>
    <w:rsid w:val="0003661E"/>
    <w:rsid w:val="00037375"/>
    <w:rsid w:val="0003788F"/>
    <w:rsid w:val="00037A41"/>
    <w:rsid w:val="00037CC2"/>
    <w:rsid w:val="00037FAB"/>
    <w:rsid w:val="00040228"/>
    <w:rsid w:val="00040397"/>
    <w:rsid w:val="00040F95"/>
    <w:rsid w:val="00041150"/>
    <w:rsid w:val="0004170E"/>
    <w:rsid w:val="00041E0D"/>
    <w:rsid w:val="00041EE1"/>
    <w:rsid w:val="0004202C"/>
    <w:rsid w:val="000420C7"/>
    <w:rsid w:val="000420FF"/>
    <w:rsid w:val="000424AC"/>
    <w:rsid w:val="0004270C"/>
    <w:rsid w:val="00042C73"/>
    <w:rsid w:val="000433FF"/>
    <w:rsid w:val="000434E9"/>
    <w:rsid w:val="000435AE"/>
    <w:rsid w:val="00043EAD"/>
    <w:rsid w:val="00043F41"/>
    <w:rsid w:val="000441E9"/>
    <w:rsid w:val="000443AB"/>
    <w:rsid w:val="00044576"/>
    <w:rsid w:val="00044A17"/>
    <w:rsid w:val="000456F4"/>
    <w:rsid w:val="00045843"/>
    <w:rsid w:val="000462F2"/>
    <w:rsid w:val="0004694B"/>
    <w:rsid w:val="00046AFC"/>
    <w:rsid w:val="00047BE5"/>
    <w:rsid w:val="00050040"/>
    <w:rsid w:val="00050083"/>
    <w:rsid w:val="00050221"/>
    <w:rsid w:val="00050A8E"/>
    <w:rsid w:val="00051874"/>
    <w:rsid w:val="00051ACF"/>
    <w:rsid w:val="00051F8E"/>
    <w:rsid w:val="0005246F"/>
    <w:rsid w:val="00053224"/>
    <w:rsid w:val="000538F9"/>
    <w:rsid w:val="00053960"/>
    <w:rsid w:val="00053AC2"/>
    <w:rsid w:val="00053CBA"/>
    <w:rsid w:val="00053D8F"/>
    <w:rsid w:val="00054210"/>
    <w:rsid w:val="000542EE"/>
    <w:rsid w:val="0005453B"/>
    <w:rsid w:val="00054783"/>
    <w:rsid w:val="00054D1D"/>
    <w:rsid w:val="00055665"/>
    <w:rsid w:val="0005589F"/>
    <w:rsid w:val="00055C7E"/>
    <w:rsid w:val="00055DE4"/>
    <w:rsid w:val="0005670D"/>
    <w:rsid w:val="00056802"/>
    <w:rsid w:val="0005683F"/>
    <w:rsid w:val="000568A2"/>
    <w:rsid w:val="000575FB"/>
    <w:rsid w:val="000576B2"/>
    <w:rsid w:val="0005796F"/>
    <w:rsid w:val="000579E8"/>
    <w:rsid w:val="00057C48"/>
    <w:rsid w:val="000607CD"/>
    <w:rsid w:val="00060905"/>
    <w:rsid w:val="00060A76"/>
    <w:rsid w:val="00060C46"/>
    <w:rsid w:val="00061343"/>
    <w:rsid w:val="000615A5"/>
    <w:rsid w:val="00061684"/>
    <w:rsid w:val="00061DFD"/>
    <w:rsid w:val="00061E00"/>
    <w:rsid w:val="00063481"/>
    <w:rsid w:val="000634F8"/>
    <w:rsid w:val="00063740"/>
    <w:rsid w:val="000638BD"/>
    <w:rsid w:val="00063A26"/>
    <w:rsid w:val="00063D7F"/>
    <w:rsid w:val="0006406D"/>
    <w:rsid w:val="000642D0"/>
    <w:rsid w:val="000645FA"/>
    <w:rsid w:val="00064986"/>
    <w:rsid w:val="00064B13"/>
    <w:rsid w:val="00064CF2"/>
    <w:rsid w:val="00064D35"/>
    <w:rsid w:val="00064DC8"/>
    <w:rsid w:val="00065277"/>
    <w:rsid w:val="00065E6F"/>
    <w:rsid w:val="0006622F"/>
    <w:rsid w:val="000666BF"/>
    <w:rsid w:val="0006674B"/>
    <w:rsid w:val="0006674D"/>
    <w:rsid w:val="00066B5D"/>
    <w:rsid w:val="000671E4"/>
    <w:rsid w:val="0006776B"/>
    <w:rsid w:val="00067C35"/>
    <w:rsid w:val="00070668"/>
    <w:rsid w:val="00070A9E"/>
    <w:rsid w:val="00070AC6"/>
    <w:rsid w:val="00070B3E"/>
    <w:rsid w:val="00070D40"/>
    <w:rsid w:val="0007105A"/>
    <w:rsid w:val="00071294"/>
    <w:rsid w:val="00071300"/>
    <w:rsid w:val="000716E4"/>
    <w:rsid w:val="00071A46"/>
    <w:rsid w:val="0007200A"/>
    <w:rsid w:val="000720E8"/>
    <w:rsid w:val="000722F9"/>
    <w:rsid w:val="0007232A"/>
    <w:rsid w:val="00072411"/>
    <w:rsid w:val="00072462"/>
    <w:rsid w:val="000728A3"/>
    <w:rsid w:val="00072AF4"/>
    <w:rsid w:val="00072D41"/>
    <w:rsid w:val="00072F7E"/>
    <w:rsid w:val="00073B6E"/>
    <w:rsid w:val="00074067"/>
    <w:rsid w:val="00074307"/>
    <w:rsid w:val="0007471A"/>
    <w:rsid w:val="00074A04"/>
    <w:rsid w:val="0007504D"/>
    <w:rsid w:val="00075B21"/>
    <w:rsid w:val="00075BC4"/>
    <w:rsid w:val="00075ECF"/>
    <w:rsid w:val="0007621E"/>
    <w:rsid w:val="0007658A"/>
    <w:rsid w:val="000768E3"/>
    <w:rsid w:val="00076A97"/>
    <w:rsid w:val="00077167"/>
    <w:rsid w:val="00077353"/>
    <w:rsid w:val="00077358"/>
    <w:rsid w:val="000773AF"/>
    <w:rsid w:val="00077B08"/>
    <w:rsid w:val="000800A2"/>
    <w:rsid w:val="00080F27"/>
    <w:rsid w:val="000813DC"/>
    <w:rsid w:val="0008171D"/>
    <w:rsid w:val="00081A90"/>
    <w:rsid w:val="00081D76"/>
    <w:rsid w:val="000828D3"/>
    <w:rsid w:val="0008357D"/>
    <w:rsid w:val="0008364C"/>
    <w:rsid w:val="000837C1"/>
    <w:rsid w:val="00083FB3"/>
    <w:rsid w:val="00084154"/>
    <w:rsid w:val="00084343"/>
    <w:rsid w:val="00084503"/>
    <w:rsid w:val="00084B48"/>
    <w:rsid w:val="00084C25"/>
    <w:rsid w:val="00084E3C"/>
    <w:rsid w:val="0008601C"/>
    <w:rsid w:val="00086EDE"/>
    <w:rsid w:val="00086EE6"/>
    <w:rsid w:val="000870FC"/>
    <w:rsid w:val="000907AA"/>
    <w:rsid w:val="0009165C"/>
    <w:rsid w:val="00091AA1"/>
    <w:rsid w:val="00091CA4"/>
    <w:rsid w:val="00091EF2"/>
    <w:rsid w:val="0009284C"/>
    <w:rsid w:val="00092ADA"/>
    <w:rsid w:val="00092B8A"/>
    <w:rsid w:val="00092E84"/>
    <w:rsid w:val="00093669"/>
    <w:rsid w:val="000936DE"/>
    <w:rsid w:val="00093910"/>
    <w:rsid w:val="0009395D"/>
    <w:rsid w:val="00094004"/>
    <w:rsid w:val="0009403F"/>
    <w:rsid w:val="00094604"/>
    <w:rsid w:val="00094A93"/>
    <w:rsid w:val="00095195"/>
    <w:rsid w:val="000955B2"/>
    <w:rsid w:val="000958E6"/>
    <w:rsid w:val="0009591D"/>
    <w:rsid w:val="00096093"/>
    <w:rsid w:val="000960C8"/>
    <w:rsid w:val="0009618B"/>
    <w:rsid w:val="00096391"/>
    <w:rsid w:val="000966BD"/>
    <w:rsid w:val="00096A1B"/>
    <w:rsid w:val="00096D74"/>
    <w:rsid w:val="00096EB0"/>
    <w:rsid w:val="00096F44"/>
    <w:rsid w:val="00097360"/>
    <w:rsid w:val="00097502"/>
    <w:rsid w:val="00097FEB"/>
    <w:rsid w:val="000A0721"/>
    <w:rsid w:val="000A0D78"/>
    <w:rsid w:val="000A154B"/>
    <w:rsid w:val="000A18F7"/>
    <w:rsid w:val="000A1CBC"/>
    <w:rsid w:val="000A22CA"/>
    <w:rsid w:val="000A246B"/>
    <w:rsid w:val="000A2597"/>
    <w:rsid w:val="000A2658"/>
    <w:rsid w:val="000A2E73"/>
    <w:rsid w:val="000A2FE0"/>
    <w:rsid w:val="000A30A0"/>
    <w:rsid w:val="000A3621"/>
    <w:rsid w:val="000A4686"/>
    <w:rsid w:val="000A4862"/>
    <w:rsid w:val="000A592B"/>
    <w:rsid w:val="000A59DD"/>
    <w:rsid w:val="000A698E"/>
    <w:rsid w:val="000A6A51"/>
    <w:rsid w:val="000A6BF0"/>
    <w:rsid w:val="000A73E5"/>
    <w:rsid w:val="000A75B5"/>
    <w:rsid w:val="000A7B89"/>
    <w:rsid w:val="000A7BAF"/>
    <w:rsid w:val="000A7FE5"/>
    <w:rsid w:val="000B04DF"/>
    <w:rsid w:val="000B0815"/>
    <w:rsid w:val="000B0B84"/>
    <w:rsid w:val="000B0BA3"/>
    <w:rsid w:val="000B0C23"/>
    <w:rsid w:val="000B0E8B"/>
    <w:rsid w:val="000B1AAA"/>
    <w:rsid w:val="000B1B23"/>
    <w:rsid w:val="000B1D0C"/>
    <w:rsid w:val="000B2226"/>
    <w:rsid w:val="000B23E4"/>
    <w:rsid w:val="000B2530"/>
    <w:rsid w:val="000B29B4"/>
    <w:rsid w:val="000B2E69"/>
    <w:rsid w:val="000B335A"/>
    <w:rsid w:val="000B35A0"/>
    <w:rsid w:val="000B368D"/>
    <w:rsid w:val="000B3924"/>
    <w:rsid w:val="000B3F6E"/>
    <w:rsid w:val="000B40C5"/>
    <w:rsid w:val="000B43DF"/>
    <w:rsid w:val="000B4441"/>
    <w:rsid w:val="000B446F"/>
    <w:rsid w:val="000B4578"/>
    <w:rsid w:val="000B46BD"/>
    <w:rsid w:val="000B4A5C"/>
    <w:rsid w:val="000B4AD9"/>
    <w:rsid w:val="000B4D65"/>
    <w:rsid w:val="000B5AF0"/>
    <w:rsid w:val="000B630B"/>
    <w:rsid w:val="000B652C"/>
    <w:rsid w:val="000B65FE"/>
    <w:rsid w:val="000B6B84"/>
    <w:rsid w:val="000B6BB4"/>
    <w:rsid w:val="000B6D73"/>
    <w:rsid w:val="000B6DC5"/>
    <w:rsid w:val="000B7C46"/>
    <w:rsid w:val="000B7E03"/>
    <w:rsid w:val="000C069F"/>
    <w:rsid w:val="000C0786"/>
    <w:rsid w:val="000C099D"/>
    <w:rsid w:val="000C1400"/>
    <w:rsid w:val="000C1D56"/>
    <w:rsid w:val="000C2222"/>
    <w:rsid w:val="000C2382"/>
    <w:rsid w:val="000C2CA6"/>
    <w:rsid w:val="000C3391"/>
    <w:rsid w:val="000C34BA"/>
    <w:rsid w:val="000C3FC2"/>
    <w:rsid w:val="000C4157"/>
    <w:rsid w:val="000C47DB"/>
    <w:rsid w:val="000C5ED3"/>
    <w:rsid w:val="000C60AE"/>
    <w:rsid w:val="000C6ABD"/>
    <w:rsid w:val="000C6BF9"/>
    <w:rsid w:val="000C6FD8"/>
    <w:rsid w:val="000C72C4"/>
    <w:rsid w:val="000C73A1"/>
    <w:rsid w:val="000C7F56"/>
    <w:rsid w:val="000C7F5D"/>
    <w:rsid w:val="000D020C"/>
    <w:rsid w:val="000D03E8"/>
    <w:rsid w:val="000D041C"/>
    <w:rsid w:val="000D0E2F"/>
    <w:rsid w:val="000D11B8"/>
    <w:rsid w:val="000D26E9"/>
    <w:rsid w:val="000D30E9"/>
    <w:rsid w:val="000D3645"/>
    <w:rsid w:val="000D3651"/>
    <w:rsid w:val="000D3820"/>
    <w:rsid w:val="000D3E00"/>
    <w:rsid w:val="000D4144"/>
    <w:rsid w:val="000D49C8"/>
    <w:rsid w:val="000D5627"/>
    <w:rsid w:val="000D56E3"/>
    <w:rsid w:val="000D58AE"/>
    <w:rsid w:val="000D5D59"/>
    <w:rsid w:val="000D5F2E"/>
    <w:rsid w:val="000D6391"/>
    <w:rsid w:val="000D63EA"/>
    <w:rsid w:val="000D6599"/>
    <w:rsid w:val="000D6946"/>
    <w:rsid w:val="000D6DFE"/>
    <w:rsid w:val="000D6F21"/>
    <w:rsid w:val="000D7055"/>
    <w:rsid w:val="000D70B0"/>
    <w:rsid w:val="000D7670"/>
    <w:rsid w:val="000D7D5D"/>
    <w:rsid w:val="000E072D"/>
    <w:rsid w:val="000E0935"/>
    <w:rsid w:val="000E09DF"/>
    <w:rsid w:val="000E110D"/>
    <w:rsid w:val="000E181A"/>
    <w:rsid w:val="000E1D14"/>
    <w:rsid w:val="000E28D0"/>
    <w:rsid w:val="000E328D"/>
    <w:rsid w:val="000E32A0"/>
    <w:rsid w:val="000E37EA"/>
    <w:rsid w:val="000E3B0C"/>
    <w:rsid w:val="000E47E5"/>
    <w:rsid w:val="000E4A30"/>
    <w:rsid w:val="000E4F7E"/>
    <w:rsid w:val="000E50E3"/>
    <w:rsid w:val="000E5D51"/>
    <w:rsid w:val="000E5D8C"/>
    <w:rsid w:val="000E64CA"/>
    <w:rsid w:val="000E672F"/>
    <w:rsid w:val="000E76A5"/>
    <w:rsid w:val="000E7A14"/>
    <w:rsid w:val="000F015D"/>
    <w:rsid w:val="000F0295"/>
    <w:rsid w:val="000F0A24"/>
    <w:rsid w:val="000F0B89"/>
    <w:rsid w:val="000F0F91"/>
    <w:rsid w:val="000F15A9"/>
    <w:rsid w:val="000F1C12"/>
    <w:rsid w:val="000F1D49"/>
    <w:rsid w:val="000F1D8F"/>
    <w:rsid w:val="000F1F51"/>
    <w:rsid w:val="000F21CA"/>
    <w:rsid w:val="000F2426"/>
    <w:rsid w:val="000F272C"/>
    <w:rsid w:val="000F2A4E"/>
    <w:rsid w:val="000F2B8E"/>
    <w:rsid w:val="000F33A6"/>
    <w:rsid w:val="000F37DE"/>
    <w:rsid w:val="000F39AD"/>
    <w:rsid w:val="000F3B19"/>
    <w:rsid w:val="000F3BE3"/>
    <w:rsid w:val="000F434B"/>
    <w:rsid w:val="000F4557"/>
    <w:rsid w:val="000F476D"/>
    <w:rsid w:val="000F4859"/>
    <w:rsid w:val="000F4E01"/>
    <w:rsid w:val="000F53C5"/>
    <w:rsid w:val="000F597F"/>
    <w:rsid w:val="000F670A"/>
    <w:rsid w:val="000F6BD6"/>
    <w:rsid w:val="000F6CF2"/>
    <w:rsid w:val="000F6E73"/>
    <w:rsid w:val="000F716F"/>
    <w:rsid w:val="000F76B2"/>
    <w:rsid w:val="00100B36"/>
    <w:rsid w:val="00100B44"/>
    <w:rsid w:val="00100DA5"/>
    <w:rsid w:val="001012FE"/>
    <w:rsid w:val="001017EB"/>
    <w:rsid w:val="00101BC1"/>
    <w:rsid w:val="00101E36"/>
    <w:rsid w:val="001024F1"/>
    <w:rsid w:val="00102CC3"/>
    <w:rsid w:val="0010337C"/>
    <w:rsid w:val="001039E4"/>
    <w:rsid w:val="0010404B"/>
    <w:rsid w:val="00104416"/>
    <w:rsid w:val="00104D85"/>
    <w:rsid w:val="00104ED9"/>
    <w:rsid w:val="00104F9B"/>
    <w:rsid w:val="00105F4C"/>
    <w:rsid w:val="0010762D"/>
    <w:rsid w:val="00107869"/>
    <w:rsid w:val="00107B06"/>
    <w:rsid w:val="00107D3D"/>
    <w:rsid w:val="00107DC4"/>
    <w:rsid w:val="00110553"/>
    <w:rsid w:val="00110635"/>
    <w:rsid w:val="0011083E"/>
    <w:rsid w:val="00110CD3"/>
    <w:rsid w:val="00110D89"/>
    <w:rsid w:val="0011113A"/>
    <w:rsid w:val="001112D7"/>
    <w:rsid w:val="00111A03"/>
    <w:rsid w:val="00111E13"/>
    <w:rsid w:val="0011237D"/>
    <w:rsid w:val="0011254A"/>
    <w:rsid w:val="00112722"/>
    <w:rsid w:val="00112F2E"/>
    <w:rsid w:val="001131DF"/>
    <w:rsid w:val="00114246"/>
    <w:rsid w:val="00114328"/>
    <w:rsid w:val="00114381"/>
    <w:rsid w:val="00114B09"/>
    <w:rsid w:val="00114DD3"/>
    <w:rsid w:val="00114E75"/>
    <w:rsid w:val="00115A03"/>
    <w:rsid w:val="00115EC6"/>
    <w:rsid w:val="00116C62"/>
    <w:rsid w:val="00116D7E"/>
    <w:rsid w:val="00116F4D"/>
    <w:rsid w:val="00117319"/>
    <w:rsid w:val="0011757E"/>
    <w:rsid w:val="00117792"/>
    <w:rsid w:val="00117886"/>
    <w:rsid w:val="00117BAD"/>
    <w:rsid w:val="00117E8A"/>
    <w:rsid w:val="00120018"/>
    <w:rsid w:val="001202B0"/>
    <w:rsid w:val="001207DE"/>
    <w:rsid w:val="001208B8"/>
    <w:rsid w:val="00120A44"/>
    <w:rsid w:val="00120E82"/>
    <w:rsid w:val="00120EAA"/>
    <w:rsid w:val="0012114C"/>
    <w:rsid w:val="0012207E"/>
    <w:rsid w:val="00122681"/>
    <w:rsid w:val="001236B0"/>
    <w:rsid w:val="0012420B"/>
    <w:rsid w:val="00124484"/>
    <w:rsid w:val="00124493"/>
    <w:rsid w:val="00124981"/>
    <w:rsid w:val="00124E2A"/>
    <w:rsid w:val="001252F2"/>
    <w:rsid w:val="00125364"/>
    <w:rsid w:val="001257FF"/>
    <w:rsid w:val="0012583D"/>
    <w:rsid w:val="00125910"/>
    <w:rsid w:val="00126178"/>
    <w:rsid w:val="0012673D"/>
    <w:rsid w:val="001268CF"/>
    <w:rsid w:val="00127386"/>
    <w:rsid w:val="00127A88"/>
    <w:rsid w:val="00127AEC"/>
    <w:rsid w:val="00127B9C"/>
    <w:rsid w:val="00127BBE"/>
    <w:rsid w:val="00127C55"/>
    <w:rsid w:val="00127FB0"/>
    <w:rsid w:val="001300C4"/>
    <w:rsid w:val="00130B13"/>
    <w:rsid w:val="001310EF"/>
    <w:rsid w:val="00131375"/>
    <w:rsid w:val="00131789"/>
    <w:rsid w:val="001317C2"/>
    <w:rsid w:val="00131BD6"/>
    <w:rsid w:val="00131EA1"/>
    <w:rsid w:val="001335D8"/>
    <w:rsid w:val="0013361F"/>
    <w:rsid w:val="00133885"/>
    <w:rsid w:val="00134468"/>
    <w:rsid w:val="00134EDC"/>
    <w:rsid w:val="00135264"/>
    <w:rsid w:val="00135271"/>
    <w:rsid w:val="00135545"/>
    <w:rsid w:val="00135C00"/>
    <w:rsid w:val="00135CE6"/>
    <w:rsid w:val="00135F93"/>
    <w:rsid w:val="0013620C"/>
    <w:rsid w:val="00136289"/>
    <w:rsid w:val="00136D49"/>
    <w:rsid w:val="00137637"/>
    <w:rsid w:val="0013783A"/>
    <w:rsid w:val="001378AF"/>
    <w:rsid w:val="001379CA"/>
    <w:rsid w:val="00137B58"/>
    <w:rsid w:val="00140333"/>
    <w:rsid w:val="00140E7A"/>
    <w:rsid w:val="0014125F"/>
    <w:rsid w:val="00141574"/>
    <w:rsid w:val="00141838"/>
    <w:rsid w:val="00141A20"/>
    <w:rsid w:val="00142917"/>
    <w:rsid w:val="001430FA"/>
    <w:rsid w:val="00143367"/>
    <w:rsid w:val="001438F9"/>
    <w:rsid w:val="0014452A"/>
    <w:rsid w:val="001445C4"/>
    <w:rsid w:val="00144B4B"/>
    <w:rsid w:val="00144E21"/>
    <w:rsid w:val="001450AC"/>
    <w:rsid w:val="0014533A"/>
    <w:rsid w:val="00145CEA"/>
    <w:rsid w:val="0014644D"/>
    <w:rsid w:val="00146711"/>
    <w:rsid w:val="001473E7"/>
    <w:rsid w:val="001502A0"/>
    <w:rsid w:val="00150783"/>
    <w:rsid w:val="00150B44"/>
    <w:rsid w:val="00151B1E"/>
    <w:rsid w:val="00151F05"/>
    <w:rsid w:val="0015271A"/>
    <w:rsid w:val="001530A5"/>
    <w:rsid w:val="0015364C"/>
    <w:rsid w:val="001538C6"/>
    <w:rsid w:val="00153C7C"/>
    <w:rsid w:val="001540D0"/>
    <w:rsid w:val="00154A78"/>
    <w:rsid w:val="00156CB2"/>
    <w:rsid w:val="00156E78"/>
    <w:rsid w:val="00156F65"/>
    <w:rsid w:val="00157F22"/>
    <w:rsid w:val="001604CD"/>
    <w:rsid w:val="00160BDA"/>
    <w:rsid w:val="00160F6A"/>
    <w:rsid w:val="00161161"/>
    <w:rsid w:val="00161498"/>
    <w:rsid w:val="001618CC"/>
    <w:rsid w:val="00161CA1"/>
    <w:rsid w:val="0016211C"/>
    <w:rsid w:val="00162251"/>
    <w:rsid w:val="00162614"/>
    <w:rsid w:val="00162635"/>
    <w:rsid w:val="00162655"/>
    <w:rsid w:val="0016290B"/>
    <w:rsid w:val="0016390E"/>
    <w:rsid w:val="00163915"/>
    <w:rsid w:val="00163E03"/>
    <w:rsid w:val="00164070"/>
    <w:rsid w:val="001641D4"/>
    <w:rsid w:val="0016477E"/>
    <w:rsid w:val="0016488A"/>
    <w:rsid w:val="00164D53"/>
    <w:rsid w:val="001658CF"/>
    <w:rsid w:val="001658E8"/>
    <w:rsid w:val="00165BF7"/>
    <w:rsid w:val="001661F5"/>
    <w:rsid w:val="0016622D"/>
    <w:rsid w:val="001665B7"/>
    <w:rsid w:val="00166D12"/>
    <w:rsid w:val="00166DE7"/>
    <w:rsid w:val="00167260"/>
    <w:rsid w:val="001674FB"/>
    <w:rsid w:val="00167934"/>
    <w:rsid w:val="00167A49"/>
    <w:rsid w:val="00167AAF"/>
    <w:rsid w:val="00167C8A"/>
    <w:rsid w:val="00167EBB"/>
    <w:rsid w:val="00170026"/>
    <w:rsid w:val="00170079"/>
    <w:rsid w:val="001704F9"/>
    <w:rsid w:val="001705B6"/>
    <w:rsid w:val="001706EC"/>
    <w:rsid w:val="0017081F"/>
    <w:rsid w:val="00170C2B"/>
    <w:rsid w:val="001711FA"/>
    <w:rsid w:val="001713DD"/>
    <w:rsid w:val="00171727"/>
    <w:rsid w:val="0017220E"/>
    <w:rsid w:val="00172455"/>
    <w:rsid w:val="001726EF"/>
    <w:rsid w:val="0017284F"/>
    <w:rsid w:val="001730F0"/>
    <w:rsid w:val="0017461E"/>
    <w:rsid w:val="00174BF7"/>
    <w:rsid w:val="00174DA6"/>
    <w:rsid w:val="00174DE5"/>
    <w:rsid w:val="001754AD"/>
    <w:rsid w:val="001754D8"/>
    <w:rsid w:val="0017564A"/>
    <w:rsid w:val="001762D8"/>
    <w:rsid w:val="00176662"/>
    <w:rsid w:val="001768A5"/>
    <w:rsid w:val="00176C6B"/>
    <w:rsid w:val="0017736E"/>
    <w:rsid w:val="00177716"/>
    <w:rsid w:val="00177B29"/>
    <w:rsid w:val="00177D94"/>
    <w:rsid w:val="00177ECC"/>
    <w:rsid w:val="001808E8"/>
    <w:rsid w:val="00180E12"/>
    <w:rsid w:val="00181272"/>
    <w:rsid w:val="001819F7"/>
    <w:rsid w:val="00181B1A"/>
    <w:rsid w:val="00181BE4"/>
    <w:rsid w:val="00181C34"/>
    <w:rsid w:val="00182087"/>
    <w:rsid w:val="001820B0"/>
    <w:rsid w:val="00182332"/>
    <w:rsid w:val="00182C72"/>
    <w:rsid w:val="001832B6"/>
    <w:rsid w:val="00183305"/>
    <w:rsid w:val="00183491"/>
    <w:rsid w:val="0018372B"/>
    <w:rsid w:val="001837D8"/>
    <w:rsid w:val="00184685"/>
    <w:rsid w:val="001849D4"/>
    <w:rsid w:val="00184D3F"/>
    <w:rsid w:val="00185B53"/>
    <w:rsid w:val="00186A04"/>
    <w:rsid w:val="0018720C"/>
    <w:rsid w:val="001872BC"/>
    <w:rsid w:val="00187598"/>
    <w:rsid w:val="00187945"/>
    <w:rsid w:val="00190A22"/>
    <w:rsid w:val="00191E8F"/>
    <w:rsid w:val="00193C88"/>
    <w:rsid w:val="00194167"/>
    <w:rsid w:val="00194379"/>
    <w:rsid w:val="0019462B"/>
    <w:rsid w:val="00194AA4"/>
    <w:rsid w:val="00195329"/>
    <w:rsid w:val="001953B6"/>
    <w:rsid w:val="00195D0E"/>
    <w:rsid w:val="0019601C"/>
    <w:rsid w:val="00196048"/>
    <w:rsid w:val="0019631A"/>
    <w:rsid w:val="00196A2D"/>
    <w:rsid w:val="00196C9E"/>
    <w:rsid w:val="00196D50"/>
    <w:rsid w:val="00196F14"/>
    <w:rsid w:val="00197100"/>
    <w:rsid w:val="00197161"/>
    <w:rsid w:val="0019770B"/>
    <w:rsid w:val="00197DE1"/>
    <w:rsid w:val="001A02CE"/>
    <w:rsid w:val="001A0312"/>
    <w:rsid w:val="001A1095"/>
    <w:rsid w:val="001A1129"/>
    <w:rsid w:val="001A12C5"/>
    <w:rsid w:val="001A147E"/>
    <w:rsid w:val="001A14E9"/>
    <w:rsid w:val="001A1837"/>
    <w:rsid w:val="001A1995"/>
    <w:rsid w:val="001A1B6A"/>
    <w:rsid w:val="001A2D9A"/>
    <w:rsid w:val="001A31FB"/>
    <w:rsid w:val="001A320E"/>
    <w:rsid w:val="001A3D73"/>
    <w:rsid w:val="001A3F21"/>
    <w:rsid w:val="001A457A"/>
    <w:rsid w:val="001A4706"/>
    <w:rsid w:val="001A4773"/>
    <w:rsid w:val="001A4795"/>
    <w:rsid w:val="001A4D77"/>
    <w:rsid w:val="001A4DD0"/>
    <w:rsid w:val="001A5695"/>
    <w:rsid w:val="001A5845"/>
    <w:rsid w:val="001A5B4F"/>
    <w:rsid w:val="001A63A9"/>
    <w:rsid w:val="001A6563"/>
    <w:rsid w:val="001A716F"/>
    <w:rsid w:val="001A73C7"/>
    <w:rsid w:val="001A747A"/>
    <w:rsid w:val="001A796D"/>
    <w:rsid w:val="001A7A28"/>
    <w:rsid w:val="001A7BA9"/>
    <w:rsid w:val="001A7F3D"/>
    <w:rsid w:val="001B055F"/>
    <w:rsid w:val="001B0E8C"/>
    <w:rsid w:val="001B1105"/>
    <w:rsid w:val="001B14BD"/>
    <w:rsid w:val="001B1667"/>
    <w:rsid w:val="001B16B7"/>
    <w:rsid w:val="001B180A"/>
    <w:rsid w:val="001B21ED"/>
    <w:rsid w:val="001B2215"/>
    <w:rsid w:val="001B2296"/>
    <w:rsid w:val="001B23AE"/>
    <w:rsid w:val="001B2439"/>
    <w:rsid w:val="001B2BE9"/>
    <w:rsid w:val="001B301B"/>
    <w:rsid w:val="001B3093"/>
    <w:rsid w:val="001B30AD"/>
    <w:rsid w:val="001B41F2"/>
    <w:rsid w:val="001B469F"/>
    <w:rsid w:val="001B53EB"/>
    <w:rsid w:val="001B58D1"/>
    <w:rsid w:val="001B5ADC"/>
    <w:rsid w:val="001B63F5"/>
    <w:rsid w:val="001B673B"/>
    <w:rsid w:val="001B7086"/>
    <w:rsid w:val="001B794D"/>
    <w:rsid w:val="001B7A96"/>
    <w:rsid w:val="001B7D0F"/>
    <w:rsid w:val="001B7F5C"/>
    <w:rsid w:val="001B7FDE"/>
    <w:rsid w:val="001C0265"/>
    <w:rsid w:val="001C0593"/>
    <w:rsid w:val="001C15BB"/>
    <w:rsid w:val="001C18C0"/>
    <w:rsid w:val="001C1A64"/>
    <w:rsid w:val="001C1AF5"/>
    <w:rsid w:val="001C1E3D"/>
    <w:rsid w:val="001C1F94"/>
    <w:rsid w:val="001C2839"/>
    <w:rsid w:val="001C29DD"/>
    <w:rsid w:val="001C35F6"/>
    <w:rsid w:val="001C37C1"/>
    <w:rsid w:val="001C3A57"/>
    <w:rsid w:val="001C4836"/>
    <w:rsid w:val="001C4BC6"/>
    <w:rsid w:val="001C4CB2"/>
    <w:rsid w:val="001C521F"/>
    <w:rsid w:val="001C5557"/>
    <w:rsid w:val="001C5E46"/>
    <w:rsid w:val="001C62FC"/>
    <w:rsid w:val="001C63F1"/>
    <w:rsid w:val="001C6829"/>
    <w:rsid w:val="001C68FC"/>
    <w:rsid w:val="001C6C69"/>
    <w:rsid w:val="001C74EC"/>
    <w:rsid w:val="001C773F"/>
    <w:rsid w:val="001C77E3"/>
    <w:rsid w:val="001C7CEA"/>
    <w:rsid w:val="001C7DAE"/>
    <w:rsid w:val="001D00E0"/>
    <w:rsid w:val="001D0574"/>
    <w:rsid w:val="001D1283"/>
    <w:rsid w:val="001D14D8"/>
    <w:rsid w:val="001D15F4"/>
    <w:rsid w:val="001D1636"/>
    <w:rsid w:val="001D18C5"/>
    <w:rsid w:val="001D321E"/>
    <w:rsid w:val="001D34F5"/>
    <w:rsid w:val="001D36B9"/>
    <w:rsid w:val="001D36F7"/>
    <w:rsid w:val="001D3C5F"/>
    <w:rsid w:val="001D40D3"/>
    <w:rsid w:val="001D4177"/>
    <w:rsid w:val="001D45ED"/>
    <w:rsid w:val="001D4B2F"/>
    <w:rsid w:val="001D4B30"/>
    <w:rsid w:val="001D589A"/>
    <w:rsid w:val="001D5EF8"/>
    <w:rsid w:val="001D7815"/>
    <w:rsid w:val="001E02A4"/>
    <w:rsid w:val="001E02EA"/>
    <w:rsid w:val="001E03A6"/>
    <w:rsid w:val="001E05F1"/>
    <w:rsid w:val="001E07AE"/>
    <w:rsid w:val="001E0D8F"/>
    <w:rsid w:val="001E2FA0"/>
    <w:rsid w:val="001E2FE0"/>
    <w:rsid w:val="001E3139"/>
    <w:rsid w:val="001E3B98"/>
    <w:rsid w:val="001E444B"/>
    <w:rsid w:val="001E4676"/>
    <w:rsid w:val="001E4BE4"/>
    <w:rsid w:val="001E4C24"/>
    <w:rsid w:val="001E4E13"/>
    <w:rsid w:val="001E5400"/>
    <w:rsid w:val="001E5528"/>
    <w:rsid w:val="001E562C"/>
    <w:rsid w:val="001E60DD"/>
    <w:rsid w:val="001E6A92"/>
    <w:rsid w:val="001E6D55"/>
    <w:rsid w:val="001E7F83"/>
    <w:rsid w:val="001F0300"/>
    <w:rsid w:val="001F04B0"/>
    <w:rsid w:val="001F085E"/>
    <w:rsid w:val="001F086C"/>
    <w:rsid w:val="001F092D"/>
    <w:rsid w:val="001F0AC0"/>
    <w:rsid w:val="001F0E69"/>
    <w:rsid w:val="001F1C08"/>
    <w:rsid w:val="001F1EF2"/>
    <w:rsid w:val="001F2251"/>
    <w:rsid w:val="001F225E"/>
    <w:rsid w:val="001F2366"/>
    <w:rsid w:val="001F2747"/>
    <w:rsid w:val="001F2C53"/>
    <w:rsid w:val="001F2E12"/>
    <w:rsid w:val="001F2F09"/>
    <w:rsid w:val="001F38A3"/>
    <w:rsid w:val="001F485C"/>
    <w:rsid w:val="001F4EE9"/>
    <w:rsid w:val="001F669A"/>
    <w:rsid w:val="001F6B1B"/>
    <w:rsid w:val="001F6D9B"/>
    <w:rsid w:val="001F7342"/>
    <w:rsid w:val="002000C5"/>
    <w:rsid w:val="0020013F"/>
    <w:rsid w:val="00200D08"/>
    <w:rsid w:val="00200EEC"/>
    <w:rsid w:val="00201B21"/>
    <w:rsid w:val="00201D5E"/>
    <w:rsid w:val="00201E70"/>
    <w:rsid w:val="00203997"/>
    <w:rsid w:val="00203A8E"/>
    <w:rsid w:val="00204357"/>
    <w:rsid w:val="002048E3"/>
    <w:rsid w:val="00204BBC"/>
    <w:rsid w:val="00204D16"/>
    <w:rsid w:val="00204F85"/>
    <w:rsid w:val="002057D7"/>
    <w:rsid w:val="00205835"/>
    <w:rsid w:val="002058DC"/>
    <w:rsid w:val="00205F93"/>
    <w:rsid w:val="002060A8"/>
    <w:rsid w:val="002064D6"/>
    <w:rsid w:val="00206DCC"/>
    <w:rsid w:val="0020704C"/>
    <w:rsid w:val="002070EC"/>
    <w:rsid w:val="002077D7"/>
    <w:rsid w:val="002079F6"/>
    <w:rsid w:val="00207B39"/>
    <w:rsid w:val="00207B48"/>
    <w:rsid w:val="00207D2B"/>
    <w:rsid w:val="00210099"/>
    <w:rsid w:val="00210121"/>
    <w:rsid w:val="002105F1"/>
    <w:rsid w:val="00210AAA"/>
    <w:rsid w:val="00210B87"/>
    <w:rsid w:val="00210FAF"/>
    <w:rsid w:val="002120DB"/>
    <w:rsid w:val="00212251"/>
    <w:rsid w:val="002126D0"/>
    <w:rsid w:val="00212896"/>
    <w:rsid w:val="00212C61"/>
    <w:rsid w:val="00212D14"/>
    <w:rsid w:val="002138B8"/>
    <w:rsid w:val="002147FD"/>
    <w:rsid w:val="00215329"/>
    <w:rsid w:val="00215BE4"/>
    <w:rsid w:val="00216686"/>
    <w:rsid w:val="00216AB7"/>
    <w:rsid w:val="00216DCD"/>
    <w:rsid w:val="00216F0A"/>
    <w:rsid w:val="00217604"/>
    <w:rsid w:val="002176F5"/>
    <w:rsid w:val="00217D06"/>
    <w:rsid w:val="00217D47"/>
    <w:rsid w:val="00220614"/>
    <w:rsid w:val="00220D69"/>
    <w:rsid w:val="0022106C"/>
    <w:rsid w:val="00221130"/>
    <w:rsid w:val="00221228"/>
    <w:rsid w:val="002228AF"/>
    <w:rsid w:val="00222D00"/>
    <w:rsid w:val="002230BC"/>
    <w:rsid w:val="0022375C"/>
    <w:rsid w:val="00223F31"/>
    <w:rsid w:val="002242EF"/>
    <w:rsid w:val="00224994"/>
    <w:rsid w:val="00224E2C"/>
    <w:rsid w:val="00226357"/>
    <w:rsid w:val="0022759B"/>
    <w:rsid w:val="002278A6"/>
    <w:rsid w:val="00227AB2"/>
    <w:rsid w:val="00227CAD"/>
    <w:rsid w:val="00227DCF"/>
    <w:rsid w:val="00227F02"/>
    <w:rsid w:val="002301AA"/>
    <w:rsid w:val="002306C8"/>
    <w:rsid w:val="00230AE7"/>
    <w:rsid w:val="002312CD"/>
    <w:rsid w:val="002313B2"/>
    <w:rsid w:val="00231909"/>
    <w:rsid w:val="00231943"/>
    <w:rsid w:val="00231A69"/>
    <w:rsid w:val="00231D31"/>
    <w:rsid w:val="00231DEF"/>
    <w:rsid w:val="0023314B"/>
    <w:rsid w:val="002344C5"/>
    <w:rsid w:val="002347D7"/>
    <w:rsid w:val="002347F1"/>
    <w:rsid w:val="00234FDD"/>
    <w:rsid w:val="00235607"/>
    <w:rsid w:val="0023562F"/>
    <w:rsid w:val="00235A7B"/>
    <w:rsid w:val="00235C47"/>
    <w:rsid w:val="00236455"/>
    <w:rsid w:val="002369AF"/>
    <w:rsid w:val="00236CD7"/>
    <w:rsid w:val="00236D22"/>
    <w:rsid w:val="00237CB7"/>
    <w:rsid w:val="002403F6"/>
    <w:rsid w:val="00240A4C"/>
    <w:rsid w:val="00241FFB"/>
    <w:rsid w:val="00242768"/>
    <w:rsid w:val="00242F14"/>
    <w:rsid w:val="00242F79"/>
    <w:rsid w:val="00243424"/>
    <w:rsid w:val="00243A6E"/>
    <w:rsid w:val="00243C7C"/>
    <w:rsid w:val="00243D82"/>
    <w:rsid w:val="00243F25"/>
    <w:rsid w:val="0024413C"/>
    <w:rsid w:val="002444E5"/>
    <w:rsid w:val="002449DF"/>
    <w:rsid w:val="00244D38"/>
    <w:rsid w:val="00244DA0"/>
    <w:rsid w:val="0024550B"/>
    <w:rsid w:val="00245926"/>
    <w:rsid w:val="00245BFD"/>
    <w:rsid w:val="00245E18"/>
    <w:rsid w:val="00245ECB"/>
    <w:rsid w:val="002460DB"/>
    <w:rsid w:val="002467E1"/>
    <w:rsid w:val="00247220"/>
    <w:rsid w:val="0024737D"/>
    <w:rsid w:val="00250472"/>
    <w:rsid w:val="00250A4C"/>
    <w:rsid w:val="00250A8C"/>
    <w:rsid w:val="00251032"/>
    <w:rsid w:val="00251A91"/>
    <w:rsid w:val="00251C03"/>
    <w:rsid w:val="00251E23"/>
    <w:rsid w:val="00251EA0"/>
    <w:rsid w:val="0025267F"/>
    <w:rsid w:val="002529EA"/>
    <w:rsid w:val="00252A42"/>
    <w:rsid w:val="00252A99"/>
    <w:rsid w:val="00252C88"/>
    <w:rsid w:val="002534CA"/>
    <w:rsid w:val="00253D00"/>
    <w:rsid w:val="00254508"/>
    <w:rsid w:val="002548FC"/>
    <w:rsid w:val="002555B3"/>
    <w:rsid w:val="002555E7"/>
    <w:rsid w:val="002557D0"/>
    <w:rsid w:val="0025610F"/>
    <w:rsid w:val="00256263"/>
    <w:rsid w:val="002565E9"/>
    <w:rsid w:val="002567CA"/>
    <w:rsid w:val="00256B34"/>
    <w:rsid w:val="00256D82"/>
    <w:rsid w:val="00256FCC"/>
    <w:rsid w:val="002571BB"/>
    <w:rsid w:val="00257B94"/>
    <w:rsid w:val="0026058D"/>
    <w:rsid w:val="00261097"/>
    <w:rsid w:val="00261A92"/>
    <w:rsid w:val="00261DF9"/>
    <w:rsid w:val="002620D2"/>
    <w:rsid w:val="00262456"/>
    <w:rsid w:val="00262953"/>
    <w:rsid w:val="002630AA"/>
    <w:rsid w:val="00263322"/>
    <w:rsid w:val="00263332"/>
    <w:rsid w:val="00264265"/>
    <w:rsid w:val="00264612"/>
    <w:rsid w:val="002648D5"/>
    <w:rsid w:val="00264EAE"/>
    <w:rsid w:val="00264F00"/>
    <w:rsid w:val="002650BC"/>
    <w:rsid w:val="002653B8"/>
    <w:rsid w:val="00265774"/>
    <w:rsid w:val="00265BD0"/>
    <w:rsid w:val="00265E79"/>
    <w:rsid w:val="00266007"/>
    <w:rsid w:val="00266364"/>
    <w:rsid w:val="00266424"/>
    <w:rsid w:val="00266EE3"/>
    <w:rsid w:val="00267738"/>
    <w:rsid w:val="00267B57"/>
    <w:rsid w:val="002701D0"/>
    <w:rsid w:val="002713E4"/>
    <w:rsid w:val="00271463"/>
    <w:rsid w:val="002718D4"/>
    <w:rsid w:val="00271B6E"/>
    <w:rsid w:val="00272621"/>
    <w:rsid w:val="00272B96"/>
    <w:rsid w:val="00273FEA"/>
    <w:rsid w:val="002743AA"/>
    <w:rsid w:val="00274A31"/>
    <w:rsid w:val="00274C3F"/>
    <w:rsid w:val="00274D13"/>
    <w:rsid w:val="00275230"/>
    <w:rsid w:val="00275815"/>
    <w:rsid w:val="00275A5A"/>
    <w:rsid w:val="00276392"/>
    <w:rsid w:val="002768DA"/>
    <w:rsid w:val="00276A06"/>
    <w:rsid w:val="00276DEF"/>
    <w:rsid w:val="00276E28"/>
    <w:rsid w:val="00276EAB"/>
    <w:rsid w:val="00276EEF"/>
    <w:rsid w:val="00277976"/>
    <w:rsid w:val="00277A63"/>
    <w:rsid w:val="00277E17"/>
    <w:rsid w:val="00280128"/>
    <w:rsid w:val="0028038C"/>
    <w:rsid w:val="002809C0"/>
    <w:rsid w:val="002809E1"/>
    <w:rsid w:val="00280BE7"/>
    <w:rsid w:val="00280C54"/>
    <w:rsid w:val="00281300"/>
    <w:rsid w:val="002816F7"/>
    <w:rsid w:val="00281930"/>
    <w:rsid w:val="00282AF1"/>
    <w:rsid w:val="00282F5A"/>
    <w:rsid w:val="00284049"/>
    <w:rsid w:val="00284103"/>
    <w:rsid w:val="0028453A"/>
    <w:rsid w:val="0028455E"/>
    <w:rsid w:val="00284688"/>
    <w:rsid w:val="002847E7"/>
    <w:rsid w:val="00284EB0"/>
    <w:rsid w:val="00285068"/>
    <w:rsid w:val="002854AC"/>
    <w:rsid w:val="00286317"/>
    <w:rsid w:val="0028683F"/>
    <w:rsid w:val="0028723B"/>
    <w:rsid w:val="00287759"/>
    <w:rsid w:val="002879AF"/>
    <w:rsid w:val="00287AFB"/>
    <w:rsid w:val="00287B85"/>
    <w:rsid w:val="00290D1A"/>
    <w:rsid w:val="002914EB"/>
    <w:rsid w:val="002918E0"/>
    <w:rsid w:val="00291936"/>
    <w:rsid w:val="00291A41"/>
    <w:rsid w:val="00291FEE"/>
    <w:rsid w:val="002930B3"/>
    <w:rsid w:val="00293495"/>
    <w:rsid w:val="0029371A"/>
    <w:rsid w:val="00293765"/>
    <w:rsid w:val="002937E8"/>
    <w:rsid w:val="00293DCA"/>
    <w:rsid w:val="00293F3D"/>
    <w:rsid w:val="00293FA5"/>
    <w:rsid w:val="00294110"/>
    <w:rsid w:val="002948C0"/>
    <w:rsid w:val="002949A6"/>
    <w:rsid w:val="00294B86"/>
    <w:rsid w:val="0029510E"/>
    <w:rsid w:val="0029559F"/>
    <w:rsid w:val="002956D2"/>
    <w:rsid w:val="00296FB9"/>
    <w:rsid w:val="002970D6"/>
    <w:rsid w:val="002977FC"/>
    <w:rsid w:val="00297807"/>
    <w:rsid w:val="00297828"/>
    <w:rsid w:val="00297C3D"/>
    <w:rsid w:val="002A0154"/>
    <w:rsid w:val="002A0910"/>
    <w:rsid w:val="002A0EA3"/>
    <w:rsid w:val="002A1683"/>
    <w:rsid w:val="002A187E"/>
    <w:rsid w:val="002A1E0F"/>
    <w:rsid w:val="002A21B2"/>
    <w:rsid w:val="002A25DD"/>
    <w:rsid w:val="002A284E"/>
    <w:rsid w:val="002A2AF5"/>
    <w:rsid w:val="002A35EB"/>
    <w:rsid w:val="002A449A"/>
    <w:rsid w:val="002A4886"/>
    <w:rsid w:val="002A5F74"/>
    <w:rsid w:val="002A62C4"/>
    <w:rsid w:val="002A67C8"/>
    <w:rsid w:val="002A69E9"/>
    <w:rsid w:val="002A6D35"/>
    <w:rsid w:val="002A6D43"/>
    <w:rsid w:val="002A73BD"/>
    <w:rsid w:val="002A7AB7"/>
    <w:rsid w:val="002A7B3B"/>
    <w:rsid w:val="002A7B8D"/>
    <w:rsid w:val="002A7F2A"/>
    <w:rsid w:val="002B0A95"/>
    <w:rsid w:val="002B0BD5"/>
    <w:rsid w:val="002B11D0"/>
    <w:rsid w:val="002B11E3"/>
    <w:rsid w:val="002B1F97"/>
    <w:rsid w:val="002B2501"/>
    <w:rsid w:val="002B2762"/>
    <w:rsid w:val="002B2ACC"/>
    <w:rsid w:val="002B3394"/>
    <w:rsid w:val="002B348A"/>
    <w:rsid w:val="002B39CE"/>
    <w:rsid w:val="002B4BB3"/>
    <w:rsid w:val="002B532C"/>
    <w:rsid w:val="002B5376"/>
    <w:rsid w:val="002B54E0"/>
    <w:rsid w:val="002B5B59"/>
    <w:rsid w:val="002B5C08"/>
    <w:rsid w:val="002B62CC"/>
    <w:rsid w:val="002B65D5"/>
    <w:rsid w:val="002B69CF"/>
    <w:rsid w:val="002B6A1E"/>
    <w:rsid w:val="002B6D58"/>
    <w:rsid w:val="002B6D62"/>
    <w:rsid w:val="002B6D73"/>
    <w:rsid w:val="002B6F1B"/>
    <w:rsid w:val="002B74FE"/>
    <w:rsid w:val="002B79F1"/>
    <w:rsid w:val="002B7D55"/>
    <w:rsid w:val="002C04F0"/>
    <w:rsid w:val="002C05DB"/>
    <w:rsid w:val="002C0F5F"/>
    <w:rsid w:val="002C1A62"/>
    <w:rsid w:val="002C1D10"/>
    <w:rsid w:val="002C1DC2"/>
    <w:rsid w:val="002C24A1"/>
    <w:rsid w:val="002C401E"/>
    <w:rsid w:val="002C4052"/>
    <w:rsid w:val="002C40D9"/>
    <w:rsid w:val="002C442E"/>
    <w:rsid w:val="002C444E"/>
    <w:rsid w:val="002C453C"/>
    <w:rsid w:val="002C4F24"/>
    <w:rsid w:val="002C4F49"/>
    <w:rsid w:val="002C5319"/>
    <w:rsid w:val="002C5428"/>
    <w:rsid w:val="002C5B18"/>
    <w:rsid w:val="002C5C06"/>
    <w:rsid w:val="002C5FA0"/>
    <w:rsid w:val="002C60CE"/>
    <w:rsid w:val="002C6320"/>
    <w:rsid w:val="002C6764"/>
    <w:rsid w:val="002C6B2E"/>
    <w:rsid w:val="002C70ED"/>
    <w:rsid w:val="002C72F6"/>
    <w:rsid w:val="002C7A6A"/>
    <w:rsid w:val="002D03CF"/>
    <w:rsid w:val="002D0472"/>
    <w:rsid w:val="002D0B12"/>
    <w:rsid w:val="002D0E79"/>
    <w:rsid w:val="002D1321"/>
    <w:rsid w:val="002D17CF"/>
    <w:rsid w:val="002D2046"/>
    <w:rsid w:val="002D2577"/>
    <w:rsid w:val="002D2EA2"/>
    <w:rsid w:val="002D2FC9"/>
    <w:rsid w:val="002D3290"/>
    <w:rsid w:val="002D415C"/>
    <w:rsid w:val="002D4BF1"/>
    <w:rsid w:val="002D56D6"/>
    <w:rsid w:val="002D5988"/>
    <w:rsid w:val="002D5D6F"/>
    <w:rsid w:val="002D6111"/>
    <w:rsid w:val="002D63DE"/>
    <w:rsid w:val="002D6A37"/>
    <w:rsid w:val="002D7172"/>
    <w:rsid w:val="002E02B5"/>
    <w:rsid w:val="002E0395"/>
    <w:rsid w:val="002E0654"/>
    <w:rsid w:val="002E069D"/>
    <w:rsid w:val="002E0992"/>
    <w:rsid w:val="002E0A94"/>
    <w:rsid w:val="002E0CDB"/>
    <w:rsid w:val="002E0E2C"/>
    <w:rsid w:val="002E130C"/>
    <w:rsid w:val="002E215A"/>
    <w:rsid w:val="002E22FD"/>
    <w:rsid w:val="002E2453"/>
    <w:rsid w:val="002E2687"/>
    <w:rsid w:val="002E2DF1"/>
    <w:rsid w:val="002E3339"/>
    <w:rsid w:val="002E3519"/>
    <w:rsid w:val="002E3DC8"/>
    <w:rsid w:val="002E3EA0"/>
    <w:rsid w:val="002E3FC0"/>
    <w:rsid w:val="002E4158"/>
    <w:rsid w:val="002E4367"/>
    <w:rsid w:val="002E4C4E"/>
    <w:rsid w:val="002E4DC2"/>
    <w:rsid w:val="002E525E"/>
    <w:rsid w:val="002E54D4"/>
    <w:rsid w:val="002E5C0F"/>
    <w:rsid w:val="002E5FE3"/>
    <w:rsid w:val="002E61B1"/>
    <w:rsid w:val="002E624D"/>
    <w:rsid w:val="002E6A5C"/>
    <w:rsid w:val="002E6EE0"/>
    <w:rsid w:val="002E71BA"/>
    <w:rsid w:val="002E793B"/>
    <w:rsid w:val="002F0000"/>
    <w:rsid w:val="002F00B9"/>
    <w:rsid w:val="002F0379"/>
    <w:rsid w:val="002F055E"/>
    <w:rsid w:val="002F0A60"/>
    <w:rsid w:val="002F0D3E"/>
    <w:rsid w:val="002F1D3D"/>
    <w:rsid w:val="002F22AC"/>
    <w:rsid w:val="002F24B2"/>
    <w:rsid w:val="002F252B"/>
    <w:rsid w:val="002F2842"/>
    <w:rsid w:val="002F2D8E"/>
    <w:rsid w:val="002F3736"/>
    <w:rsid w:val="002F37E2"/>
    <w:rsid w:val="002F4DEE"/>
    <w:rsid w:val="002F4F67"/>
    <w:rsid w:val="002F5572"/>
    <w:rsid w:val="002F5CA8"/>
    <w:rsid w:val="002F5FA3"/>
    <w:rsid w:val="002F6058"/>
    <w:rsid w:val="002F6A12"/>
    <w:rsid w:val="002F6EEA"/>
    <w:rsid w:val="002F70C3"/>
    <w:rsid w:val="002F71B2"/>
    <w:rsid w:val="002F7D1D"/>
    <w:rsid w:val="003000C4"/>
    <w:rsid w:val="00301359"/>
    <w:rsid w:val="00301A93"/>
    <w:rsid w:val="00301DFF"/>
    <w:rsid w:val="003026A2"/>
    <w:rsid w:val="00302A09"/>
    <w:rsid w:val="00302A48"/>
    <w:rsid w:val="003036B3"/>
    <w:rsid w:val="0030447E"/>
    <w:rsid w:val="00304C66"/>
    <w:rsid w:val="00304CD8"/>
    <w:rsid w:val="00304F96"/>
    <w:rsid w:val="003052D9"/>
    <w:rsid w:val="00305651"/>
    <w:rsid w:val="00305A1C"/>
    <w:rsid w:val="00305ECF"/>
    <w:rsid w:val="0030603F"/>
    <w:rsid w:val="003061E1"/>
    <w:rsid w:val="003062DD"/>
    <w:rsid w:val="00306419"/>
    <w:rsid w:val="0030648E"/>
    <w:rsid w:val="00306A35"/>
    <w:rsid w:val="00307175"/>
    <w:rsid w:val="003074DF"/>
    <w:rsid w:val="0030794D"/>
    <w:rsid w:val="00307ABE"/>
    <w:rsid w:val="00307B18"/>
    <w:rsid w:val="00307FDD"/>
    <w:rsid w:val="00310B92"/>
    <w:rsid w:val="00310C4C"/>
    <w:rsid w:val="00311158"/>
    <w:rsid w:val="0031136D"/>
    <w:rsid w:val="0031150D"/>
    <w:rsid w:val="00311576"/>
    <w:rsid w:val="003116C6"/>
    <w:rsid w:val="00311760"/>
    <w:rsid w:val="003118EC"/>
    <w:rsid w:val="00311E52"/>
    <w:rsid w:val="00312620"/>
    <w:rsid w:val="003126C2"/>
    <w:rsid w:val="00312EBE"/>
    <w:rsid w:val="00313C5E"/>
    <w:rsid w:val="00313D91"/>
    <w:rsid w:val="003140F5"/>
    <w:rsid w:val="00314F8C"/>
    <w:rsid w:val="00315280"/>
    <w:rsid w:val="0031577E"/>
    <w:rsid w:val="00315FDB"/>
    <w:rsid w:val="00316238"/>
    <w:rsid w:val="00316675"/>
    <w:rsid w:val="00316F12"/>
    <w:rsid w:val="00317647"/>
    <w:rsid w:val="003177F0"/>
    <w:rsid w:val="00317B86"/>
    <w:rsid w:val="003201BD"/>
    <w:rsid w:val="0032038C"/>
    <w:rsid w:val="00320D33"/>
    <w:rsid w:val="00320DF8"/>
    <w:rsid w:val="003215B0"/>
    <w:rsid w:val="00321915"/>
    <w:rsid w:val="003221AD"/>
    <w:rsid w:val="00322A1A"/>
    <w:rsid w:val="00322B89"/>
    <w:rsid w:val="00322E3F"/>
    <w:rsid w:val="00323466"/>
    <w:rsid w:val="00323F36"/>
    <w:rsid w:val="00324051"/>
    <w:rsid w:val="00324636"/>
    <w:rsid w:val="003247C5"/>
    <w:rsid w:val="0032535D"/>
    <w:rsid w:val="0032538E"/>
    <w:rsid w:val="0032570E"/>
    <w:rsid w:val="00325761"/>
    <w:rsid w:val="00325869"/>
    <w:rsid w:val="00325B28"/>
    <w:rsid w:val="0032644D"/>
    <w:rsid w:val="003277DC"/>
    <w:rsid w:val="00330338"/>
    <w:rsid w:val="00330590"/>
    <w:rsid w:val="00330A6D"/>
    <w:rsid w:val="00330C41"/>
    <w:rsid w:val="0033238F"/>
    <w:rsid w:val="00332936"/>
    <w:rsid w:val="00332EAB"/>
    <w:rsid w:val="0033300E"/>
    <w:rsid w:val="003334A6"/>
    <w:rsid w:val="0033355E"/>
    <w:rsid w:val="00333664"/>
    <w:rsid w:val="00333975"/>
    <w:rsid w:val="00333976"/>
    <w:rsid w:val="00333EC5"/>
    <w:rsid w:val="003343EE"/>
    <w:rsid w:val="00334518"/>
    <w:rsid w:val="00334B68"/>
    <w:rsid w:val="00334C07"/>
    <w:rsid w:val="00334D03"/>
    <w:rsid w:val="00334D1F"/>
    <w:rsid w:val="00334E73"/>
    <w:rsid w:val="00334EA2"/>
    <w:rsid w:val="0033509E"/>
    <w:rsid w:val="00335B67"/>
    <w:rsid w:val="00336B67"/>
    <w:rsid w:val="00336CDF"/>
    <w:rsid w:val="003378FF"/>
    <w:rsid w:val="00337F46"/>
    <w:rsid w:val="00337F51"/>
    <w:rsid w:val="0034058A"/>
    <w:rsid w:val="00341185"/>
    <w:rsid w:val="00341199"/>
    <w:rsid w:val="00341348"/>
    <w:rsid w:val="003415F7"/>
    <w:rsid w:val="00341C55"/>
    <w:rsid w:val="00341EFA"/>
    <w:rsid w:val="00342E00"/>
    <w:rsid w:val="0034363D"/>
    <w:rsid w:val="0034373C"/>
    <w:rsid w:val="0034379B"/>
    <w:rsid w:val="00343972"/>
    <w:rsid w:val="0034440C"/>
    <w:rsid w:val="00344B6F"/>
    <w:rsid w:val="00344FC4"/>
    <w:rsid w:val="00345111"/>
    <w:rsid w:val="00345C4B"/>
    <w:rsid w:val="0034608F"/>
    <w:rsid w:val="0034614D"/>
    <w:rsid w:val="00346366"/>
    <w:rsid w:val="00346380"/>
    <w:rsid w:val="00346813"/>
    <w:rsid w:val="00346BC1"/>
    <w:rsid w:val="00346D4D"/>
    <w:rsid w:val="00346E1B"/>
    <w:rsid w:val="0034720C"/>
    <w:rsid w:val="00350671"/>
    <w:rsid w:val="00350A0D"/>
    <w:rsid w:val="00351663"/>
    <w:rsid w:val="00351C3F"/>
    <w:rsid w:val="003526A4"/>
    <w:rsid w:val="00352A74"/>
    <w:rsid w:val="003543C2"/>
    <w:rsid w:val="0035468F"/>
    <w:rsid w:val="00354692"/>
    <w:rsid w:val="00354701"/>
    <w:rsid w:val="00354984"/>
    <w:rsid w:val="00354F70"/>
    <w:rsid w:val="0035541D"/>
    <w:rsid w:val="00355ACD"/>
    <w:rsid w:val="003564AE"/>
    <w:rsid w:val="0035667C"/>
    <w:rsid w:val="00356811"/>
    <w:rsid w:val="00356C7A"/>
    <w:rsid w:val="00357122"/>
    <w:rsid w:val="0035757F"/>
    <w:rsid w:val="003577CB"/>
    <w:rsid w:val="00357BA0"/>
    <w:rsid w:val="003602B6"/>
    <w:rsid w:val="00360D18"/>
    <w:rsid w:val="00360DFA"/>
    <w:rsid w:val="0036125A"/>
    <w:rsid w:val="00361362"/>
    <w:rsid w:val="00361D16"/>
    <w:rsid w:val="00361D1A"/>
    <w:rsid w:val="003624C4"/>
    <w:rsid w:val="00362505"/>
    <w:rsid w:val="003627B1"/>
    <w:rsid w:val="00363009"/>
    <w:rsid w:val="003631C3"/>
    <w:rsid w:val="003633DF"/>
    <w:rsid w:val="00364DBD"/>
    <w:rsid w:val="00364E32"/>
    <w:rsid w:val="00365013"/>
    <w:rsid w:val="003662B0"/>
    <w:rsid w:val="003663CC"/>
    <w:rsid w:val="00366DA8"/>
    <w:rsid w:val="00366FC2"/>
    <w:rsid w:val="003675D9"/>
    <w:rsid w:val="0036769F"/>
    <w:rsid w:val="00370143"/>
    <w:rsid w:val="003704CD"/>
    <w:rsid w:val="0037086D"/>
    <w:rsid w:val="00370FD1"/>
    <w:rsid w:val="0037161D"/>
    <w:rsid w:val="00371AE9"/>
    <w:rsid w:val="00371B37"/>
    <w:rsid w:val="003724C1"/>
    <w:rsid w:val="003725A5"/>
    <w:rsid w:val="0037278C"/>
    <w:rsid w:val="00372DD1"/>
    <w:rsid w:val="00372DD9"/>
    <w:rsid w:val="003735F5"/>
    <w:rsid w:val="00373AD0"/>
    <w:rsid w:val="00373EF8"/>
    <w:rsid w:val="00374239"/>
    <w:rsid w:val="003743A8"/>
    <w:rsid w:val="0037473E"/>
    <w:rsid w:val="00374843"/>
    <w:rsid w:val="0037485B"/>
    <w:rsid w:val="003748FD"/>
    <w:rsid w:val="00374962"/>
    <w:rsid w:val="003750AC"/>
    <w:rsid w:val="003750B4"/>
    <w:rsid w:val="003754DC"/>
    <w:rsid w:val="003757C6"/>
    <w:rsid w:val="00375863"/>
    <w:rsid w:val="00375DFC"/>
    <w:rsid w:val="00376569"/>
    <w:rsid w:val="00376936"/>
    <w:rsid w:val="00376D40"/>
    <w:rsid w:val="00377045"/>
    <w:rsid w:val="00377171"/>
    <w:rsid w:val="0037733C"/>
    <w:rsid w:val="003773C8"/>
    <w:rsid w:val="0037773B"/>
    <w:rsid w:val="00377758"/>
    <w:rsid w:val="003777E2"/>
    <w:rsid w:val="0038019C"/>
    <w:rsid w:val="00380CE4"/>
    <w:rsid w:val="003811A3"/>
    <w:rsid w:val="00381583"/>
    <w:rsid w:val="00381BD4"/>
    <w:rsid w:val="00381DCD"/>
    <w:rsid w:val="00381E7E"/>
    <w:rsid w:val="003823CE"/>
    <w:rsid w:val="00382734"/>
    <w:rsid w:val="003834BE"/>
    <w:rsid w:val="003836E3"/>
    <w:rsid w:val="00383718"/>
    <w:rsid w:val="00384279"/>
    <w:rsid w:val="00384367"/>
    <w:rsid w:val="003844E8"/>
    <w:rsid w:val="00384F45"/>
    <w:rsid w:val="0038503A"/>
    <w:rsid w:val="00385356"/>
    <w:rsid w:val="00385AE9"/>
    <w:rsid w:val="00385F6C"/>
    <w:rsid w:val="00385F86"/>
    <w:rsid w:val="00386782"/>
    <w:rsid w:val="00387AF2"/>
    <w:rsid w:val="003904BB"/>
    <w:rsid w:val="00390E91"/>
    <w:rsid w:val="00390E9E"/>
    <w:rsid w:val="00390FC2"/>
    <w:rsid w:val="0039104D"/>
    <w:rsid w:val="0039150F"/>
    <w:rsid w:val="00391832"/>
    <w:rsid w:val="00391A2D"/>
    <w:rsid w:val="00391EDF"/>
    <w:rsid w:val="00392E09"/>
    <w:rsid w:val="00392F72"/>
    <w:rsid w:val="00394060"/>
    <w:rsid w:val="0039413B"/>
    <w:rsid w:val="0039419A"/>
    <w:rsid w:val="0039425B"/>
    <w:rsid w:val="00394617"/>
    <w:rsid w:val="003949DB"/>
    <w:rsid w:val="00394B19"/>
    <w:rsid w:val="00394F35"/>
    <w:rsid w:val="00395925"/>
    <w:rsid w:val="00395A13"/>
    <w:rsid w:val="003960DE"/>
    <w:rsid w:val="0039626F"/>
    <w:rsid w:val="0039633E"/>
    <w:rsid w:val="00397651"/>
    <w:rsid w:val="003976CC"/>
    <w:rsid w:val="0039770A"/>
    <w:rsid w:val="00397F7A"/>
    <w:rsid w:val="003A076A"/>
    <w:rsid w:val="003A0EAC"/>
    <w:rsid w:val="003A0FB5"/>
    <w:rsid w:val="003A1484"/>
    <w:rsid w:val="003A15F5"/>
    <w:rsid w:val="003A1985"/>
    <w:rsid w:val="003A1DB6"/>
    <w:rsid w:val="003A1F0E"/>
    <w:rsid w:val="003A2865"/>
    <w:rsid w:val="003A2CB7"/>
    <w:rsid w:val="003A2FEA"/>
    <w:rsid w:val="003A3210"/>
    <w:rsid w:val="003A3354"/>
    <w:rsid w:val="003A357D"/>
    <w:rsid w:val="003A3681"/>
    <w:rsid w:val="003A42B8"/>
    <w:rsid w:val="003A446E"/>
    <w:rsid w:val="003A46D1"/>
    <w:rsid w:val="003A491D"/>
    <w:rsid w:val="003A49E6"/>
    <w:rsid w:val="003A5384"/>
    <w:rsid w:val="003A53F9"/>
    <w:rsid w:val="003A5AAD"/>
    <w:rsid w:val="003A6246"/>
    <w:rsid w:val="003A6656"/>
    <w:rsid w:val="003A66CC"/>
    <w:rsid w:val="003A74A7"/>
    <w:rsid w:val="003A7518"/>
    <w:rsid w:val="003A773C"/>
    <w:rsid w:val="003A780E"/>
    <w:rsid w:val="003A7BF9"/>
    <w:rsid w:val="003A7CFA"/>
    <w:rsid w:val="003B0163"/>
    <w:rsid w:val="003B0834"/>
    <w:rsid w:val="003B11A8"/>
    <w:rsid w:val="003B1286"/>
    <w:rsid w:val="003B149C"/>
    <w:rsid w:val="003B1723"/>
    <w:rsid w:val="003B1DC8"/>
    <w:rsid w:val="003B1FCD"/>
    <w:rsid w:val="003B2C1E"/>
    <w:rsid w:val="003B32AC"/>
    <w:rsid w:val="003B38E5"/>
    <w:rsid w:val="003B48E4"/>
    <w:rsid w:val="003B5AB5"/>
    <w:rsid w:val="003B5EAD"/>
    <w:rsid w:val="003B6036"/>
    <w:rsid w:val="003B616B"/>
    <w:rsid w:val="003B6477"/>
    <w:rsid w:val="003B6618"/>
    <w:rsid w:val="003B679B"/>
    <w:rsid w:val="003B6B03"/>
    <w:rsid w:val="003B70E4"/>
    <w:rsid w:val="003B7196"/>
    <w:rsid w:val="003B71B2"/>
    <w:rsid w:val="003B71F7"/>
    <w:rsid w:val="003B7A19"/>
    <w:rsid w:val="003C00EE"/>
    <w:rsid w:val="003C01FA"/>
    <w:rsid w:val="003C0494"/>
    <w:rsid w:val="003C0B2D"/>
    <w:rsid w:val="003C0ECC"/>
    <w:rsid w:val="003C1778"/>
    <w:rsid w:val="003C1E92"/>
    <w:rsid w:val="003C2AB5"/>
    <w:rsid w:val="003C2BF9"/>
    <w:rsid w:val="003C2DAE"/>
    <w:rsid w:val="003C38E7"/>
    <w:rsid w:val="003C3F75"/>
    <w:rsid w:val="003C3F7A"/>
    <w:rsid w:val="003C41D9"/>
    <w:rsid w:val="003C53E6"/>
    <w:rsid w:val="003C5937"/>
    <w:rsid w:val="003C5B3B"/>
    <w:rsid w:val="003C5CD2"/>
    <w:rsid w:val="003C64EA"/>
    <w:rsid w:val="003C671D"/>
    <w:rsid w:val="003C6B11"/>
    <w:rsid w:val="003C77F4"/>
    <w:rsid w:val="003C7851"/>
    <w:rsid w:val="003C7C56"/>
    <w:rsid w:val="003D0191"/>
    <w:rsid w:val="003D02C8"/>
    <w:rsid w:val="003D09CE"/>
    <w:rsid w:val="003D0D32"/>
    <w:rsid w:val="003D15AE"/>
    <w:rsid w:val="003D1A6C"/>
    <w:rsid w:val="003D1F18"/>
    <w:rsid w:val="003D1F92"/>
    <w:rsid w:val="003D2312"/>
    <w:rsid w:val="003D2684"/>
    <w:rsid w:val="003D2C7B"/>
    <w:rsid w:val="003D30E7"/>
    <w:rsid w:val="003D3A26"/>
    <w:rsid w:val="003D3BF5"/>
    <w:rsid w:val="003D42D7"/>
    <w:rsid w:val="003D4B2F"/>
    <w:rsid w:val="003D4C27"/>
    <w:rsid w:val="003D4EEC"/>
    <w:rsid w:val="003D503A"/>
    <w:rsid w:val="003D50C8"/>
    <w:rsid w:val="003D5A3E"/>
    <w:rsid w:val="003D5B6D"/>
    <w:rsid w:val="003D625C"/>
    <w:rsid w:val="003D6327"/>
    <w:rsid w:val="003D636E"/>
    <w:rsid w:val="003D6443"/>
    <w:rsid w:val="003D67A8"/>
    <w:rsid w:val="003D6838"/>
    <w:rsid w:val="003D704F"/>
    <w:rsid w:val="003D72E8"/>
    <w:rsid w:val="003D760C"/>
    <w:rsid w:val="003D7675"/>
    <w:rsid w:val="003D78EB"/>
    <w:rsid w:val="003E03E6"/>
    <w:rsid w:val="003E0899"/>
    <w:rsid w:val="003E146A"/>
    <w:rsid w:val="003E1481"/>
    <w:rsid w:val="003E1ADF"/>
    <w:rsid w:val="003E2086"/>
    <w:rsid w:val="003E2DAF"/>
    <w:rsid w:val="003E2F02"/>
    <w:rsid w:val="003E445D"/>
    <w:rsid w:val="003E472D"/>
    <w:rsid w:val="003E4EFD"/>
    <w:rsid w:val="003E56E5"/>
    <w:rsid w:val="003E56FF"/>
    <w:rsid w:val="003E6046"/>
    <w:rsid w:val="003E612F"/>
    <w:rsid w:val="003E6703"/>
    <w:rsid w:val="003E7585"/>
    <w:rsid w:val="003F0748"/>
    <w:rsid w:val="003F104D"/>
    <w:rsid w:val="003F2CE2"/>
    <w:rsid w:val="003F2DC3"/>
    <w:rsid w:val="003F3114"/>
    <w:rsid w:val="003F391D"/>
    <w:rsid w:val="003F3A51"/>
    <w:rsid w:val="003F3BAA"/>
    <w:rsid w:val="003F3EB7"/>
    <w:rsid w:val="003F4015"/>
    <w:rsid w:val="003F436F"/>
    <w:rsid w:val="003F4670"/>
    <w:rsid w:val="003F4C88"/>
    <w:rsid w:val="003F52D9"/>
    <w:rsid w:val="003F534A"/>
    <w:rsid w:val="003F66FF"/>
    <w:rsid w:val="003F68AA"/>
    <w:rsid w:val="003F68BE"/>
    <w:rsid w:val="003F6D63"/>
    <w:rsid w:val="003F75D2"/>
    <w:rsid w:val="003F7938"/>
    <w:rsid w:val="003F7A7D"/>
    <w:rsid w:val="003F7B1C"/>
    <w:rsid w:val="003F7C1C"/>
    <w:rsid w:val="004001E6"/>
    <w:rsid w:val="0040045A"/>
    <w:rsid w:val="00400526"/>
    <w:rsid w:val="00400895"/>
    <w:rsid w:val="0040122B"/>
    <w:rsid w:val="00401957"/>
    <w:rsid w:val="00401CDA"/>
    <w:rsid w:val="00401CE8"/>
    <w:rsid w:val="00401F4D"/>
    <w:rsid w:val="004021ED"/>
    <w:rsid w:val="004023FF"/>
    <w:rsid w:val="004028E8"/>
    <w:rsid w:val="00402983"/>
    <w:rsid w:val="00402A2A"/>
    <w:rsid w:val="00404624"/>
    <w:rsid w:val="004047B2"/>
    <w:rsid w:val="00404BBD"/>
    <w:rsid w:val="00405475"/>
    <w:rsid w:val="00405702"/>
    <w:rsid w:val="00405BA8"/>
    <w:rsid w:val="00405DE9"/>
    <w:rsid w:val="00405E4F"/>
    <w:rsid w:val="004067F0"/>
    <w:rsid w:val="00406E07"/>
    <w:rsid w:val="00406E74"/>
    <w:rsid w:val="004075E4"/>
    <w:rsid w:val="00407930"/>
    <w:rsid w:val="00407D91"/>
    <w:rsid w:val="00407E35"/>
    <w:rsid w:val="00410094"/>
    <w:rsid w:val="00410376"/>
    <w:rsid w:val="004103D8"/>
    <w:rsid w:val="004104FC"/>
    <w:rsid w:val="0041062B"/>
    <w:rsid w:val="004109C6"/>
    <w:rsid w:val="00410D07"/>
    <w:rsid w:val="00410DE6"/>
    <w:rsid w:val="00410F3D"/>
    <w:rsid w:val="00411288"/>
    <w:rsid w:val="004122B9"/>
    <w:rsid w:val="00412659"/>
    <w:rsid w:val="00412EF6"/>
    <w:rsid w:val="0041317E"/>
    <w:rsid w:val="0041325C"/>
    <w:rsid w:val="00413982"/>
    <w:rsid w:val="00413D9B"/>
    <w:rsid w:val="004144C8"/>
    <w:rsid w:val="00414B52"/>
    <w:rsid w:val="00415121"/>
    <w:rsid w:val="004159D8"/>
    <w:rsid w:val="00415E86"/>
    <w:rsid w:val="00415FD3"/>
    <w:rsid w:val="00416817"/>
    <w:rsid w:val="00416F98"/>
    <w:rsid w:val="0041714E"/>
    <w:rsid w:val="0041731A"/>
    <w:rsid w:val="004174CD"/>
    <w:rsid w:val="004174EE"/>
    <w:rsid w:val="004178BB"/>
    <w:rsid w:val="00417B2D"/>
    <w:rsid w:val="00417D8E"/>
    <w:rsid w:val="00417F7B"/>
    <w:rsid w:val="00420076"/>
    <w:rsid w:val="0042014D"/>
    <w:rsid w:val="004201BD"/>
    <w:rsid w:val="004208C0"/>
    <w:rsid w:val="0042097A"/>
    <w:rsid w:val="004211B6"/>
    <w:rsid w:val="0042153C"/>
    <w:rsid w:val="00421ED0"/>
    <w:rsid w:val="004220BA"/>
    <w:rsid w:val="00422411"/>
    <w:rsid w:val="00423231"/>
    <w:rsid w:val="0042359A"/>
    <w:rsid w:val="004235E7"/>
    <w:rsid w:val="004236C9"/>
    <w:rsid w:val="00423720"/>
    <w:rsid w:val="004240C9"/>
    <w:rsid w:val="00424C32"/>
    <w:rsid w:val="00425552"/>
    <w:rsid w:val="00425839"/>
    <w:rsid w:val="00425CB6"/>
    <w:rsid w:val="00426263"/>
    <w:rsid w:val="00426E33"/>
    <w:rsid w:val="00427B13"/>
    <w:rsid w:val="00430113"/>
    <w:rsid w:val="00430844"/>
    <w:rsid w:val="00430FCD"/>
    <w:rsid w:val="00431129"/>
    <w:rsid w:val="00431A0D"/>
    <w:rsid w:val="00431D29"/>
    <w:rsid w:val="00432283"/>
    <w:rsid w:val="0043285E"/>
    <w:rsid w:val="00433351"/>
    <w:rsid w:val="004333C5"/>
    <w:rsid w:val="00433A10"/>
    <w:rsid w:val="00433B44"/>
    <w:rsid w:val="00434578"/>
    <w:rsid w:val="00434A37"/>
    <w:rsid w:val="00434AB3"/>
    <w:rsid w:val="004362CB"/>
    <w:rsid w:val="0043638C"/>
    <w:rsid w:val="00436546"/>
    <w:rsid w:val="00436589"/>
    <w:rsid w:val="0043687F"/>
    <w:rsid w:val="00436A14"/>
    <w:rsid w:val="00436DD5"/>
    <w:rsid w:val="00437B89"/>
    <w:rsid w:val="00440A2D"/>
    <w:rsid w:val="004412C5"/>
    <w:rsid w:val="00441688"/>
    <w:rsid w:val="00441C01"/>
    <w:rsid w:val="00441C5B"/>
    <w:rsid w:val="00441D9A"/>
    <w:rsid w:val="00443380"/>
    <w:rsid w:val="00443586"/>
    <w:rsid w:val="00444247"/>
    <w:rsid w:val="004442F0"/>
    <w:rsid w:val="00444AA1"/>
    <w:rsid w:val="0044507E"/>
    <w:rsid w:val="0044529C"/>
    <w:rsid w:val="0044530E"/>
    <w:rsid w:val="0044532B"/>
    <w:rsid w:val="0044541D"/>
    <w:rsid w:val="00445732"/>
    <w:rsid w:val="00446C2B"/>
    <w:rsid w:val="00446FBC"/>
    <w:rsid w:val="0044712C"/>
    <w:rsid w:val="00447769"/>
    <w:rsid w:val="00447C22"/>
    <w:rsid w:val="00447E5D"/>
    <w:rsid w:val="004505A9"/>
    <w:rsid w:val="00450B18"/>
    <w:rsid w:val="00450DB5"/>
    <w:rsid w:val="00450E6C"/>
    <w:rsid w:val="00451308"/>
    <w:rsid w:val="004528CD"/>
    <w:rsid w:val="004529B9"/>
    <w:rsid w:val="00452BFC"/>
    <w:rsid w:val="004545A9"/>
    <w:rsid w:val="004547C9"/>
    <w:rsid w:val="0045486B"/>
    <w:rsid w:val="0045548A"/>
    <w:rsid w:val="0045578E"/>
    <w:rsid w:val="00456353"/>
    <w:rsid w:val="004569D8"/>
    <w:rsid w:val="004572A8"/>
    <w:rsid w:val="004573DE"/>
    <w:rsid w:val="00457405"/>
    <w:rsid w:val="0045778E"/>
    <w:rsid w:val="00457B6E"/>
    <w:rsid w:val="00460390"/>
    <w:rsid w:val="004605A7"/>
    <w:rsid w:val="004605F8"/>
    <w:rsid w:val="004609F1"/>
    <w:rsid w:val="00460D90"/>
    <w:rsid w:val="00461226"/>
    <w:rsid w:val="004613E8"/>
    <w:rsid w:val="00461860"/>
    <w:rsid w:val="00462561"/>
    <w:rsid w:val="00462879"/>
    <w:rsid w:val="0046296C"/>
    <w:rsid w:val="00462BD5"/>
    <w:rsid w:val="00462C1A"/>
    <w:rsid w:val="00462D06"/>
    <w:rsid w:val="00462EB9"/>
    <w:rsid w:val="004630E4"/>
    <w:rsid w:val="00463155"/>
    <w:rsid w:val="00464122"/>
    <w:rsid w:val="00464230"/>
    <w:rsid w:val="00464873"/>
    <w:rsid w:val="00464D50"/>
    <w:rsid w:val="0046566E"/>
    <w:rsid w:val="00466936"/>
    <w:rsid w:val="0046698B"/>
    <w:rsid w:val="00467F0D"/>
    <w:rsid w:val="00470074"/>
    <w:rsid w:val="00470215"/>
    <w:rsid w:val="004708A5"/>
    <w:rsid w:val="00470AE7"/>
    <w:rsid w:val="00470D72"/>
    <w:rsid w:val="004717D6"/>
    <w:rsid w:val="004721FC"/>
    <w:rsid w:val="0047278A"/>
    <w:rsid w:val="00472EE3"/>
    <w:rsid w:val="00473352"/>
    <w:rsid w:val="00473454"/>
    <w:rsid w:val="004737AF"/>
    <w:rsid w:val="00473BD2"/>
    <w:rsid w:val="0047455B"/>
    <w:rsid w:val="004747BB"/>
    <w:rsid w:val="004749FA"/>
    <w:rsid w:val="00474C05"/>
    <w:rsid w:val="004753CF"/>
    <w:rsid w:val="00476184"/>
    <w:rsid w:val="00476517"/>
    <w:rsid w:val="00476AED"/>
    <w:rsid w:val="00477726"/>
    <w:rsid w:val="00477DA2"/>
    <w:rsid w:val="004800B2"/>
    <w:rsid w:val="0048091B"/>
    <w:rsid w:val="00480D59"/>
    <w:rsid w:val="00482E6A"/>
    <w:rsid w:val="00482EAB"/>
    <w:rsid w:val="00482FB6"/>
    <w:rsid w:val="00483777"/>
    <w:rsid w:val="004837CC"/>
    <w:rsid w:val="0048398A"/>
    <w:rsid w:val="004839DA"/>
    <w:rsid w:val="0048448F"/>
    <w:rsid w:val="00484F28"/>
    <w:rsid w:val="004851B1"/>
    <w:rsid w:val="0048558B"/>
    <w:rsid w:val="00485D3B"/>
    <w:rsid w:val="0048637C"/>
    <w:rsid w:val="00486930"/>
    <w:rsid w:val="004872E4"/>
    <w:rsid w:val="00487320"/>
    <w:rsid w:val="00487A57"/>
    <w:rsid w:val="00487B9A"/>
    <w:rsid w:val="004911AF"/>
    <w:rsid w:val="004915D3"/>
    <w:rsid w:val="00491C13"/>
    <w:rsid w:val="00491DC4"/>
    <w:rsid w:val="00492186"/>
    <w:rsid w:val="00492230"/>
    <w:rsid w:val="00492601"/>
    <w:rsid w:val="00493DA4"/>
    <w:rsid w:val="004940CD"/>
    <w:rsid w:val="004949C7"/>
    <w:rsid w:val="00494E65"/>
    <w:rsid w:val="004955C2"/>
    <w:rsid w:val="004957BA"/>
    <w:rsid w:val="00495945"/>
    <w:rsid w:val="00495B6F"/>
    <w:rsid w:val="004964A5"/>
    <w:rsid w:val="004965F3"/>
    <w:rsid w:val="00496AB8"/>
    <w:rsid w:val="00496B45"/>
    <w:rsid w:val="00496F29"/>
    <w:rsid w:val="00497268"/>
    <w:rsid w:val="004972A9"/>
    <w:rsid w:val="00497502"/>
    <w:rsid w:val="004A0B8D"/>
    <w:rsid w:val="004A0BE7"/>
    <w:rsid w:val="004A119A"/>
    <w:rsid w:val="004A1C41"/>
    <w:rsid w:val="004A1F47"/>
    <w:rsid w:val="004A2114"/>
    <w:rsid w:val="004A2795"/>
    <w:rsid w:val="004A2C65"/>
    <w:rsid w:val="004A30CD"/>
    <w:rsid w:val="004A34BC"/>
    <w:rsid w:val="004A47A5"/>
    <w:rsid w:val="004A4CAB"/>
    <w:rsid w:val="004A4E84"/>
    <w:rsid w:val="004A5068"/>
    <w:rsid w:val="004A54D8"/>
    <w:rsid w:val="004A5D7B"/>
    <w:rsid w:val="004A6710"/>
    <w:rsid w:val="004A70BC"/>
    <w:rsid w:val="004A7253"/>
    <w:rsid w:val="004A7281"/>
    <w:rsid w:val="004A7357"/>
    <w:rsid w:val="004A737F"/>
    <w:rsid w:val="004A7409"/>
    <w:rsid w:val="004A7848"/>
    <w:rsid w:val="004A7B9F"/>
    <w:rsid w:val="004A7C76"/>
    <w:rsid w:val="004B0073"/>
    <w:rsid w:val="004B0692"/>
    <w:rsid w:val="004B0A8E"/>
    <w:rsid w:val="004B0B7F"/>
    <w:rsid w:val="004B1096"/>
    <w:rsid w:val="004B1900"/>
    <w:rsid w:val="004B19EA"/>
    <w:rsid w:val="004B1C81"/>
    <w:rsid w:val="004B216A"/>
    <w:rsid w:val="004B2187"/>
    <w:rsid w:val="004B22B6"/>
    <w:rsid w:val="004B2444"/>
    <w:rsid w:val="004B2A95"/>
    <w:rsid w:val="004B2B0A"/>
    <w:rsid w:val="004B34A2"/>
    <w:rsid w:val="004B45EA"/>
    <w:rsid w:val="004B5196"/>
    <w:rsid w:val="004B5348"/>
    <w:rsid w:val="004B5D78"/>
    <w:rsid w:val="004B5F35"/>
    <w:rsid w:val="004B62A5"/>
    <w:rsid w:val="004B6AE6"/>
    <w:rsid w:val="004B6C89"/>
    <w:rsid w:val="004B6D24"/>
    <w:rsid w:val="004B6DDE"/>
    <w:rsid w:val="004B6E40"/>
    <w:rsid w:val="004B70D3"/>
    <w:rsid w:val="004B72AC"/>
    <w:rsid w:val="004B7318"/>
    <w:rsid w:val="004B75E1"/>
    <w:rsid w:val="004B7BDB"/>
    <w:rsid w:val="004B7EAD"/>
    <w:rsid w:val="004C013D"/>
    <w:rsid w:val="004C0236"/>
    <w:rsid w:val="004C046B"/>
    <w:rsid w:val="004C0966"/>
    <w:rsid w:val="004C14DB"/>
    <w:rsid w:val="004C168E"/>
    <w:rsid w:val="004C16A3"/>
    <w:rsid w:val="004C1854"/>
    <w:rsid w:val="004C185B"/>
    <w:rsid w:val="004C1B9D"/>
    <w:rsid w:val="004C1E88"/>
    <w:rsid w:val="004C2658"/>
    <w:rsid w:val="004C30C5"/>
    <w:rsid w:val="004C333C"/>
    <w:rsid w:val="004C34D1"/>
    <w:rsid w:val="004C359D"/>
    <w:rsid w:val="004C35A0"/>
    <w:rsid w:val="004C35EF"/>
    <w:rsid w:val="004C35F4"/>
    <w:rsid w:val="004C47EA"/>
    <w:rsid w:val="004C4B6A"/>
    <w:rsid w:val="004C4CCF"/>
    <w:rsid w:val="004C4EDF"/>
    <w:rsid w:val="004C5725"/>
    <w:rsid w:val="004C57E1"/>
    <w:rsid w:val="004C5DA1"/>
    <w:rsid w:val="004C60EF"/>
    <w:rsid w:val="004C6460"/>
    <w:rsid w:val="004C6F51"/>
    <w:rsid w:val="004C7854"/>
    <w:rsid w:val="004C7E3F"/>
    <w:rsid w:val="004D118B"/>
    <w:rsid w:val="004D17D9"/>
    <w:rsid w:val="004D1913"/>
    <w:rsid w:val="004D1A95"/>
    <w:rsid w:val="004D1DA6"/>
    <w:rsid w:val="004D1E01"/>
    <w:rsid w:val="004D1FC6"/>
    <w:rsid w:val="004D201C"/>
    <w:rsid w:val="004D23FC"/>
    <w:rsid w:val="004D264F"/>
    <w:rsid w:val="004D26C9"/>
    <w:rsid w:val="004D28D5"/>
    <w:rsid w:val="004D297B"/>
    <w:rsid w:val="004D2E26"/>
    <w:rsid w:val="004D3717"/>
    <w:rsid w:val="004D3C47"/>
    <w:rsid w:val="004D486C"/>
    <w:rsid w:val="004D5B12"/>
    <w:rsid w:val="004D641B"/>
    <w:rsid w:val="004D685E"/>
    <w:rsid w:val="004D6B7E"/>
    <w:rsid w:val="004D6D3E"/>
    <w:rsid w:val="004D7419"/>
    <w:rsid w:val="004D7591"/>
    <w:rsid w:val="004D7858"/>
    <w:rsid w:val="004D78E1"/>
    <w:rsid w:val="004D7A21"/>
    <w:rsid w:val="004D7C35"/>
    <w:rsid w:val="004D7F36"/>
    <w:rsid w:val="004E01B7"/>
    <w:rsid w:val="004E026B"/>
    <w:rsid w:val="004E064C"/>
    <w:rsid w:val="004E0665"/>
    <w:rsid w:val="004E06CB"/>
    <w:rsid w:val="004E086E"/>
    <w:rsid w:val="004E0C5F"/>
    <w:rsid w:val="004E0CE1"/>
    <w:rsid w:val="004E0EFC"/>
    <w:rsid w:val="004E1478"/>
    <w:rsid w:val="004E19DE"/>
    <w:rsid w:val="004E2A9D"/>
    <w:rsid w:val="004E2DC0"/>
    <w:rsid w:val="004E313B"/>
    <w:rsid w:val="004E3810"/>
    <w:rsid w:val="004E4092"/>
    <w:rsid w:val="004E40E9"/>
    <w:rsid w:val="004E4187"/>
    <w:rsid w:val="004E4364"/>
    <w:rsid w:val="004E43DE"/>
    <w:rsid w:val="004E4438"/>
    <w:rsid w:val="004E4855"/>
    <w:rsid w:val="004E4B8D"/>
    <w:rsid w:val="004E4CE2"/>
    <w:rsid w:val="004E4D3A"/>
    <w:rsid w:val="004E50B2"/>
    <w:rsid w:val="004E5DCF"/>
    <w:rsid w:val="004E736B"/>
    <w:rsid w:val="004E77A6"/>
    <w:rsid w:val="004F0C4D"/>
    <w:rsid w:val="004F0F2E"/>
    <w:rsid w:val="004F1817"/>
    <w:rsid w:val="004F1A7E"/>
    <w:rsid w:val="004F1D6A"/>
    <w:rsid w:val="004F1F63"/>
    <w:rsid w:val="004F3016"/>
    <w:rsid w:val="004F332F"/>
    <w:rsid w:val="004F37D0"/>
    <w:rsid w:val="004F37DF"/>
    <w:rsid w:val="004F3F5C"/>
    <w:rsid w:val="004F40B6"/>
    <w:rsid w:val="004F41EA"/>
    <w:rsid w:val="004F41F4"/>
    <w:rsid w:val="004F432B"/>
    <w:rsid w:val="004F48B6"/>
    <w:rsid w:val="004F51D6"/>
    <w:rsid w:val="004F538E"/>
    <w:rsid w:val="004F57A2"/>
    <w:rsid w:val="004F6136"/>
    <w:rsid w:val="004F6139"/>
    <w:rsid w:val="004F639C"/>
    <w:rsid w:val="004F659F"/>
    <w:rsid w:val="004F689D"/>
    <w:rsid w:val="004F68BC"/>
    <w:rsid w:val="004F7195"/>
    <w:rsid w:val="004F7483"/>
    <w:rsid w:val="004F7C29"/>
    <w:rsid w:val="0050078D"/>
    <w:rsid w:val="005007F7"/>
    <w:rsid w:val="00500D25"/>
    <w:rsid w:val="00501096"/>
    <w:rsid w:val="005011FC"/>
    <w:rsid w:val="0050149D"/>
    <w:rsid w:val="005015C0"/>
    <w:rsid w:val="00501A97"/>
    <w:rsid w:val="00501CF2"/>
    <w:rsid w:val="00501D58"/>
    <w:rsid w:val="005023FE"/>
    <w:rsid w:val="00502550"/>
    <w:rsid w:val="00502F37"/>
    <w:rsid w:val="00503E57"/>
    <w:rsid w:val="0050441B"/>
    <w:rsid w:val="00504741"/>
    <w:rsid w:val="00504762"/>
    <w:rsid w:val="005048BE"/>
    <w:rsid w:val="00504A1F"/>
    <w:rsid w:val="00504A93"/>
    <w:rsid w:val="00504BE5"/>
    <w:rsid w:val="00504F2B"/>
    <w:rsid w:val="005059CB"/>
    <w:rsid w:val="00505A6D"/>
    <w:rsid w:val="00505AF1"/>
    <w:rsid w:val="00505B73"/>
    <w:rsid w:val="00506613"/>
    <w:rsid w:val="0050661F"/>
    <w:rsid w:val="00506D7A"/>
    <w:rsid w:val="00506F88"/>
    <w:rsid w:val="005072D5"/>
    <w:rsid w:val="00507572"/>
    <w:rsid w:val="00507E54"/>
    <w:rsid w:val="00507F22"/>
    <w:rsid w:val="00507FCA"/>
    <w:rsid w:val="00507FD1"/>
    <w:rsid w:val="0051039E"/>
    <w:rsid w:val="005107F2"/>
    <w:rsid w:val="00510C6B"/>
    <w:rsid w:val="0051124D"/>
    <w:rsid w:val="00511323"/>
    <w:rsid w:val="00511956"/>
    <w:rsid w:val="005119B9"/>
    <w:rsid w:val="00511B91"/>
    <w:rsid w:val="00511D98"/>
    <w:rsid w:val="00513925"/>
    <w:rsid w:val="00514455"/>
    <w:rsid w:val="00514A99"/>
    <w:rsid w:val="005153B8"/>
    <w:rsid w:val="00515A7E"/>
    <w:rsid w:val="00515D51"/>
    <w:rsid w:val="00516B2C"/>
    <w:rsid w:val="00516D5A"/>
    <w:rsid w:val="00517A25"/>
    <w:rsid w:val="00520316"/>
    <w:rsid w:val="00520419"/>
    <w:rsid w:val="005209B9"/>
    <w:rsid w:val="0052256D"/>
    <w:rsid w:val="005228C2"/>
    <w:rsid w:val="00522E67"/>
    <w:rsid w:val="00523173"/>
    <w:rsid w:val="00523E5F"/>
    <w:rsid w:val="00524248"/>
    <w:rsid w:val="005243B4"/>
    <w:rsid w:val="005244FF"/>
    <w:rsid w:val="00524509"/>
    <w:rsid w:val="00524720"/>
    <w:rsid w:val="00524A70"/>
    <w:rsid w:val="00524A8A"/>
    <w:rsid w:val="00525B95"/>
    <w:rsid w:val="00525BF6"/>
    <w:rsid w:val="0052613B"/>
    <w:rsid w:val="005262C8"/>
    <w:rsid w:val="00526A01"/>
    <w:rsid w:val="00526EC3"/>
    <w:rsid w:val="0052742A"/>
    <w:rsid w:val="00527479"/>
    <w:rsid w:val="0052778A"/>
    <w:rsid w:val="00527CDE"/>
    <w:rsid w:val="00530051"/>
    <w:rsid w:val="0053010D"/>
    <w:rsid w:val="00530689"/>
    <w:rsid w:val="00530BE9"/>
    <w:rsid w:val="00532264"/>
    <w:rsid w:val="00532381"/>
    <w:rsid w:val="005343CA"/>
    <w:rsid w:val="005348FE"/>
    <w:rsid w:val="00534F5B"/>
    <w:rsid w:val="00535D98"/>
    <w:rsid w:val="00535FC7"/>
    <w:rsid w:val="00536821"/>
    <w:rsid w:val="005368DD"/>
    <w:rsid w:val="005369FB"/>
    <w:rsid w:val="00536F5E"/>
    <w:rsid w:val="00537296"/>
    <w:rsid w:val="0053754E"/>
    <w:rsid w:val="00537670"/>
    <w:rsid w:val="0053770C"/>
    <w:rsid w:val="005379B4"/>
    <w:rsid w:val="00537B11"/>
    <w:rsid w:val="00537EBC"/>
    <w:rsid w:val="00540EC4"/>
    <w:rsid w:val="0054108F"/>
    <w:rsid w:val="00541186"/>
    <w:rsid w:val="00541280"/>
    <w:rsid w:val="005414DC"/>
    <w:rsid w:val="005415D7"/>
    <w:rsid w:val="00542327"/>
    <w:rsid w:val="00542EDF"/>
    <w:rsid w:val="0054337A"/>
    <w:rsid w:val="00543451"/>
    <w:rsid w:val="005439AD"/>
    <w:rsid w:val="00543EED"/>
    <w:rsid w:val="00544DFC"/>
    <w:rsid w:val="0054504E"/>
    <w:rsid w:val="0054519C"/>
    <w:rsid w:val="00545A6B"/>
    <w:rsid w:val="00545B3C"/>
    <w:rsid w:val="005461EF"/>
    <w:rsid w:val="005464E2"/>
    <w:rsid w:val="00546761"/>
    <w:rsid w:val="005471FE"/>
    <w:rsid w:val="00547403"/>
    <w:rsid w:val="00547F16"/>
    <w:rsid w:val="005504E4"/>
    <w:rsid w:val="00550CFF"/>
    <w:rsid w:val="00550DDD"/>
    <w:rsid w:val="00550DE2"/>
    <w:rsid w:val="00550E5B"/>
    <w:rsid w:val="00551056"/>
    <w:rsid w:val="0055120B"/>
    <w:rsid w:val="0055172F"/>
    <w:rsid w:val="00551A29"/>
    <w:rsid w:val="00551C94"/>
    <w:rsid w:val="00551F80"/>
    <w:rsid w:val="00552193"/>
    <w:rsid w:val="005521E9"/>
    <w:rsid w:val="005524FC"/>
    <w:rsid w:val="00553346"/>
    <w:rsid w:val="00553AB1"/>
    <w:rsid w:val="00553E07"/>
    <w:rsid w:val="00554B19"/>
    <w:rsid w:val="00555200"/>
    <w:rsid w:val="005552C3"/>
    <w:rsid w:val="00555440"/>
    <w:rsid w:val="005559C9"/>
    <w:rsid w:val="00555C9D"/>
    <w:rsid w:val="00555D67"/>
    <w:rsid w:val="005562B4"/>
    <w:rsid w:val="005564EF"/>
    <w:rsid w:val="00557369"/>
    <w:rsid w:val="005576FA"/>
    <w:rsid w:val="00557822"/>
    <w:rsid w:val="00557E29"/>
    <w:rsid w:val="00560A7F"/>
    <w:rsid w:val="00561078"/>
    <w:rsid w:val="005613A7"/>
    <w:rsid w:val="00561C96"/>
    <w:rsid w:val="005620E0"/>
    <w:rsid w:val="00562443"/>
    <w:rsid w:val="0056258B"/>
    <w:rsid w:val="0056307B"/>
    <w:rsid w:val="0056323B"/>
    <w:rsid w:val="005633B0"/>
    <w:rsid w:val="0056367F"/>
    <w:rsid w:val="0056373B"/>
    <w:rsid w:val="00563993"/>
    <w:rsid w:val="00564521"/>
    <w:rsid w:val="0056474E"/>
    <w:rsid w:val="00565735"/>
    <w:rsid w:val="00565CF9"/>
    <w:rsid w:val="00565D79"/>
    <w:rsid w:val="00565FA4"/>
    <w:rsid w:val="00566D43"/>
    <w:rsid w:val="005674EA"/>
    <w:rsid w:val="00567531"/>
    <w:rsid w:val="00567B0F"/>
    <w:rsid w:val="00570D54"/>
    <w:rsid w:val="005715E3"/>
    <w:rsid w:val="005725A2"/>
    <w:rsid w:val="005725CC"/>
    <w:rsid w:val="00572708"/>
    <w:rsid w:val="005729F9"/>
    <w:rsid w:val="00572D49"/>
    <w:rsid w:val="005731BA"/>
    <w:rsid w:val="005736AD"/>
    <w:rsid w:val="00573737"/>
    <w:rsid w:val="005737AA"/>
    <w:rsid w:val="005738FA"/>
    <w:rsid w:val="00573B9E"/>
    <w:rsid w:val="00573C27"/>
    <w:rsid w:val="005741B6"/>
    <w:rsid w:val="00575054"/>
    <w:rsid w:val="0057577A"/>
    <w:rsid w:val="00575868"/>
    <w:rsid w:val="00575A21"/>
    <w:rsid w:val="00575BE5"/>
    <w:rsid w:val="00575F79"/>
    <w:rsid w:val="005761A2"/>
    <w:rsid w:val="00576A63"/>
    <w:rsid w:val="00576AB1"/>
    <w:rsid w:val="00577A38"/>
    <w:rsid w:val="00580922"/>
    <w:rsid w:val="00580E7F"/>
    <w:rsid w:val="005813E1"/>
    <w:rsid w:val="005815DA"/>
    <w:rsid w:val="005821C5"/>
    <w:rsid w:val="00582C77"/>
    <w:rsid w:val="00582E26"/>
    <w:rsid w:val="00582EA9"/>
    <w:rsid w:val="00583094"/>
    <w:rsid w:val="0058320B"/>
    <w:rsid w:val="00583343"/>
    <w:rsid w:val="00583C88"/>
    <w:rsid w:val="00584001"/>
    <w:rsid w:val="00584069"/>
    <w:rsid w:val="005843AC"/>
    <w:rsid w:val="005844FD"/>
    <w:rsid w:val="00584551"/>
    <w:rsid w:val="00584D11"/>
    <w:rsid w:val="00584E37"/>
    <w:rsid w:val="0058502F"/>
    <w:rsid w:val="005852E5"/>
    <w:rsid w:val="00585701"/>
    <w:rsid w:val="005857F8"/>
    <w:rsid w:val="00585A57"/>
    <w:rsid w:val="005860E9"/>
    <w:rsid w:val="0058632F"/>
    <w:rsid w:val="005869C4"/>
    <w:rsid w:val="00586BCA"/>
    <w:rsid w:val="00586E09"/>
    <w:rsid w:val="00587BED"/>
    <w:rsid w:val="00587CBC"/>
    <w:rsid w:val="0059022E"/>
    <w:rsid w:val="0059027A"/>
    <w:rsid w:val="00590784"/>
    <w:rsid w:val="00590B73"/>
    <w:rsid w:val="00590EB9"/>
    <w:rsid w:val="00591000"/>
    <w:rsid w:val="00591692"/>
    <w:rsid w:val="00591ACD"/>
    <w:rsid w:val="00592E16"/>
    <w:rsid w:val="00592E62"/>
    <w:rsid w:val="005939AC"/>
    <w:rsid w:val="0059499D"/>
    <w:rsid w:val="00594DAF"/>
    <w:rsid w:val="00594F7D"/>
    <w:rsid w:val="0059564B"/>
    <w:rsid w:val="00595CA2"/>
    <w:rsid w:val="00595D09"/>
    <w:rsid w:val="005961CE"/>
    <w:rsid w:val="00596A6D"/>
    <w:rsid w:val="00596F3E"/>
    <w:rsid w:val="00596F78"/>
    <w:rsid w:val="005973C0"/>
    <w:rsid w:val="005974FA"/>
    <w:rsid w:val="00597894"/>
    <w:rsid w:val="00597BD2"/>
    <w:rsid w:val="00597EB4"/>
    <w:rsid w:val="005A033E"/>
    <w:rsid w:val="005A0415"/>
    <w:rsid w:val="005A07B9"/>
    <w:rsid w:val="005A0E12"/>
    <w:rsid w:val="005A1360"/>
    <w:rsid w:val="005A18D9"/>
    <w:rsid w:val="005A18E3"/>
    <w:rsid w:val="005A239B"/>
    <w:rsid w:val="005A2884"/>
    <w:rsid w:val="005A315D"/>
    <w:rsid w:val="005A35B3"/>
    <w:rsid w:val="005A3794"/>
    <w:rsid w:val="005A3DE9"/>
    <w:rsid w:val="005A4544"/>
    <w:rsid w:val="005A45A4"/>
    <w:rsid w:val="005A45CC"/>
    <w:rsid w:val="005A4EBA"/>
    <w:rsid w:val="005A4F0E"/>
    <w:rsid w:val="005A5194"/>
    <w:rsid w:val="005A569F"/>
    <w:rsid w:val="005A5965"/>
    <w:rsid w:val="005A5BAD"/>
    <w:rsid w:val="005A604D"/>
    <w:rsid w:val="005A6790"/>
    <w:rsid w:val="005A6B08"/>
    <w:rsid w:val="005A6CBE"/>
    <w:rsid w:val="005A6DBF"/>
    <w:rsid w:val="005A6ECD"/>
    <w:rsid w:val="005A73F2"/>
    <w:rsid w:val="005A745C"/>
    <w:rsid w:val="005B0A85"/>
    <w:rsid w:val="005B0EA8"/>
    <w:rsid w:val="005B12D9"/>
    <w:rsid w:val="005B179B"/>
    <w:rsid w:val="005B1D19"/>
    <w:rsid w:val="005B1EA3"/>
    <w:rsid w:val="005B2030"/>
    <w:rsid w:val="005B2624"/>
    <w:rsid w:val="005B2977"/>
    <w:rsid w:val="005B2CDE"/>
    <w:rsid w:val="005B3058"/>
    <w:rsid w:val="005B30E8"/>
    <w:rsid w:val="005B3532"/>
    <w:rsid w:val="005B3D10"/>
    <w:rsid w:val="005B4016"/>
    <w:rsid w:val="005B4085"/>
    <w:rsid w:val="005B40BB"/>
    <w:rsid w:val="005B43BB"/>
    <w:rsid w:val="005B446E"/>
    <w:rsid w:val="005B44AC"/>
    <w:rsid w:val="005B516B"/>
    <w:rsid w:val="005B52A5"/>
    <w:rsid w:val="005B5341"/>
    <w:rsid w:val="005B5A7F"/>
    <w:rsid w:val="005B6666"/>
    <w:rsid w:val="005B7030"/>
    <w:rsid w:val="005B70AD"/>
    <w:rsid w:val="005B75F8"/>
    <w:rsid w:val="005B7750"/>
    <w:rsid w:val="005C142E"/>
    <w:rsid w:val="005C3218"/>
    <w:rsid w:val="005C3532"/>
    <w:rsid w:val="005C384E"/>
    <w:rsid w:val="005C3C20"/>
    <w:rsid w:val="005C3C89"/>
    <w:rsid w:val="005C47E2"/>
    <w:rsid w:val="005C4D12"/>
    <w:rsid w:val="005C5859"/>
    <w:rsid w:val="005C5E72"/>
    <w:rsid w:val="005C5FE7"/>
    <w:rsid w:val="005C6437"/>
    <w:rsid w:val="005C66C0"/>
    <w:rsid w:val="005C788B"/>
    <w:rsid w:val="005C7AD6"/>
    <w:rsid w:val="005C7D9B"/>
    <w:rsid w:val="005D0279"/>
    <w:rsid w:val="005D0A51"/>
    <w:rsid w:val="005D0C85"/>
    <w:rsid w:val="005D0FF8"/>
    <w:rsid w:val="005D17C6"/>
    <w:rsid w:val="005D217F"/>
    <w:rsid w:val="005D23EC"/>
    <w:rsid w:val="005D2437"/>
    <w:rsid w:val="005D2C1D"/>
    <w:rsid w:val="005D2D37"/>
    <w:rsid w:val="005D3028"/>
    <w:rsid w:val="005D3FA8"/>
    <w:rsid w:val="005D40B6"/>
    <w:rsid w:val="005D47FB"/>
    <w:rsid w:val="005D4B37"/>
    <w:rsid w:val="005D50A8"/>
    <w:rsid w:val="005D51E8"/>
    <w:rsid w:val="005D51FB"/>
    <w:rsid w:val="005D5546"/>
    <w:rsid w:val="005D55C9"/>
    <w:rsid w:val="005D69D3"/>
    <w:rsid w:val="005D6B0A"/>
    <w:rsid w:val="005D72A9"/>
    <w:rsid w:val="005D7C4D"/>
    <w:rsid w:val="005E031D"/>
    <w:rsid w:val="005E04F3"/>
    <w:rsid w:val="005E072A"/>
    <w:rsid w:val="005E084C"/>
    <w:rsid w:val="005E131C"/>
    <w:rsid w:val="005E1CB1"/>
    <w:rsid w:val="005E1D44"/>
    <w:rsid w:val="005E1EEC"/>
    <w:rsid w:val="005E2106"/>
    <w:rsid w:val="005E22C7"/>
    <w:rsid w:val="005E23A8"/>
    <w:rsid w:val="005E2407"/>
    <w:rsid w:val="005E2557"/>
    <w:rsid w:val="005E2C19"/>
    <w:rsid w:val="005E2D81"/>
    <w:rsid w:val="005E326E"/>
    <w:rsid w:val="005E34FD"/>
    <w:rsid w:val="005E4198"/>
    <w:rsid w:val="005E45C9"/>
    <w:rsid w:val="005E53C5"/>
    <w:rsid w:val="005E5576"/>
    <w:rsid w:val="005E5744"/>
    <w:rsid w:val="005E576D"/>
    <w:rsid w:val="005E5E16"/>
    <w:rsid w:val="005E5E1E"/>
    <w:rsid w:val="005E5FA9"/>
    <w:rsid w:val="005E6076"/>
    <w:rsid w:val="005E6A68"/>
    <w:rsid w:val="005E6D39"/>
    <w:rsid w:val="005E6E4D"/>
    <w:rsid w:val="005E74E6"/>
    <w:rsid w:val="005E7E71"/>
    <w:rsid w:val="005F021B"/>
    <w:rsid w:val="005F03E2"/>
    <w:rsid w:val="005F04A3"/>
    <w:rsid w:val="005F0578"/>
    <w:rsid w:val="005F090F"/>
    <w:rsid w:val="005F1B58"/>
    <w:rsid w:val="005F1B87"/>
    <w:rsid w:val="005F1B9F"/>
    <w:rsid w:val="005F208D"/>
    <w:rsid w:val="005F231A"/>
    <w:rsid w:val="005F233F"/>
    <w:rsid w:val="005F28B8"/>
    <w:rsid w:val="005F3054"/>
    <w:rsid w:val="005F336C"/>
    <w:rsid w:val="005F4479"/>
    <w:rsid w:val="005F4FF7"/>
    <w:rsid w:val="005F58F1"/>
    <w:rsid w:val="005F58F7"/>
    <w:rsid w:val="005F58FB"/>
    <w:rsid w:val="005F5D73"/>
    <w:rsid w:val="005F6B90"/>
    <w:rsid w:val="005F73D3"/>
    <w:rsid w:val="0060053E"/>
    <w:rsid w:val="00600F01"/>
    <w:rsid w:val="00600FB0"/>
    <w:rsid w:val="006014F6"/>
    <w:rsid w:val="00601828"/>
    <w:rsid w:val="00601954"/>
    <w:rsid w:val="0060198B"/>
    <w:rsid w:val="006025D6"/>
    <w:rsid w:val="00602634"/>
    <w:rsid w:val="00602BBB"/>
    <w:rsid w:val="00603268"/>
    <w:rsid w:val="00603854"/>
    <w:rsid w:val="00603908"/>
    <w:rsid w:val="00604493"/>
    <w:rsid w:val="0060457A"/>
    <w:rsid w:val="006049C3"/>
    <w:rsid w:val="00605491"/>
    <w:rsid w:val="006055A8"/>
    <w:rsid w:val="006055CD"/>
    <w:rsid w:val="0060587D"/>
    <w:rsid w:val="006059EA"/>
    <w:rsid w:val="00605ADF"/>
    <w:rsid w:val="00606481"/>
    <w:rsid w:val="00606821"/>
    <w:rsid w:val="00607000"/>
    <w:rsid w:val="006070F2"/>
    <w:rsid w:val="00607311"/>
    <w:rsid w:val="00607E7F"/>
    <w:rsid w:val="00610623"/>
    <w:rsid w:val="0061129F"/>
    <w:rsid w:val="00611475"/>
    <w:rsid w:val="00611753"/>
    <w:rsid w:val="0061197E"/>
    <w:rsid w:val="00611CDD"/>
    <w:rsid w:val="006120BA"/>
    <w:rsid w:val="00612932"/>
    <w:rsid w:val="00612CE0"/>
    <w:rsid w:val="00613C5A"/>
    <w:rsid w:val="00614570"/>
    <w:rsid w:val="00614E15"/>
    <w:rsid w:val="0061554D"/>
    <w:rsid w:val="00615553"/>
    <w:rsid w:val="00616092"/>
    <w:rsid w:val="0061677E"/>
    <w:rsid w:val="00616854"/>
    <w:rsid w:val="00616F0B"/>
    <w:rsid w:val="0061722F"/>
    <w:rsid w:val="00617934"/>
    <w:rsid w:val="00617E18"/>
    <w:rsid w:val="00620241"/>
    <w:rsid w:val="006203D4"/>
    <w:rsid w:val="00620635"/>
    <w:rsid w:val="00620B01"/>
    <w:rsid w:val="00620D38"/>
    <w:rsid w:val="00620F00"/>
    <w:rsid w:val="00620F25"/>
    <w:rsid w:val="00621725"/>
    <w:rsid w:val="00621FAD"/>
    <w:rsid w:val="0062261C"/>
    <w:rsid w:val="00622C7D"/>
    <w:rsid w:val="00622E04"/>
    <w:rsid w:val="00623181"/>
    <w:rsid w:val="0062362D"/>
    <w:rsid w:val="00623C43"/>
    <w:rsid w:val="00623DE0"/>
    <w:rsid w:val="0062463F"/>
    <w:rsid w:val="0062484E"/>
    <w:rsid w:val="006249B5"/>
    <w:rsid w:val="0062508F"/>
    <w:rsid w:val="00625341"/>
    <w:rsid w:val="00625815"/>
    <w:rsid w:val="00625948"/>
    <w:rsid w:val="00625DF7"/>
    <w:rsid w:val="00626374"/>
    <w:rsid w:val="006264D0"/>
    <w:rsid w:val="00626869"/>
    <w:rsid w:val="00627006"/>
    <w:rsid w:val="006271C8"/>
    <w:rsid w:val="00627585"/>
    <w:rsid w:val="00627E2D"/>
    <w:rsid w:val="00630F73"/>
    <w:rsid w:val="0063111E"/>
    <w:rsid w:val="006317EF"/>
    <w:rsid w:val="00631B07"/>
    <w:rsid w:val="00631DD0"/>
    <w:rsid w:val="00631E1B"/>
    <w:rsid w:val="00631EE5"/>
    <w:rsid w:val="00632CAF"/>
    <w:rsid w:val="00632F25"/>
    <w:rsid w:val="00633090"/>
    <w:rsid w:val="006335D4"/>
    <w:rsid w:val="0063435D"/>
    <w:rsid w:val="00634977"/>
    <w:rsid w:val="00634F5D"/>
    <w:rsid w:val="00635607"/>
    <w:rsid w:val="006364A5"/>
    <w:rsid w:val="00636554"/>
    <w:rsid w:val="006368A5"/>
    <w:rsid w:val="00637071"/>
    <w:rsid w:val="00637085"/>
    <w:rsid w:val="0063718B"/>
    <w:rsid w:val="006376C2"/>
    <w:rsid w:val="006378A6"/>
    <w:rsid w:val="00637CE6"/>
    <w:rsid w:val="00637FF0"/>
    <w:rsid w:val="00640354"/>
    <w:rsid w:val="006404A2"/>
    <w:rsid w:val="00640698"/>
    <w:rsid w:val="006408DC"/>
    <w:rsid w:val="00640F3F"/>
    <w:rsid w:val="0064202D"/>
    <w:rsid w:val="00642A2D"/>
    <w:rsid w:val="00642DE0"/>
    <w:rsid w:val="006430E7"/>
    <w:rsid w:val="006433EA"/>
    <w:rsid w:val="006433F8"/>
    <w:rsid w:val="00643EEE"/>
    <w:rsid w:val="00644095"/>
    <w:rsid w:val="00644230"/>
    <w:rsid w:val="0064459F"/>
    <w:rsid w:val="00644745"/>
    <w:rsid w:val="006447C1"/>
    <w:rsid w:val="006449ED"/>
    <w:rsid w:val="00644F60"/>
    <w:rsid w:val="006450AD"/>
    <w:rsid w:val="0064542A"/>
    <w:rsid w:val="0064554A"/>
    <w:rsid w:val="00645786"/>
    <w:rsid w:val="006458B0"/>
    <w:rsid w:val="006464B3"/>
    <w:rsid w:val="00646541"/>
    <w:rsid w:val="006465C1"/>
    <w:rsid w:val="00646AC4"/>
    <w:rsid w:val="00647294"/>
    <w:rsid w:val="00647B19"/>
    <w:rsid w:val="00650074"/>
    <w:rsid w:val="00650CD4"/>
    <w:rsid w:val="00650FAA"/>
    <w:rsid w:val="006512D4"/>
    <w:rsid w:val="00651F8A"/>
    <w:rsid w:val="00652625"/>
    <w:rsid w:val="006528EE"/>
    <w:rsid w:val="00652FAB"/>
    <w:rsid w:val="0065375F"/>
    <w:rsid w:val="00653C93"/>
    <w:rsid w:val="0065433C"/>
    <w:rsid w:val="006549E7"/>
    <w:rsid w:val="00654F0F"/>
    <w:rsid w:val="00655165"/>
    <w:rsid w:val="006552BC"/>
    <w:rsid w:val="00655CBD"/>
    <w:rsid w:val="00655EB1"/>
    <w:rsid w:val="00656712"/>
    <w:rsid w:val="00656D50"/>
    <w:rsid w:val="0065731C"/>
    <w:rsid w:val="0065747D"/>
    <w:rsid w:val="00657523"/>
    <w:rsid w:val="0065770A"/>
    <w:rsid w:val="0065781C"/>
    <w:rsid w:val="00657911"/>
    <w:rsid w:val="00657B52"/>
    <w:rsid w:val="0066122C"/>
    <w:rsid w:val="00661392"/>
    <w:rsid w:val="00661975"/>
    <w:rsid w:val="006619B4"/>
    <w:rsid w:val="00661B28"/>
    <w:rsid w:val="00661B6B"/>
    <w:rsid w:val="00662452"/>
    <w:rsid w:val="00662D2A"/>
    <w:rsid w:val="00662F7A"/>
    <w:rsid w:val="00663A16"/>
    <w:rsid w:val="00663DB0"/>
    <w:rsid w:val="00663E01"/>
    <w:rsid w:val="00663FF4"/>
    <w:rsid w:val="00664125"/>
    <w:rsid w:val="0066454C"/>
    <w:rsid w:val="0066464D"/>
    <w:rsid w:val="00665344"/>
    <w:rsid w:val="0066555F"/>
    <w:rsid w:val="00665B43"/>
    <w:rsid w:val="00665D78"/>
    <w:rsid w:val="00666EB6"/>
    <w:rsid w:val="006676FE"/>
    <w:rsid w:val="00670809"/>
    <w:rsid w:val="00670E03"/>
    <w:rsid w:val="00671A87"/>
    <w:rsid w:val="00671BDB"/>
    <w:rsid w:val="00671BE1"/>
    <w:rsid w:val="00671EC5"/>
    <w:rsid w:val="00672183"/>
    <w:rsid w:val="0067227F"/>
    <w:rsid w:val="0067258F"/>
    <w:rsid w:val="00672B68"/>
    <w:rsid w:val="00672B83"/>
    <w:rsid w:val="00672CF2"/>
    <w:rsid w:val="00672DA8"/>
    <w:rsid w:val="00672ECF"/>
    <w:rsid w:val="006731CA"/>
    <w:rsid w:val="00673A3F"/>
    <w:rsid w:val="00674334"/>
    <w:rsid w:val="006748D6"/>
    <w:rsid w:val="00674944"/>
    <w:rsid w:val="00674D4B"/>
    <w:rsid w:val="00674E49"/>
    <w:rsid w:val="00675C33"/>
    <w:rsid w:val="0067623B"/>
    <w:rsid w:val="006769ED"/>
    <w:rsid w:val="00676BA7"/>
    <w:rsid w:val="00676C18"/>
    <w:rsid w:val="00680BB6"/>
    <w:rsid w:val="0068163C"/>
    <w:rsid w:val="0068174C"/>
    <w:rsid w:val="006818BF"/>
    <w:rsid w:val="00681A5B"/>
    <w:rsid w:val="00681ED5"/>
    <w:rsid w:val="006824C0"/>
    <w:rsid w:val="00682935"/>
    <w:rsid w:val="00683008"/>
    <w:rsid w:val="00683057"/>
    <w:rsid w:val="00683491"/>
    <w:rsid w:val="00683A00"/>
    <w:rsid w:val="00683C8F"/>
    <w:rsid w:val="00684AA1"/>
    <w:rsid w:val="00684E36"/>
    <w:rsid w:val="00684EF6"/>
    <w:rsid w:val="00685000"/>
    <w:rsid w:val="00685190"/>
    <w:rsid w:val="006856AD"/>
    <w:rsid w:val="006859A8"/>
    <w:rsid w:val="00685B4D"/>
    <w:rsid w:val="00685BDE"/>
    <w:rsid w:val="0068625E"/>
    <w:rsid w:val="00686BE8"/>
    <w:rsid w:val="006872DE"/>
    <w:rsid w:val="00687429"/>
    <w:rsid w:val="00690251"/>
    <w:rsid w:val="006912C3"/>
    <w:rsid w:val="0069184F"/>
    <w:rsid w:val="00691C2B"/>
    <w:rsid w:val="00691C7B"/>
    <w:rsid w:val="00691FF9"/>
    <w:rsid w:val="006925F2"/>
    <w:rsid w:val="00692DDC"/>
    <w:rsid w:val="00692F33"/>
    <w:rsid w:val="00693022"/>
    <w:rsid w:val="006937C4"/>
    <w:rsid w:val="00693C90"/>
    <w:rsid w:val="006941DF"/>
    <w:rsid w:val="006947C0"/>
    <w:rsid w:val="006949C6"/>
    <w:rsid w:val="00694FCB"/>
    <w:rsid w:val="0069507A"/>
    <w:rsid w:val="006950EA"/>
    <w:rsid w:val="0069521F"/>
    <w:rsid w:val="00695376"/>
    <w:rsid w:val="006955BD"/>
    <w:rsid w:val="00695807"/>
    <w:rsid w:val="006958DF"/>
    <w:rsid w:val="00695B7B"/>
    <w:rsid w:val="00696263"/>
    <w:rsid w:val="00696752"/>
    <w:rsid w:val="0069688F"/>
    <w:rsid w:val="00696B65"/>
    <w:rsid w:val="006973FB"/>
    <w:rsid w:val="006975E2"/>
    <w:rsid w:val="006975EC"/>
    <w:rsid w:val="006976A7"/>
    <w:rsid w:val="0069784D"/>
    <w:rsid w:val="00697884"/>
    <w:rsid w:val="006979AC"/>
    <w:rsid w:val="00697B8B"/>
    <w:rsid w:val="00697BEE"/>
    <w:rsid w:val="006A0226"/>
    <w:rsid w:val="006A05FC"/>
    <w:rsid w:val="006A086C"/>
    <w:rsid w:val="006A0D1D"/>
    <w:rsid w:val="006A1411"/>
    <w:rsid w:val="006A1DBD"/>
    <w:rsid w:val="006A2085"/>
    <w:rsid w:val="006A210E"/>
    <w:rsid w:val="006A2479"/>
    <w:rsid w:val="006A25CB"/>
    <w:rsid w:val="006A2B40"/>
    <w:rsid w:val="006A2CC1"/>
    <w:rsid w:val="006A3261"/>
    <w:rsid w:val="006A3287"/>
    <w:rsid w:val="006A3501"/>
    <w:rsid w:val="006A36C8"/>
    <w:rsid w:val="006A390C"/>
    <w:rsid w:val="006A4152"/>
    <w:rsid w:val="006A454D"/>
    <w:rsid w:val="006A4BC8"/>
    <w:rsid w:val="006A4F19"/>
    <w:rsid w:val="006A5572"/>
    <w:rsid w:val="006A5874"/>
    <w:rsid w:val="006A5BC9"/>
    <w:rsid w:val="006A5F45"/>
    <w:rsid w:val="006A641B"/>
    <w:rsid w:val="006A6972"/>
    <w:rsid w:val="006A7826"/>
    <w:rsid w:val="006A78F4"/>
    <w:rsid w:val="006A7B13"/>
    <w:rsid w:val="006A7F60"/>
    <w:rsid w:val="006B008E"/>
    <w:rsid w:val="006B02F4"/>
    <w:rsid w:val="006B0353"/>
    <w:rsid w:val="006B0966"/>
    <w:rsid w:val="006B1265"/>
    <w:rsid w:val="006B1623"/>
    <w:rsid w:val="006B1E16"/>
    <w:rsid w:val="006B2166"/>
    <w:rsid w:val="006B2292"/>
    <w:rsid w:val="006B28D8"/>
    <w:rsid w:val="006B2F9C"/>
    <w:rsid w:val="006B2FBE"/>
    <w:rsid w:val="006B3986"/>
    <w:rsid w:val="006B3E74"/>
    <w:rsid w:val="006B3F4B"/>
    <w:rsid w:val="006B49B8"/>
    <w:rsid w:val="006B4C69"/>
    <w:rsid w:val="006B4E05"/>
    <w:rsid w:val="006B5447"/>
    <w:rsid w:val="006B5ECA"/>
    <w:rsid w:val="006B5FA6"/>
    <w:rsid w:val="006B640A"/>
    <w:rsid w:val="006B6DD4"/>
    <w:rsid w:val="006C0315"/>
    <w:rsid w:val="006C03A3"/>
    <w:rsid w:val="006C09F1"/>
    <w:rsid w:val="006C128B"/>
    <w:rsid w:val="006C1599"/>
    <w:rsid w:val="006C1B44"/>
    <w:rsid w:val="006C2302"/>
    <w:rsid w:val="006C26F1"/>
    <w:rsid w:val="006C27CC"/>
    <w:rsid w:val="006C295A"/>
    <w:rsid w:val="006C32C0"/>
    <w:rsid w:val="006C3501"/>
    <w:rsid w:val="006C3C6A"/>
    <w:rsid w:val="006C412D"/>
    <w:rsid w:val="006C4472"/>
    <w:rsid w:val="006C494F"/>
    <w:rsid w:val="006C4BA3"/>
    <w:rsid w:val="006C57FC"/>
    <w:rsid w:val="006C66C0"/>
    <w:rsid w:val="006C7030"/>
    <w:rsid w:val="006C74D5"/>
    <w:rsid w:val="006C7761"/>
    <w:rsid w:val="006C7827"/>
    <w:rsid w:val="006C7AB3"/>
    <w:rsid w:val="006C7D39"/>
    <w:rsid w:val="006D1089"/>
    <w:rsid w:val="006D131F"/>
    <w:rsid w:val="006D1350"/>
    <w:rsid w:val="006D192F"/>
    <w:rsid w:val="006D1BAE"/>
    <w:rsid w:val="006D1BF6"/>
    <w:rsid w:val="006D1E03"/>
    <w:rsid w:val="006D249B"/>
    <w:rsid w:val="006D26DB"/>
    <w:rsid w:val="006D387F"/>
    <w:rsid w:val="006D39EF"/>
    <w:rsid w:val="006D3E23"/>
    <w:rsid w:val="006D4088"/>
    <w:rsid w:val="006D42B4"/>
    <w:rsid w:val="006D4A35"/>
    <w:rsid w:val="006D4A6B"/>
    <w:rsid w:val="006D5841"/>
    <w:rsid w:val="006D6C73"/>
    <w:rsid w:val="006D6DEC"/>
    <w:rsid w:val="006D707C"/>
    <w:rsid w:val="006D714A"/>
    <w:rsid w:val="006D74D6"/>
    <w:rsid w:val="006D79E6"/>
    <w:rsid w:val="006D7FC8"/>
    <w:rsid w:val="006E03F9"/>
    <w:rsid w:val="006E057B"/>
    <w:rsid w:val="006E0F57"/>
    <w:rsid w:val="006E0F77"/>
    <w:rsid w:val="006E1483"/>
    <w:rsid w:val="006E17F9"/>
    <w:rsid w:val="006E21BE"/>
    <w:rsid w:val="006E22EF"/>
    <w:rsid w:val="006E2A18"/>
    <w:rsid w:val="006E2C08"/>
    <w:rsid w:val="006E2D84"/>
    <w:rsid w:val="006E3424"/>
    <w:rsid w:val="006E3645"/>
    <w:rsid w:val="006E3955"/>
    <w:rsid w:val="006E3D33"/>
    <w:rsid w:val="006E4D48"/>
    <w:rsid w:val="006E5C2E"/>
    <w:rsid w:val="006E5C7F"/>
    <w:rsid w:val="006E5E56"/>
    <w:rsid w:val="006E63CC"/>
    <w:rsid w:val="006E6664"/>
    <w:rsid w:val="006E69AA"/>
    <w:rsid w:val="006E6E50"/>
    <w:rsid w:val="006E6EA7"/>
    <w:rsid w:val="006E7057"/>
    <w:rsid w:val="006E7284"/>
    <w:rsid w:val="006E72D2"/>
    <w:rsid w:val="006E75D5"/>
    <w:rsid w:val="006E77A6"/>
    <w:rsid w:val="006E796F"/>
    <w:rsid w:val="006E7CC2"/>
    <w:rsid w:val="006F0427"/>
    <w:rsid w:val="006F064E"/>
    <w:rsid w:val="006F0FF1"/>
    <w:rsid w:val="006F11C5"/>
    <w:rsid w:val="006F1BD4"/>
    <w:rsid w:val="006F2771"/>
    <w:rsid w:val="006F3522"/>
    <w:rsid w:val="006F3A11"/>
    <w:rsid w:val="006F42E0"/>
    <w:rsid w:val="006F4666"/>
    <w:rsid w:val="006F4BCB"/>
    <w:rsid w:val="006F4E95"/>
    <w:rsid w:val="006F4F2C"/>
    <w:rsid w:val="006F517A"/>
    <w:rsid w:val="006F54BA"/>
    <w:rsid w:val="006F5604"/>
    <w:rsid w:val="006F58DD"/>
    <w:rsid w:val="006F6162"/>
    <w:rsid w:val="006F6169"/>
    <w:rsid w:val="006F6673"/>
    <w:rsid w:val="006F69A6"/>
    <w:rsid w:val="006F74DE"/>
    <w:rsid w:val="006F7552"/>
    <w:rsid w:val="006F7C8F"/>
    <w:rsid w:val="006F7CD1"/>
    <w:rsid w:val="007009B4"/>
    <w:rsid w:val="00700D1D"/>
    <w:rsid w:val="00700DC0"/>
    <w:rsid w:val="00700E2A"/>
    <w:rsid w:val="00701A43"/>
    <w:rsid w:val="00701E96"/>
    <w:rsid w:val="0070259E"/>
    <w:rsid w:val="007026A9"/>
    <w:rsid w:val="00702B7C"/>
    <w:rsid w:val="00702C2F"/>
    <w:rsid w:val="00702CD2"/>
    <w:rsid w:val="00702D6D"/>
    <w:rsid w:val="00702EE4"/>
    <w:rsid w:val="00703089"/>
    <w:rsid w:val="007033B4"/>
    <w:rsid w:val="00703725"/>
    <w:rsid w:val="00703D95"/>
    <w:rsid w:val="00703EAC"/>
    <w:rsid w:val="00703ECD"/>
    <w:rsid w:val="00704642"/>
    <w:rsid w:val="0070476C"/>
    <w:rsid w:val="00704DE8"/>
    <w:rsid w:val="00704E18"/>
    <w:rsid w:val="00704E1E"/>
    <w:rsid w:val="00705639"/>
    <w:rsid w:val="00705E62"/>
    <w:rsid w:val="00705FE0"/>
    <w:rsid w:val="0070632F"/>
    <w:rsid w:val="00706D57"/>
    <w:rsid w:val="00706E11"/>
    <w:rsid w:val="00707253"/>
    <w:rsid w:val="00707CD1"/>
    <w:rsid w:val="00710149"/>
    <w:rsid w:val="00710439"/>
    <w:rsid w:val="0071085E"/>
    <w:rsid w:val="00710889"/>
    <w:rsid w:val="00710B24"/>
    <w:rsid w:val="00710B2B"/>
    <w:rsid w:val="00711C0B"/>
    <w:rsid w:val="00711DB2"/>
    <w:rsid w:val="00712077"/>
    <w:rsid w:val="00712091"/>
    <w:rsid w:val="007122F3"/>
    <w:rsid w:val="00712788"/>
    <w:rsid w:val="00712A44"/>
    <w:rsid w:val="00715B3F"/>
    <w:rsid w:val="00715C12"/>
    <w:rsid w:val="00715D5D"/>
    <w:rsid w:val="0071665D"/>
    <w:rsid w:val="007168BE"/>
    <w:rsid w:val="00716AD1"/>
    <w:rsid w:val="00716C8F"/>
    <w:rsid w:val="00716F6D"/>
    <w:rsid w:val="0071709A"/>
    <w:rsid w:val="0071720D"/>
    <w:rsid w:val="00717377"/>
    <w:rsid w:val="007174A0"/>
    <w:rsid w:val="00717864"/>
    <w:rsid w:val="00717D52"/>
    <w:rsid w:val="00717E63"/>
    <w:rsid w:val="00717F12"/>
    <w:rsid w:val="00717F55"/>
    <w:rsid w:val="00720876"/>
    <w:rsid w:val="00720F96"/>
    <w:rsid w:val="00721056"/>
    <w:rsid w:val="00721472"/>
    <w:rsid w:val="00721594"/>
    <w:rsid w:val="00721904"/>
    <w:rsid w:val="00721AF8"/>
    <w:rsid w:val="00721FCA"/>
    <w:rsid w:val="0072285F"/>
    <w:rsid w:val="00722FE6"/>
    <w:rsid w:val="007231B2"/>
    <w:rsid w:val="0072320C"/>
    <w:rsid w:val="00723A8E"/>
    <w:rsid w:val="00724049"/>
    <w:rsid w:val="007248EB"/>
    <w:rsid w:val="00724BD5"/>
    <w:rsid w:val="00724E85"/>
    <w:rsid w:val="00724F80"/>
    <w:rsid w:val="00725427"/>
    <w:rsid w:val="00725910"/>
    <w:rsid w:val="00725BF9"/>
    <w:rsid w:val="00725C6E"/>
    <w:rsid w:val="00725CC0"/>
    <w:rsid w:val="0072637C"/>
    <w:rsid w:val="00726A3A"/>
    <w:rsid w:val="00726B40"/>
    <w:rsid w:val="0072767F"/>
    <w:rsid w:val="00727CFC"/>
    <w:rsid w:val="00730106"/>
    <w:rsid w:val="00731205"/>
    <w:rsid w:val="00731E89"/>
    <w:rsid w:val="00731EB9"/>
    <w:rsid w:val="007320B6"/>
    <w:rsid w:val="0073242B"/>
    <w:rsid w:val="007327ED"/>
    <w:rsid w:val="0073281D"/>
    <w:rsid w:val="007335B2"/>
    <w:rsid w:val="00733838"/>
    <w:rsid w:val="007345D5"/>
    <w:rsid w:val="0073508C"/>
    <w:rsid w:val="00735287"/>
    <w:rsid w:val="00735548"/>
    <w:rsid w:val="00735568"/>
    <w:rsid w:val="00735731"/>
    <w:rsid w:val="00736951"/>
    <w:rsid w:val="00736EFB"/>
    <w:rsid w:val="00737052"/>
    <w:rsid w:val="00737411"/>
    <w:rsid w:val="007375FC"/>
    <w:rsid w:val="007377CB"/>
    <w:rsid w:val="00737D24"/>
    <w:rsid w:val="00737EC5"/>
    <w:rsid w:val="007400E7"/>
    <w:rsid w:val="0074014F"/>
    <w:rsid w:val="00740311"/>
    <w:rsid w:val="00740491"/>
    <w:rsid w:val="007404AC"/>
    <w:rsid w:val="00740874"/>
    <w:rsid w:val="00740CC5"/>
    <w:rsid w:val="007413CC"/>
    <w:rsid w:val="007414A9"/>
    <w:rsid w:val="007418C1"/>
    <w:rsid w:val="007418CC"/>
    <w:rsid w:val="00741C45"/>
    <w:rsid w:val="00742757"/>
    <w:rsid w:val="00742890"/>
    <w:rsid w:val="00742CB7"/>
    <w:rsid w:val="007430D4"/>
    <w:rsid w:val="00743A21"/>
    <w:rsid w:val="007443F6"/>
    <w:rsid w:val="00746730"/>
    <w:rsid w:val="00747851"/>
    <w:rsid w:val="00747AF8"/>
    <w:rsid w:val="00747B78"/>
    <w:rsid w:val="00747C2F"/>
    <w:rsid w:val="00750143"/>
    <w:rsid w:val="00750212"/>
    <w:rsid w:val="0075023B"/>
    <w:rsid w:val="007504DE"/>
    <w:rsid w:val="00750564"/>
    <w:rsid w:val="00750FBA"/>
    <w:rsid w:val="0075142D"/>
    <w:rsid w:val="007514B4"/>
    <w:rsid w:val="0075181E"/>
    <w:rsid w:val="00751CC4"/>
    <w:rsid w:val="00752833"/>
    <w:rsid w:val="00752C7F"/>
    <w:rsid w:val="007532FF"/>
    <w:rsid w:val="0075333C"/>
    <w:rsid w:val="00753C3B"/>
    <w:rsid w:val="00753D5F"/>
    <w:rsid w:val="00753D9C"/>
    <w:rsid w:val="00754432"/>
    <w:rsid w:val="0075496B"/>
    <w:rsid w:val="007549DC"/>
    <w:rsid w:val="00754CF6"/>
    <w:rsid w:val="00754E2E"/>
    <w:rsid w:val="00754F43"/>
    <w:rsid w:val="007552A1"/>
    <w:rsid w:val="00755330"/>
    <w:rsid w:val="00755CD4"/>
    <w:rsid w:val="0075757A"/>
    <w:rsid w:val="007575DA"/>
    <w:rsid w:val="00757BC7"/>
    <w:rsid w:val="0076012E"/>
    <w:rsid w:val="00760D09"/>
    <w:rsid w:val="00760D13"/>
    <w:rsid w:val="0076120D"/>
    <w:rsid w:val="00761249"/>
    <w:rsid w:val="0076281E"/>
    <w:rsid w:val="00762B5F"/>
    <w:rsid w:val="00762B6B"/>
    <w:rsid w:val="00763908"/>
    <w:rsid w:val="00763CF0"/>
    <w:rsid w:val="007643BA"/>
    <w:rsid w:val="0076480C"/>
    <w:rsid w:val="00764CB3"/>
    <w:rsid w:val="0076539A"/>
    <w:rsid w:val="0076552A"/>
    <w:rsid w:val="00766A04"/>
    <w:rsid w:val="00766F81"/>
    <w:rsid w:val="0076795B"/>
    <w:rsid w:val="00767E6B"/>
    <w:rsid w:val="007709E2"/>
    <w:rsid w:val="00771240"/>
    <w:rsid w:val="007723CA"/>
    <w:rsid w:val="007723E7"/>
    <w:rsid w:val="007725E4"/>
    <w:rsid w:val="007729E3"/>
    <w:rsid w:val="00772F8E"/>
    <w:rsid w:val="00772FF8"/>
    <w:rsid w:val="007732AF"/>
    <w:rsid w:val="00773BA2"/>
    <w:rsid w:val="00773BCE"/>
    <w:rsid w:val="0077402E"/>
    <w:rsid w:val="007744A6"/>
    <w:rsid w:val="0077450A"/>
    <w:rsid w:val="00774697"/>
    <w:rsid w:val="007746EB"/>
    <w:rsid w:val="00774B3B"/>
    <w:rsid w:val="00774BC8"/>
    <w:rsid w:val="007750E6"/>
    <w:rsid w:val="0077575C"/>
    <w:rsid w:val="00775A57"/>
    <w:rsid w:val="00776382"/>
    <w:rsid w:val="007763FD"/>
    <w:rsid w:val="007766BB"/>
    <w:rsid w:val="0077704C"/>
    <w:rsid w:val="00777392"/>
    <w:rsid w:val="00777416"/>
    <w:rsid w:val="0077747C"/>
    <w:rsid w:val="0077782F"/>
    <w:rsid w:val="0077785F"/>
    <w:rsid w:val="00777989"/>
    <w:rsid w:val="00777C08"/>
    <w:rsid w:val="00777C72"/>
    <w:rsid w:val="00777EE8"/>
    <w:rsid w:val="007803BF"/>
    <w:rsid w:val="0078041F"/>
    <w:rsid w:val="007809A5"/>
    <w:rsid w:val="00780EEC"/>
    <w:rsid w:val="007813C6"/>
    <w:rsid w:val="00781709"/>
    <w:rsid w:val="00781782"/>
    <w:rsid w:val="00782166"/>
    <w:rsid w:val="00783131"/>
    <w:rsid w:val="007835F1"/>
    <w:rsid w:val="007836A5"/>
    <w:rsid w:val="007839E3"/>
    <w:rsid w:val="00783E61"/>
    <w:rsid w:val="0078462D"/>
    <w:rsid w:val="007847B0"/>
    <w:rsid w:val="00784EA6"/>
    <w:rsid w:val="0078549F"/>
    <w:rsid w:val="00785561"/>
    <w:rsid w:val="00785709"/>
    <w:rsid w:val="00785E0B"/>
    <w:rsid w:val="00785E45"/>
    <w:rsid w:val="0078636E"/>
    <w:rsid w:val="00786E3D"/>
    <w:rsid w:val="0078775E"/>
    <w:rsid w:val="00787A7C"/>
    <w:rsid w:val="00787C15"/>
    <w:rsid w:val="00787D73"/>
    <w:rsid w:val="00790A40"/>
    <w:rsid w:val="00790B30"/>
    <w:rsid w:val="00790B95"/>
    <w:rsid w:val="007910BB"/>
    <w:rsid w:val="00791DCE"/>
    <w:rsid w:val="00792244"/>
    <w:rsid w:val="007925A9"/>
    <w:rsid w:val="007925F3"/>
    <w:rsid w:val="0079261D"/>
    <w:rsid w:val="00792785"/>
    <w:rsid w:val="0079292C"/>
    <w:rsid w:val="007932EF"/>
    <w:rsid w:val="007937C0"/>
    <w:rsid w:val="007937C9"/>
    <w:rsid w:val="0079381C"/>
    <w:rsid w:val="007941E9"/>
    <w:rsid w:val="007944C9"/>
    <w:rsid w:val="00795405"/>
    <w:rsid w:val="007954F0"/>
    <w:rsid w:val="007955AC"/>
    <w:rsid w:val="00795D26"/>
    <w:rsid w:val="00795F49"/>
    <w:rsid w:val="00795F89"/>
    <w:rsid w:val="007961E0"/>
    <w:rsid w:val="00796283"/>
    <w:rsid w:val="0079640F"/>
    <w:rsid w:val="00796D28"/>
    <w:rsid w:val="00796E12"/>
    <w:rsid w:val="00796E9D"/>
    <w:rsid w:val="0079705C"/>
    <w:rsid w:val="00797C31"/>
    <w:rsid w:val="00797EB6"/>
    <w:rsid w:val="00797FAF"/>
    <w:rsid w:val="007A0589"/>
    <w:rsid w:val="007A0743"/>
    <w:rsid w:val="007A08D8"/>
    <w:rsid w:val="007A0DBE"/>
    <w:rsid w:val="007A11F9"/>
    <w:rsid w:val="007A1BE3"/>
    <w:rsid w:val="007A20BD"/>
    <w:rsid w:val="007A28BF"/>
    <w:rsid w:val="007A2B8A"/>
    <w:rsid w:val="007A35C8"/>
    <w:rsid w:val="007A39F4"/>
    <w:rsid w:val="007A3C05"/>
    <w:rsid w:val="007A3C50"/>
    <w:rsid w:val="007A525B"/>
    <w:rsid w:val="007A5282"/>
    <w:rsid w:val="007A5414"/>
    <w:rsid w:val="007A5586"/>
    <w:rsid w:val="007A5768"/>
    <w:rsid w:val="007A58A2"/>
    <w:rsid w:val="007A6157"/>
    <w:rsid w:val="007A6646"/>
    <w:rsid w:val="007A67DD"/>
    <w:rsid w:val="007A69D0"/>
    <w:rsid w:val="007A743D"/>
    <w:rsid w:val="007B009D"/>
    <w:rsid w:val="007B00B9"/>
    <w:rsid w:val="007B0B4A"/>
    <w:rsid w:val="007B16AE"/>
    <w:rsid w:val="007B1A54"/>
    <w:rsid w:val="007B1E08"/>
    <w:rsid w:val="007B1EF6"/>
    <w:rsid w:val="007B1FC8"/>
    <w:rsid w:val="007B2C09"/>
    <w:rsid w:val="007B2ECF"/>
    <w:rsid w:val="007B3A39"/>
    <w:rsid w:val="007B3F0D"/>
    <w:rsid w:val="007B4045"/>
    <w:rsid w:val="007B4116"/>
    <w:rsid w:val="007B4137"/>
    <w:rsid w:val="007B4150"/>
    <w:rsid w:val="007B41FA"/>
    <w:rsid w:val="007B428F"/>
    <w:rsid w:val="007B452B"/>
    <w:rsid w:val="007B45AF"/>
    <w:rsid w:val="007B45D8"/>
    <w:rsid w:val="007B47F4"/>
    <w:rsid w:val="007B5406"/>
    <w:rsid w:val="007B5AB4"/>
    <w:rsid w:val="007B5AE9"/>
    <w:rsid w:val="007B5F4A"/>
    <w:rsid w:val="007B622B"/>
    <w:rsid w:val="007B68A0"/>
    <w:rsid w:val="007B6CD4"/>
    <w:rsid w:val="007B7051"/>
    <w:rsid w:val="007B7FF5"/>
    <w:rsid w:val="007C0B08"/>
    <w:rsid w:val="007C0E57"/>
    <w:rsid w:val="007C11B9"/>
    <w:rsid w:val="007C1429"/>
    <w:rsid w:val="007C17BC"/>
    <w:rsid w:val="007C1878"/>
    <w:rsid w:val="007C1C07"/>
    <w:rsid w:val="007C2299"/>
    <w:rsid w:val="007C2406"/>
    <w:rsid w:val="007C31FD"/>
    <w:rsid w:val="007C32DC"/>
    <w:rsid w:val="007C3A94"/>
    <w:rsid w:val="007C3B02"/>
    <w:rsid w:val="007C3B8B"/>
    <w:rsid w:val="007C3E48"/>
    <w:rsid w:val="007C41FB"/>
    <w:rsid w:val="007C4663"/>
    <w:rsid w:val="007C4709"/>
    <w:rsid w:val="007C4A19"/>
    <w:rsid w:val="007C4D46"/>
    <w:rsid w:val="007C50AE"/>
    <w:rsid w:val="007C5437"/>
    <w:rsid w:val="007C554B"/>
    <w:rsid w:val="007C59BB"/>
    <w:rsid w:val="007C59DA"/>
    <w:rsid w:val="007C6C35"/>
    <w:rsid w:val="007C716A"/>
    <w:rsid w:val="007C7E62"/>
    <w:rsid w:val="007D0E71"/>
    <w:rsid w:val="007D0E73"/>
    <w:rsid w:val="007D1389"/>
    <w:rsid w:val="007D1398"/>
    <w:rsid w:val="007D1A83"/>
    <w:rsid w:val="007D1AB9"/>
    <w:rsid w:val="007D21BD"/>
    <w:rsid w:val="007D26A9"/>
    <w:rsid w:val="007D26B4"/>
    <w:rsid w:val="007D27FB"/>
    <w:rsid w:val="007D2A15"/>
    <w:rsid w:val="007D2AA9"/>
    <w:rsid w:val="007D3319"/>
    <w:rsid w:val="007D3479"/>
    <w:rsid w:val="007D36C0"/>
    <w:rsid w:val="007D3B15"/>
    <w:rsid w:val="007D3B50"/>
    <w:rsid w:val="007D3E2D"/>
    <w:rsid w:val="007D4187"/>
    <w:rsid w:val="007D4758"/>
    <w:rsid w:val="007D560E"/>
    <w:rsid w:val="007D630E"/>
    <w:rsid w:val="007D6562"/>
    <w:rsid w:val="007D6F1A"/>
    <w:rsid w:val="007D79E4"/>
    <w:rsid w:val="007D7F54"/>
    <w:rsid w:val="007E0077"/>
    <w:rsid w:val="007E009F"/>
    <w:rsid w:val="007E00B7"/>
    <w:rsid w:val="007E01CA"/>
    <w:rsid w:val="007E0320"/>
    <w:rsid w:val="007E0347"/>
    <w:rsid w:val="007E045A"/>
    <w:rsid w:val="007E06DE"/>
    <w:rsid w:val="007E0AF0"/>
    <w:rsid w:val="007E1319"/>
    <w:rsid w:val="007E14D1"/>
    <w:rsid w:val="007E1A44"/>
    <w:rsid w:val="007E275F"/>
    <w:rsid w:val="007E2B56"/>
    <w:rsid w:val="007E3014"/>
    <w:rsid w:val="007E3619"/>
    <w:rsid w:val="007E3630"/>
    <w:rsid w:val="007E3749"/>
    <w:rsid w:val="007E376E"/>
    <w:rsid w:val="007E39B5"/>
    <w:rsid w:val="007E4084"/>
    <w:rsid w:val="007E40F7"/>
    <w:rsid w:val="007E412B"/>
    <w:rsid w:val="007E4217"/>
    <w:rsid w:val="007E43AF"/>
    <w:rsid w:val="007E593D"/>
    <w:rsid w:val="007E5C92"/>
    <w:rsid w:val="007E62FF"/>
    <w:rsid w:val="007E654D"/>
    <w:rsid w:val="007E654F"/>
    <w:rsid w:val="007E661E"/>
    <w:rsid w:val="007E676D"/>
    <w:rsid w:val="007E6932"/>
    <w:rsid w:val="007E6ACF"/>
    <w:rsid w:val="007E7352"/>
    <w:rsid w:val="007E74FD"/>
    <w:rsid w:val="007E7755"/>
    <w:rsid w:val="007E7C99"/>
    <w:rsid w:val="007E7CF4"/>
    <w:rsid w:val="007E7D83"/>
    <w:rsid w:val="007F035A"/>
    <w:rsid w:val="007F0412"/>
    <w:rsid w:val="007F06FD"/>
    <w:rsid w:val="007F12DF"/>
    <w:rsid w:val="007F169D"/>
    <w:rsid w:val="007F16AA"/>
    <w:rsid w:val="007F1B24"/>
    <w:rsid w:val="007F1B88"/>
    <w:rsid w:val="007F1EB5"/>
    <w:rsid w:val="007F20CA"/>
    <w:rsid w:val="007F23E1"/>
    <w:rsid w:val="007F2570"/>
    <w:rsid w:val="007F27C6"/>
    <w:rsid w:val="007F2FD2"/>
    <w:rsid w:val="007F3423"/>
    <w:rsid w:val="007F34B5"/>
    <w:rsid w:val="007F35A6"/>
    <w:rsid w:val="007F38B7"/>
    <w:rsid w:val="007F3C07"/>
    <w:rsid w:val="007F4267"/>
    <w:rsid w:val="007F4534"/>
    <w:rsid w:val="007F45AB"/>
    <w:rsid w:val="007F45B5"/>
    <w:rsid w:val="007F4973"/>
    <w:rsid w:val="007F4B92"/>
    <w:rsid w:val="007F5619"/>
    <w:rsid w:val="007F5AE4"/>
    <w:rsid w:val="007F5B38"/>
    <w:rsid w:val="007F5EC7"/>
    <w:rsid w:val="007F712C"/>
    <w:rsid w:val="007F719F"/>
    <w:rsid w:val="007F746D"/>
    <w:rsid w:val="00800005"/>
    <w:rsid w:val="0080126B"/>
    <w:rsid w:val="008014D6"/>
    <w:rsid w:val="0080210F"/>
    <w:rsid w:val="00802874"/>
    <w:rsid w:val="00803013"/>
    <w:rsid w:val="00804004"/>
    <w:rsid w:val="008043B6"/>
    <w:rsid w:val="00804484"/>
    <w:rsid w:val="008046D2"/>
    <w:rsid w:val="00804BC1"/>
    <w:rsid w:val="00804C24"/>
    <w:rsid w:val="008054C8"/>
    <w:rsid w:val="0080583A"/>
    <w:rsid w:val="008058CB"/>
    <w:rsid w:val="00805AF8"/>
    <w:rsid w:val="00805CA6"/>
    <w:rsid w:val="0080609C"/>
    <w:rsid w:val="0080626F"/>
    <w:rsid w:val="0080674F"/>
    <w:rsid w:val="00806E3B"/>
    <w:rsid w:val="00807111"/>
    <w:rsid w:val="008072F7"/>
    <w:rsid w:val="00807390"/>
    <w:rsid w:val="00807549"/>
    <w:rsid w:val="0080791D"/>
    <w:rsid w:val="00807A3C"/>
    <w:rsid w:val="00807A7D"/>
    <w:rsid w:val="00807F2B"/>
    <w:rsid w:val="008102F2"/>
    <w:rsid w:val="008106A1"/>
    <w:rsid w:val="0081071D"/>
    <w:rsid w:val="00810B55"/>
    <w:rsid w:val="00810D33"/>
    <w:rsid w:val="0081152D"/>
    <w:rsid w:val="00811695"/>
    <w:rsid w:val="008119B3"/>
    <w:rsid w:val="00811A2C"/>
    <w:rsid w:val="00811AB3"/>
    <w:rsid w:val="008121C7"/>
    <w:rsid w:val="008121D0"/>
    <w:rsid w:val="008124A4"/>
    <w:rsid w:val="00812567"/>
    <w:rsid w:val="0081259D"/>
    <w:rsid w:val="00812D38"/>
    <w:rsid w:val="00813108"/>
    <w:rsid w:val="0081318E"/>
    <w:rsid w:val="008132D4"/>
    <w:rsid w:val="0081341C"/>
    <w:rsid w:val="008136FC"/>
    <w:rsid w:val="008138EB"/>
    <w:rsid w:val="00813CC6"/>
    <w:rsid w:val="00813F36"/>
    <w:rsid w:val="00814C91"/>
    <w:rsid w:val="00815D2D"/>
    <w:rsid w:val="00815DAD"/>
    <w:rsid w:val="00815E71"/>
    <w:rsid w:val="0081616B"/>
    <w:rsid w:val="00816D62"/>
    <w:rsid w:val="0081735C"/>
    <w:rsid w:val="0081768D"/>
    <w:rsid w:val="0081786C"/>
    <w:rsid w:val="00817D99"/>
    <w:rsid w:val="00817E2C"/>
    <w:rsid w:val="00820A02"/>
    <w:rsid w:val="00820E8F"/>
    <w:rsid w:val="00821D80"/>
    <w:rsid w:val="0082211B"/>
    <w:rsid w:val="00822877"/>
    <w:rsid w:val="00822B1E"/>
    <w:rsid w:val="0082304F"/>
    <w:rsid w:val="0082322B"/>
    <w:rsid w:val="00823889"/>
    <w:rsid w:val="00823AFB"/>
    <w:rsid w:val="00824135"/>
    <w:rsid w:val="00824565"/>
    <w:rsid w:val="008251FE"/>
    <w:rsid w:val="008255AF"/>
    <w:rsid w:val="008259C1"/>
    <w:rsid w:val="00825D9E"/>
    <w:rsid w:val="00825DE4"/>
    <w:rsid w:val="00826143"/>
    <w:rsid w:val="00826208"/>
    <w:rsid w:val="008262EE"/>
    <w:rsid w:val="00826B21"/>
    <w:rsid w:val="00827226"/>
    <w:rsid w:val="00827273"/>
    <w:rsid w:val="0082755B"/>
    <w:rsid w:val="008300C1"/>
    <w:rsid w:val="0083068C"/>
    <w:rsid w:val="0083097B"/>
    <w:rsid w:val="00830E8D"/>
    <w:rsid w:val="00831272"/>
    <w:rsid w:val="008321BA"/>
    <w:rsid w:val="00832323"/>
    <w:rsid w:val="00832670"/>
    <w:rsid w:val="0083286A"/>
    <w:rsid w:val="008328F6"/>
    <w:rsid w:val="00832900"/>
    <w:rsid w:val="00833324"/>
    <w:rsid w:val="00833380"/>
    <w:rsid w:val="008338CD"/>
    <w:rsid w:val="00833C24"/>
    <w:rsid w:val="0083461E"/>
    <w:rsid w:val="0083478A"/>
    <w:rsid w:val="008350B8"/>
    <w:rsid w:val="00835927"/>
    <w:rsid w:val="00835B4E"/>
    <w:rsid w:val="00835F75"/>
    <w:rsid w:val="00836CC7"/>
    <w:rsid w:val="00836E51"/>
    <w:rsid w:val="008374DA"/>
    <w:rsid w:val="00837C70"/>
    <w:rsid w:val="00837DF7"/>
    <w:rsid w:val="00837EA6"/>
    <w:rsid w:val="008401E3"/>
    <w:rsid w:val="00840244"/>
    <w:rsid w:val="00840772"/>
    <w:rsid w:val="00840B35"/>
    <w:rsid w:val="00841875"/>
    <w:rsid w:val="00841B84"/>
    <w:rsid w:val="00841DEE"/>
    <w:rsid w:val="00841EA3"/>
    <w:rsid w:val="00841F00"/>
    <w:rsid w:val="00842472"/>
    <w:rsid w:val="0084275A"/>
    <w:rsid w:val="00842C50"/>
    <w:rsid w:val="008439B2"/>
    <w:rsid w:val="008441E2"/>
    <w:rsid w:val="008442DB"/>
    <w:rsid w:val="00844687"/>
    <w:rsid w:val="0084473C"/>
    <w:rsid w:val="00845396"/>
    <w:rsid w:val="008454D0"/>
    <w:rsid w:val="0084567A"/>
    <w:rsid w:val="00845922"/>
    <w:rsid w:val="00845BE9"/>
    <w:rsid w:val="00845C50"/>
    <w:rsid w:val="008471B1"/>
    <w:rsid w:val="008471CF"/>
    <w:rsid w:val="00847CA5"/>
    <w:rsid w:val="00847DFC"/>
    <w:rsid w:val="00847EF8"/>
    <w:rsid w:val="008501D1"/>
    <w:rsid w:val="008502DD"/>
    <w:rsid w:val="008503C6"/>
    <w:rsid w:val="00850AEB"/>
    <w:rsid w:val="00850BE6"/>
    <w:rsid w:val="00850CFE"/>
    <w:rsid w:val="008515EE"/>
    <w:rsid w:val="008516B8"/>
    <w:rsid w:val="00851C25"/>
    <w:rsid w:val="00851ED2"/>
    <w:rsid w:val="00852207"/>
    <w:rsid w:val="008528F9"/>
    <w:rsid w:val="00852AB6"/>
    <w:rsid w:val="00852ADD"/>
    <w:rsid w:val="00852E80"/>
    <w:rsid w:val="00852FAD"/>
    <w:rsid w:val="0085356F"/>
    <w:rsid w:val="00853C0C"/>
    <w:rsid w:val="00853C5B"/>
    <w:rsid w:val="008545A3"/>
    <w:rsid w:val="008548C8"/>
    <w:rsid w:val="00854A80"/>
    <w:rsid w:val="008550F7"/>
    <w:rsid w:val="00855445"/>
    <w:rsid w:val="00855636"/>
    <w:rsid w:val="008557CD"/>
    <w:rsid w:val="00855F82"/>
    <w:rsid w:val="00856926"/>
    <w:rsid w:val="0085698D"/>
    <w:rsid w:val="00856A81"/>
    <w:rsid w:val="00856CBA"/>
    <w:rsid w:val="00857044"/>
    <w:rsid w:val="00857195"/>
    <w:rsid w:val="00857618"/>
    <w:rsid w:val="0085786E"/>
    <w:rsid w:val="00857FDE"/>
    <w:rsid w:val="00860EAA"/>
    <w:rsid w:val="00860F60"/>
    <w:rsid w:val="00860F68"/>
    <w:rsid w:val="00861AEB"/>
    <w:rsid w:val="00861EC0"/>
    <w:rsid w:val="008620BC"/>
    <w:rsid w:val="0086292C"/>
    <w:rsid w:val="00862B36"/>
    <w:rsid w:val="00862BE2"/>
    <w:rsid w:val="00862D4A"/>
    <w:rsid w:val="00863132"/>
    <w:rsid w:val="00863156"/>
    <w:rsid w:val="008632E1"/>
    <w:rsid w:val="00864098"/>
    <w:rsid w:val="00864172"/>
    <w:rsid w:val="008646A1"/>
    <w:rsid w:val="00864B5C"/>
    <w:rsid w:val="00864E99"/>
    <w:rsid w:val="00864EDD"/>
    <w:rsid w:val="008652C5"/>
    <w:rsid w:val="008654A8"/>
    <w:rsid w:val="008658EC"/>
    <w:rsid w:val="008661F6"/>
    <w:rsid w:val="008662F6"/>
    <w:rsid w:val="008664BC"/>
    <w:rsid w:val="008666B1"/>
    <w:rsid w:val="008666D1"/>
    <w:rsid w:val="008667E1"/>
    <w:rsid w:val="00866B5C"/>
    <w:rsid w:val="00866C66"/>
    <w:rsid w:val="008676A7"/>
    <w:rsid w:val="00867890"/>
    <w:rsid w:val="00867C12"/>
    <w:rsid w:val="008701EC"/>
    <w:rsid w:val="00870666"/>
    <w:rsid w:val="00870BB8"/>
    <w:rsid w:val="00871379"/>
    <w:rsid w:val="00871565"/>
    <w:rsid w:val="00871682"/>
    <w:rsid w:val="0087192D"/>
    <w:rsid w:val="00871C16"/>
    <w:rsid w:val="0087202F"/>
    <w:rsid w:val="0087239B"/>
    <w:rsid w:val="00872867"/>
    <w:rsid w:val="00872C86"/>
    <w:rsid w:val="00872E3B"/>
    <w:rsid w:val="008737AF"/>
    <w:rsid w:val="00873C35"/>
    <w:rsid w:val="00873DD3"/>
    <w:rsid w:val="00873E12"/>
    <w:rsid w:val="00873F35"/>
    <w:rsid w:val="008743D5"/>
    <w:rsid w:val="008744C0"/>
    <w:rsid w:val="008748E9"/>
    <w:rsid w:val="00874B5A"/>
    <w:rsid w:val="00874D64"/>
    <w:rsid w:val="00875287"/>
    <w:rsid w:val="00875443"/>
    <w:rsid w:val="00875519"/>
    <w:rsid w:val="008755A3"/>
    <w:rsid w:val="00875DAA"/>
    <w:rsid w:val="00875E9C"/>
    <w:rsid w:val="00876112"/>
    <w:rsid w:val="0087621F"/>
    <w:rsid w:val="00876249"/>
    <w:rsid w:val="008769A2"/>
    <w:rsid w:val="00876E18"/>
    <w:rsid w:val="0087763E"/>
    <w:rsid w:val="00877954"/>
    <w:rsid w:val="00877979"/>
    <w:rsid w:val="0088047A"/>
    <w:rsid w:val="00880723"/>
    <w:rsid w:val="008809DF"/>
    <w:rsid w:val="00880EF0"/>
    <w:rsid w:val="00880F93"/>
    <w:rsid w:val="008817B3"/>
    <w:rsid w:val="00881870"/>
    <w:rsid w:val="00881AA7"/>
    <w:rsid w:val="00881E3F"/>
    <w:rsid w:val="0088215B"/>
    <w:rsid w:val="0088215C"/>
    <w:rsid w:val="00882416"/>
    <w:rsid w:val="00882489"/>
    <w:rsid w:val="008840E9"/>
    <w:rsid w:val="00884C7C"/>
    <w:rsid w:val="0088527A"/>
    <w:rsid w:val="008855B0"/>
    <w:rsid w:val="00885A34"/>
    <w:rsid w:val="00886594"/>
    <w:rsid w:val="00886E15"/>
    <w:rsid w:val="00887364"/>
    <w:rsid w:val="008878EB"/>
    <w:rsid w:val="00887B87"/>
    <w:rsid w:val="008902FC"/>
    <w:rsid w:val="008904C6"/>
    <w:rsid w:val="0089124F"/>
    <w:rsid w:val="00891490"/>
    <w:rsid w:val="00891589"/>
    <w:rsid w:val="00891716"/>
    <w:rsid w:val="0089197A"/>
    <w:rsid w:val="00891B12"/>
    <w:rsid w:val="0089202F"/>
    <w:rsid w:val="00892689"/>
    <w:rsid w:val="008926DD"/>
    <w:rsid w:val="00892B17"/>
    <w:rsid w:val="00894860"/>
    <w:rsid w:val="00896167"/>
    <w:rsid w:val="008962C5"/>
    <w:rsid w:val="008964EE"/>
    <w:rsid w:val="00896F8E"/>
    <w:rsid w:val="00897612"/>
    <w:rsid w:val="008976E7"/>
    <w:rsid w:val="00897BDE"/>
    <w:rsid w:val="008A02CB"/>
    <w:rsid w:val="008A084F"/>
    <w:rsid w:val="008A0A4E"/>
    <w:rsid w:val="008A0AD0"/>
    <w:rsid w:val="008A18D3"/>
    <w:rsid w:val="008A1BAB"/>
    <w:rsid w:val="008A1D03"/>
    <w:rsid w:val="008A2826"/>
    <w:rsid w:val="008A2A30"/>
    <w:rsid w:val="008A3680"/>
    <w:rsid w:val="008A3831"/>
    <w:rsid w:val="008A3B15"/>
    <w:rsid w:val="008A4403"/>
    <w:rsid w:val="008A4476"/>
    <w:rsid w:val="008A4CCB"/>
    <w:rsid w:val="008A5C30"/>
    <w:rsid w:val="008A5C9D"/>
    <w:rsid w:val="008A6765"/>
    <w:rsid w:val="008A6A51"/>
    <w:rsid w:val="008A6AE4"/>
    <w:rsid w:val="008A6F09"/>
    <w:rsid w:val="008A78E9"/>
    <w:rsid w:val="008A7DC3"/>
    <w:rsid w:val="008B0AB3"/>
    <w:rsid w:val="008B0B0E"/>
    <w:rsid w:val="008B0BCE"/>
    <w:rsid w:val="008B1114"/>
    <w:rsid w:val="008B115D"/>
    <w:rsid w:val="008B124E"/>
    <w:rsid w:val="008B13AA"/>
    <w:rsid w:val="008B1505"/>
    <w:rsid w:val="008B19B1"/>
    <w:rsid w:val="008B1DF7"/>
    <w:rsid w:val="008B2581"/>
    <w:rsid w:val="008B2EC8"/>
    <w:rsid w:val="008B2F34"/>
    <w:rsid w:val="008B32D4"/>
    <w:rsid w:val="008B362C"/>
    <w:rsid w:val="008B36D7"/>
    <w:rsid w:val="008B3E4E"/>
    <w:rsid w:val="008B3F4C"/>
    <w:rsid w:val="008B4160"/>
    <w:rsid w:val="008B472A"/>
    <w:rsid w:val="008B48A9"/>
    <w:rsid w:val="008B4964"/>
    <w:rsid w:val="008B4B2F"/>
    <w:rsid w:val="008B4B38"/>
    <w:rsid w:val="008B4E71"/>
    <w:rsid w:val="008B52A8"/>
    <w:rsid w:val="008B55CF"/>
    <w:rsid w:val="008B61D5"/>
    <w:rsid w:val="008B63B7"/>
    <w:rsid w:val="008B6BA0"/>
    <w:rsid w:val="008B6FE5"/>
    <w:rsid w:val="008B72F0"/>
    <w:rsid w:val="008B7A80"/>
    <w:rsid w:val="008C07BF"/>
    <w:rsid w:val="008C08DA"/>
    <w:rsid w:val="008C0CC7"/>
    <w:rsid w:val="008C127D"/>
    <w:rsid w:val="008C13A3"/>
    <w:rsid w:val="008C1939"/>
    <w:rsid w:val="008C1A32"/>
    <w:rsid w:val="008C22C6"/>
    <w:rsid w:val="008C2B8E"/>
    <w:rsid w:val="008C34FB"/>
    <w:rsid w:val="008C3B2A"/>
    <w:rsid w:val="008C3BA7"/>
    <w:rsid w:val="008C3C13"/>
    <w:rsid w:val="008C468E"/>
    <w:rsid w:val="008C46CA"/>
    <w:rsid w:val="008C48F7"/>
    <w:rsid w:val="008C4B72"/>
    <w:rsid w:val="008C4E8A"/>
    <w:rsid w:val="008C4F8A"/>
    <w:rsid w:val="008C57B2"/>
    <w:rsid w:val="008C5C4F"/>
    <w:rsid w:val="008C6666"/>
    <w:rsid w:val="008C6A31"/>
    <w:rsid w:val="008C6F22"/>
    <w:rsid w:val="008C7CCC"/>
    <w:rsid w:val="008D0382"/>
    <w:rsid w:val="008D05B1"/>
    <w:rsid w:val="008D06DB"/>
    <w:rsid w:val="008D0A06"/>
    <w:rsid w:val="008D0E74"/>
    <w:rsid w:val="008D11BC"/>
    <w:rsid w:val="008D13B2"/>
    <w:rsid w:val="008D17D3"/>
    <w:rsid w:val="008D1B0A"/>
    <w:rsid w:val="008D1C74"/>
    <w:rsid w:val="008D217D"/>
    <w:rsid w:val="008D22C6"/>
    <w:rsid w:val="008D2459"/>
    <w:rsid w:val="008D28E4"/>
    <w:rsid w:val="008D29AB"/>
    <w:rsid w:val="008D2B14"/>
    <w:rsid w:val="008D2C0C"/>
    <w:rsid w:val="008D301D"/>
    <w:rsid w:val="008D30B6"/>
    <w:rsid w:val="008D30E7"/>
    <w:rsid w:val="008D32C0"/>
    <w:rsid w:val="008D347E"/>
    <w:rsid w:val="008D44C8"/>
    <w:rsid w:val="008D4B40"/>
    <w:rsid w:val="008D4D61"/>
    <w:rsid w:val="008D5093"/>
    <w:rsid w:val="008D55C8"/>
    <w:rsid w:val="008D56F4"/>
    <w:rsid w:val="008D5B6F"/>
    <w:rsid w:val="008D5DB0"/>
    <w:rsid w:val="008D5FC6"/>
    <w:rsid w:val="008D623E"/>
    <w:rsid w:val="008D6363"/>
    <w:rsid w:val="008D676B"/>
    <w:rsid w:val="008D6E7D"/>
    <w:rsid w:val="008D6F4E"/>
    <w:rsid w:val="008D7461"/>
    <w:rsid w:val="008E0065"/>
    <w:rsid w:val="008E0427"/>
    <w:rsid w:val="008E044F"/>
    <w:rsid w:val="008E07AC"/>
    <w:rsid w:val="008E07BA"/>
    <w:rsid w:val="008E0940"/>
    <w:rsid w:val="008E0C98"/>
    <w:rsid w:val="008E0EDA"/>
    <w:rsid w:val="008E15F5"/>
    <w:rsid w:val="008E1B1F"/>
    <w:rsid w:val="008E1DA0"/>
    <w:rsid w:val="008E1F8D"/>
    <w:rsid w:val="008E206B"/>
    <w:rsid w:val="008E2075"/>
    <w:rsid w:val="008E2727"/>
    <w:rsid w:val="008E2EEC"/>
    <w:rsid w:val="008E3373"/>
    <w:rsid w:val="008E3472"/>
    <w:rsid w:val="008E38F7"/>
    <w:rsid w:val="008E479F"/>
    <w:rsid w:val="008E4C18"/>
    <w:rsid w:val="008E643E"/>
    <w:rsid w:val="008E67D4"/>
    <w:rsid w:val="008E74C0"/>
    <w:rsid w:val="008E7C26"/>
    <w:rsid w:val="008E7C93"/>
    <w:rsid w:val="008E7CA1"/>
    <w:rsid w:val="008E7F04"/>
    <w:rsid w:val="008F0657"/>
    <w:rsid w:val="008F0D25"/>
    <w:rsid w:val="008F134E"/>
    <w:rsid w:val="008F2304"/>
    <w:rsid w:val="008F2501"/>
    <w:rsid w:val="008F281A"/>
    <w:rsid w:val="008F289A"/>
    <w:rsid w:val="008F2D7B"/>
    <w:rsid w:val="008F2E4C"/>
    <w:rsid w:val="008F3039"/>
    <w:rsid w:val="008F32D8"/>
    <w:rsid w:val="008F3612"/>
    <w:rsid w:val="008F44F5"/>
    <w:rsid w:val="008F4A17"/>
    <w:rsid w:val="008F4C09"/>
    <w:rsid w:val="008F4F27"/>
    <w:rsid w:val="008F5718"/>
    <w:rsid w:val="008F5ECF"/>
    <w:rsid w:val="008F6386"/>
    <w:rsid w:val="008F63E2"/>
    <w:rsid w:val="008F64B5"/>
    <w:rsid w:val="008F7173"/>
    <w:rsid w:val="008F7693"/>
    <w:rsid w:val="009002BA"/>
    <w:rsid w:val="009017F8"/>
    <w:rsid w:val="00901B7D"/>
    <w:rsid w:val="00901BFD"/>
    <w:rsid w:val="0090200C"/>
    <w:rsid w:val="0090291D"/>
    <w:rsid w:val="00903714"/>
    <w:rsid w:val="00903901"/>
    <w:rsid w:val="009039FF"/>
    <w:rsid w:val="009044C7"/>
    <w:rsid w:val="00904601"/>
    <w:rsid w:val="00904DC0"/>
    <w:rsid w:val="009052B4"/>
    <w:rsid w:val="009054C1"/>
    <w:rsid w:val="00905FEA"/>
    <w:rsid w:val="00906871"/>
    <w:rsid w:val="00907455"/>
    <w:rsid w:val="00907677"/>
    <w:rsid w:val="00907DF4"/>
    <w:rsid w:val="009100C1"/>
    <w:rsid w:val="0091069E"/>
    <w:rsid w:val="00910E8C"/>
    <w:rsid w:val="009110BD"/>
    <w:rsid w:val="00911424"/>
    <w:rsid w:val="009114A3"/>
    <w:rsid w:val="00911837"/>
    <w:rsid w:val="00911B23"/>
    <w:rsid w:val="00911F22"/>
    <w:rsid w:val="00912BFA"/>
    <w:rsid w:val="0091348B"/>
    <w:rsid w:val="0091365F"/>
    <w:rsid w:val="00914147"/>
    <w:rsid w:val="009149F9"/>
    <w:rsid w:val="00914CFE"/>
    <w:rsid w:val="00915CE0"/>
    <w:rsid w:val="00915D57"/>
    <w:rsid w:val="00915F48"/>
    <w:rsid w:val="00916302"/>
    <w:rsid w:val="00916377"/>
    <w:rsid w:val="00916648"/>
    <w:rsid w:val="00916774"/>
    <w:rsid w:val="00916B51"/>
    <w:rsid w:val="00916D4A"/>
    <w:rsid w:val="00917050"/>
    <w:rsid w:val="00917402"/>
    <w:rsid w:val="00917F92"/>
    <w:rsid w:val="009200BE"/>
    <w:rsid w:val="009200F4"/>
    <w:rsid w:val="009205D4"/>
    <w:rsid w:val="009207CB"/>
    <w:rsid w:val="009211AF"/>
    <w:rsid w:val="00921266"/>
    <w:rsid w:val="0092136A"/>
    <w:rsid w:val="00921514"/>
    <w:rsid w:val="0092191F"/>
    <w:rsid w:val="0092236E"/>
    <w:rsid w:val="00922C04"/>
    <w:rsid w:val="009231C8"/>
    <w:rsid w:val="0092330E"/>
    <w:rsid w:val="009241EF"/>
    <w:rsid w:val="00924B48"/>
    <w:rsid w:val="00925412"/>
    <w:rsid w:val="00925A19"/>
    <w:rsid w:val="00925AA2"/>
    <w:rsid w:val="00925AAC"/>
    <w:rsid w:val="00925E81"/>
    <w:rsid w:val="00926508"/>
    <w:rsid w:val="00926FB4"/>
    <w:rsid w:val="00927230"/>
    <w:rsid w:val="0092758A"/>
    <w:rsid w:val="00927DAE"/>
    <w:rsid w:val="00930458"/>
    <w:rsid w:val="0093092F"/>
    <w:rsid w:val="00930D80"/>
    <w:rsid w:val="00931500"/>
    <w:rsid w:val="00931697"/>
    <w:rsid w:val="009317EA"/>
    <w:rsid w:val="009318EC"/>
    <w:rsid w:val="009320E7"/>
    <w:rsid w:val="00932CEB"/>
    <w:rsid w:val="00932E55"/>
    <w:rsid w:val="00933B0F"/>
    <w:rsid w:val="00933DBB"/>
    <w:rsid w:val="00934031"/>
    <w:rsid w:val="00934035"/>
    <w:rsid w:val="00934224"/>
    <w:rsid w:val="00934F38"/>
    <w:rsid w:val="00935735"/>
    <w:rsid w:val="00935A70"/>
    <w:rsid w:val="00935AE2"/>
    <w:rsid w:val="009368D4"/>
    <w:rsid w:val="009369C6"/>
    <w:rsid w:val="00936FA7"/>
    <w:rsid w:val="00937AF4"/>
    <w:rsid w:val="00937C21"/>
    <w:rsid w:val="00937CF5"/>
    <w:rsid w:val="00940C65"/>
    <w:rsid w:val="00941272"/>
    <w:rsid w:val="00941E7E"/>
    <w:rsid w:val="0094245D"/>
    <w:rsid w:val="00942D50"/>
    <w:rsid w:val="00942D8A"/>
    <w:rsid w:val="009430E4"/>
    <w:rsid w:val="00943399"/>
    <w:rsid w:val="00943B3C"/>
    <w:rsid w:val="00943E5C"/>
    <w:rsid w:val="009443CA"/>
    <w:rsid w:val="009449CD"/>
    <w:rsid w:val="00944A92"/>
    <w:rsid w:val="00944D41"/>
    <w:rsid w:val="00945156"/>
    <w:rsid w:val="0094656F"/>
    <w:rsid w:val="009466A4"/>
    <w:rsid w:val="00946B98"/>
    <w:rsid w:val="00947BD6"/>
    <w:rsid w:val="009503B9"/>
    <w:rsid w:val="0095056C"/>
    <w:rsid w:val="00950840"/>
    <w:rsid w:val="009508F7"/>
    <w:rsid w:val="00951662"/>
    <w:rsid w:val="00951714"/>
    <w:rsid w:val="00951B6D"/>
    <w:rsid w:val="00951F3D"/>
    <w:rsid w:val="009524C6"/>
    <w:rsid w:val="00952717"/>
    <w:rsid w:val="00953165"/>
    <w:rsid w:val="009531AA"/>
    <w:rsid w:val="009533A5"/>
    <w:rsid w:val="0095346B"/>
    <w:rsid w:val="00953906"/>
    <w:rsid w:val="00954026"/>
    <w:rsid w:val="0095478C"/>
    <w:rsid w:val="00954906"/>
    <w:rsid w:val="00954A40"/>
    <w:rsid w:val="0095541A"/>
    <w:rsid w:val="00955538"/>
    <w:rsid w:val="00955DF9"/>
    <w:rsid w:val="009563E7"/>
    <w:rsid w:val="009565FC"/>
    <w:rsid w:val="00956655"/>
    <w:rsid w:val="009568CA"/>
    <w:rsid w:val="00956BF2"/>
    <w:rsid w:val="00956D5E"/>
    <w:rsid w:val="00956DCF"/>
    <w:rsid w:val="00956F02"/>
    <w:rsid w:val="0095709F"/>
    <w:rsid w:val="009577B9"/>
    <w:rsid w:val="00957B66"/>
    <w:rsid w:val="00957FCC"/>
    <w:rsid w:val="00960689"/>
    <w:rsid w:val="009607AD"/>
    <w:rsid w:val="00960C5D"/>
    <w:rsid w:val="0096144F"/>
    <w:rsid w:val="00961A16"/>
    <w:rsid w:val="00961AA9"/>
    <w:rsid w:val="00961C41"/>
    <w:rsid w:val="00961D23"/>
    <w:rsid w:val="00961D76"/>
    <w:rsid w:val="00961E31"/>
    <w:rsid w:val="009621AC"/>
    <w:rsid w:val="00962972"/>
    <w:rsid w:val="0096355A"/>
    <w:rsid w:val="009640CA"/>
    <w:rsid w:val="0096427D"/>
    <w:rsid w:val="0096647B"/>
    <w:rsid w:val="009667D4"/>
    <w:rsid w:val="00966B44"/>
    <w:rsid w:val="00967038"/>
    <w:rsid w:val="0096723D"/>
    <w:rsid w:val="00967589"/>
    <w:rsid w:val="00970181"/>
    <w:rsid w:val="0097069D"/>
    <w:rsid w:val="009708FC"/>
    <w:rsid w:val="00971563"/>
    <w:rsid w:val="0097188C"/>
    <w:rsid w:val="00971AF5"/>
    <w:rsid w:val="00971CE8"/>
    <w:rsid w:val="0097213B"/>
    <w:rsid w:val="009728F9"/>
    <w:rsid w:val="0097297C"/>
    <w:rsid w:val="00973223"/>
    <w:rsid w:val="00973392"/>
    <w:rsid w:val="00973C6D"/>
    <w:rsid w:val="00973CC2"/>
    <w:rsid w:val="00974011"/>
    <w:rsid w:val="009746AA"/>
    <w:rsid w:val="00974873"/>
    <w:rsid w:val="00974948"/>
    <w:rsid w:val="00975053"/>
    <w:rsid w:val="009750CC"/>
    <w:rsid w:val="009762B4"/>
    <w:rsid w:val="0097707A"/>
    <w:rsid w:val="0097717A"/>
    <w:rsid w:val="009772E1"/>
    <w:rsid w:val="0097764A"/>
    <w:rsid w:val="009777F5"/>
    <w:rsid w:val="00977DF1"/>
    <w:rsid w:val="00981723"/>
    <w:rsid w:val="00981AF0"/>
    <w:rsid w:val="00981BFE"/>
    <w:rsid w:val="00981DCE"/>
    <w:rsid w:val="00982276"/>
    <w:rsid w:val="0098284D"/>
    <w:rsid w:val="00984AD1"/>
    <w:rsid w:val="00985193"/>
    <w:rsid w:val="00985B05"/>
    <w:rsid w:val="00985FD1"/>
    <w:rsid w:val="00986376"/>
    <w:rsid w:val="00986471"/>
    <w:rsid w:val="0098655A"/>
    <w:rsid w:val="00986676"/>
    <w:rsid w:val="0098685F"/>
    <w:rsid w:val="00986AEE"/>
    <w:rsid w:val="00987640"/>
    <w:rsid w:val="00987710"/>
    <w:rsid w:val="00987E92"/>
    <w:rsid w:val="009902FE"/>
    <w:rsid w:val="00990874"/>
    <w:rsid w:val="00990889"/>
    <w:rsid w:val="00990A11"/>
    <w:rsid w:val="00990F5F"/>
    <w:rsid w:val="009913FF"/>
    <w:rsid w:val="00991B28"/>
    <w:rsid w:val="009927E0"/>
    <w:rsid w:val="00992839"/>
    <w:rsid w:val="00992FBE"/>
    <w:rsid w:val="00993D14"/>
    <w:rsid w:val="00993F0E"/>
    <w:rsid w:val="00993FA9"/>
    <w:rsid w:val="009942B3"/>
    <w:rsid w:val="00994375"/>
    <w:rsid w:val="00994778"/>
    <w:rsid w:val="00994951"/>
    <w:rsid w:val="00994FDC"/>
    <w:rsid w:val="009952CA"/>
    <w:rsid w:val="00995858"/>
    <w:rsid w:val="00995952"/>
    <w:rsid w:val="009960B7"/>
    <w:rsid w:val="00996A98"/>
    <w:rsid w:val="00996C6E"/>
    <w:rsid w:val="00997327"/>
    <w:rsid w:val="00997B4D"/>
    <w:rsid w:val="009A0E8E"/>
    <w:rsid w:val="009A1208"/>
    <w:rsid w:val="009A1692"/>
    <w:rsid w:val="009A1DFE"/>
    <w:rsid w:val="009A214F"/>
    <w:rsid w:val="009A226C"/>
    <w:rsid w:val="009A2464"/>
    <w:rsid w:val="009A284C"/>
    <w:rsid w:val="009A2B2C"/>
    <w:rsid w:val="009A2B8D"/>
    <w:rsid w:val="009A2D7B"/>
    <w:rsid w:val="009A2E92"/>
    <w:rsid w:val="009A3516"/>
    <w:rsid w:val="009A351B"/>
    <w:rsid w:val="009A3A92"/>
    <w:rsid w:val="009A3B38"/>
    <w:rsid w:val="009A3C22"/>
    <w:rsid w:val="009A3FB1"/>
    <w:rsid w:val="009A3FD8"/>
    <w:rsid w:val="009A3FE7"/>
    <w:rsid w:val="009A441A"/>
    <w:rsid w:val="009A45AF"/>
    <w:rsid w:val="009A463A"/>
    <w:rsid w:val="009A4CE2"/>
    <w:rsid w:val="009A50A7"/>
    <w:rsid w:val="009A542B"/>
    <w:rsid w:val="009A5A3D"/>
    <w:rsid w:val="009A5B88"/>
    <w:rsid w:val="009A5BAF"/>
    <w:rsid w:val="009A5F27"/>
    <w:rsid w:val="009A6A27"/>
    <w:rsid w:val="009A6B2C"/>
    <w:rsid w:val="009A73EB"/>
    <w:rsid w:val="009A7489"/>
    <w:rsid w:val="009A7751"/>
    <w:rsid w:val="009A7B7C"/>
    <w:rsid w:val="009A7B8B"/>
    <w:rsid w:val="009A7BC3"/>
    <w:rsid w:val="009A7C07"/>
    <w:rsid w:val="009A7CB3"/>
    <w:rsid w:val="009B09F4"/>
    <w:rsid w:val="009B0A91"/>
    <w:rsid w:val="009B0D82"/>
    <w:rsid w:val="009B10A9"/>
    <w:rsid w:val="009B11DF"/>
    <w:rsid w:val="009B1674"/>
    <w:rsid w:val="009B17B3"/>
    <w:rsid w:val="009B2259"/>
    <w:rsid w:val="009B26F7"/>
    <w:rsid w:val="009B280A"/>
    <w:rsid w:val="009B2DF6"/>
    <w:rsid w:val="009B32B7"/>
    <w:rsid w:val="009B3360"/>
    <w:rsid w:val="009B3E28"/>
    <w:rsid w:val="009B4424"/>
    <w:rsid w:val="009B46EF"/>
    <w:rsid w:val="009B5385"/>
    <w:rsid w:val="009B5545"/>
    <w:rsid w:val="009B619C"/>
    <w:rsid w:val="009B6204"/>
    <w:rsid w:val="009B6335"/>
    <w:rsid w:val="009B6909"/>
    <w:rsid w:val="009B6D67"/>
    <w:rsid w:val="009B71C6"/>
    <w:rsid w:val="009B7336"/>
    <w:rsid w:val="009B7C8A"/>
    <w:rsid w:val="009C02FB"/>
    <w:rsid w:val="009C0E5D"/>
    <w:rsid w:val="009C0F0B"/>
    <w:rsid w:val="009C15F2"/>
    <w:rsid w:val="009C1FF5"/>
    <w:rsid w:val="009C2B38"/>
    <w:rsid w:val="009C2CC9"/>
    <w:rsid w:val="009C357B"/>
    <w:rsid w:val="009C3C73"/>
    <w:rsid w:val="009C4097"/>
    <w:rsid w:val="009C5579"/>
    <w:rsid w:val="009C56B5"/>
    <w:rsid w:val="009C5A18"/>
    <w:rsid w:val="009C5B97"/>
    <w:rsid w:val="009C621D"/>
    <w:rsid w:val="009C657E"/>
    <w:rsid w:val="009C6F37"/>
    <w:rsid w:val="009C7617"/>
    <w:rsid w:val="009C7A8A"/>
    <w:rsid w:val="009C7AD4"/>
    <w:rsid w:val="009C7EE0"/>
    <w:rsid w:val="009D0813"/>
    <w:rsid w:val="009D0CEA"/>
    <w:rsid w:val="009D16F4"/>
    <w:rsid w:val="009D1EEF"/>
    <w:rsid w:val="009D1F6D"/>
    <w:rsid w:val="009D21E5"/>
    <w:rsid w:val="009D252E"/>
    <w:rsid w:val="009D2A3F"/>
    <w:rsid w:val="009D334E"/>
    <w:rsid w:val="009D3AF5"/>
    <w:rsid w:val="009D3BC1"/>
    <w:rsid w:val="009D4AA7"/>
    <w:rsid w:val="009D4E62"/>
    <w:rsid w:val="009D6EB8"/>
    <w:rsid w:val="009D706B"/>
    <w:rsid w:val="009D7213"/>
    <w:rsid w:val="009D7718"/>
    <w:rsid w:val="009E0495"/>
    <w:rsid w:val="009E0582"/>
    <w:rsid w:val="009E064C"/>
    <w:rsid w:val="009E085F"/>
    <w:rsid w:val="009E0B62"/>
    <w:rsid w:val="009E0B9F"/>
    <w:rsid w:val="009E0C29"/>
    <w:rsid w:val="009E14C9"/>
    <w:rsid w:val="009E16E2"/>
    <w:rsid w:val="009E1B05"/>
    <w:rsid w:val="009E1D7D"/>
    <w:rsid w:val="009E2053"/>
    <w:rsid w:val="009E28EC"/>
    <w:rsid w:val="009E3393"/>
    <w:rsid w:val="009E345E"/>
    <w:rsid w:val="009E3932"/>
    <w:rsid w:val="009E3A1F"/>
    <w:rsid w:val="009E3C2A"/>
    <w:rsid w:val="009E3E92"/>
    <w:rsid w:val="009E41AF"/>
    <w:rsid w:val="009E4309"/>
    <w:rsid w:val="009E4B2A"/>
    <w:rsid w:val="009E4FD3"/>
    <w:rsid w:val="009E50B8"/>
    <w:rsid w:val="009E51C0"/>
    <w:rsid w:val="009E58BF"/>
    <w:rsid w:val="009E5C60"/>
    <w:rsid w:val="009E5ED7"/>
    <w:rsid w:val="009E655C"/>
    <w:rsid w:val="009E6831"/>
    <w:rsid w:val="009E7C4C"/>
    <w:rsid w:val="009F0495"/>
    <w:rsid w:val="009F0F75"/>
    <w:rsid w:val="009F1BC7"/>
    <w:rsid w:val="009F2829"/>
    <w:rsid w:val="009F296B"/>
    <w:rsid w:val="009F2CDC"/>
    <w:rsid w:val="009F3D08"/>
    <w:rsid w:val="009F3D6C"/>
    <w:rsid w:val="009F4011"/>
    <w:rsid w:val="009F457F"/>
    <w:rsid w:val="009F48BB"/>
    <w:rsid w:val="009F4C21"/>
    <w:rsid w:val="009F53AD"/>
    <w:rsid w:val="009F5C9D"/>
    <w:rsid w:val="009F69E0"/>
    <w:rsid w:val="009F7532"/>
    <w:rsid w:val="009F7749"/>
    <w:rsid w:val="009F7BA9"/>
    <w:rsid w:val="00A00281"/>
    <w:rsid w:val="00A007BF"/>
    <w:rsid w:val="00A009BB"/>
    <w:rsid w:val="00A022DD"/>
    <w:rsid w:val="00A0237B"/>
    <w:rsid w:val="00A02722"/>
    <w:rsid w:val="00A02CBA"/>
    <w:rsid w:val="00A03687"/>
    <w:rsid w:val="00A03E0A"/>
    <w:rsid w:val="00A03F49"/>
    <w:rsid w:val="00A043CF"/>
    <w:rsid w:val="00A0482A"/>
    <w:rsid w:val="00A05DA7"/>
    <w:rsid w:val="00A0664E"/>
    <w:rsid w:val="00A068DD"/>
    <w:rsid w:val="00A06B9D"/>
    <w:rsid w:val="00A07D86"/>
    <w:rsid w:val="00A100FE"/>
    <w:rsid w:val="00A10738"/>
    <w:rsid w:val="00A10AD8"/>
    <w:rsid w:val="00A10C48"/>
    <w:rsid w:val="00A10CA0"/>
    <w:rsid w:val="00A10EF8"/>
    <w:rsid w:val="00A1102C"/>
    <w:rsid w:val="00A11072"/>
    <w:rsid w:val="00A110D1"/>
    <w:rsid w:val="00A11134"/>
    <w:rsid w:val="00A1126D"/>
    <w:rsid w:val="00A114C2"/>
    <w:rsid w:val="00A11794"/>
    <w:rsid w:val="00A1213B"/>
    <w:rsid w:val="00A126F5"/>
    <w:rsid w:val="00A12A19"/>
    <w:rsid w:val="00A131D3"/>
    <w:rsid w:val="00A13503"/>
    <w:rsid w:val="00A137BA"/>
    <w:rsid w:val="00A13FE2"/>
    <w:rsid w:val="00A14340"/>
    <w:rsid w:val="00A144B8"/>
    <w:rsid w:val="00A145DB"/>
    <w:rsid w:val="00A14C4A"/>
    <w:rsid w:val="00A14D16"/>
    <w:rsid w:val="00A15091"/>
    <w:rsid w:val="00A153BD"/>
    <w:rsid w:val="00A15635"/>
    <w:rsid w:val="00A1578C"/>
    <w:rsid w:val="00A1637D"/>
    <w:rsid w:val="00A16437"/>
    <w:rsid w:val="00A169C9"/>
    <w:rsid w:val="00A1782F"/>
    <w:rsid w:val="00A17D11"/>
    <w:rsid w:val="00A17FC0"/>
    <w:rsid w:val="00A2019D"/>
    <w:rsid w:val="00A2049F"/>
    <w:rsid w:val="00A206C6"/>
    <w:rsid w:val="00A2095C"/>
    <w:rsid w:val="00A21CD1"/>
    <w:rsid w:val="00A21CE9"/>
    <w:rsid w:val="00A21D9D"/>
    <w:rsid w:val="00A21E60"/>
    <w:rsid w:val="00A2249F"/>
    <w:rsid w:val="00A224F4"/>
    <w:rsid w:val="00A2265D"/>
    <w:rsid w:val="00A22806"/>
    <w:rsid w:val="00A229D1"/>
    <w:rsid w:val="00A22E5D"/>
    <w:rsid w:val="00A22F9F"/>
    <w:rsid w:val="00A23236"/>
    <w:rsid w:val="00A235A1"/>
    <w:rsid w:val="00A237DE"/>
    <w:rsid w:val="00A25276"/>
    <w:rsid w:val="00A25864"/>
    <w:rsid w:val="00A25AC5"/>
    <w:rsid w:val="00A25AEE"/>
    <w:rsid w:val="00A25B2C"/>
    <w:rsid w:val="00A25CC0"/>
    <w:rsid w:val="00A26360"/>
    <w:rsid w:val="00A2643C"/>
    <w:rsid w:val="00A265E4"/>
    <w:rsid w:val="00A26C7C"/>
    <w:rsid w:val="00A2719C"/>
    <w:rsid w:val="00A27EA3"/>
    <w:rsid w:val="00A303D7"/>
    <w:rsid w:val="00A30A14"/>
    <w:rsid w:val="00A30A58"/>
    <w:rsid w:val="00A30B82"/>
    <w:rsid w:val="00A30BEC"/>
    <w:rsid w:val="00A310E2"/>
    <w:rsid w:val="00A31594"/>
    <w:rsid w:val="00A3176D"/>
    <w:rsid w:val="00A31A8A"/>
    <w:rsid w:val="00A328BC"/>
    <w:rsid w:val="00A328C4"/>
    <w:rsid w:val="00A32FBA"/>
    <w:rsid w:val="00A330E2"/>
    <w:rsid w:val="00A3348F"/>
    <w:rsid w:val="00A33590"/>
    <w:rsid w:val="00A33F50"/>
    <w:rsid w:val="00A341B0"/>
    <w:rsid w:val="00A34521"/>
    <w:rsid w:val="00A34A51"/>
    <w:rsid w:val="00A34CE3"/>
    <w:rsid w:val="00A34E00"/>
    <w:rsid w:val="00A35ED4"/>
    <w:rsid w:val="00A36412"/>
    <w:rsid w:val="00A36850"/>
    <w:rsid w:val="00A36D03"/>
    <w:rsid w:val="00A37652"/>
    <w:rsid w:val="00A37671"/>
    <w:rsid w:val="00A37754"/>
    <w:rsid w:val="00A37F1A"/>
    <w:rsid w:val="00A403D1"/>
    <w:rsid w:val="00A403D9"/>
    <w:rsid w:val="00A406C6"/>
    <w:rsid w:val="00A40B67"/>
    <w:rsid w:val="00A41166"/>
    <w:rsid w:val="00A413AE"/>
    <w:rsid w:val="00A416CF"/>
    <w:rsid w:val="00A4183A"/>
    <w:rsid w:val="00A42213"/>
    <w:rsid w:val="00A423E0"/>
    <w:rsid w:val="00A4260B"/>
    <w:rsid w:val="00A4262B"/>
    <w:rsid w:val="00A429E9"/>
    <w:rsid w:val="00A42ADA"/>
    <w:rsid w:val="00A431A4"/>
    <w:rsid w:val="00A43E6F"/>
    <w:rsid w:val="00A441C1"/>
    <w:rsid w:val="00A44451"/>
    <w:rsid w:val="00A44502"/>
    <w:rsid w:val="00A448FD"/>
    <w:rsid w:val="00A44956"/>
    <w:rsid w:val="00A44A40"/>
    <w:rsid w:val="00A45B27"/>
    <w:rsid w:val="00A45CA2"/>
    <w:rsid w:val="00A45E99"/>
    <w:rsid w:val="00A4637A"/>
    <w:rsid w:val="00A46452"/>
    <w:rsid w:val="00A466D4"/>
    <w:rsid w:val="00A47B8C"/>
    <w:rsid w:val="00A47F5F"/>
    <w:rsid w:val="00A50116"/>
    <w:rsid w:val="00A509C6"/>
    <w:rsid w:val="00A51360"/>
    <w:rsid w:val="00A519DD"/>
    <w:rsid w:val="00A51AD6"/>
    <w:rsid w:val="00A51CF4"/>
    <w:rsid w:val="00A52A1E"/>
    <w:rsid w:val="00A52B97"/>
    <w:rsid w:val="00A52CB9"/>
    <w:rsid w:val="00A52FFC"/>
    <w:rsid w:val="00A5315F"/>
    <w:rsid w:val="00A531D0"/>
    <w:rsid w:val="00A531F9"/>
    <w:rsid w:val="00A5325D"/>
    <w:rsid w:val="00A53D76"/>
    <w:rsid w:val="00A53D92"/>
    <w:rsid w:val="00A540A4"/>
    <w:rsid w:val="00A54B3B"/>
    <w:rsid w:val="00A5507B"/>
    <w:rsid w:val="00A5512C"/>
    <w:rsid w:val="00A552B2"/>
    <w:rsid w:val="00A56431"/>
    <w:rsid w:val="00A5650F"/>
    <w:rsid w:val="00A56E5A"/>
    <w:rsid w:val="00A56F59"/>
    <w:rsid w:val="00A571E2"/>
    <w:rsid w:val="00A57501"/>
    <w:rsid w:val="00A57594"/>
    <w:rsid w:val="00A60058"/>
    <w:rsid w:val="00A60067"/>
    <w:rsid w:val="00A6066F"/>
    <w:rsid w:val="00A6091C"/>
    <w:rsid w:val="00A61661"/>
    <w:rsid w:val="00A616FE"/>
    <w:rsid w:val="00A61D18"/>
    <w:rsid w:val="00A61ED2"/>
    <w:rsid w:val="00A621CB"/>
    <w:rsid w:val="00A624F1"/>
    <w:rsid w:val="00A638DF"/>
    <w:rsid w:val="00A63FEC"/>
    <w:rsid w:val="00A646D3"/>
    <w:rsid w:val="00A647D3"/>
    <w:rsid w:val="00A64C51"/>
    <w:rsid w:val="00A65853"/>
    <w:rsid w:val="00A659A7"/>
    <w:rsid w:val="00A65EF6"/>
    <w:rsid w:val="00A660E0"/>
    <w:rsid w:val="00A66322"/>
    <w:rsid w:val="00A667FE"/>
    <w:rsid w:val="00A673D0"/>
    <w:rsid w:val="00A679F2"/>
    <w:rsid w:val="00A67E91"/>
    <w:rsid w:val="00A67F8E"/>
    <w:rsid w:val="00A71046"/>
    <w:rsid w:val="00A710F7"/>
    <w:rsid w:val="00A711DA"/>
    <w:rsid w:val="00A71352"/>
    <w:rsid w:val="00A71856"/>
    <w:rsid w:val="00A71C07"/>
    <w:rsid w:val="00A71C20"/>
    <w:rsid w:val="00A723CF"/>
    <w:rsid w:val="00A72731"/>
    <w:rsid w:val="00A7284F"/>
    <w:rsid w:val="00A72AD4"/>
    <w:rsid w:val="00A72E7E"/>
    <w:rsid w:val="00A73204"/>
    <w:rsid w:val="00A735BB"/>
    <w:rsid w:val="00A73B4D"/>
    <w:rsid w:val="00A73C48"/>
    <w:rsid w:val="00A73D22"/>
    <w:rsid w:val="00A73D31"/>
    <w:rsid w:val="00A73D46"/>
    <w:rsid w:val="00A73D89"/>
    <w:rsid w:val="00A740DE"/>
    <w:rsid w:val="00A746C4"/>
    <w:rsid w:val="00A748A7"/>
    <w:rsid w:val="00A74ACE"/>
    <w:rsid w:val="00A74E72"/>
    <w:rsid w:val="00A75414"/>
    <w:rsid w:val="00A761A5"/>
    <w:rsid w:val="00A76320"/>
    <w:rsid w:val="00A765CB"/>
    <w:rsid w:val="00A76BE7"/>
    <w:rsid w:val="00A77137"/>
    <w:rsid w:val="00A771F3"/>
    <w:rsid w:val="00A7756E"/>
    <w:rsid w:val="00A77A9E"/>
    <w:rsid w:val="00A8035B"/>
    <w:rsid w:val="00A80675"/>
    <w:rsid w:val="00A80EDC"/>
    <w:rsid w:val="00A810BF"/>
    <w:rsid w:val="00A813FB"/>
    <w:rsid w:val="00A8143B"/>
    <w:rsid w:val="00A819AC"/>
    <w:rsid w:val="00A82237"/>
    <w:rsid w:val="00A82CBF"/>
    <w:rsid w:val="00A83003"/>
    <w:rsid w:val="00A8303F"/>
    <w:rsid w:val="00A8344D"/>
    <w:rsid w:val="00A83CC2"/>
    <w:rsid w:val="00A83CC3"/>
    <w:rsid w:val="00A83CD5"/>
    <w:rsid w:val="00A83F96"/>
    <w:rsid w:val="00A8419F"/>
    <w:rsid w:val="00A841ED"/>
    <w:rsid w:val="00A84378"/>
    <w:rsid w:val="00A84661"/>
    <w:rsid w:val="00A84885"/>
    <w:rsid w:val="00A848F8"/>
    <w:rsid w:val="00A84A36"/>
    <w:rsid w:val="00A85175"/>
    <w:rsid w:val="00A8533F"/>
    <w:rsid w:val="00A856D3"/>
    <w:rsid w:val="00A85B16"/>
    <w:rsid w:val="00A85C51"/>
    <w:rsid w:val="00A86113"/>
    <w:rsid w:val="00A862DD"/>
    <w:rsid w:val="00A8661C"/>
    <w:rsid w:val="00A86C57"/>
    <w:rsid w:val="00A871DC"/>
    <w:rsid w:val="00A8755B"/>
    <w:rsid w:val="00A8759A"/>
    <w:rsid w:val="00A87609"/>
    <w:rsid w:val="00A87D5F"/>
    <w:rsid w:val="00A87F60"/>
    <w:rsid w:val="00A90265"/>
    <w:rsid w:val="00A90553"/>
    <w:rsid w:val="00A90683"/>
    <w:rsid w:val="00A90CFA"/>
    <w:rsid w:val="00A90D39"/>
    <w:rsid w:val="00A91022"/>
    <w:rsid w:val="00A914C3"/>
    <w:rsid w:val="00A9158F"/>
    <w:rsid w:val="00A917A7"/>
    <w:rsid w:val="00A91DAD"/>
    <w:rsid w:val="00A92155"/>
    <w:rsid w:val="00A92968"/>
    <w:rsid w:val="00A92990"/>
    <w:rsid w:val="00A92B31"/>
    <w:rsid w:val="00A93C41"/>
    <w:rsid w:val="00A93C82"/>
    <w:rsid w:val="00A9413F"/>
    <w:rsid w:val="00A9438B"/>
    <w:rsid w:val="00A94879"/>
    <w:rsid w:val="00A9498D"/>
    <w:rsid w:val="00A951A8"/>
    <w:rsid w:val="00A95203"/>
    <w:rsid w:val="00A95419"/>
    <w:rsid w:val="00A95E29"/>
    <w:rsid w:val="00A95E39"/>
    <w:rsid w:val="00A96173"/>
    <w:rsid w:val="00A96263"/>
    <w:rsid w:val="00A967BA"/>
    <w:rsid w:val="00A969F5"/>
    <w:rsid w:val="00A96B4D"/>
    <w:rsid w:val="00A970D1"/>
    <w:rsid w:val="00A97311"/>
    <w:rsid w:val="00A97BDE"/>
    <w:rsid w:val="00AA00BC"/>
    <w:rsid w:val="00AA04F4"/>
    <w:rsid w:val="00AA0909"/>
    <w:rsid w:val="00AA0983"/>
    <w:rsid w:val="00AA0BF0"/>
    <w:rsid w:val="00AA0D63"/>
    <w:rsid w:val="00AA25D8"/>
    <w:rsid w:val="00AA340F"/>
    <w:rsid w:val="00AA3451"/>
    <w:rsid w:val="00AA3707"/>
    <w:rsid w:val="00AA38D8"/>
    <w:rsid w:val="00AA44AF"/>
    <w:rsid w:val="00AA462E"/>
    <w:rsid w:val="00AA472B"/>
    <w:rsid w:val="00AA48F7"/>
    <w:rsid w:val="00AA4A4D"/>
    <w:rsid w:val="00AA4BB5"/>
    <w:rsid w:val="00AA4C7C"/>
    <w:rsid w:val="00AA5244"/>
    <w:rsid w:val="00AA573B"/>
    <w:rsid w:val="00AA5799"/>
    <w:rsid w:val="00AA589E"/>
    <w:rsid w:val="00AA618C"/>
    <w:rsid w:val="00AA6A55"/>
    <w:rsid w:val="00AA6EFB"/>
    <w:rsid w:val="00AA71DE"/>
    <w:rsid w:val="00AA73CF"/>
    <w:rsid w:val="00AA74AA"/>
    <w:rsid w:val="00AA750E"/>
    <w:rsid w:val="00AA753B"/>
    <w:rsid w:val="00AA783F"/>
    <w:rsid w:val="00AA7F86"/>
    <w:rsid w:val="00AB0750"/>
    <w:rsid w:val="00AB162C"/>
    <w:rsid w:val="00AB1763"/>
    <w:rsid w:val="00AB18F3"/>
    <w:rsid w:val="00AB1979"/>
    <w:rsid w:val="00AB1A5F"/>
    <w:rsid w:val="00AB1AF5"/>
    <w:rsid w:val="00AB2F94"/>
    <w:rsid w:val="00AB305F"/>
    <w:rsid w:val="00AB35D0"/>
    <w:rsid w:val="00AB422D"/>
    <w:rsid w:val="00AB424B"/>
    <w:rsid w:val="00AB476A"/>
    <w:rsid w:val="00AB4F71"/>
    <w:rsid w:val="00AB50EF"/>
    <w:rsid w:val="00AB523E"/>
    <w:rsid w:val="00AB574C"/>
    <w:rsid w:val="00AB57DE"/>
    <w:rsid w:val="00AB5D9B"/>
    <w:rsid w:val="00AB6780"/>
    <w:rsid w:val="00AB78CA"/>
    <w:rsid w:val="00AB7909"/>
    <w:rsid w:val="00AB7D9A"/>
    <w:rsid w:val="00AB7E2B"/>
    <w:rsid w:val="00AC01A6"/>
    <w:rsid w:val="00AC0881"/>
    <w:rsid w:val="00AC2249"/>
    <w:rsid w:val="00AC22D3"/>
    <w:rsid w:val="00AC26A7"/>
    <w:rsid w:val="00AC406A"/>
    <w:rsid w:val="00AC4FE9"/>
    <w:rsid w:val="00AC5021"/>
    <w:rsid w:val="00AC5851"/>
    <w:rsid w:val="00AC59DB"/>
    <w:rsid w:val="00AC5DA3"/>
    <w:rsid w:val="00AC5EC2"/>
    <w:rsid w:val="00AC6500"/>
    <w:rsid w:val="00AC66C3"/>
    <w:rsid w:val="00AC66DF"/>
    <w:rsid w:val="00AC6871"/>
    <w:rsid w:val="00AC69E0"/>
    <w:rsid w:val="00AC6A90"/>
    <w:rsid w:val="00AC7019"/>
    <w:rsid w:val="00AC7D6E"/>
    <w:rsid w:val="00AC7E03"/>
    <w:rsid w:val="00AC7EFB"/>
    <w:rsid w:val="00AD0B89"/>
    <w:rsid w:val="00AD0FC5"/>
    <w:rsid w:val="00AD108A"/>
    <w:rsid w:val="00AD1124"/>
    <w:rsid w:val="00AD140A"/>
    <w:rsid w:val="00AD17D5"/>
    <w:rsid w:val="00AD1D12"/>
    <w:rsid w:val="00AD2306"/>
    <w:rsid w:val="00AD23C1"/>
    <w:rsid w:val="00AD2A69"/>
    <w:rsid w:val="00AD2C9C"/>
    <w:rsid w:val="00AD2CDA"/>
    <w:rsid w:val="00AD3169"/>
    <w:rsid w:val="00AD32F2"/>
    <w:rsid w:val="00AD39C4"/>
    <w:rsid w:val="00AD3C00"/>
    <w:rsid w:val="00AD3D8F"/>
    <w:rsid w:val="00AD440F"/>
    <w:rsid w:val="00AD518B"/>
    <w:rsid w:val="00AD5AE4"/>
    <w:rsid w:val="00AD5E12"/>
    <w:rsid w:val="00AD5F4B"/>
    <w:rsid w:val="00AD605A"/>
    <w:rsid w:val="00AD63E9"/>
    <w:rsid w:val="00AD6988"/>
    <w:rsid w:val="00AD6D5C"/>
    <w:rsid w:val="00AD6E50"/>
    <w:rsid w:val="00AD750A"/>
    <w:rsid w:val="00AD7A7B"/>
    <w:rsid w:val="00AD7D0B"/>
    <w:rsid w:val="00AD7DFA"/>
    <w:rsid w:val="00AE00B7"/>
    <w:rsid w:val="00AE059F"/>
    <w:rsid w:val="00AE063F"/>
    <w:rsid w:val="00AE06F5"/>
    <w:rsid w:val="00AE0C5E"/>
    <w:rsid w:val="00AE0E48"/>
    <w:rsid w:val="00AE1095"/>
    <w:rsid w:val="00AE1469"/>
    <w:rsid w:val="00AE16D3"/>
    <w:rsid w:val="00AE16F9"/>
    <w:rsid w:val="00AE2634"/>
    <w:rsid w:val="00AE2928"/>
    <w:rsid w:val="00AE2F5D"/>
    <w:rsid w:val="00AE3114"/>
    <w:rsid w:val="00AE3954"/>
    <w:rsid w:val="00AE3C86"/>
    <w:rsid w:val="00AE41EC"/>
    <w:rsid w:val="00AE4B3F"/>
    <w:rsid w:val="00AE4B74"/>
    <w:rsid w:val="00AE5150"/>
    <w:rsid w:val="00AE555D"/>
    <w:rsid w:val="00AE60C5"/>
    <w:rsid w:val="00AE6578"/>
    <w:rsid w:val="00AE6EBA"/>
    <w:rsid w:val="00AE711C"/>
    <w:rsid w:val="00AE7715"/>
    <w:rsid w:val="00AE797E"/>
    <w:rsid w:val="00AE79F4"/>
    <w:rsid w:val="00AE7DF7"/>
    <w:rsid w:val="00AE7E8D"/>
    <w:rsid w:val="00AF06AD"/>
    <w:rsid w:val="00AF071F"/>
    <w:rsid w:val="00AF0E76"/>
    <w:rsid w:val="00AF16DB"/>
    <w:rsid w:val="00AF16DC"/>
    <w:rsid w:val="00AF1A33"/>
    <w:rsid w:val="00AF1D04"/>
    <w:rsid w:val="00AF1F90"/>
    <w:rsid w:val="00AF1FC6"/>
    <w:rsid w:val="00AF232C"/>
    <w:rsid w:val="00AF2C5C"/>
    <w:rsid w:val="00AF2F99"/>
    <w:rsid w:val="00AF325B"/>
    <w:rsid w:val="00AF3A8D"/>
    <w:rsid w:val="00AF41CF"/>
    <w:rsid w:val="00AF4217"/>
    <w:rsid w:val="00AF456A"/>
    <w:rsid w:val="00AF4902"/>
    <w:rsid w:val="00AF4D23"/>
    <w:rsid w:val="00AF4F4E"/>
    <w:rsid w:val="00AF5D9F"/>
    <w:rsid w:val="00AF62A6"/>
    <w:rsid w:val="00AF6596"/>
    <w:rsid w:val="00AF74B0"/>
    <w:rsid w:val="00AF74B2"/>
    <w:rsid w:val="00AF7FB9"/>
    <w:rsid w:val="00B00148"/>
    <w:rsid w:val="00B00A79"/>
    <w:rsid w:val="00B0122C"/>
    <w:rsid w:val="00B015D0"/>
    <w:rsid w:val="00B0211F"/>
    <w:rsid w:val="00B0239F"/>
    <w:rsid w:val="00B0248C"/>
    <w:rsid w:val="00B02B68"/>
    <w:rsid w:val="00B038F1"/>
    <w:rsid w:val="00B03BEE"/>
    <w:rsid w:val="00B04289"/>
    <w:rsid w:val="00B04521"/>
    <w:rsid w:val="00B04AA8"/>
    <w:rsid w:val="00B04EE1"/>
    <w:rsid w:val="00B05334"/>
    <w:rsid w:val="00B0534A"/>
    <w:rsid w:val="00B0556D"/>
    <w:rsid w:val="00B059C0"/>
    <w:rsid w:val="00B05B2F"/>
    <w:rsid w:val="00B05B4D"/>
    <w:rsid w:val="00B05EB0"/>
    <w:rsid w:val="00B06B5D"/>
    <w:rsid w:val="00B06D67"/>
    <w:rsid w:val="00B07326"/>
    <w:rsid w:val="00B07641"/>
    <w:rsid w:val="00B07921"/>
    <w:rsid w:val="00B07B98"/>
    <w:rsid w:val="00B07CEF"/>
    <w:rsid w:val="00B10318"/>
    <w:rsid w:val="00B10A6D"/>
    <w:rsid w:val="00B10E02"/>
    <w:rsid w:val="00B10F7B"/>
    <w:rsid w:val="00B119A3"/>
    <w:rsid w:val="00B11F4A"/>
    <w:rsid w:val="00B121AD"/>
    <w:rsid w:val="00B121E0"/>
    <w:rsid w:val="00B12635"/>
    <w:rsid w:val="00B12D60"/>
    <w:rsid w:val="00B12EDD"/>
    <w:rsid w:val="00B13541"/>
    <w:rsid w:val="00B135E1"/>
    <w:rsid w:val="00B13640"/>
    <w:rsid w:val="00B14330"/>
    <w:rsid w:val="00B145B5"/>
    <w:rsid w:val="00B14629"/>
    <w:rsid w:val="00B149A1"/>
    <w:rsid w:val="00B1535D"/>
    <w:rsid w:val="00B1577B"/>
    <w:rsid w:val="00B1671D"/>
    <w:rsid w:val="00B16BA0"/>
    <w:rsid w:val="00B16C4A"/>
    <w:rsid w:val="00B173AC"/>
    <w:rsid w:val="00B1782F"/>
    <w:rsid w:val="00B17AB0"/>
    <w:rsid w:val="00B17C83"/>
    <w:rsid w:val="00B205FB"/>
    <w:rsid w:val="00B20945"/>
    <w:rsid w:val="00B20CE0"/>
    <w:rsid w:val="00B21019"/>
    <w:rsid w:val="00B2145B"/>
    <w:rsid w:val="00B21543"/>
    <w:rsid w:val="00B2178B"/>
    <w:rsid w:val="00B21A56"/>
    <w:rsid w:val="00B22604"/>
    <w:rsid w:val="00B22A3F"/>
    <w:rsid w:val="00B22D80"/>
    <w:rsid w:val="00B233C4"/>
    <w:rsid w:val="00B235A5"/>
    <w:rsid w:val="00B2387C"/>
    <w:rsid w:val="00B23AE7"/>
    <w:rsid w:val="00B23C2A"/>
    <w:rsid w:val="00B23E86"/>
    <w:rsid w:val="00B244AA"/>
    <w:rsid w:val="00B25A1F"/>
    <w:rsid w:val="00B25DF1"/>
    <w:rsid w:val="00B260DB"/>
    <w:rsid w:val="00B26425"/>
    <w:rsid w:val="00B26CCB"/>
    <w:rsid w:val="00B26F98"/>
    <w:rsid w:val="00B273E9"/>
    <w:rsid w:val="00B27744"/>
    <w:rsid w:val="00B30653"/>
    <w:rsid w:val="00B30946"/>
    <w:rsid w:val="00B30A7D"/>
    <w:rsid w:val="00B30AB0"/>
    <w:rsid w:val="00B30BF3"/>
    <w:rsid w:val="00B32001"/>
    <w:rsid w:val="00B335C9"/>
    <w:rsid w:val="00B338D5"/>
    <w:rsid w:val="00B33D2C"/>
    <w:rsid w:val="00B33DA0"/>
    <w:rsid w:val="00B343BF"/>
    <w:rsid w:val="00B347E4"/>
    <w:rsid w:val="00B34B37"/>
    <w:rsid w:val="00B355DA"/>
    <w:rsid w:val="00B35A61"/>
    <w:rsid w:val="00B35E18"/>
    <w:rsid w:val="00B35F6B"/>
    <w:rsid w:val="00B36106"/>
    <w:rsid w:val="00B36208"/>
    <w:rsid w:val="00B362CE"/>
    <w:rsid w:val="00B36323"/>
    <w:rsid w:val="00B36B9E"/>
    <w:rsid w:val="00B36EB5"/>
    <w:rsid w:val="00B37CC3"/>
    <w:rsid w:val="00B4027E"/>
    <w:rsid w:val="00B40575"/>
    <w:rsid w:val="00B40E11"/>
    <w:rsid w:val="00B41057"/>
    <w:rsid w:val="00B411B7"/>
    <w:rsid w:val="00B41B3E"/>
    <w:rsid w:val="00B432ED"/>
    <w:rsid w:val="00B4363D"/>
    <w:rsid w:val="00B43707"/>
    <w:rsid w:val="00B437C9"/>
    <w:rsid w:val="00B43A9E"/>
    <w:rsid w:val="00B43D62"/>
    <w:rsid w:val="00B4407E"/>
    <w:rsid w:val="00B44131"/>
    <w:rsid w:val="00B445EB"/>
    <w:rsid w:val="00B44C3C"/>
    <w:rsid w:val="00B4535F"/>
    <w:rsid w:val="00B45A21"/>
    <w:rsid w:val="00B45A32"/>
    <w:rsid w:val="00B45D12"/>
    <w:rsid w:val="00B46062"/>
    <w:rsid w:val="00B4606E"/>
    <w:rsid w:val="00B46410"/>
    <w:rsid w:val="00B46768"/>
    <w:rsid w:val="00B470C7"/>
    <w:rsid w:val="00B47677"/>
    <w:rsid w:val="00B47AF0"/>
    <w:rsid w:val="00B47CDD"/>
    <w:rsid w:val="00B500E0"/>
    <w:rsid w:val="00B501D5"/>
    <w:rsid w:val="00B5020E"/>
    <w:rsid w:val="00B5034B"/>
    <w:rsid w:val="00B503B6"/>
    <w:rsid w:val="00B50855"/>
    <w:rsid w:val="00B509AE"/>
    <w:rsid w:val="00B50BA6"/>
    <w:rsid w:val="00B51032"/>
    <w:rsid w:val="00B511A5"/>
    <w:rsid w:val="00B513E5"/>
    <w:rsid w:val="00B51676"/>
    <w:rsid w:val="00B52BAC"/>
    <w:rsid w:val="00B52CAC"/>
    <w:rsid w:val="00B52DC9"/>
    <w:rsid w:val="00B531A9"/>
    <w:rsid w:val="00B531F4"/>
    <w:rsid w:val="00B5340A"/>
    <w:rsid w:val="00B53A6D"/>
    <w:rsid w:val="00B53C42"/>
    <w:rsid w:val="00B54315"/>
    <w:rsid w:val="00B54A1A"/>
    <w:rsid w:val="00B54D8A"/>
    <w:rsid w:val="00B5560F"/>
    <w:rsid w:val="00B5586E"/>
    <w:rsid w:val="00B558F6"/>
    <w:rsid w:val="00B5591D"/>
    <w:rsid w:val="00B559B0"/>
    <w:rsid w:val="00B561B8"/>
    <w:rsid w:val="00B5643C"/>
    <w:rsid w:val="00B56628"/>
    <w:rsid w:val="00B56AC3"/>
    <w:rsid w:val="00B57628"/>
    <w:rsid w:val="00B5795C"/>
    <w:rsid w:val="00B60268"/>
    <w:rsid w:val="00B604CA"/>
    <w:rsid w:val="00B6084B"/>
    <w:rsid w:val="00B618FF"/>
    <w:rsid w:val="00B61E85"/>
    <w:rsid w:val="00B61E9C"/>
    <w:rsid w:val="00B62367"/>
    <w:rsid w:val="00B6260D"/>
    <w:rsid w:val="00B629EE"/>
    <w:rsid w:val="00B62EC9"/>
    <w:rsid w:val="00B635B5"/>
    <w:rsid w:val="00B639B8"/>
    <w:rsid w:val="00B642F4"/>
    <w:rsid w:val="00B64515"/>
    <w:rsid w:val="00B64961"/>
    <w:rsid w:val="00B64E50"/>
    <w:rsid w:val="00B64F27"/>
    <w:rsid w:val="00B65115"/>
    <w:rsid w:val="00B658F3"/>
    <w:rsid w:val="00B65C2C"/>
    <w:rsid w:val="00B6752E"/>
    <w:rsid w:val="00B7033B"/>
    <w:rsid w:val="00B70829"/>
    <w:rsid w:val="00B71091"/>
    <w:rsid w:val="00B719F2"/>
    <w:rsid w:val="00B71F5F"/>
    <w:rsid w:val="00B721FB"/>
    <w:rsid w:val="00B7256F"/>
    <w:rsid w:val="00B72769"/>
    <w:rsid w:val="00B7290C"/>
    <w:rsid w:val="00B72C23"/>
    <w:rsid w:val="00B72E5B"/>
    <w:rsid w:val="00B73041"/>
    <w:rsid w:val="00B7307E"/>
    <w:rsid w:val="00B73A56"/>
    <w:rsid w:val="00B73EB2"/>
    <w:rsid w:val="00B73F71"/>
    <w:rsid w:val="00B743FC"/>
    <w:rsid w:val="00B74E38"/>
    <w:rsid w:val="00B75130"/>
    <w:rsid w:val="00B75C92"/>
    <w:rsid w:val="00B767C1"/>
    <w:rsid w:val="00B76909"/>
    <w:rsid w:val="00B775C0"/>
    <w:rsid w:val="00B77AE4"/>
    <w:rsid w:val="00B77BE0"/>
    <w:rsid w:val="00B77C52"/>
    <w:rsid w:val="00B80252"/>
    <w:rsid w:val="00B80A3E"/>
    <w:rsid w:val="00B80CA6"/>
    <w:rsid w:val="00B80F68"/>
    <w:rsid w:val="00B814EB"/>
    <w:rsid w:val="00B81C55"/>
    <w:rsid w:val="00B81E02"/>
    <w:rsid w:val="00B827B2"/>
    <w:rsid w:val="00B82AE8"/>
    <w:rsid w:val="00B82D66"/>
    <w:rsid w:val="00B837E5"/>
    <w:rsid w:val="00B845FA"/>
    <w:rsid w:val="00B84A18"/>
    <w:rsid w:val="00B84B5E"/>
    <w:rsid w:val="00B8502A"/>
    <w:rsid w:val="00B85209"/>
    <w:rsid w:val="00B85998"/>
    <w:rsid w:val="00B85CD7"/>
    <w:rsid w:val="00B85FEE"/>
    <w:rsid w:val="00B868EB"/>
    <w:rsid w:val="00B87814"/>
    <w:rsid w:val="00B87ABA"/>
    <w:rsid w:val="00B87E4C"/>
    <w:rsid w:val="00B90354"/>
    <w:rsid w:val="00B908CC"/>
    <w:rsid w:val="00B90945"/>
    <w:rsid w:val="00B90D4E"/>
    <w:rsid w:val="00B90F8F"/>
    <w:rsid w:val="00B91862"/>
    <w:rsid w:val="00B91A46"/>
    <w:rsid w:val="00B9203D"/>
    <w:rsid w:val="00B92214"/>
    <w:rsid w:val="00B92906"/>
    <w:rsid w:val="00B92924"/>
    <w:rsid w:val="00B92F05"/>
    <w:rsid w:val="00B934EA"/>
    <w:rsid w:val="00B9351B"/>
    <w:rsid w:val="00B9393C"/>
    <w:rsid w:val="00B941E1"/>
    <w:rsid w:val="00B9438C"/>
    <w:rsid w:val="00B94C46"/>
    <w:rsid w:val="00B962D5"/>
    <w:rsid w:val="00B96498"/>
    <w:rsid w:val="00B965CC"/>
    <w:rsid w:val="00B97422"/>
    <w:rsid w:val="00B975CE"/>
    <w:rsid w:val="00B9771B"/>
    <w:rsid w:val="00B97AF1"/>
    <w:rsid w:val="00B97B91"/>
    <w:rsid w:val="00BA02F3"/>
    <w:rsid w:val="00BA06C6"/>
    <w:rsid w:val="00BA070C"/>
    <w:rsid w:val="00BA0ADF"/>
    <w:rsid w:val="00BA1472"/>
    <w:rsid w:val="00BA14B9"/>
    <w:rsid w:val="00BA160E"/>
    <w:rsid w:val="00BA16AB"/>
    <w:rsid w:val="00BA1930"/>
    <w:rsid w:val="00BA2227"/>
    <w:rsid w:val="00BA231D"/>
    <w:rsid w:val="00BA2573"/>
    <w:rsid w:val="00BA2A68"/>
    <w:rsid w:val="00BA2C98"/>
    <w:rsid w:val="00BA32AD"/>
    <w:rsid w:val="00BA330E"/>
    <w:rsid w:val="00BA3806"/>
    <w:rsid w:val="00BA3E95"/>
    <w:rsid w:val="00BA400E"/>
    <w:rsid w:val="00BA4087"/>
    <w:rsid w:val="00BA453D"/>
    <w:rsid w:val="00BA4EAC"/>
    <w:rsid w:val="00BA5190"/>
    <w:rsid w:val="00BA537C"/>
    <w:rsid w:val="00BA54EB"/>
    <w:rsid w:val="00BA5690"/>
    <w:rsid w:val="00BA59B8"/>
    <w:rsid w:val="00BA5E52"/>
    <w:rsid w:val="00BA5F1F"/>
    <w:rsid w:val="00BA703C"/>
    <w:rsid w:val="00BA759A"/>
    <w:rsid w:val="00BA7FF5"/>
    <w:rsid w:val="00BB0C5C"/>
    <w:rsid w:val="00BB168A"/>
    <w:rsid w:val="00BB2536"/>
    <w:rsid w:val="00BB290C"/>
    <w:rsid w:val="00BB32FA"/>
    <w:rsid w:val="00BB3491"/>
    <w:rsid w:val="00BB363C"/>
    <w:rsid w:val="00BB370F"/>
    <w:rsid w:val="00BB39A2"/>
    <w:rsid w:val="00BB3BE4"/>
    <w:rsid w:val="00BB491B"/>
    <w:rsid w:val="00BB5A87"/>
    <w:rsid w:val="00BB5D6A"/>
    <w:rsid w:val="00BB5ED5"/>
    <w:rsid w:val="00BB6883"/>
    <w:rsid w:val="00BB72BA"/>
    <w:rsid w:val="00BB774B"/>
    <w:rsid w:val="00BC02D2"/>
    <w:rsid w:val="00BC0499"/>
    <w:rsid w:val="00BC0853"/>
    <w:rsid w:val="00BC0CE5"/>
    <w:rsid w:val="00BC0CF2"/>
    <w:rsid w:val="00BC1144"/>
    <w:rsid w:val="00BC1278"/>
    <w:rsid w:val="00BC14FF"/>
    <w:rsid w:val="00BC260C"/>
    <w:rsid w:val="00BC26AF"/>
    <w:rsid w:val="00BC2841"/>
    <w:rsid w:val="00BC29A6"/>
    <w:rsid w:val="00BC29D5"/>
    <w:rsid w:val="00BC2E05"/>
    <w:rsid w:val="00BC3585"/>
    <w:rsid w:val="00BC3CC3"/>
    <w:rsid w:val="00BC4276"/>
    <w:rsid w:val="00BC47BD"/>
    <w:rsid w:val="00BC52E3"/>
    <w:rsid w:val="00BC5AE1"/>
    <w:rsid w:val="00BC5EA6"/>
    <w:rsid w:val="00BC5F2C"/>
    <w:rsid w:val="00BC6078"/>
    <w:rsid w:val="00BC6829"/>
    <w:rsid w:val="00BC69F0"/>
    <w:rsid w:val="00BC72AF"/>
    <w:rsid w:val="00BC7537"/>
    <w:rsid w:val="00BC75A2"/>
    <w:rsid w:val="00BC7717"/>
    <w:rsid w:val="00BD00AD"/>
    <w:rsid w:val="00BD023C"/>
    <w:rsid w:val="00BD05EB"/>
    <w:rsid w:val="00BD07F2"/>
    <w:rsid w:val="00BD0AFC"/>
    <w:rsid w:val="00BD12F9"/>
    <w:rsid w:val="00BD1311"/>
    <w:rsid w:val="00BD150E"/>
    <w:rsid w:val="00BD1729"/>
    <w:rsid w:val="00BD188D"/>
    <w:rsid w:val="00BD1908"/>
    <w:rsid w:val="00BD20BF"/>
    <w:rsid w:val="00BD261D"/>
    <w:rsid w:val="00BD2648"/>
    <w:rsid w:val="00BD2E45"/>
    <w:rsid w:val="00BD3206"/>
    <w:rsid w:val="00BD3482"/>
    <w:rsid w:val="00BD3729"/>
    <w:rsid w:val="00BD379B"/>
    <w:rsid w:val="00BD3BBC"/>
    <w:rsid w:val="00BD3CCF"/>
    <w:rsid w:val="00BD3D37"/>
    <w:rsid w:val="00BD3D73"/>
    <w:rsid w:val="00BD45EF"/>
    <w:rsid w:val="00BD48A2"/>
    <w:rsid w:val="00BD4C08"/>
    <w:rsid w:val="00BD5078"/>
    <w:rsid w:val="00BD51C8"/>
    <w:rsid w:val="00BD5573"/>
    <w:rsid w:val="00BD5B64"/>
    <w:rsid w:val="00BD5D15"/>
    <w:rsid w:val="00BD5FC0"/>
    <w:rsid w:val="00BD623D"/>
    <w:rsid w:val="00BD65AA"/>
    <w:rsid w:val="00BD6856"/>
    <w:rsid w:val="00BD6D6C"/>
    <w:rsid w:val="00BD6F3F"/>
    <w:rsid w:val="00BD7476"/>
    <w:rsid w:val="00BD74D0"/>
    <w:rsid w:val="00BD75CD"/>
    <w:rsid w:val="00BD7938"/>
    <w:rsid w:val="00BE16AC"/>
    <w:rsid w:val="00BE16F5"/>
    <w:rsid w:val="00BE1B3F"/>
    <w:rsid w:val="00BE1DF8"/>
    <w:rsid w:val="00BE1ED7"/>
    <w:rsid w:val="00BE1FDD"/>
    <w:rsid w:val="00BE1FE2"/>
    <w:rsid w:val="00BE2210"/>
    <w:rsid w:val="00BE30EA"/>
    <w:rsid w:val="00BE30FD"/>
    <w:rsid w:val="00BE3325"/>
    <w:rsid w:val="00BE3696"/>
    <w:rsid w:val="00BE3FCB"/>
    <w:rsid w:val="00BE4A59"/>
    <w:rsid w:val="00BE4B67"/>
    <w:rsid w:val="00BE4C9D"/>
    <w:rsid w:val="00BE574F"/>
    <w:rsid w:val="00BE5817"/>
    <w:rsid w:val="00BE67CF"/>
    <w:rsid w:val="00BE6A1D"/>
    <w:rsid w:val="00BE6F48"/>
    <w:rsid w:val="00BE7565"/>
    <w:rsid w:val="00BE782A"/>
    <w:rsid w:val="00BE78B1"/>
    <w:rsid w:val="00BE7E71"/>
    <w:rsid w:val="00BF0454"/>
    <w:rsid w:val="00BF04B8"/>
    <w:rsid w:val="00BF05FE"/>
    <w:rsid w:val="00BF07F9"/>
    <w:rsid w:val="00BF10A2"/>
    <w:rsid w:val="00BF1107"/>
    <w:rsid w:val="00BF1F53"/>
    <w:rsid w:val="00BF208C"/>
    <w:rsid w:val="00BF21A1"/>
    <w:rsid w:val="00BF2275"/>
    <w:rsid w:val="00BF2C2C"/>
    <w:rsid w:val="00BF32C6"/>
    <w:rsid w:val="00BF35CA"/>
    <w:rsid w:val="00BF36FD"/>
    <w:rsid w:val="00BF3941"/>
    <w:rsid w:val="00BF39F7"/>
    <w:rsid w:val="00BF3B58"/>
    <w:rsid w:val="00BF3C31"/>
    <w:rsid w:val="00BF469D"/>
    <w:rsid w:val="00BF49B3"/>
    <w:rsid w:val="00BF49C3"/>
    <w:rsid w:val="00BF4B27"/>
    <w:rsid w:val="00BF6DB3"/>
    <w:rsid w:val="00BF6DBD"/>
    <w:rsid w:val="00BF6EDE"/>
    <w:rsid w:val="00BF7CAC"/>
    <w:rsid w:val="00BF7EE7"/>
    <w:rsid w:val="00C00612"/>
    <w:rsid w:val="00C01AED"/>
    <w:rsid w:val="00C01B63"/>
    <w:rsid w:val="00C01C28"/>
    <w:rsid w:val="00C02680"/>
    <w:rsid w:val="00C02A89"/>
    <w:rsid w:val="00C02AD0"/>
    <w:rsid w:val="00C02ADB"/>
    <w:rsid w:val="00C02FE5"/>
    <w:rsid w:val="00C030BE"/>
    <w:rsid w:val="00C0334A"/>
    <w:rsid w:val="00C0335D"/>
    <w:rsid w:val="00C0441B"/>
    <w:rsid w:val="00C04432"/>
    <w:rsid w:val="00C04F20"/>
    <w:rsid w:val="00C04F87"/>
    <w:rsid w:val="00C05051"/>
    <w:rsid w:val="00C05265"/>
    <w:rsid w:val="00C053A5"/>
    <w:rsid w:val="00C05601"/>
    <w:rsid w:val="00C05D9F"/>
    <w:rsid w:val="00C06323"/>
    <w:rsid w:val="00C069F9"/>
    <w:rsid w:val="00C06C78"/>
    <w:rsid w:val="00C06F0D"/>
    <w:rsid w:val="00C06F50"/>
    <w:rsid w:val="00C071D4"/>
    <w:rsid w:val="00C0735F"/>
    <w:rsid w:val="00C079B0"/>
    <w:rsid w:val="00C1118C"/>
    <w:rsid w:val="00C11921"/>
    <w:rsid w:val="00C11BE2"/>
    <w:rsid w:val="00C124A1"/>
    <w:rsid w:val="00C12E34"/>
    <w:rsid w:val="00C12F5B"/>
    <w:rsid w:val="00C131DE"/>
    <w:rsid w:val="00C13360"/>
    <w:rsid w:val="00C133FC"/>
    <w:rsid w:val="00C13866"/>
    <w:rsid w:val="00C138F4"/>
    <w:rsid w:val="00C13BCD"/>
    <w:rsid w:val="00C14091"/>
    <w:rsid w:val="00C140A0"/>
    <w:rsid w:val="00C140AF"/>
    <w:rsid w:val="00C1413C"/>
    <w:rsid w:val="00C14970"/>
    <w:rsid w:val="00C14B0A"/>
    <w:rsid w:val="00C14C4F"/>
    <w:rsid w:val="00C1510D"/>
    <w:rsid w:val="00C15412"/>
    <w:rsid w:val="00C1570F"/>
    <w:rsid w:val="00C15A7E"/>
    <w:rsid w:val="00C15D1D"/>
    <w:rsid w:val="00C15E58"/>
    <w:rsid w:val="00C162B6"/>
    <w:rsid w:val="00C1648A"/>
    <w:rsid w:val="00C16915"/>
    <w:rsid w:val="00C16DEB"/>
    <w:rsid w:val="00C170C8"/>
    <w:rsid w:val="00C17967"/>
    <w:rsid w:val="00C17B80"/>
    <w:rsid w:val="00C17E3C"/>
    <w:rsid w:val="00C2009F"/>
    <w:rsid w:val="00C20130"/>
    <w:rsid w:val="00C2031C"/>
    <w:rsid w:val="00C20553"/>
    <w:rsid w:val="00C208F0"/>
    <w:rsid w:val="00C20D1A"/>
    <w:rsid w:val="00C21439"/>
    <w:rsid w:val="00C21909"/>
    <w:rsid w:val="00C21AFF"/>
    <w:rsid w:val="00C223CE"/>
    <w:rsid w:val="00C22789"/>
    <w:rsid w:val="00C22A5F"/>
    <w:rsid w:val="00C2321B"/>
    <w:rsid w:val="00C23730"/>
    <w:rsid w:val="00C23ABD"/>
    <w:rsid w:val="00C23C16"/>
    <w:rsid w:val="00C23DC4"/>
    <w:rsid w:val="00C247A7"/>
    <w:rsid w:val="00C24917"/>
    <w:rsid w:val="00C24C52"/>
    <w:rsid w:val="00C26931"/>
    <w:rsid w:val="00C2696C"/>
    <w:rsid w:val="00C26B45"/>
    <w:rsid w:val="00C26C2E"/>
    <w:rsid w:val="00C276A4"/>
    <w:rsid w:val="00C27E53"/>
    <w:rsid w:val="00C27EF3"/>
    <w:rsid w:val="00C27F79"/>
    <w:rsid w:val="00C30123"/>
    <w:rsid w:val="00C30266"/>
    <w:rsid w:val="00C30478"/>
    <w:rsid w:val="00C30D75"/>
    <w:rsid w:val="00C311F7"/>
    <w:rsid w:val="00C31A3B"/>
    <w:rsid w:val="00C32354"/>
    <w:rsid w:val="00C32C62"/>
    <w:rsid w:val="00C33281"/>
    <w:rsid w:val="00C33C9A"/>
    <w:rsid w:val="00C33CBD"/>
    <w:rsid w:val="00C34351"/>
    <w:rsid w:val="00C34562"/>
    <w:rsid w:val="00C348CD"/>
    <w:rsid w:val="00C34B13"/>
    <w:rsid w:val="00C34B8A"/>
    <w:rsid w:val="00C34C20"/>
    <w:rsid w:val="00C34E03"/>
    <w:rsid w:val="00C34E4C"/>
    <w:rsid w:val="00C35C02"/>
    <w:rsid w:val="00C3614F"/>
    <w:rsid w:val="00C36711"/>
    <w:rsid w:val="00C36AE7"/>
    <w:rsid w:val="00C37358"/>
    <w:rsid w:val="00C406D4"/>
    <w:rsid w:val="00C40FBD"/>
    <w:rsid w:val="00C4157D"/>
    <w:rsid w:val="00C41971"/>
    <w:rsid w:val="00C41A1B"/>
    <w:rsid w:val="00C4248A"/>
    <w:rsid w:val="00C4257B"/>
    <w:rsid w:val="00C426DF"/>
    <w:rsid w:val="00C42F18"/>
    <w:rsid w:val="00C432A8"/>
    <w:rsid w:val="00C4331B"/>
    <w:rsid w:val="00C43482"/>
    <w:rsid w:val="00C43E6E"/>
    <w:rsid w:val="00C4404B"/>
    <w:rsid w:val="00C447AC"/>
    <w:rsid w:val="00C44B42"/>
    <w:rsid w:val="00C44C37"/>
    <w:rsid w:val="00C458C4"/>
    <w:rsid w:val="00C45BB7"/>
    <w:rsid w:val="00C45F1B"/>
    <w:rsid w:val="00C46E31"/>
    <w:rsid w:val="00C46E5B"/>
    <w:rsid w:val="00C46E71"/>
    <w:rsid w:val="00C470E6"/>
    <w:rsid w:val="00C4720B"/>
    <w:rsid w:val="00C473C9"/>
    <w:rsid w:val="00C477B9"/>
    <w:rsid w:val="00C47A9C"/>
    <w:rsid w:val="00C47AD3"/>
    <w:rsid w:val="00C47B2D"/>
    <w:rsid w:val="00C5060D"/>
    <w:rsid w:val="00C507E5"/>
    <w:rsid w:val="00C510D5"/>
    <w:rsid w:val="00C5192F"/>
    <w:rsid w:val="00C519D7"/>
    <w:rsid w:val="00C5228C"/>
    <w:rsid w:val="00C523BE"/>
    <w:rsid w:val="00C52723"/>
    <w:rsid w:val="00C527E3"/>
    <w:rsid w:val="00C52941"/>
    <w:rsid w:val="00C53053"/>
    <w:rsid w:val="00C53171"/>
    <w:rsid w:val="00C53406"/>
    <w:rsid w:val="00C534EF"/>
    <w:rsid w:val="00C53819"/>
    <w:rsid w:val="00C540B0"/>
    <w:rsid w:val="00C54298"/>
    <w:rsid w:val="00C54EF3"/>
    <w:rsid w:val="00C55F98"/>
    <w:rsid w:val="00C55FE8"/>
    <w:rsid w:val="00C562C2"/>
    <w:rsid w:val="00C566F1"/>
    <w:rsid w:val="00C56B5E"/>
    <w:rsid w:val="00C56D80"/>
    <w:rsid w:val="00C571F3"/>
    <w:rsid w:val="00C57975"/>
    <w:rsid w:val="00C60308"/>
    <w:rsid w:val="00C60348"/>
    <w:rsid w:val="00C60D35"/>
    <w:rsid w:val="00C60DEC"/>
    <w:rsid w:val="00C615FF"/>
    <w:rsid w:val="00C617A4"/>
    <w:rsid w:val="00C61BC9"/>
    <w:rsid w:val="00C6288F"/>
    <w:rsid w:val="00C636A7"/>
    <w:rsid w:val="00C6379B"/>
    <w:rsid w:val="00C63D8E"/>
    <w:rsid w:val="00C63DFB"/>
    <w:rsid w:val="00C63E90"/>
    <w:rsid w:val="00C6426E"/>
    <w:rsid w:val="00C64F54"/>
    <w:rsid w:val="00C65109"/>
    <w:rsid w:val="00C6527A"/>
    <w:rsid w:val="00C6534E"/>
    <w:rsid w:val="00C65BB5"/>
    <w:rsid w:val="00C65D8A"/>
    <w:rsid w:val="00C65E9F"/>
    <w:rsid w:val="00C661A7"/>
    <w:rsid w:val="00C662CA"/>
    <w:rsid w:val="00C66FE4"/>
    <w:rsid w:val="00C6719F"/>
    <w:rsid w:val="00C6747B"/>
    <w:rsid w:val="00C6793F"/>
    <w:rsid w:val="00C70606"/>
    <w:rsid w:val="00C7098D"/>
    <w:rsid w:val="00C70D66"/>
    <w:rsid w:val="00C70DA4"/>
    <w:rsid w:val="00C715D8"/>
    <w:rsid w:val="00C72032"/>
    <w:rsid w:val="00C73826"/>
    <w:rsid w:val="00C73E06"/>
    <w:rsid w:val="00C740F2"/>
    <w:rsid w:val="00C743AC"/>
    <w:rsid w:val="00C7448E"/>
    <w:rsid w:val="00C748E1"/>
    <w:rsid w:val="00C7491A"/>
    <w:rsid w:val="00C74C5D"/>
    <w:rsid w:val="00C74E31"/>
    <w:rsid w:val="00C752CE"/>
    <w:rsid w:val="00C753EF"/>
    <w:rsid w:val="00C757C5"/>
    <w:rsid w:val="00C758FB"/>
    <w:rsid w:val="00C7594B"/>
    <w:rsid w:val="00C7757E"/>
    <w:rsid w:val="00C77599"/>
    <w:rsid w:val="00C776B0"/>
    <w:rsid w:val="00C778CB"/>
    <w:rsid w:val="00C77AAF"/>
    <w:rsid w:val="00C77B1A"/>
    <w:rsid w:val="00C77DB8"/>
    <w:rsid w:val="00C77EDB"/>
    <w:rsid w:val="00C80645"/>
    <w:rsid w:val="00C81112"/>
    <w:rsid w:val="00C81188"/>
    <w:rsid w:val="00C81C0F"/>
    <w:rsid w:val="00C81E4E"/>
    <w:rsid w:val="00C82231"/>
    <w:rsid w:val="00C82D0E"/>
    <w:rsid w:val="00C82D42"/>
    <w:rsid w:val="00C831B1"/>
    <w:rsid w:val="00C83238"/>
    <w:rsid w:val="00C83398"/>
    <w:rsid w:val="00C833A5"/>
    <w:rsid w:val="00C83531"/>
    <w:rsid w:val="00C836C6"/>
    <w:rsid w:val="00C83C59"/>
    <w:rsid w:val="00C83E5E"/>
    <w:rsid w:val="00C84257"/>
    <w:rsid w:val="00C844B8"/>
    <w:rsid w:val="00C848A4"/>
    <w:rsid w:val="00C84956"/>
    <w:rsid w:val="00C855D5"/>
    <w:rsid w:val="00C85A91"/>
    <w:rsid w:val="00C867B5"/>
    <w:rsid w:val="00C868AA"/>
    <w:rsid w:val="00C86A53"/>
    <w:rsid w:val="00C86DDC"/>
    <w:rsid w:val="00C87590"/>
    <w:rsid w:val="00C877CC"/>
    <w:rsid w:val="00C87BC5"/>
    <w:rsid w:val="00C903CE"/>
    <w:rsid w:val="00C90ADF"/>
    <w:rsid w:val="00C90E1D"/>
    <w:rsid w:val="00C910DD"/>
    <w:rsid w:val="00C91E52"/>
    <w:rsid w:val="00C9246F"/>
    <w:rsid w:val="00C924F1"/>
    <w:rsid w:val="00C92527"/>
    <w:rsid w:val="00C939A2"/>
    <w:rsid w:val="00C93CE5"/>
    <w:rsid w:val="00C93CE8"/>
    <w:rsid w:val="00C93EA9"/>
    <w:rsid w:val="00C94802"/>
    <w:rsid w:val="00C94B34"/>
    <w:rsid w:val="00C950A9"/>
    <w:rsid w:val="00C95324"/>
    <w:rsid w:val="00C959B0"/>
    <w:rsid w:val="00C95A28"/>
    <w:rsid w:val="00C95B1C"/>
    <w:rsid w:val="00C964A9"/>
    <w:rsid w:val="00C96790"/>
    <w:rsid w:val="00C9679A"/>
    <w:rsid w:val="00C96B62"/>
    <w:rsid w:val="00C96D5C"/>
    <w:rsid w:val="00C9709E"/>
    <w:rsid w:val="00C97366"/>
    <w:rsid w:val="00C973A2"/>
    <w:rsid w:val="00C973E4"/>
    <w:rsid w:val="00CA05B5"/>
    <w:rsid w:val="00CA16F8"/>
    <w:rsid w:val="00CA1F55"/>
    <w:rsid w:val="00CA2398"/>
    <w:rsid w:val="00CA2C3C"/>
    <w:rsid w:val="00CA2D3F"/>
    <w:rsid w:val="00CA31DD"/>
    <w:rsid w:val="00CA3B35"/>
    <w:rsid w:val="00CA40C9"/>
    <w:rsid w:val="00CA4B8C"/>
    <w:rsid w:val="00CA4F5C"/>
    <w:rsid w:val="00CA54D5"/>
    <w:rsid w:val="00CA5802"/>
    <w:rsid w:val="00CA5BD9"/>
    <w:rsid w:val="00CA72FC"/>
    <w:rsid w:val="00CA7847"/>
    <w:rsid w:val="00CA7986"/>
    <w:rsid w:val="00CA7D73"/>
    <w:rsid w:val="00CB17A6"/>
    <w:rsid w:val="00CB1B20"/>
    <w:rsid w:val="00CB1D51"/>
    <w:rsid w:val="00CB1D68"/>
    <w:rsid w:val="00CB28DC"/>
    <w:rsid w:val="00CB2A1E"/>
    <w:rsid w:val="00CB2C9F"/>
    <w:rsid w:val="00CB2DBA"/>
    <w:rsid w:val="00CB2E81"/>
    <w:rsid w:val="00CB2EF1"/>
    <w:rsid w:val="00CB2FBD"/>
    <w:rsid w:val="00CB38F1"/>
    <w:rsid w:val="00CB3B99"/>
    <w:rsid w:val="00CB3CBA"/>
    <w:rsid w:val="00CB3D92"/>
    <w:rsid w:val="00CB41A9"/>
    <w:rsid w:val="00CB44BB"/>
    <w:rsid w:val="00CB477B"/>
    <w:rsid w:val="00CB494D"/>
    <w:rsid w:val="00CB4E04"/>
    <w:rsid w:val="00CB4E57"/>
    <w:rsid w:val="00CB54F6"/>
    <w:rsid w:val="00CB561B"/>
    <w:rsid w:val="00CB60E3"/>
    <w:rsid w:val="00CB6D37"/>
    <w:rsid w:val="00CB715A"/>
    <w:rsid w:val="00CB7480"/>
    <w:rsid w:val="00CB7EB2"/>
    <w:rsid w:val="00CB7F69"/>
    <w:rsid w:val="00CC0252"/>
    <w:rsid w:val="00CC09AF"/>
    <w:rsid w:val="00CC0CBB"/>
    <w:rsid w:val="00CC10D6"/>
    <w:rsid w:val="00CC11BE"/>
    <w:rsid w:val="00CC193C"/>
    <w:rsid w:val="00CC1F0D"/>
    <w:rsid w:val="00CC2242"/>
    <w:rsid w:val="00CC27C5"/>
    <w:rsid w:val="00CC29A9"/>
    <w:rsid w:val="00CC2CB0"/>
    <w:rsid w:val="00CC2DCB"/>
    <w:rsid w:val="00CC2ED8"/>
    <w:rsid w:val="00CC3781"/>
    <w:rsid w:val="00CC3940"/>
    <w:rsid w:val="00CC3A24"/>
    <w:rsid w:val="00CC3F59"/>
    <w:rsid w:val="00CC4CAF"/>
    <w:rsid w:val="00CC4EBA"/>
    <w:rsid w:val="00CC524C"/>
    <w:rsid w:val="00CC58C1"/>
    <w:rsid w:val="00CC5E13"/>
    <w:rsid w:val="00CC65B6"/>
    <w:rsid w:val="00CC683D"/>
    <w:rsid w:val="00CC6F45"/>
    <w:rsid w:val="00CC710B"/>
    <w:rsid w:val="00CC7164"/>
    <w:rsid w:val="00CC75FF"/>
    <w:rsid w:val="00CC7C70"/>
    <w:rsid w:val="00CC7ECF"/>
    <w:rsid w:val="00CD035D"/>
    <w:rsid w:val="00CD0978"/>
    <w:rsid w:val="00CD0A51"/>
    <w:rsid w:val="00CD0D1E"/>
    <w:rsid w:val="00CD129D"/>
    <w:rsid w:val="00CD154C"/>
    <w:rsid w:val="00CD17E9"/>
    <w:rsid w:val="00CD24D4"/>
    <w:rsid w:val="00CD2718"/>
    <w:rsid w:val="00CD2A1C"/>
    <w:rsid w:val="00CD321E"/>
    <w:rsid w:val="00CD3915"/>
    <w:rsid w:val="00CD45B0"/>
    <w:rsid w:val="00CD5242"/>
    <w:rsid w:val="00CD52CA"/>
    <w:rsid w:val="00CD5EA8"/>
    <w:rsid w:val="00CD5F5C"/>
    <w:rsid w:val="00CD6021"/>
    <w:rsid w:val="00CD6B86"/>
    <w:rsid w:val="00CD6BD5"/>
    <w:rsid w:val="00CD7A9D"/>
    <w:rsid w:val="00CD7D85"/>
    <w:rsid w:val="00CE0777"/>
    <w:rsid w:val="00CE0E84"/>
    <w:rsid w:val="00CE1653"/>
    <w:rsid w:val="00CE18C7"/>
    <w:rsid w:val="00CE215D"/>
    <w:rsid w:val="00CE23E7"/>
    <w:rsid w:val="00CE25C9"/>
    <w:rsid w:val="00CE272A"/>
    <w:rsid w:val="00CE2CF0"/>
    <w:rsid w:val="00CE2E35"/>
    <w:rsid w:val="00CE3595"/>
    <w:rsid w:val="00CE3818"/>
    <w:rsid w:val="00CE3991"/>
    <w:rsid w:val="00CE3C56"/>
    <w:rsid w:val="00CE4521"/>
    <w:rsid w:val="00CE46B1"/>
    <w:rsid w:val="00CE4833"/>
    <w:rsid w:val="00CE4DF2"/>
    <w:rsid w:val="00CE4E19"/>
    <w:rsid w:val="00CE4F08"/>
    <w:rsid w:val="00CE5014"/>
    <w:rsid w:val="00CE51A0"/>
    <w:rsid w:val="00CE53D4"/>
    <w:rsid w:val="00CE5C35"/>
    <w:rsid w:val="00CE5D9E"/>
    <w:rsid w:val="00CE63FC"/>
    <w:rsid w:val="00CE6DB5"/>
    <w:rsid w:val="00CE6FFA"/>
    <w:rsid w:val="00CE712F"/>
    <w:rsid w:val="00CE72E7"/>
    <w:rsid w:val="00CF0377"/>
    <w:rsid w:val="00CF0770"/>
    <w:rsid w:val="00CF0B25"/>
    <w:rsid w:val="00CF0BFF"/>
    <w:rsid w:val="00CF225B"/>
    <w:rsid w:val="00CF25CC"/>
    <w:rsid w:val="00CF2D14"/>
    <w:rsid w:val="00CF3001"/>
    <w:rsid w:val="00CF3D4E"/>
    <w:rsid w:val="00CF4714"/>
    <w:rsid w:val="00CF4757"/>
    <w:rsid w:val="00CF5513"/>
    <w:rsid w:val="00CF59FD"/>
    <w:rsid w:val="00CF6246"/>
    <w:rsid w:val="00CF636B"/>
    <w:rsid w:val="00CF676C"/>
    <w:rsid w:val="00CF6D22"/>
    <w:rsid w:val="00CF70F8"/>
    <w:rsid w:val="00CF724D"/>
    <w:rsid w:val="00CF763E"/>
    <w:rsid w:val="00CF7C7E"/>
    <w:rsid w:val="00D000A1"/>
    <w:rsid w:val="00D0014A"/>
    <w:rsid w:val="00D00A66"/>
    <w:rsid w:val="00D00BC4"/>
    <w:rsid w:val="00D00E6C"/>
    <w:rsid w:val="00D01E0C"/>
    <w:rsid w:val="00D02222"/>
    <w:rsid w:val="00D022F5"/>
    <w:rsid w:val="00D02399"/>
    <w:rsid w:val="00D027BF"/>
    <w:rsid w:val="00D03040"/>
    <w:rsid w:val="00D03336"/>
    <w:rsid w:val="00D0362D"/>
    <w:rsid w:val="00D037C6"/>
    <w:rsid w:val="00D038D3"/>
    <w:rsid w:val="00D03962"/>
    <w:rsid w:val="00D03CEB"/>
    <w:rsid w:val="00D03E2B"/>
    <w:rsid w:val="00D04498"/>
    <w:rsid w:val="00D0458E"/>
    <w:rsid w:val="00D04CEC"/>
    <w:rsid w:val="00D051B4"/>
    <w:rsid w:val="00D05618"/>
    <w:rsid w:val="00D05767"/>
    <w:rsid w:val="00D05CD9"/>
    <w:rsid w:val="00D05EC8"/>
    <w:rsid w:val="00D05EE9"/>
    <w:rsid w:val="00D0606E"/>
    <w:rsid w:val="00D06418"/>
    <w:rsid w:val="00D069C1"/>
    <w:rsid w:val="00D06B58"/>
    <w:rsid w:val="00D06C7A"/>
    <w:rsid w:val="00D06ECD"/>
    <w:rsid w:val="00D07070"/>
    <w:rsid w:val="00D1005A"/>
    <w:rsid w:val="00D10092"/>
    <w:rsid w:val="00D10149"/>
    <w:rsid w:val="00D10250"/>
    <w:rsid w:val="00D107B6"/>
    <w:rsid w:val="00D1131D"/>
    <w:rsid w:val="00D1176D"/>
    <w:rsid w:val="00D11814"/>
    <w:rsid w:val="00D11B95"/>
    <w:rsid w:val="00D11E56"/>
    <w:rsid w:val="00D11F99"/>
    <w:rsid w:val="00D11FB8"/>
    <w:rsid w:val="00D12183"/>
    <w:rsid w:val="00D12550"/>
    <w:rsid w:val="00D12E59"/>
    <w:rsid w:val="00D1386A"/>
    <w:rsid w:val="00D13A5B"/>
    <w:rsid w:val="00D13C88"/>
    <w:rsid w:val="00D13EDD"/>
    <w:rsid w:val="00D14423"/>
    <w:rsid w:val="00D1446D"/>
    <w:rsid w:val="00D14527"/>
    <w:rsid w:val="00D145C0"/>
    <w:rsid w:val="00D1523A"/>
    <w:rsid w:val="00D153EE"/>
    <w:rsid w:val="00D154F0"/>
    <w:rsid w:val="00D15839"/>
    <w:rsid w:val="00D15D95"/>
    <w:rsid w:val="00D160B6"/>
    <w:rsid w:val="00D163B3"/>
    <w:rsid w:val="00D167E3"/>
    <w:rsid w:val="00D16AB0"/>
    <w:rsid w:val="00D16EE5"/>
    <w:rsid w:val="00D1743E"/>
    <w:rsid w:val="00D176AC"/>
    <w:rsid w:val="00D176C9"/>
    <w:rsid w:val="00D17B07"/>
    <w:rsid w:val="00D17C73"/>
    <w:rsid w:val="00D200ED"/>
    <w:rsid w:val="00D20390"/>
    <w:rsid w:val="00D204D9"/>
    <w:rsid w:val="00D2055C"/>
    <w:rsid w:val="00D2056F"/>
    <w:rsid w:val="00D20A7F"/>
    <w:rsid w:val="00D20F98"/>
    <w:rsid w:val="00D219B8"/>
    <w:rsid w:val="00D21A19"/>
    <w:rsid w:val="00D227E1"/>
    <w:rsid w:val="00D22973"/>
    <w:rsid w:val="00D229B1"/>
    <w:rsid w:val="00D2355C"/>
    <w:rsid w:val="00D23B3D"/>
    <w:rsid w:val="00D241D2"/>
    <w:rsid w:val="00D242FE"/>
    <w:rsid w:val="00D24352"/>
    <w:rsid w:val="00D2447C"/>
    <w:rsid w:val="00D24568"/>
    <w:rsid w:val="00D248FA"/>
    <w:rsid w:val="00D24C52"/>
    <w:rsid w:val="00D2545E"/>
    <w:rsid w:val="00D25527"/>
    <w:rsid w:val="00D26043"/>
    <w:rsid w:val="00D260D3"/>
    <w:rsid w:val="00D2640C"/>
    <w:rsid w:val="00D265A0"/>
    <w:rsid w:val="00D26D59"/>
    <w:rsid w:val="00D27079"/>
    <w:rsid w:val="00D272DD"/>
    <w:rsid w:val="00D273C1"/>
    <w:rsid w:val="00D274E7"/>
    <w:rsid w:val="00D27934"/>
    <w:rsid w:val="00D27A83"/>
    <w:rsid w:val="00D3042C"/>
    <w:rsid w:val="00D30B45"/>
    <w:rsid w:val="00D3112E"/>
    <w:rsid w:val="00D3139E"/>
    <w:rsid w:val="00D313B2"/>
    <w:rsid w:val="00D31D8F"/>
    <w:rsid w:val="00D32F11"/>
    <w:rsid w:val="00D33274"/>
    <w:rsid w:val="00D33555"/>
    <w:rsid w:val="00D335E8"/>
    <w:rsid w:val="00D33C3F"/>
    <w:rsid w:val="00D33C86"/>
    <w:rsid w:val="00D34035"/>
    <w:rsid w:val="00D342DB"/>
    <w:rsid w:val="00D359B6"/>
    <w:rsid w:val="00D359CE"/>
    <w:rsid w:val="00D35B19"/>
    <w:rsid w:val="00D36095"/>
    <w:rsid w:val="00D360BD"/>
    <w:rsid w:val="00D362B3"/>
    <w:rsid w:val="00D367BA"/>
    <w:rsid w:val="00D36E6F"/>
    <w:rsid w:val="00D3744D"/>
    <w:rsid w:val="00D37AA1"/>
    <w:rsid w:val="00D37B7B"/>
    <w:rsid w:val="00D37BE4"/>
    <w:rsid w:val="00D37DD9"/>
    <w:rsid w:val="00D402D2"/>
    <w:rsid w:val="00D409E4"/>
    <w:rsid w:val="00D411F2"/>
    <w:rsid w:val="00D412B6"/>
    <w:rsid w:val="00D4131C"/>
    <w:rsid w:val="00D42724"/>
    <w:rsid w:val="00D42D9B"/>
    <w:rsid w:val="00D42FEA"/>
    <w:rsid w:val="00D43020"/>
    <w:rsid w:val="00D43172"/>
    <w:rsid w:val="00D43695"/>
    <w:rsid w:val="00D44B22"/>
    <w:rsid w:val="00D44D9B"/>
    <w:rsid w:val="00D45260"/>
    <w:rsid w:val="00D45650"/>
    <w:rsid w:val="00D45F96"/>
    <w:rsid w:val="00D46492"/>
    <w:rsid w:val="00D46DB5"/>
    <w:rsid w:val="00D46EF9"/>
    <w:rsid w:val="00D470F5"/>
    <w:rsid w:val="00D4737F"/>
    <w:rsid w:val="00D4777F"/>
    <w:rsid w:val="00D47AE4"/>
    <w:rsid w:val="00D5013A"/>
    <w:rsid w:val="00D50476"/>
    <w:rsid w:val="00D50513"/>
    <w:rsid w:val="00D505B2"/>
    <w:rsid w:val="00D50918"/>
    <w:rsid w:val="00D509C1"/>
    <w:rsid w:val="00D5101A"/>
    <w:rsid w:val="00D512E5"/>
    <w:rsid w:val="00D51B4D"/>
    <w:rsid w:val="00D51F7F"/>
    <w:rsid w:val="00D53DFF"/>
    <w:rsid w:val="00D54316"/>
    <w:rsid w:val="00D54FF0"/>
    <w:rsid w:val="00D551C7"/>
    <w:rsid w:val="00D556B4"/>
    <w:rsid w:val="00D562F0"/>
    <w:rsid w:val="00D56445"/>
    <w:rsid w:val="00D56E6A"/>
    <w:rsid w:val="00D56FBA"/>
    <w:rsid w:val="00D56FD6"/>
    <w:rsid w:val="00D60C92"/>
    <w:rsid w:val="00D60C9C"/>
    <w:rsid w:val="00D60EDD"/>
    <w:rsid w:val="00D615A1"/>
    <w:rsid w:val="00D61706"/>
    <w:rsid w:val="00D6186F"/>
    <w:rsid w:val="00D6208E"/>
    <w:rsid w:val="00D6235F"/>
    <w:rsid w:val="00D62392"/>
    <w:rsid w:val="00D62AE6"/>
    <w:rsid w:val="00D63854"/>
    <w:rsid w:val="00D63D3B"/>
    <w:rsid w:val="00D64468"/>
    <w:rsid w:val="00D649E4"/>
    <w:rsid w:val="00D64ADA"/>
    <w:rsid w:val="00D64D31"/>
    <w:rsid w:val="00D64D64"/>
    <w:rsid w:val="00D64E44"/>
    <w:rsid w:val="00D64E53"/>
    <w:rsid w:val="00D652DD"/>
    <w:rsid w:val="00D653A0"/>
    <w:rsid w:val="00D655F3"/>
    <w:rsid w:val="00D663FB"/>
    <w:rsid w:val="00D66B3D"/>
    <w:rsid w:val="00D67412"/>
    <w:rsid w:val="00D674AB"/>
    <w:rsid w:val="00D67726"/>
    <w:rsid w:val="00D67960"/>
    <w:rsid w:val="00D67A71"/>
    <w:rsid w:val="00D67D39"/>
    <w:rsid w:val="00D67F74"/>
    <w:rsid w:val="00D7010F"/>
    <w:rsid w:val="00D7069A"/>
    <w:rsid w:val="00D71626"/>
    <w:rsid w:val="00D718FE"/>
    <w:rsid w:val="00D71BA3"/>
    <w:rsid w:val="00D71E37"/>
    <w:rsid w:val="00D7254E"/>
    <w:rsid w:val="00D72744"/>
    <w:rsid w:val="00D72E4E"/>
    <w:rsid w:val="00D737B7"/>
    <w:rsid w:val="00D7385B"/>
    <w:rsid w:val="00D74128"/>
    <w:rsid w:val="00D753D2"/>
    <w:rsid w:val="00D762B7"/>
    <w:rsid w:val="00D772E1"/>
    <w:rsid w:val="00D77338"/>
    <w:rsid w:val="00D77703"/>
    <w:rsid w:val="00D80597"/>
    <w:rsid w:val="00D80625"/>
    <w:rsid w:val="00D808CE"/>
    <w:rsid w:val="00D80CE1"/>
    <w:rsid w:val="00D81222"/>
    <w:rsid w:val="00D81A1B"/>
    <w:rsid w:val="00D82253"/>
    <w:rsid w:val="00D82855"/>
    <w:rsid w:val="00D82D40"/>
    <w:rsid w:val="00D83982"/>
    <w:rsid w:val="00D83A31"/>
    <w:rsid w:val="00D8498E"/>
    <w:rsid w:val="00D84FF9"/>
    <w:rsid w:val="00D852F1"/>
    <w:rsid w:val="00D85363"/>
    <w:rsid w:val="00D8559A"/>
    <w:rsid w:val="00D855B0"/>
    <w:rsid w:val="00D85612"/>
    <w:rsid w:val="00D8561F"/>
    <w:rsid w:val="00D858C6"/>
    <w:rsid w:val="00D85C47"/>
    <w:rsid w:val="00D8697D"/>
    <w:rsid w:val="00D871EB"/>
    <w:rsid w:val="00D87F37"/>
    <w:rsid w:val="00D90DEA"/>
    <w:rsid w:val="00D90EF2"/>
    <w:rsid w:val="00D922A9"/>
    <w:rsid w:val="00D92432"/>
    <w:rsid w:val="00D92F38"/>
    <w:rsid w:val="00D93E8C"/>
    <w:rsid w:val="00D949D2"/>
    <w:rsid w:val="00D94DAB"/>
    <w:rsid w:val="00D95544"/>
    <w:rsid w:val="00D9669F"/>
    <w:rsid w:val="00D96805"/>
    <w:rsid w:val="00D96A45"/>
    <w:rsid w:val="00D96B09"/>
    <w:rsid w:val="00D96B65"/>
    <w:rsid w:val="00D96D28"/>
    <w:rsid w:val="00D96DB1"/>
    <w:rsid w:val="00D97D3C"/>
    <w:rsid w:val="00DA0056"/>
    <w:rsid w:val="00DA01FA"/>
    <w:rsid w:val="00DA0D64"/>
    <w:rsid w:val="00DA0F9D"/>
    <w:rsid w:val="00DA10BA"/>
    <w:rsid w:val="00DA169B"/>
    <w:rsid w:val="00DA1F41"/>
    <w:rsid w:val="00DA2233"/>
    <w:rsid w:val="00DA23AA"/>
    <w:rsid w:val="00DA2665"/>
    <w:rsid w:val="00DA2DE2"/>
    <w:rsid w:val="00DA3890"/>
    <w:rsid w:val="00DA3931"/>
    <w:rsid w:val="00DA3F2E"/>
    <w:rsid w:val="00DA4326"/>
    <w:rsid w:val="00DA4372"/>
    <w:rsid w:val="00DA4464"/>
    <w:rsid w:val="00DA45D0"/>
    <w:rsid w:val="00DA4688"/>
    <w:rsid w:val="00DA4BDC"/>
    <w:rsid w:val="00DA4C8B"/>
    <w:rsid w:val="00DA500A"/>
    <w:rsid w:val="00DA592F"/>
    <w:rsid w:val="00DA5A65"/>
    <w:rsid w:val="00DA6A13"/>
    <w:rsid w:val="00DA730E"/>
    <w:rsid w:val="00DA77F2"/>
    <w:rsid w:val="00DA7DA5"/>
    <w:rsid w:val="00DA7DDF"/>
    <w:rsid w:val="00DB12D4"/>
    <w:rsid w:val="00DB16A2"/>
    <w:rsid w:val="00DB1D3E"/>
    <w:rsid w:val="00DB2973"/>
    <w:rsid w:val="00DB2E18"/>
    <w:rsid w:val="00DB2F9F"/>
    <w:rsid w:val="00DB3105"/>
    <w:rsid w:val="00DB3599"/>
    <w:rsid w:val="00DB377D"/>
    <w:rsid w:val="00DB38C8"/>
    <w:rsid w:val="00DB3E5E"/>
    <w:rsid w:val="00DB3F5F"/>
    <w:rsid w:val="00DB43A1"/>
    <w:rsid w:val="00DB48E8"/>
    <w:rsid w:val="00DB541E"/>
    <w:rsid w:val="00DB5A8B"/>
    <w:rsid w:val="00DB5DD5"/>
    <w:rsid w:val="00DB61A5"/>
    <w:rsid w:val="00DB6BAC"/>
    <w:rsid w:val="00DB6D56"/>
    <w:rsid w:val="00DB7218"/>
    <w:rsid w:val="00DB7276"/>
    <w:rsid w:val="00DB7E21"/>
    <w:rsid w:val="00DC02CE"/>
    <w:rsid w:val="00DC02DD"/>
    <w:rsid w:val="00DC08E6"/>
    <w:rsid w:val="00DC090A"/>
    <w:rsid w:val="00DC0E8E"/>
    <w:rsid w:val="00DC0FBA"/>
    <w:rsid w:val="00DC14B6"/>
    <w:rsid w:val="00DC1927"/>
    <w:rsid w:val="00DC1FD2"/>
    <w:rsid w:val="00DC2504"/>
    <w:rsid w:val="00DC2707"/>
    <w:rsid w:val="00DC27CA"/>
    <w:rsid w:val="00DC2FFC"/>
    <w:rsid w:val="00DC356D"/>
    <w:rsid w:val="00DC35CC"/>
    <w:rsid w:val="00DC3690"/>
    <w:rsid w:val="00DC3B24"/>
    <w:rsid w:val="00DC4371"/>
    <w:rsid w:val="00DC49E2"/>
    <w:rsid w:val="00DC64C6"/>
    <w:rsid w:val="00DC652A"/>
    <w:rsid w:val="00DC665C"/>
    <w:rsid w:val="00DC672A"/>
    <w:rsid w:val="00DC7523"/>
    <w:rsid w:val="00DC7DF4"/>
    <w:rsid w:val="00DD090A"/>
    <w:rsid w:val="00DD09BB"/>
    <w:rsid w:val="00DD1855"/>
    <w:rsid w:val="00DD19A7"/>
    <w:rsid w:val="00DD2234"/>
    <w:rsid w:val="00DD242C"/>
    <w:rsid w:val="00DD2814"/>
    <w:rsid w:val="00DD29F3"/>
    <w:rsid w:val="00DD2D8D"/>
    <w:rsid w:val="00DD2DC9"/>
    <w:rsid w:val="00DD2F7D"/>
    <w:rsid w:val="00DD3247"/>
    <w:rsid w:val="00DD3361"/>
    <w:rsid w:val="00DD4007"/>
    <w:rsid w:val="00DD41F7"/>
    <w:rsid w:val="00DD42FC"/>
    <w:rsid w:val="00DD4394"/>
    <w:rsid w:val="00DD45F9"/>
    <w:rsid w:val="00DD47D9"/>
    <w:rsid w:val="00DD48FC"/>
    <w:rsid w:val="00DD4A3F"/>
    <w:rsid w:val="00DD5543"/>
    <w:rsid w:val="00DD57B8"/>
    <w:rsid w:val="00DD5B98"/>
    <w:rsid w:val="00DD64E1"/>
    <w:rsid w:val="00DD652D"/>
    <w:rsid w:val="00DD6757"/>
    <w:rsid w:val="00DD6760"/>
    <w:rsid w:val="00DD676E"/>
    <w:rsid w:val="00DD6CBE"/>
    <w:rsid w:val="00DD759F"/>
    <w:rsid w:val="00DD77D2"/>
    <w:rsid w:val="00DE0321"/>
    <w:rsid w:val="00DE0E96"/>
    <w:rsid w:val="00DE102A"/>
    <w:rsid w:val="00DE19BB"/>
    <w:rsid w:val="00DE1A9B"/>
    <w:rsid w:val="00DE1AD2"/>
    <w:rsid w:val="00DE1CC0"/>
    <w:rsid w:val="00DE1E2B"/>
    <w:rsid w:val="00DE1EF1"/>
    <w:rsid w:val="00DE2121"/>
    <w:rsid w:val="00DE22AF"/>
    <w:rsid w:val="00DE269E"/>
    <w:rsid w:val="00DE2A3B"/>
    <w:rsid w:val="00DE2A46"/>
    <w:rsid w:val="00DE2BFF"/>
    <w:rsid w:val="00DE2C8E"/>
    <w:rsid w:val="00DE3563"/>
    <w:rsid w:val="00DE583B"/>
    <w:rsid w:val="00DE64F8"/>
    <w:rsid w:val="00DE6BEC"/>
    <w:rsid w:val="00DE7136"/>
    <w:rsid w:val="00DE78BB"/>
    <w:rsid w:val="00DF036D"/>
    <w:rsid w:val="00DF0D2E"/>
    <w:rsid w:val="00DF1DCF"/>
    <w:rsid w:val="00DF1E39"/>
    <w:rsid w:val="00DF1E95"/>
    <w:rsid w:val="00DF1ECF"/>
    <w:rsid w:val="00DF2800"/>
    <w:rsid w:val="00DF2F8D"/>
    <w:rsid w:val="00DF2FA9"/>
    <w:rsid w:val="00DF343C"/>
    <w:rsid w:val="00DF40EB"/>
    <w:rsid w:val="00DF429E"/>
    <w:rsid w:val="00DF42E4"/>
    <w:rsid w:val="00DF4680"/>
    <w:rsid w:val="00DF47C0"/>
    <w:rsid w:val="00DF47FA"/>
    <w:rsid w:val="00DF4FFB"/>
    <w:rsid w:val="00DF51E4"/>
    <w:rsid w:val="00DF5370"/>
    <w:rsid w:val="00DF544D"/>
    <w:rsid w:val="00DF573D"/>
    <w:rsid w:val="00DF580E"/>
    <w:rsid w:val="00DF5DD2"/>
    <w:rsid w:val="00DF6058"/>
    <w:rsid w:val="00DF61D6"/>
    <w:rsid w:val="00DF673C"/>
    <w:rsid w:val="00DF6D6F"/>
    <w:rsid w:val="00DF70E0"/>
    <w:rsid w:val="00DF74E3"/>
    <w:rsid w:val="00DF75F3"/>
    <w:rsid w:val="00DF76F9"/>
    <w:rsid w:val="00E00505"/>
    <w:rsid w:val="00E00AAA"/>
    <w:rsid w:val="00E00F5D"/>
    <w:rsid w:val="00E01529"/>
    <w:rsid w:val="00E0159F"/>
    <w:rsid w:val="00E01B02"/>
    <w:rsid w:val="00E01BA2"/>
    <w:rsid w:val="00E02127"/>
    <w:rsid w:val="00E02219"/>
    <w:rsid w:val="00E027AE"/>
    <w:rsid w:val="00E02BDF"/>
    <w:rsid w:val="00E02CFD"/>
    <w:rsid w:val="00E034F1"/>
    <w:rsid w:val="00E03543"/>
    <w:rsid w:val="00E0356B"/>
    <w:rsid w:val="00E04A3D"/>
    <w:rsid w:val="00E04A81"/>
    <w:rsid w:val="00E0553A"/>
    <w:rsid w:val="00E05591"/>
    <w:rsid w:val="00E055F8"/>
    <w:rsid w:val="00E056E0"/>
    <w:rsid w:val="00E05F94"/>
    <w:rsid w:val="00E0614F"/>
    <w:rsid w:val="00E0629E"/>
    <w:rsid w:val="00E0635F"/>
    <w:rsid w:val="00E06BCA"/>
    <w:rsid w:val="00E0746B"/>
    <w:rsid w:val="00E075E2"/>
    <w:rsid w:val="00E076BF"/>
    <w:rsid w:val="00E076CC"/>
    <w:rsid w:val="00E079A1"/>
    <w:rsid w:val="00E07AA5"/>
    <w:rsid w:val="00E07B5B"/>
    <w:rsid w:val="00E07FF3"/>
    <w:rsid w:val="00E10161"/>
    <w:rsid w:val="00E10952"/>
    <w:rsid w:val="00E10BE3"/>
    <w:rsid w:val="00E115D0"/>
    <w:rsid w:val="00E117D7"/>
    <w:rsid w:val="00E1185A"/>
    <w:rsid w:val="00E11E3D"/>
    <w:rsid w:val="00E12DB2"/>
    <w:rsid w:val="00E12E0C"/>
    <w:rsid w:val="00E12F8E"/>
    <w:rsid w:val="00E142B7"/>
    <w:rsid w:val="00E144F5"/>
    <w:rsid w:val="00E149B1"/>
    <w:rsid w:val="00E14BE9"/>
    <w:rsid w:val="00E14CA9"/>
    <w:rsid w:val="00E15CA3"/>
    <w:rsid w:val="00E15CDB"/>
    <w:rsid w:val="00E15EE3"/>
    <w:rsid w:val="00E165B2"/>
    <w:rsid w:val="00E16601"/>
    <w:rsid w:val="00E170C9"/>
    <w:rsid w:val="00E174BE"/>
    <w:rsid w:val="00E17D4D"/>
    <w:rsid w:val="00E17D9E"/>
    <w:rsid w:val="00E17E05"/>
    <w:rsid w:val="00E203AA"/>
    <w:rsid w:val="00E20902"/>
    <w:rsid w:val="00E20E28"/>
    <w:rsid w:val="00E21279"/>
    <w:rsid w:val="00E21DE5"/>
    <w:rsid w:val="00E2217D"/>
    <w:rsid w:val="00E22A90"/>
    <w:rsid w:val="00E22F6C"/>
    <w:rsid w:val="00E237A1"/>
    <w:rsid w:val="00E240F3"/>
    <w:rsid w:val="00E242FC"/>
    <w:rsid w:val="00E24E53"/>
    <w:rsid w:val="00E2500B"/>
    <w:rsid w:val="00E2500D"/>
    <w:rsid w:val="00E253EE"/>
    <w:rsid w:val="00E258F1"/>
    <w:rsid w:val="00E25BB6"/>
    <w:rsid w:val="00E25DCB"/>
    <w:rsid w:val="00E25FAA"/>
    <w:rsid w:val="00E261CA"/>
    <w:rsid w:val="00E2641C"/>
    <w:rsid w:val="00E268A1"/>
    <w:rsid w:val="00E2701D"/>
    <w:rsid w:val="00E2764A"/>
    <w:rsid w:val="00E27666"/>
    <w:rsid w:val="00E27AA0"/>
    <w:rsid w:val="00E27B78"/>
    <w:rsid w:val="00E27D77"/>
    <w:rsid w:val="00E300CC"/>
    <w:rsid w:val="00E309A5"/>
    <w:rsid w:val="00E309AB"/>
    <w:rsid w:val="00E31097"/>
    <w:rsid w:val="00E31824"/>
    <w:rsid w:val="00E31C51"/>
    <w:rsid w:val="00E31E43"/>
    <w:rsid w:val="00E31E66"/>
    <w:rsid w:val="00E32051"/>
    <w:rsid w:val="00E32550"/>
    <w:rsid w:val="00E325B3"/>
    <w:rsid w:val="00E3271D"/>
    <w:rsid w:val="00E3273A"/>
    <w:rsid w:val="00E32897"/>
    <w:rsid w:val="00E32A16"/>
    <w:rsid w:val="00E33016"/>
    <w:rsid w:val="00E3316A"/>
    <w:rsid w:val="00E3359B"/>
    <w:rsid w:val="00E33A2C"/>
    <w:rsid w:val="00E33B96"/>
    <w:rsid w:val="00E34673"/>
    <w:rsid w:val="00E34E9A"/>
    <w:rsid w:val="00E34F6C"/>
    <w:rsid w:val="00E356F3"/>
    <w:rsid w:val="00E35D44"/>
    <w:rsid w:val="00E35E87"/>
    <w:rsid w:val="00E36316"/>
    <w:rsid w:val="00E365E7"/>
    <w:rsid w:val="00E367D0"/>
    <w:rsid w:val="00E36B65"/>
    <w:rsid w:val="00E375A5"/>
    <w:rsid w:val="00E37C83"/>
    <w:rsid w:val="00E37CEF"/>
    <w:rsid w:val="00E40043"/>
    <w:rsid w:val="00E403A9"/>
    <w:rsid w:val="00E407BB"/>
    <w:rsid w:val="00E40E57"/>
    <w:rsid w:val="00E40F90"/>
    <w:rsid w:val="00E412F4"/>
    <w:rsid w:val="00E41840"/>
    <w:rsid w:val="00E41A97"/>
    <w:rsid w:val="00E41BAB"/>
    <w:rsid w:val="00E41E79"/>
    <w:rsid w:val="00E42240"/>
    <w:rsid w:val="00E42303"/>
    <w:rsid w:val="00E4261A"/>
    <w:rsid w:val="00E43661"/>
    <w:rsid w:val="00E43D46"/>
    <w:rsid w:val="00E43D5A"/>
    <w:rsid w:val="00E43D76"/>
    <w:rsid w:val="00E451A2"/>
    <w:rsid w:val="00E45474"/>
    <w:rsid w:val="00E457B7"/>
    <w:rsid w:val="00E471F9"/>
    <w:rsid w:val="00E47678"/>
    <w:rsid w:val="00E50029"/>
    <w:rsid w:val="00E50192"/>
    <w:rsid w:val="00E5041A"/>
    <w:rsid w:val="00E50529"/>
    <w:rsid w:val="00E50880"/>
    <w:rsid w:val="00E50B9B"/>
    <w:rsid w:val="00E5148F"/>
    <w:rsid w:val="00E52613"/>
    <w:rsid w:val="00E5273A"/>
    <w:rsid w:val="00E52930"/>
    <w:rsid w:val="00E52B3E"/>
    <w:rsid w:val="00E53035"/>
    <w:rsid w:val="00E53872"/>
    <w:rsid w:val="00E53938"/>
    <w:rsid w:val="00E547F4"/>
    <w:rsid w:val="00E54E72"/>
    <w:rsid w:val="00E54EA3"/>
    <w:rsid w:val="00E55535"/>
    <w:rsid w:val="00E55568"/>
    <w:rsid w:val="00E55761"/>
    <w:rsid w:val="00E5604C"/>
    <w:rsid w:val="00E564D6"/>
    <w:rsid w:val="00E566D7"/>
    <w:rsid w:val="00E56B12"/>
    <w:rsid w:val="00E5713E"/>
    <w:rsid w:val="00E57371"/>
    <w:rsid w:val="00E57ABC"/>
    <w:rsid w:val="00E57CEC"/>
    <w:rsid w:val="00E57E9A"/>
    <w:rsid w:val="00E57F0E"/>
    <w:rsid w:val="00E60054"/>
    <w:rsid w:val="00E601B2"/>
    <w:rsid w:val="00E60251"/>
    <w:rsid w:val="00E606FB"/>
    <w:rsid w:val="00E60B39"/>
    <w:rsid w:val="00E60C72"/>
    <w:rsid w:val="00E60D05"/>
    <w:rsid w:val="00E60FC0"/>
    <w:rsid w:val="00E610B1"/>
    <w:rsid w:val="00E612D4"/>
    <w:rsid w:val="00E61BB2"/>
    <w:rsid w:val="00E61C45"/>
    <w:rsid w:val="00E622DF"/>
    <w:rsid w:val="00E62337"/>
    <w:rsid w:val="00E624B0"/>
    <w:rsid w:val="00E62D34"/>
    <w:rsid w:val="00E62E7C"/>
    <w:rsid w:val="00E646D5"/>
    <w:rsid w:val="00E654DB"/>
    <w:rsid w:val="00E65764"/>
    <w:rsid w:val="00E65BA3"/>
    <w:rsid w:val="00E661AB"/>
    <w:rsid w:val="00E66827"/>
    <w:rsid w:val="00E6691D"/>
    <w:rsid w:val="00E66D0A"/>
    <w:rsid w:val="00E677A5"/>
    <w:rsid w:val="00E678C9"/>
    <w:rsid w:val="00E6790E"/>
    <w:rsid w:val="00E67924"/>
    <w:rsid w:val="00E706BF"/>
    <w:rsid w:val="00E70835"/>
    <w:rsid w:val="00E7099C"/>
    <w:rsid w:val="00E70B8A"/>
    <w:rsid w:val="00E70C92"/>
    <w:rsid w:val="00E71DC2"/>
    <w:rsid w:val="00E71EB0"/>
    <w:rsid w:val="00E7211F"/>
    <w:rsid w:val="00E7212E"/>
    <w:rsid w:val="00E72CD1"/>
    <w:rsid w:val="00E72E2E"/>
    <w:rsid w:val="00E72E76"/>
    <w:rsid w:val="00E73503"/>
    <w:rsid w:val="00E73647"/>
    <w:rsid w:val="00E736B2"/>
    <w:rsid w:val="00E7419C"/>
    <w:rsid w:val="00E7482E"/>
    <w:rsid w:val="00E749C1"/>
    <w:rsid w:val="00E749DC"/>
    <w:rsid w:val="00E7571E"/>
    <w:rsid w:val="00E75A35"/>
    <w:rsid w:val="00E7681A"/>
    <w:rsid w:val="00E77334"/>
    <w:rsid w:val="00E77555"/>
    <w:rsid w:val="00E77825"/>
    <w:rsid w:val="00E778CC"/>
    <w:rsid w:val="00E803C5"/>
    <w:rsid w:val="00E80586"/>
    <w:rsid w:val="00E8080A"/>
    <w:rsid w:val="00E80AD1"/>
    <w:rsid w:val="00E80DEC"/>
    <w:rsid w:val="00E80E94"/>
    <w:rsid w:val="00E810B6"/>
    <w:rsid w:val="00E810C4"/>
    <w:rsid w:val="00E81451"/>
    <w:rsid w:val="00E82155"/>
    <w:rsid w:val="00E825BD"/>
    <w:rsid w:val="00E82D29"/>
    <w:rsid w:val="00E82D5E"/>
    <w:rsid w:val="00E82EC1"/>
    <w:rsid w:val="00E82F85"/>
    <w:rsid w:val="00E834AA"/>
    <w:rsid w:val="00E83983"/>
    <w:rsid w:val="00E83AA6"/>
    <w:rsid w:val="00E8461B"/>
    <w:rsid w:val="00E85006"/>
    <w:rsid w:val="00E85080"/>
    <w:rsid w:val="00E859DD"/>
    <w:rsid w:val="00E859FC"/>
    <w:rsid w:val="00E85A59"/>
    <w:rsid w:val="00E85A64"/>
    <w:rsid w:val="00E85EFD"/>
    <w:rsid w:val="00E861A1"/>
    <w:rsid w:val="00E86AB7"/>
    <w:rsid w:val="00E876BD"/>
    <w:rsid w:val="00E878EF"/>
    <w:rsid w:val="00E8797E"/>
    <w:rsid w:val="00E87E1E"/>
    <w:rsid w:val="00E903AC"/>
    <w:rsid w:val="00E90531"/>
    <w:rsid w:val="00E90618"/>
    <w:rsid w:val="00E908C4"/>
    <w:rsid w:val="00E913EF"/>
    <w:rsid w:val="00E914B7"/>
    <w:rsid w:val="00E914BD"/>
    <w:rsid w:val="00E916D3"/>
    <w:rsid w:val="00E92280"/>
    <w:rsid w:val="00E924E9"/>
    <w:rsid w:val="00E92BC1"/>
    <w:rsid w:val="00E93C29"/>
    <w:rsid w:val="00E9479D"/>
    <w:rsid w:val="00E947F6"/>
    <w:rsid w:val="00E948AF"/>
    <w:rsid w:val="00E95590"/>
    <w:rsid w:val="00E96424"/>
    <w:rsid w:val="00E964AE"/>
    <w:rsid w:val="00E96528"/>
    <w:rsid w:val="00E968F9"/>
    <w:rsid w:val="00E96A3B"/>
    <w:rsid w:val="00E96A86"/>
    <w:rsid w:val="00E96B4F"/>
    <w:rsid w:val="00E979F0"/>
    <w:rsid w:val="00E97EF6"/>
    <w:rsid w:val="00EA0065"/>
    <w:rsid w:val="00EA00F3"/>
    <w:rsid w:val="00EA07B3"/>
    <w:rsid w:val="00EA15C4"/>
    <w:rsid w:val="00EA1805"/>
    <w:rsid w:val="00EA1BC5"/>
    <w:rsid w:val="00EA1EFB"/>
    <w:rsid w:val="00EA1FDA"/>
    <w:rsid w:val="00EA2100"/>
    <w:rsid w:val="00EA22F6"/>
    <w:rsid w:val="00EA25D7"/>
    <w:rsid w:val="00EA3266"/>
    <w:rsid w:val="00EA32E0"/>
    <w:rsid w:val="00EA3756"/>
    <w:rsid w:val="00EA3AF1"/>
    <w:rsid w:val="00EA3D87"/>
    <w:rsid w:val="00EA41F8"/>
    <w:rsid w:val="00EA51EE"/>
    <w:rsid w:val="00EA521C"/>
    <w:rsid w:val="00EA54FD"/>
    <w:rsid w:val="00EA56D6"/>
    <w:rsid w:val="00EA5B25"/>
    <w:rsid w:val="00EA5B5E"/>
    <w:rsid w:val="00EA60DA"/>
    <w:rsid w:val="00EA7274"/>
    <w:rsid w:val="00EA7545"/>
    <w:rsid w:val="00EA754C"/>
    <w:rsid w:val="00EA763D"/>
    <w:rsid w:val="00EA76A8"/>
    <w:rsid w:val="00EA7AFC"/>
    <w:rsid w:val="00EB0419"/>
    <w:rsid w:val="00EB0B66"/>
    <w:rsid w:val="00EB0C06"/>
    <w:rsid w:val="00EB0CE6"/>
    <w:rsid w:val="00EB0DC5"/>
    <w:rsid w:val="00EB0FCF"/>
    <w:rsid w:val="00EB0FE7"/>
    <w:rsid w:val="00EB1122"/>
    <w:rsid w:val="00EB116A"/>
    <w:rsid w:val="00EB1534"/>
    <w:rsid w:val="00EB1E0D"/>
    <w:rsid w:val="00EB2D3A"/>
    <w:rsid w:val="00EB3519"/>
    <w:rsid w:val="00EB3C93"/>
    <w:rsid w:val="00EB3E98"/>
    <w:rsid w:val="00EB3F1B"/>
    <w:rsid w:val="00EB40CE"/>
    <w:rsid w:val="00EB4747"/>
    <w:rsid w:val="00EB4D95"/>
    <w:rsid w:val="00EB57D0"/>
    <w:rsid w:val="00EB5CAA"/>
    <w:rsid w:val="00EB6853"/>
    <w:rsid w:val="00EB7171"/>
    <w:rsid w:val="00EB7B2B"/>
    <w:rsid w:val="00EB7BE9"/>
    <w:rsid w:val="00EB7D76"/>
    <w:rsid w:val="00EC09AF"/>
    <w:rsid w:val="00EC12A0"/>
    <w:rsid w:val="00EC12B1"/>
    <w:rsid w:val="00EC1425"/>
    <w:rsid w:val="00EC201C"/>
    <w:rsid w:val="00EC202A"/>
    <w:rsid w:val="00EC28B3"/>
    <w:rsid w:val="00EC28CB"/>
    <w:rsid w:val="00EC2913"/>
    <w:rsid w:val="00EC2C2E"/>
    <w:rsid w:val="00EC2D55"/>
    <w:rsid w:val="00EC2ECB"/>
    <w:rsid w:val="00EC32D3"/>
    <w:rsid w:val="00EC38E6"/>
    <w:rsid w:val="00EC4421"/>
    <w:rsid w:val="00EC4736"/>
    <w:rsid w:val="00EC4CCC"/>
    <w:rsid w:val="00EC4CD5"/>
    <w:rsid w:val="00EC4D32"/>
    <w:rsid w:val="00EC4DA6"/>
    <w:rsid w:val="00EC4F0F"/>
    <w:rsid w:val="00EC5B05"/>
    <w:rsid w:val="00EC5F05"/>
    <w:rsid w:val="00EC6599"/>
    <w:rsid w:val="00EC6AAE"/>
    <w:rsid w:val="00EC739A"/>
    <w:rsid w:val="00EC7CFE"/>
    <w:rsid w:val="00EC7DB6"/>
    <w:rsid w:val="00ED00D8"/>
    <w:rsid w:val="00ED0FCA"/>
    <w:rsid w:val="00ED1014"/>
    <w:rsid w:val="00ED1157"/>
    <w:rsid w:val="00ED1393"/>
    <w:rsid w:val="00ED1A46"/>
    <w:rsid w:val="00ED22A0"/>
    <w:rsid w:val="00ED2BAB"/>
    <w:rsid w:val="00ED2DD1"/>
    <w:rsid w:val="00ED2E7E"/>
    <w:rsid w:val="00ED3258"/>
    <w:rsid w:val="00ED347A"/>
    <w:rsid w:val="00ED3D95"/>
    <w:rsid w:val="00ED4926"/>
    <w:rsid w:val="00ED4976"/>
    <w:rsid w:val="00ED4B8E"/>
    <w:rsid w:val="00ED547B"/>
    <w:rsid w:val="00ED55AA"/>
    <w:rsid w:val="00ED5710"/>
    <w:rsid w:val="00ED5A0B"/>
    <w:rsid w:val="00ED5CAE"/>
    <w:rsid w:val="00ED618B"/>
    <w:rsid w:val="00ED6446"/>
    <w:rsid w:val="00ED64D6"/>
    <w:rsid w:val="00ED6674"/>
    <w:rsid w:val="00ED674D"/>
    <w:rsid w:val="00ED6DD1"/>
    <w:rsid w:val="00ED7266"/>
    <w:rsid w:val="00ED756F"/>
    <w:rsid w:val="00ED780C"/>
    <w:rsid w:val="00EE01C0"/>
    <w:rsid w:val="00EE0A8A"/>
    <w:rsid w:val="00EE0B0C"/>
    <w:rsid w:val="00EE0F6A"/>
    <w:rsid w:val="00EE17D2"/>
    <w:rsid w:val="00EE1841"/>
    <w:rsid w:val="00EE1B13"/>
    <w:rsid w:val="00EE1F29"/>
    <w:rsid w:val="00EE2B34"/>
    <w:rsid w:val="00EE334F"/>
    <w:rsid w:val="00EE3B73"/>
    <w:rsid w:val="00EE4065"/>
    <w:rsid w:val="00EE4562"/>
    <w:rsid w:val="00EE45B3"/>
    <w:rsid w:val="00EE48E1"/>
    <w:rsid w:val="00EE4A64"/>
    <w:rsid w:val="00EE51FF"/>
    <w:rsid w:val="00EE526B"/>
    <w:rsid w:val="00EE5686"/>
    <w:rsid w:val="00EE56F7"/>
    <w:rsid w:val="00EE5E23"/>
    <w:rsid w:val="00EE602B"/>
    <w:rsid w:val="00EE68B6"/>
    <w:rsid w:val="00EE72CE"/>
    <w:rsid w:val="00EE731E"/>
    <w:rsid w:val="00EE734C"/>
    <w:rsid w:val="00EE739A"/>
    <w:rsid w:val="00EE758A"/>
    <w:rsid w:val="00EE7E1F"/>
    <w:rsid w:val="00EE7EEB"/>
    <w:rsid w:val="00EF0856"/>
    <w:rsid w:val="00EF08F4"/>
    <w:rsid w:val="00EF0C0D"/>
    <w:rsid w:val="00EF1074"/>
    <w:rsid w:val="00EF162A"/>
    <w:rsid w:val="00EF1AAD"/>
    <w:rsid w:val="00EF1CD2"/>
    <w:rsid w:val="00EF24D2"/>
    <w:rsid w:val="00EF29D1"/>
    <w:rsid w:val="00EF310F"/>
    <w:rsid w:val="00EF3E97"/>
    <w:rsid w:val="00EF456D"/>
    <w:rsid w:val="00EF46E8"/>
    <w:rsid w:val="00EF4C58"/>
    <w:rsid w:val="00EF4E29"/>
    <w:rsid w:val="00EF502D"/>
    <w:rsid w:val="00EF52FD"/>
    <w:rsid w:val="00EF55D0"/>
    <w:rsid w:val="00EF5912"/>
    <w:rsid w:val="00EF5B01"/>
    <w:rsid w:val="00EF5BC9"/>
    <w:rsid w:val="00EF6024"/>
    <w:rsid w:val="00EF6655"/>
    <w:rsid w:val="00EF69EC"/>
    <w:rsid w:val="00EF7476"/>
    <w:rsid w:val="00EF7587"/>
    <w:rsid w:val="00EF7F20"/>
    <w:rsid w:val="00F005A1"/>
    <w:rsid w:val="00F00941"/>
    <w:rsid w:val="00F0117C"/>
    <w:rsid w:val="00F02697"/>
    <w:rsid w:val="00F02770"/>
    <w:rsid w:val="00F03574"/>
    <w:rsid w:val="00F04167"/>
    <w:rsid w:val="00F04640"/>
    <w:rsid w:val="00F04AB2"/>
    <w:rsid w:val="00F04E5B"/>
    <w:rsid w:val="00F05545"/>
    <w:rsid w:val="00F05731"/>
    <w:rsid w:val="00F05D1B"/>
    <w:rsid w:val="00F05E18"/>
    <w:rsid w:val="00F06314"/>
    <w:rsid w:val="00F071D9"/>
    <w:rsid w:val="00F076D4"/>
    <w:rsid w:val="00F079CE"/>
    <w:rsid w:val="00F07A0E"/>
    <w:rsid w:val="00F07F7A"/>
    <w:rsid w:val="00F10890"/>
    <w:rsid w:val="00F108A9"/>
    <w:rsid w:val="00F10B7A"/>
    <w:rsid w:val="00F10E5F"/>
    <w:rsid w:val="00F113E5"/>
    <w:rsid w:val="00F11454"/>
    <w:rsid w:val="00F12C24"/>
    <w:rsid w:val="00F12D13"/>
    <w:rsid w:val="00F12FB6"/>
    <w:rsid w:val="00F1358E"/>
    <w:rsid w:val="00F13802"/>
    <w:rsid w:val="00F13BA4"/>
    <w:rsid w:val="00F14504"/>
    <w:rsid w:val="00F14620"/>
    <w:rsid w:val="00F14FD8"/>
    <w:rsid w:val="00F156A0"/>
    <w:rsid w:val="00F15A49"/>
    <w:rsid w:val="00F15EFE"/>
    <w:rsid w:val="00F1615A"/>
    <w:rsid w:val="00F16BE2"/>
    <w:rsid w:val="00F1767C"/>
    <w:rsid w:val="00F176B5"/>
    <w:rsid w:val="00F177D5"/>
    <w:rsid w:val="00F17F17"/>
    <w:rsid w:val="00F2038A"/>
    <w:rsid w:val="00F2090A"/>
    <w:rsid w:val="00F20FCF"/>
    <w:rsid w:val="00F212C1"/>
    <w:rsid w:val="00F21A4D"/>
    <w:rsid w:val="00F21FC7"/>
    <w:rsid w:val="00F222AC"/>
    <w:rsid w:val="00F2281B"/>
    <w:rsid w:val="00F2373A"/>
    <w:rsid w:val="00F23C59"/>
    <w:rsid w:val="00F24104"/>
    <w:rsid w:val="00F24191"/>
    <w:rsid w:val="00F25432"/>
    <w:rsid w:val="00F25A47"/>
    <w:rsid w:val="00F26460"/>
    <w:rsid w:val="00F26545"/>
    <w:rsid w:val="00F26B09"/>
    <w:rsid w:val="00F270D2"/>
    <w:rsid w:val="00F27179"/>
    <w:rsid w:val="00F279DA"/>
    <w:rsid w:val="00F27F61"/>
    <w:rsid w:val="00F3030D"/>
    <w:rsid w:val="00F30481"/>
    <w:rsid w:val="00F3054B"/>
    <w:rsid w:val="00F305D2"/>
    <w:rsid w:val="00F30723"/>
    <w:rsid w:val="00F313B3"/>
    <w:rsid w:val="00F31AD4"/>
    <w:rsid w:val="00F325B8"/>
    <w:rsid w:val="00F32C0A"/>
    <w:rsid w:val="00F32F99"/>
    <w:rsid w:val="00F33017"/>
    <w:rsid w:val="00F33A40"/>
    <w:rsid w:val="00F3404C"/>
    <w:rsid w:val="00F341FD"/>
    <w:rsid w:val="00F34BF6"/>
    <w:rsid w:val="00F3503E"/>
    <w:rsid w:val="00F35341"/>
    <w:rsid w:val="00F35780"/>
    <w:rsid w:val="00F36635"/>
    <w:rsid w:val="00F36A4E"/>
    <w:rsid w:val="00F36CA6"/>
    <w:rsid w:val="00F37B8D"/>
    <w:rsid w:val="00F37D22"/>
    <w:rsid w:val="00F407F9"/>
    <w:rsid w:val="00F40C74"/>
    <w:rsid w:val="00F411EC"/>
    <w:rsid w:val="00F412E9"/>
    <w:rsid w:val="00F413C8"/>
    <w:rsid w:val="00F4180A"/>
    <w:rsid w:val="00F41C19"/>
    <w:rsid w:val="00F41CE0"/>
    <w:rsid w:val="00F42021"/>
    <w:rsid w:val="00F42048"/>
    <w:rsid w:val="00F42C81"/>
    <w:rsid w:val="00F430FC"/>
    <w:rsid w:val="00F43425"/>
    <w:rsid w:val="00F43767"/>
    <w:rsid w:val="00F443D5"/>
    <w:rsid w:val="00F44DD6"/>
    <w:rsid w:val="00F44F76"/>
    <w:rsid w:val="00F45DC4"/>
    <w:rsid w:val="00F46303"/>
    <w:rsid w:val="00F465EA"/>
    <w:rsid w:val="00F46D9B"/>
    <w:rsid w:val="00F46E8F"/>
    <w:rsid w:val="00F47335"/>
    <w:rsid w:val="00F474C7"/>
    <w:rsid w:val="00F475D8"/>
    <w:rsid w:val="00F47633"/>
    <w:rsid w:val="00F50E31"/>
    <w:rsid w:val="00F51889"/>
    <w:rsid w:val="00F51D95"/>
    <w:rsid w:val="00F523C0"/>
    <w:rsid w:val="00F5262E"/>
    <w:rsid w:val="00F52660"/>
    <w:rsid w:val="00F52EF2"/>
    <w:rsid w:val="00F53253"/>
    <w:rsid w:val="00F53917"/>
    <w:rsid w:val="00F54046"/>
    <w:rsid w:val="00F546D2"/>
    <w:rsid w:val="00F551AE"/>
    <w:rsid w:val="00F55D79"/>
    <w:rsid w:val="00F5666E"/>
    <w:rsid w:val="00F5667C"/>
    <w:rsid w:val="00F56864"/>
    <w:rsid w:val="00F56CBE"/>
    <w:rsid w:val="00F57AEE"/>
    <w:rsid w:val="00F57FAB"/>
    <w:rsid w:val="00F603A2"/>
    <w:rsid w:val="00F603CD"/>
    <w:rsid w:val="00F604F4"/>
    <w:rsid w:val="00F606F7"/>
    <w:rsid w:val="00F60FEC"/>
    <w:rsid w:val="00F61869"/>
    <w:rsid w:val="00F61B2D"/>
    <w:rsid w:val="00F61E0F"/>
    <w:rsid w:val="00F62073"/>
    <w:rsid w:val="00F626E2"/>
    <w:rsid w:val="00F62831"/>
    <w:rsid w:val="00F62DC1"/>
    <w:rsid w:val="00F63A7D"/>
    <w:rsid w:val="00F63CB3"/>
    <w:rsid w:val="00F642DC"/>
    <w:rsid w:val="00F64850"/>
    <w:rsid w:val="00F64E4D"/>
    <w:rsid w:val="00F65654"/>
    <w:rsid w:val="00F65789"/>
    <w:rsid w:val="00F658A1"/>
    <w:rsid w:val="00F65B3D"/>
    <w:rsid w:val="00F665F8"/>
    <w:rsid w:val="00F666E5"/>
    <w:rsid w:val="00F66E5B"/>
    <w:rsid w:val="00F670D9"/>
    <w:rsid w:val="00F678B7"/>
    <w:rsid w:val="00F70482"/>
    <w:rsid w:val="00F70B9B"/>
    <w:rsid w:val="00F70E6F"/>
    <w:rsid w:val="00F712D9"/>
    <w:rsid w:val="00F71353"/>
    <w:rsid w:val="00F72217"/>
    <w:rsid w:val="00F72354"/>
    <w:rsid w:val="00F7251F"/>
    <w:rsid w:val="00F72BA2"/>
    <w:rsid w:val="00F72D6D"/>
    <w:rsid w:val="00F72EE1"/>
    <w:rsid w:val="00F72EE9"/>
    <w:rsid w:val="00F7313B"/>
    <w:rsid w:val="00F731B0"/>
    <w:rsid w:val="00F733AA"/>
    <w:rsid w:val="00F734A9"/>
    <w:rsid w:val="00F736C1"/>
    <w:rsid w:val="00F73C07"/>
    <w:rsid w:val="00F73D2E"/>
    <w:rsid w:val="00F73E7C"/>
    <w:rsid w:val="00F73F4B"/>
    <w:rsid w:val="00F73FA5"/>
    <w:rsid w:val="00F745E2"/>
    <w:rsid w:val="00F751B7"/>
    <w:rsid w:val="00F7539A"/>
    <w:rsid w:val="00F760CA"/>
    <w:rsid w:val="00F76503"/>
    <w:rsid w:val="00F76665"/>
    <w:rsid w:val="00F7675A"/>
    <w:rsid w:val="00F76837"/>
    <w:rsid w:val="00F76A93"/>
    <w:rsid w:val="00F76B79"/>
    <w:rsid w:val="00F76C5E"/>
    <w:rsid w:val="00F77D4D"/>
    <w:rsid w:val="00F8006B"/>
    <w:rsid w:val="00F802A2"/>
    <w:rsid w:val="00F80C95"/>
    <w:rsid w:val="00F81652"/>
    <w:rsid w:val="00F816B3"/>
    <w:rsid w:val="00F817FC"/>
    <w:rsid w:val="00F81C18"/>
    <w:rsid w:val="00F81C8D"/>
    <w:rsid w:val="00F821B8"/>
    <w:rsid w:val="00F82427"/>
    <w:rsid w:val="00F8285D"/>
    <w:rsid w:val="00F82D76"/>
    <w:rsid w:val="00F83507"/>
    <w:rsid w:val="00F83810"/>
    <w:rsid w:val="00F83B59"/>
    <w:rsid w:val="00F84190"/>
    <w:rsid w:val="00F844C3"/>
    <w:rsid w:val="00F84CE3"/>
    <w:rsid w:val="00F8513B"/>
    <w:rsid w:val="00F85681"/>
    <w:rsid w:val="00F85A4D"/>
    <w:rsid w:val="00F860D9"/>
    <w:rsid w:val="00F86CC4"/>
    <w:rsid w:val="00F875CD"/>
    <w:rsid w:val="00F87BC9"/>
    <w:rsid w:val="00F87EF2"/>
    <w:rsid w:val="00F90106"/>
    <w:rsid w:val="00F90134"/>
    <w:rsid w:val="00F909DC"/>
    <w:rsid w:val="00F90A61"/>
    <w:rsid w:val="00F90B8C"/>
    <w:rsid w:val="00F91930"/>
    <w:rsid w:val="00F91D2F"/>
    <w:rsid w:val="00F92204"/>
    <w:rsid w:val="00F922D5"/>
    <w:rsid w:val="00F92F53"/>
    <w:rsid w:val="00F932AC"/>
    <w:rsid w:val="00F9383E"/>
    <w:rsid w:val="00F93916"/>
    <w:rsid w:val="00F93BC1"/>
    <w:rsid w:val="00F9408E"/>
    <w:rsid w:val="00F94F68"/>
    <w:rsid w:val="00F954B8"/>
    <w:rsid w:val="00F95819"/>
    <w:rsid w:val="00F963CE"/>
    <w:rsid w:val="00F965FD"/>
    <w:rsid w:val="00F96CFF"/>
    <w:rsid w:val="00F96E1F"/>
    <w:rsid w:val="00F97269"/>
    <w:rsid w:val="00FA04EF"/>
    <w:rsid w:val="00FA13A9"/>
    <w:rsid w:val="00FA14AB"/>
    <w:rsid w:val="00FA1508"/>
    <w:rsid w:val="00FA1F23"/>
    <w:rsid w:val="00FA2061"/>
    <w:rsid w:val="00FA21D4"/>
    <w:rsid w:val="00FA2216"/>
    <w:rsid w:val="00FA28C6"/>
    <w:rsid w:val="00FA2A4C"/>
    <w:rsid w:val="00FA3215"/>
    <w:rsid w:val="00FA34FF"/>
    <w:rsid w:val="00FA3A99"/>
    <w:rsid w:val="00FA4203"/>
    <w:rsid w:val="00FA447C"/>
    <w:rsid w:val="00FA4CBA"/>
    <w:rsid w:val="00FA53AB"/>
    <w:rsid w:val="00FA53D2"/>
    <w:rsid w:val="00FA564A"/>
    <w:rsid w:val="00FA5764"/>
    <w:rsid w:val="00FA6557"/>
    <w:rsid w:val="00FA714A"/>
    <w:rsid w:val="00FA730B"/>
    <w:rsid w:val="00FA7624"/>
    <w:rsid w:val="00FA7B57"/>
    <w:rsid w:val="00FA7B7B"/>
    <w:rsid w:val="00FA7D4F"/>
    <w:rsid w:val="00FB060C"/>
    <w:rsid w:val="00FB06BC"/>
    <w:rsid w:val="00FB1475"/>
    <w:rsid w:val="00FB19C7"/>
    <w:rsid w:val="00FB1A6E"/>
    <w:rsid w:val="00FB27B9"/>
    <w:rsid w:val="00FB280E"/>
    <w:rsid w:val="00FB28A2"/>
    <w:rsid w:val="00FB2D52"/>
    <w:rsid w:val="00FB2FF3"/>
    <w:rsid w:val="00FB339B"/>
    <w:rsid w:val="00FB36CE"/>
    <w:rsid w:val="00FB3DFF"/>
    <w:rsid w:val="00FB3F59"/>
    <w:rsid w:val="00FB454D"/>
    <w:rsid w:val="00FB47F0"/>
    <w:rsid w:val="00FB54A3"/>
    <w:rsid w:val="00FB586E"/>
    <w:rsid w:val="00FB5C3B"/>
    <w:rsid w:val="00FB5CB7"/>
    <w:rsid w:val="00FB5D76"/>
    <w:rsid w:val="00FB5DE2"/>
    <w:rsid w:val="00FB6604"/>
    <w:rsid w:val="00FB694E"/>
    <w:rsid w:val="00FB7D6F"/>
    <w:rsid w:val="00FB7FD5"/>
    <w:rsid w:val="00FC00C7"/>
    <w:rsid w:val="00FC0190"/>
    <w:rsid w:val="00FC0C0D"/>
    <w:rsid w:val="00FC0D1D"/>
    <w:rsid w:val="00FC1426"/>
    <w:rsid w:val="00FC1A88"/>
    <w:rsid w:val="00FC220C"/>
    <w:rsid w:val="00FC229C"/>
    <w:rsid w:val="00FC27E6"/>
    <w:rsid w:val="00FC2839"/>
    <w:rsid w:val="00FC2D27"/>
    <w:rsid w:val="00FC32E8"/>
    <w:rsid w:val="00FC3CB2"/>
    <w:rsid w:val="00FC4278"/>
    <w:rsid w:val="00FC5398"/>
    <w:rsid w:val="00FC567C"/>
    <w:rsid w:val="00FC5ACD"/>
    <w:rsid w:val="00FC5C0F"/>
    <w:rsid w:val="00FC6225"/>
    <w:rsid w:val="00FC66DF"/>
    <w:rsid w:val="00FC6D8C"/>
    <w:rsid w:val="00FC6FBC"/>
    <w:rsid w:val="00FC70DC"/>
    <w:rsid w:val="00FC712F"/>
    <w:rsid w:val="00FC7B1D"/>
    <w:rsid w:val="00FC7B70"/>
    <w:rsid w:val="00FD041D"/>
    <w:rsid w:val="00FD050B"/>
    <w:rsid w:val="00FD0635"/>
    <w:rsid w:val="00FD0861"/>
    <w:rsid w:val="00FD160B"/>
    <w:rsid w:val="00FD1943"/>
    <w:rsid w:val="00FD23F6"/>
    <w:rsid w:val="00FD2867"/>
    <w:rsid w:val="00FD4287"/>
    <w:rsid w:val="00FD46F9"/>
    <w:rsid w:val="00FD47DC"/>
    <w:rsid w:val="00FD50AD"/>
    <w:rsid w:val="00FD543C"/>
    <w:rsid w:val="00FD57DE"/>
    <w:rsid w:val="00FD5848"/>
    <w:rsid w:val="00FD5A54"/>
    <w:rsid w:val="00FD5E10"/>
    <w:rsid w:val="00FD611A"/>
    <w:rsid w:val="00FD64D5"/>
    <w:rsid w:val="00FD6C0F"/>
    <w:rsid w:val="00FD6CF9"/>
    <w:rsid w:val="00FD6FC1"/>
    <w:rsid w:val="00FD7597"/>
    <w:rsid w:val="00FD7B0C"/>
    <w:rsid w:val="00FE0085"/>
    <w:rsid w:val="00FE13A2"/>
    <w:rsid w:val="00FE1FF5"/>
    <w:rsid w:val="00FE263D"/>
    <w:rsid w:val="00FE28C6"/>
    <w:rsid w:val="00FE2AAE"/>
    <w:rsid w:val="00FE2E11"/>
    <w:rsid w:val="00FE37B8"/>
    <w:rsid w:val="00FE3ED7"/>
    <w:rsid w:val="00FE4187"/>
    <w:rsid w:val="00FE4519"/>
    <w:rsid w:val="00FE4C85"/>
    <w:rsid w:val="00FE4CEE"/>
    <w:rsid w:val="00FE4F65"/>
    <w:rsid w:val="00FE567C"/>
    <w:rsid w:val="00FE5719"/>
    <w:rsid w:val="00FE589D"/>
    <w:rsid w:val="00FE594E"/>
    <w:rsid w:val="00FE59F6"/>
    <w:rsid w:val="00FE5A91"/>
    <w:rsid w:val="00FE5DFB"/>
    <w:rsid w:val="00FE6139"/>
    <w:rsid w:val="00FE61DE"/>
    <w:rsid w:val="00FE635F"/>
    <w:rsid w:val="00FE65F1"/>
    <w:rsid w:val="00FE7A16"/>
    <w:rsid w:val="00FE7BEB"/>
    <w:rsid w:val="00FE7D67"/>
    <w:rsid w:val="00FF04B1"/>
    <w:rsid w:val="00FF081C"/>
    <w:rsid w:val="00FF099E"/>
    <w:rsid w:val="00FF09EC"/>
    <w:rsid w:val="00FF2192"/>
    <w:rsid w:val="00FF23EF"/>
    <w:rsid w:val="00FF2472"/>
    <w:rsid w:val="00FF27F3"/>
    <w:rsid w:val="00FF2FBE"/>
    <w:rsid w:val="00FF3180"/>
    <w:rsid w:val="00FF33B2"/>
    <w:rsid w:val="00FF365C"/>
    <w:rsid w:val="00FF3AAA"/>
    <w:rsid w:val="00FF4316"/>
    <w:rsid w:val="00FF4384"/>
    <w:rsid w:val="00FF45C4"/>
    <w:rsid w:val="00FF49F5"/>
    <w:rsid w:val="00FF4F93"/>
    <w:rsid w:val="00FF50E5"/>
    <w:rsid w:val="00FF587A"/>
    <w:rsid w:val="00FF5A23"/>
    <w:rsid w:val="00FF5B32"/>
    <w:rsid w:val="00FF5D12"/>
    <w:rsid w:val="00FF5F06"/>
    <w:rsid w:val="00FF5F75"/>
    <w:rsid w:val="00FF60D1"/>
    <w:rsid w:val="00FF60EF"/>
    <w:rsid w:val="00FF6955"/>
    <w:rsid w:val="00FF70DD"/>
    <w:rsid w:val="00FF74F0"/>
    <w:rsid w:val="00FF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DFC3505C-3994-4475-9660-5894756DB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s-PE" w:eastAsia="es-P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E5C"/>
    <w:pPr>
      <w:spacing w:after="160" w:line="259" w:lineRule="auto"/>
    </w:pPr>
    <w:rPr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BF39F7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27AA0"/>
    <w:pPr>
      <w:keepNext/>
      <w:keepLines/>
      <w:spacing w:before="40" w:after="0"/>
      <w:outlineLvl w:val="1"/>
    </w:pPr>
    <w:rPr>
      <w:rFonts w:ascii="Calibri Light" w:eastAsia="Times New Roman" w:hAnsi="Calibri Light"/>
      <w:color w:val="2F5496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C0E5D"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 w:val="24"/>
      <w:szCs w:val="24"/>
    </w:rPr>
  </w:style>
  <w:style w:type="paragraph" w:styleId="Ttulo5">
    <w:name w:val="heading 5"/>
    <w:basedOn w:val="Normal"/>
    <w:link w:val="Ttulo5Car"/>
    <w:uiPriority w:val="9"/>
    <w:qFormat/>
    <w:rsid w:val="0036125A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/>
      <w:b/>
      <w:bCs/>
      <w:sz w:val="20"/>
      <w:szCs w:val="20"/>
      <w:lang w:eastAsia="es-PE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1438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PE"/>
    </w:rPr>
  </w:style>
  <w:style w:type="paragraph" w:styleId="Encabezado">
    <w:name w:val="header"/>
    <w:basedOn w:val="Normal"/>
    <w:link w:val="EncabezadoCar"/>
    <w:uiPriority w:val="99"/>
    <w:unhideWhenUsed/>
    <w:rsid w:val="009732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73223"/>
  </w:style>
  <w:style w:type="paragraph" w:styleId="Piedepgina">
    <w:name w:val="footer"/>
    <w:basedOn w:val="Normal"/>
    <w:link w:val="PiedepginaCar"/>
    <w:uiPriority w:val="99"/>
    <w:unhideWhenUsed/>
    <w:rsid w:val="009732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73223"/>
  </w:style>
  <w:style w:type="table" w:styleId="Tablaconcuadrcula">
    <w:name w:val="Table Grid"/>
    <w:basedOn w:val="Tablanormal"/>
    <w:uiPriority w:val="39"/>
    <w:rsid w:val="008902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link w:val="PrrafodelistaCar"/>
    <w:uiPriority w:val="34"/>
    <w:qFormat/>
    <w:rsid w:val="00F9408E"/>
    <w:pPr>
      <w:ind w:left="720"/>
      <w:contextualSpacing/>
    </w:pPr>
  </w:style>
  <w:style w:type="paragraph" w:styleId="Lista2">
    <w:name w:val="List 2"/>
    <w:basedOn w:val="Normal"/>
    <w:uiPriority w:val="99"/>
    <w:unhideWhenUsed/>
    <w:rsid w:val="001430FA"/>
    <w:pPr>
      <w:spacing w:after="0" w:line="240" w:lineRule="auto"/>
      <w:ind w:left="566" w:hanging="283"/>
      <w:contextualSpacing/>
    </w:pPr>
    <w:rPr>
      <w:rFonts w:ascii="Arial" w:eastAsia="Times New Roman" w:hAnsi="Arial"/>
      <w:sz w:val="24"/>
      <w:szCs w:val="24"/>
      <w:lang w:val="es-ES" w:eastAsia="es-ES"/>
    </w:rPr>
  </w:style>
  <w:style w:type="character" w:customStyle="1" w:styleId="Ttulo2Car">
    <w:name w:val="Título 2 Car"/>
    <w:link w:val="Ttulo2"/>
    <w:uiPriority w:val="9"/>
    <w:rsid w:val="00E27AA0"/>
    <w:rPr>
      <w:rFonts w:ascii="Calibri Light" w:eastAsia="Times New Roman" w:hAnsi="Calibri Light" w:cs="Times New Roman"/>
      <w:color w:val="2F5496"/>
      <w:sz w:val="26"/>
      <w:szCs w:val="26"/>
    </w:rPr>
  </w:style>
  <w:style w:type="character" w:styleId="nfasis">
    <w:name w:val="Emphasis"/>
    <w:uiPriority w:val="20"/>
    <w:qFormat/>
    <w:rsid w:val="0081152D"/>
    <w:rPr>
      <w:i/>
      <w:iCs/>
    </w:rPr>
  </w:style>
  <w:style w:type="character" w:styleId="Hipervnculo">
    <w:name w:val="Hyperlink"/>
    <w:uiPriority w:val="99"/>
    <w:unhideWhenUsed/>
    <w:rsid w:val="00F37B8D"/>
    <w:rPr>
      <w:color w:val="0563C1"/>
      <w:u w:val="single"/>
    </w:rPr>
  </w:style>
  <w:style w:type="character" w:customStyle="1" w:styleId="Mencinsinresolver1">
    <w:name w:val="Mención sin resolver1"/>
    <w:uiPriority w:val="99"/>
    <w:semiHidden/>
    <w:unhideWhenUsed/>
    <w:rsid w:val="00F37B8D"/>
    <w:rPr>
      <w:color w:val="605E5C"/>
      <w:shd w:val="clear" w:color="auto" w:fill="E1DFDD"/>
    </w:rPr>
  </w:style>
  <w:style w:type="character" w:customStyle="1" w:styleId="html-italic">
    <w:name w:val="html-italic"/>
    <w:basedOn w:val="Fuentedeprrafopredeter"/>
    <w:rsid w:val="004B0A8E"/>
  </w:style>
  <w:style w:type="character" w:styleId="Textodelmarcadordeposicin">
    <w:name w:val="Placeholder Text"/>
    <w:uiPriority w:val="99"/>
    <w:semiHidden/>
    <w:rsid w:val="007F45AB"/>
    <w:rPr>
      <w:color w:val="808080"/>
    </w:rPr>
  </w:style>
  <w:style w:type="character" w:styleId="Textoennegrita">
    <w:name w:val="Strong"/>
    <w:uiPriority w:val="22"/>
    <w:qFormat/>
    <w:rsid w:val="000813DC"/>
    <w:rPr>
      <w:b/>
      <w:bCs/>
    </w:rPr>
  </w:style>
  <w:style w:type="character" w:styleId="Refdecomentario">
    <w:name w:val="annotation reference"/>
    <w:uiPriority w:val="99"/>
    <w:semiHidden/>
    <w:unhideWhenUsed/>
    <w:rsid w:val="000B335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B335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rsid w:val="000B335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B335A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0B335A"/>
    <w:rPr>
      <w:b/>
      <w:bCs/>
      <w:sz w:val="20"/>
      <w:szCs w:val="20"/>
    </w:rPr>
  </w:style>
  <w:style w:type="paragraph" w:styleId="Lista">
    <w:name w:val="List"/>
    <w:basedOn w:val="Normal"/>
    <w:uiPriority w:val="99"/>
    <w:unhideWhenUsed/>
    <w:rsid w:val="00C00612"/>
    <w:pPr>
      <w:ind w:left="283" w:hanging="283"/>
      <w:contextualSpacing/>
    </w:pPr>
  </w:style>
  <w:style w:type="paragraph" w:styleId="Lista3">
    <w:name w:val="List 3"/>
    <w:basedOn w:val="Normal"/>
    <w:uiPriority w:val="99"/>
    <w:unhideWhenUsed/>
    <w:rsid w:val="00C00612"/>
    <w:pPr>
      <w:ind w:left="849" w:hanging="283"/>
      <w:contextualSpacing/>
    </w:pPr>
  </w:style>
  <w:style w:type="paragraph" w:styleId="Lista4">
    <w:name w:val="List 4"/>
    <w:basedOn w:val="Normal"/>
    <w:uiPriority w:val="99"/>
    <w:unhideWhenUsed/>
    <w:rsid w:val="00C00612"/>
    <w:pPr>
      <w:ind w:left="1132" w:hanging="283"/>
      <w:contextualSpacing/>
    </w:pPr>
  </w:style>
  <w:style w:type="paragraph" w:styleId="Saludo">
    <w:name w:val="Salutation"/>
    <w:basedOn w:val="Normal"/>
    <w:next w:val="Normal"/>
    <w:link w:val="SaludoCar"/>
    <w:uiPriority w:val="99"/>
    <w:unhideWhenUsed/>
    <w:rsid w:val="00C00612"/>
  </w:style>
  <w:style w:type="character" w:customStyle="1" w:styleId="SaludoCar">
    <w:name w:val="Saludo Car"/>
    <w:basedOn w:val="Fuentedeprrafopredeter"/>
    <w:link w:val="Saludo"/>
    <w:uiPriority w:val="99"/>
    <w:rsid w:val="00C00612"/>
  </w:style>
  <w:style w:type="paragraph" w:styleId="Listaconvietas">
    <w:name w:val="List Bullet"/>
    <w:basedOn w:val="Normal"/>
    <w:uiPriority w:val="99"/>
    <w:unhideWhenUsed/>
    <w:rsid w:val="00C00612"/>
    <w:pPr>
      <w:numPr>
        <w:numId w:val="13"/>
      </w:numPr>
      <w:contextualSpacing/>
    </w:pPr>
  </w:style>
  <w:style w:type="paragraph" w:styleId="Listaconvietas2">
    <w:name w:val="List Bullet 2"/>
    <w:basedOn w:val="Normal"/>
    <w:uiPriority w:val="99"/>
    <w:unhideWhenUsed/>
    <w:rsid w:val="00C00612"/>
    <w:pPr>
      <w:numPr>
        <w:numId w:val="14"/>
      </w:numPr>
      <w:contextualSpacing/>
    </w:pPr>
  </w:style>
  <w:style w:type="paragraph" w:styleId="Continuarlista">
    <w:name w:val="List Continue"/>
    <w:basedOn w:val="Normal"/>
    <w:uiPriority w:val="99"/>
    <w:unhideWhenUsed/>
    <w:rsid w:val="00C00612"/>
    <w:pPr>
      <w:spacing w:after="120"/>
      <w:ind w:left="283"/>
      <w:contextualSpacing/>
    </w:pPr>
  </w:style>
  <w:style w:type="paragraph" w:styleId="Continuarlista2">
    <w:name w:val="List Continue 2"/>
    <w:basedOn w:val="Normal"/>
    <w:uiPriority w:val="99"/>
    <w:unhideWhenUsed/>
    <w:rsid w:val="00C00612"/>
    <w:pPr>
      <w:spacing w:after="120"/>
      <w:ind w:left="566"/>
      <w:contextualSpacing/>
    </w:pPr>
  </w:style>
  <w:style w:type="paragraph" w:styleId="Ttulo">
    <w:name w:val="Title"/>
    <w:basedOn w:val="Normal"/>
    <w:next w:val="Normal"/>
    <w:link w:val="TtuloCar"/>
    <w:uiPriority w:val="10"/>
    <w:qFormat/>
    <w:rsid w:val="00C00612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TtuloCar">
    <w:name w:val="Título Car"/>
    <w:link w:val="Ttulo"/>
    <w:uiPriority w:val="10"/>
    <w:rsid w:val="00C00612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styleId="Textoindependiente">
    <w:name w:val="Body Text"/>
    <w:basedOn w:val="Normal"/>
    <w:link w:val="TextoindependienteCar"/>
    <w:uiPriority w:val="99"/>
    <w:unhideWhenUsed/>
    <w:rsid w:val="00C00612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C00612"/>
  </w:style>
  <w:style w:type="paragraph" w:styleId="Subttulo">
    <w:name w:val="Subtitle"/>
    <w:basedOn w:val="Normal"/>
    <w:next w:val="Normal"/>
    <w:link w:val="SubttuloCar"/>
    <w:uiPriority w:val="11"/>
    <w:qFormat/>
    <w:rsid w:val="00C00612"/>
    <w:pPr>
      <w:numPr>
        <w:ilvl w:val="1"/>
      </w:numPr>
    </w:pPr>
    <w:rPr>
      <w:rFonts w:eastAsia="Times New Roman"/>
      <w:color w:val="5A5A5A"/>
      <w:spacing w:val="15"/>
    </w:rPr>
  </w:style>
  <w:style w:type="character" w:customStyle="1" w:styleId="SubttuloCar">
    <w:name w:val="Subtítulo Car"/>
    <w:link w:val="Subttulo"/>
    <w:uiPriority w:val="11"/>
    <w:rsid w:val="00C00612"/>
    <w:rPr>
      <w:rFonts w:eastAsia="Times New Roman"/>
      <w:color w:val="5A5A5A"/>
      <w:spacing w:val="15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unhideWhenUsed/>
    <w:rsid w:val="00C00612"/>
    <w:pPr>
      <w:spacing w:after="16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C00612"/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C00612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C00612"/>
  </w:style>
  <w:style w:type="paragraph" w:styleId="Textoindependienteprimerasangra2">
    <w:name w:val="Body Text First Indent 2"/>
    <w:basedOn w:val="Sangradetextonormal"/>
    <w:link w:val="Textoindependienteprimerasangra2Car"/>
    <w:uiPriority w:val="99"/>
    <w:unhideWhenUsed/>
    <w:rsid w:val="00C00612"/>
    <w:pPr>
      <w:spacing w:after="160"/>
      <w:ind w:left="360"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rsid w:val="00C00612"/>
  </w:style>
  <w:style w:type="character" w:customStyle="1" w:styleId="Ttulo5Car">
    <w:name w:val="Título 5 Car"/>
    <w:link w:val="Ttulo5"/>
    <w:uiPriority w:val="9"/>
    <w:rsid w:val="0036125A"/>
    <w:rPr>
      <w:rFonts w:ascii="Times New Roman" w:eastAsia="Times New Roman" w:hAnsi="Times New Roman" w:cs="Times New Roman"/>
      <w:b/>
      <w:bCs/>
      <w:sz w:val="20"/>
      <w:szCs w:val="20"/>
      <w:lang w:eastAsia="es-PE"/>
    </w:rPr>
  </w:style>
  <w:style w:type="character" w:customStyle="1" w:styleId="text">
    <w:name w:val="text"/>
    <w:basedOn w:val="Fuentedeprrafopredeter"/>
    <w:rsid w:val="00B12635"/>
  </w:style>
  <w:style w:type="character" w:customStyle="1" w:styleId="Ttulo3Car">
    <w:name w:val="Título 3 Car"/>
    <w:link w:val="Ttulo3"/>
    <w:uiPriority w:val="9"/>
    <w:semiHidden/>
    <w:rsid w:val="009C0E5D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spelle">
    <w:name w:val="spelle"/>
    <w:basedOn w:val="Fuentedeprrafopredeter"/>
    <w:rsid w:val="00A83CC2"/>
  </w:style>
  <w:style w:type="character" w:customStyle="1" w:styleId="no-style-override-1">
    <w:name w:val="no-style-override-1"/>
    <w:basedOn w:val="Fuentedeprrafopredeter"/>
    <w:rsid w:val="00BF39F7"/>
  </w:style>
  <w:style w:type="character" w:customStyle="1" w:styleId="no-style-override-2">
    <w:name w:val="no-style-override-2"/>
    <w:basedOn w:val="Fuentedeprrafopredeter"/>
    <w:rsid w:val="00BF39F7"/>
  </w:style>
  <w:style w:type="character" w:customStyle="1" w:styleId="Ttulo1Car">
    <w:name w:val="Título 1 Car"/>
    <w:link w:val="Ttulo1"/>
    <w:uiPriority w:val="9"/>
    <w:rsid w:val="00BF39F7"/>
    <w:rPr>
      <w:rFonts w:ascii="Calibri Light" w:eastAsia="Times New Roman" w:hAnsi="Calibri Light" w:cs="Times New Roman"/>
      <w:color w:val="2F5496"/>
      <w:sz w:val="32"/>
      <w:szCs w:val="32"/>
    </w:rPr>
  </w:style>
  <w:style w:type="table" w:styleId="Tablanormal2">
    <w:name w:val="Plain Table 2"/>
    <w:basedOn w:val="Tablanormal"/>
    <w:uiPriority w:val="42"/>
    <w:rsid w:val="00C776B0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anchor-text">
    <w:name w:val="anchor-text"/>
    <w:basedOn w:val="Fuentedeprrafopredeter"/>
    <w:rsid w:val="00BE30FD"/>
  </w:style>
  <w:style w:type="character" w:customStyle="1" w:styleId="volumen">
    <w:name w:val="volumen"/>
    <w:basedOn w:val="Fuentedeprrafopredeter"/>
    <w:rsid w:val="00642DE0"/>
  </w:style>
  <w:style w:type="character" w:customStyle="1" w:styleId="paginas">
    <w:name w:val="paginas"/>
    <w:basedOn w:val="Fuentedeprrafopredeter"/>
    <w:rsid w:val="00642DE0"/>
  </w:style>
  <w:style w:type="character" w:customStyle="1" w:styleId="fecha-trans">
    <w:name w:val="fecha-trans"/>
    <w:basedOn w:val="Fuentedeprrafopredeter"/>
    <w:rsid w:val="00642DE0"/>
  </w:style>
  <w:style w:type="character" w:customStyle="1" w:styleId="bkciteavail">
    <w:name w:val="bk_cite_avail"/>
    <w:basedOn w:val="Fuentedeprrafopredeter"/>
    <w:rsid w:val="00642DE0"/>
  </w:style>
  <w:style w:type="character" w:customStyle="1" w:styleId="named-content">
    <w:name w:val="named-content"/>
    <w:basedOn w:val="Fuentedeprrafopredeter"/>
    <w:rsid w:val="00433A10"/>
  </w:style>
  <w:style w:type="paragraph" w:customStyle="1" w:styleId="Estilo1">
    <w:name w:val="Estilo1"/>
    <w:basedOn w:val="Prrafodelista"/>
    <w:link w:val="Estilo1Car"/>
    <w:qFormat/>
    <w:rsid w:val="00971AF5"/>
    <w:pPr>
      <w:numPr>
        <w:numId w:val="3"/>
      </w:numPr>
      <w:spacing w:line="360" w:lineRule="auto"/>
      <w:ind w:left="284" w:hanging="284"/>
      <w:jc w:val="center"/>
    </w:pPr>
    <w:rPr>
      <w:rFonts w:ascii="Times New Roman" w:hAnsi="Times New Roman"/>
      <w:b/>
      <w:bCs/>
    </w:rPr>
  </w:style>
  <w:style w:type="paragraph" w:customStyle="1" w:styleId="Estilo2">
    <w:name w:val="Estilo2"/>
    <w:basedOn w:val="Estilo1"/>
    <w:next w:val="Ttulo1"/>
    <w:link w:val="Estilo2Car"/>
    <w:rsid w:val="00971AF5"/>
  </w:style>
  <w:style w:type="character" w:customStyle="1" w:styleId="PrrafodelistaCar">
    <w:name w:val="Párrafo de lista Car"/>
    <w:basedOn w:val="Fuentedeprrafopredeter"/>
    <w:link w:val="Prrafodelista"/>
    <w:uiPriority w:val="34"/>
    <w:rsid w:val="00971AF5"/>
  </w:style>
  <w:style w:type="character" w:customStyle="1" w:styleId="Estilo1Car">
    <w:name w:val="Estilo1 Car"/>
    <w:link w:val="Estilo1"/>
    <w:rsid w:val="00971AF5"/>
    <w:rPr>
      <w:rFonts w:ascii="Times New Roman" w:hAnsi="Times New Roman" w:cs="Times New Roman"/>
      <w:b/>
      <w:bCs/>
    </w:rPr>
  </w:style>
  <w:style w:type="paragraph" w:customStyle="1" w:styleId="Estilo3">
    <w:name w:val="Estilo3"/>
    <w:basedOn w:val="Ttulo2"/>
    <w:link w:val="Estilo3Car"/>
    <w:qFormat/>
    <w:rsid w:val="00BF6EDE"/>
    <w:pPr>
      <w:spacing w:line="480" w:lineRule="auto"/>
    </w:pPr>
    <w:rPr>
      <w:rFonts w:ascii="Times New Roman" w:hAnsi="Times New Roman"/>
      <w:b/>
      <w:bCs/>
      <w:color w:val="000000"/>
      <w:sz w:val="22"/>
    </w:rPr>
  </w:style>
  <w:style w:type="character" w:customStyle="1" w:styleId="Estilo2Car">
    <w:name w:val="Estilo2 Car"/>
    <w:link w:val="Estilo2"/>
    <w:rsid w:val="00971AF5"/>
    <w:rPr>
      <w:rFonts w:ascii="Times New Roman" w:hAnsi="Times New Roman" w:cs="Times New Roman"/>
      <w:b/>
      <w:bCs/>
    </w:rPr>
  </w:style>
  <w:style w:type="paragraph" w:customStyle="1" w:styleId="Estilo4">
    <w:name w:val="Estilo4"/>
    <w:basedOn w:val="Ttulo3"/>
    <w:link w:val="Estilo4Car"/>
    <w:qFormat/>
    <w:rsid w:val="00C5060D"/>
    <w:pPr>
      <w:spacing w:line="480" w:lineRule="auto"/>
    </w:pPr>
    <w:rPr>
      <w:rFonts w:ascii="Times New Roman" w:hAnsi="Times New Roman"/>
      <w:b/>
      <w:bCs/>
      <w:i/>
      <w:iCs/>
      <w:color w:val="000000"/>
      <w:sz w:val="22"/>
    </w:rPr>
  </w:style>
  <w:style w:type="character" w:customStyle="1" w:styleId="Estilo3Car">
    <w:name w:val="Estilo3 Car"/>
    <w:link w:val="Estilo3"/>
    <w:rsid w:val="00BF6EDE"/>
    <w:rPr>
      <w:rFonts w:ascii="Times New Roman" w:eastAsia="Times New Roman" w:hAnsi="Times New Roman" w:cs="Times New Roman"/>
      <w:b/>
      <w:bCs/>
      <w:color w:val="000000"/>
      <w:sz w:val="26"/>
      <w:szCs w:val="26"/>
    </w:rPr>
  </w:style>
  <w:style w:type="paragraph" w:customStyle="1" w:styleId="Estilo5">
    <w:name w:val="Estilo5"/>
    <w:basedOn w:val="Ttulo3"/>
    <w:link w:val="Estilo5Car"/>
    <w:qFormat/>
    <w:rsid w:val="00C5060D"/>
    <w:rPr>
      <w:rFonts w:ascii="Times New Roman" w:hAnsi="Times New Roman"/>
      <w:b/>
      <w:i/>
      <w:color w:val="auto"/>
      <w:sz w:val="22"/>
    </w:rPr>
  </w:style>
  <w:style w:type="character" w:customStyle="1" w:styleId="Estilo4Car">
    <w:name w:val="Estilo4 Car"/>
    <w:link w:val="Estilo4"/>
    <w:rsid w:val="00C5060D"/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character" w:customStyle="1" w:styleId="Estilo5Car">
    <w:name w:val="Estilo5 Car"/>
    <w:link w:val="Estilo5"/>
    <w:rsid w:val="00C5060D"/>
    <w:rPr>
      <w:rFonts w:ascii="Times New Roman" w:eastAsia="Times New Roman" w:hAnsi="Times New Roman" w:cs="Times New Roman"/>
      <w:b/>
      <w:i/>
      <w:color w:val="1F3763"/>
      <w:sz w:val="24"/>
      <w:szCs w:val="24"/>
    </w:rPr>
  </w:style>
  <w:style w:type="character" w:customStyle="1" w:styleId="element-citation">
    <w:name w:val="element-citation"/>
    <w:basedOn w:val="Fuentedeprrafopredeter"/>
    <w:rsid w:val="00487A57"/>
  </w:style>
  <w:style w:type="character" w:customStyle="1" w:styleId="ref-journal">
    <w:name w:val="ref-journal"/>
    <w:basedOn w:val="Fuentedeprrafopredeter"/>
    <w:rsid w:val="00487A57"/>
  </w:style>
  <w:style w:type="character" w:customStyle="1" w:styleId="ref-vol">
    <w:name w:val="ref-vol"/>
    <w:basedOn w:val="Fuentedeprrafopredeter"/>
    <w:rsid w:val="00487A57"/>
  </w:style>
  <w:style w:type="paragraph" w:customStyle="1" w:styleId="EndNoteBibliography">
    <w:name w:val="EndNote Bibliography"/>
    <w:basedOn w:val="Normal"/>
    <w:link w:val="EndNoteBibliographyCar"/>
    <w:rsid w:val="00815E71"/>
    <w:pPr>
      <w:spacing w:line="240" w:lineRule="auto"/>
    </w:pPr>
    <w:rPr>
      <w:rFonts w:cs="Calibri"/>
      <w:noProof/>
      <w:lang w:val="en-US"/>
    </w:rPr>
  </w:style>
  <w:style w:type="character" w:customStyle="1" w:styleId="EndNoteBibliographyCar">
    <w:name w:val="EndNote Bibliography Car"/>
    <w:link w:val="EndNoteBibliography"/>
    <w:rsid w:val="00815E71"/>
    <w:rPr>
      <w:rFonts w:ascii="Calibri" w:hAnsi="Calibri" w:cs="Calibri"/>
      <w:noProof/>
      <w:lang w:val="en-US"/>
    </w:rPr>
  </w:style>
  <w:style w:type="character" w:styleId="Hipervnculovisitado">
    <w:name w:val="FollowedHyperlink"/>
    <w:uiPriority w:val="99"/>
    <w:semiHidden/>
    <w:unhideWhenUsed/>
    <w:rsid w:val="00542327"/>
    <w:rPr>
      <w:color w:val="954F72"/>
      <w:u w:val="single"/>
    </w:rPr>
  </w:style>
  <w:style w:type="table" w:styleId="Tablaconcuadrculaclara">
    <w:name w:val="Tabla con cuadrícula clara"/>
    <w:basedOn w:val="Tablanormal"/>
    <w:uiPriority w:val="40"/>
    <w:rsid w:val="008C08D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grame">
    <w:name w:val="grame"/>
    <w:basedOn w:val="Fuentedeprrafopredeter"/>
    <w:rsid w:val="002937E8"/>
  </w:style>
  <w:style w:type="paragraph" w:styleId="Textonotapie">
    <w:name w:val="footnote text"/>
    <w:basedOn w:val="Normal"/>
    <w:link w:val="TextonotapieCar"/>
    <w:uiPriority w:val="99"/>
    <w:semiHidden/>
    <w:unhideWhenUsed/>
    <w:rsid w:val="003811A3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link w:val="Textonotapie"/>
    <w:uiPriority w:val="99"/>
    <w:semiHidden/>
    <w:rsid w:val="003811A3"/>
    <w:rPr>
      <w:sz w:val="20"/>
      <w:szCs w:val="20"/>
    </w:rPr>
  </w:style>
  <w:style w:type="character" w:styleId="Refdenotaalpie">
    <w:name w:val="footnote reference"/>
    <w:uiPriority w:val="99"/>
    <w:semiHidden/>
    <w:unhideWhenUsed/>
    <w:rsid w:val="003811A3"/>
    <w:rPr>
      <w:vertAlign w:val="superscript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341199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7C0E57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120018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link w:val="Textonotaalfinal"/>
    <w:uiPriority w:val="99"/>
    <w:semiHidden/>
    <w:rsid w:val="00120018"/>
    <w:rPr>
      <w:sz w:val="20"/>
      <w:szCs w:val="20"/>
    </w:rPr>
  </w:style>
  <w:style w:type="character" w:styleId="Refdenotaalfinal">
    <w:name w:val="endnote reference"/>
    <w:uiPriority w:val="99"/>
    <w:semiHidden/>
    <w:unhideWhenUsed/>
    <w:rsid w:val="00120018"/>
    <w:rPr>
      <w:vertAlign w:val="superscript"/>
    </w:rPr>
  </w:style>
  <w:style w:type="character" w:styleId="Nmerodelnea">
    <w:name w:val="line number"/>
    <w:basedOn w:val="Fuentedeprrafopredeter"/>
    <w:uiPriority w:val="99"/>
    <w:semiHidden/>
    <w:unhideWhenUsed/>
    <w:rsid w:val="00C02ADB"/>
  </w:style>
  <w:style w:type="character" w:customStyle="1" w:styleId="Mencinsinresolver">
    <w:name w:val="Mención sin resolver"/>
    <w:uiPriority w:val="99"/>
    <w:semiHidden/>
    <w:unhideWhenUsed/>
    <w:rsid w:val="00AA4A4D"/>
    <w:rPr>
      <w:color w:val="605E5C"/>
      <w:shd w:val="clear" w:color="auto" w:fill="E1DFDD"/>
    </w:rPr>
  </w:style>
  <w:style w:type="paragraph" w:styleId="Sinespaciado">
    <w:name w:val="No Spacing"/>
    <w:uiPriority w:val="1"/>
    <w:qFormat/>
    <w:rsid w:val="005B44AC"/>
    <w:rPr>
      <w:sz w:val="22"/>
      <w:szCs w:val="22"/>
      <w:lang w:eastAsia="en-US"/>
    </w:rPr>
  </w:style>
  <w:style w:type="paragraph" w:customStyle="1" w:styleId="Default">
    <w:name w:val="Default"/>
    <w:rsid w:val="00D2056F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2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15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74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228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7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3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67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75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91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39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75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765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970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26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918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017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9950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486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233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57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838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71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47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10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97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56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09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169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956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20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74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766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888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49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253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621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88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07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8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44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6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30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207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7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3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7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5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0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14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500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41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89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21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113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731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4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38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85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9029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6005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10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5326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826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99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870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660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6607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9611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889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86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11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45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572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248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924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08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0756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135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78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93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19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96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423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70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39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701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14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792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1597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67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40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76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02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0659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00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949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095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25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0582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0707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301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9489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889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80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638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24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93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551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899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06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539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838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35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7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80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136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630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80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47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98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9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7307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16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198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34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346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968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907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26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688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151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76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46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3801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872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5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96917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08680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87649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4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1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8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3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658055">
          <w:marLeft w:val="0"/>
          <w:marRight w:val="0"/>
          <w:marTop w:val="100"/>
          <w:marBottom w:val="10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200540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31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2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F04179-6CE7-44CC-A751-4D7910F0F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4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ra Nelida Caceres Bautista</dc:creator>
  <cp:keywords/>
  <dc:description/>
  <cp:lastModifiedBy>User</cp:lastModifiedBy>
  <cp:revision>2</cp:revision>
  <cp:lastPrinted>2024-09-13T21:54:00Z</cp:lastPrinted>
  <dcterms:created xsi:type="dcterms:W3CDTF">2025-08-26T15:00:00Z</dcterms:created>
  <dcterms:modified xsi:type="dcterms:W3CDTF">2025-08-26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ouncil-of-science-editors-author-date</vt:lpwstr>
  </property>
  <property fmtid="{D5CDD505-2E9C-101B-9397-08002B2CF9AE}" pid="5" name="Mendeley Recent Style Name 1_1">
    <vt:lpwstr>Council of Science Editors, Name-Year (author-date)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associacao-brasileira-de-normas-tecnicas-ipea</vt:lpwstr>
  </property>
  <property fmtid="{D5CDD505-2E9C-101B-9397-08002B2CF9AE}" pid="9" name="Mendeley Recent Style Name 3_1">
    <vt:lpwstr>Instituto de Pesquisa Econômica Aplicada - ABNT (Português - Brasil)</vt:lpwstr>
  </property>
  <property fmtid="{D5CDD505-2E9C-101B-9397-08002B2CF9AE}" pid="10" name="Mendeley Recent Style Id 4_1">
    <vt:lpwstr>http://www.zotero.org/styles/medicina-fluminensis</vt:lpwstr>
  </property>
  <property fmtid="{D5CDD505-2E9C-101B-9397-08002B2CF9AE}" pid="11" name="Mendeley Recent Style Name 4_1">
    <vt:lpwstr>Medicina Fluminensis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associacao-brasileira-de-normas-tecnicas-ufs</vt:lpwstr>
  </property>
  <property fmtid="{D5CDD505-2E9C-101B-9397-08002B2CF9AE}" pid="15" name="Mendeley Recent Style Name 6_1">
    <vt:lpwstr>Universidade Federal de Sergipe - ABNT (Português - Brasil)</vt:lpwstr>
  </property>
  <property fmtid="{D5CDD505-2E9C-101B-9397-08002B2CF9AE}" pid="16" name="Mendeley Recent Style Id 7_1">
    <vt:lpwstr>http://www.zotero.org/styles/associacao-brasileira-de-normas-tecnicas-ufrgs</vt:lpwstr>
  </property>
  <property fmtid="{D5CDD505-2E9C-101B-9397-08002B2CF9AE}" pid="17" name="Mendeley Recent Style Name 7_1">
    <vt:lpwstr>Universidade Federal do Rio Grande do Sul - ABNT (autoria completa) (Português - Brasil)</vt:lpwstr>
  </property>
  <property fmtid="{D5CDD505-2E9C-101B-9397-08002B2CF9AE}" pid="18" name="Mendeley Recent Style Id 8_1">
    <vt:lpwstr>http://www.zotero.org/styles/universidade-federal-do-rio-de-janeiro-instituto-alberto-luiz-coimbra-de-pos-graduacao-e-pesquisa-de-engenharia-abnt</vt:lpwstr>
  </property>
  <property fmtid="{D5CDD505-2E9C-101B-9397-08002B2CF9AE}" pid="19" name="Mendeley Recent Style Name 8_1">
    <vt:lpwstr>Universidade Federal do Rio de Janeiro - Instituto Alberto Luiz Coimbra de Pós-Graduação e Pesquisa de Engenharia - ABNT (Português - Brasil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